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7C75D" w14:textId="77777777" w:rsidR="002D1CF1" w:rsidRPr="002D1CF1" w:rsidRDefault="002D1CF1" w:rsidP="009443C6">
      <w:pPr>
        <w:spacing w:before="240" w:after="24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s-ES"/>
        </w:rPr>
      </w:pPr>
    </w:p>
    <w:p w14:paraId="4DB7F155" w14:textId="77777777" w:rsidR="002D1CF1" w:rsidRPr="00027CB4" w:rsidRDefault="002D1CF1" w:rsidP="002D1CF1">
      <w:pPr>
        <w:spacing w:after="200" w:line="276" w:lineRule="auto"/>
        <w:outlineLvl w:val="0"/>
        <w:rPr>
          <w:rFonts w:ascii="Times New Roman" w:eastAsia="Calibri" w:hAnsi="Times New Roman" w:cs="Times New Roman"/>
          <w:b/>
          <w:sz w:val="36"/>
        </w:rPr>
      </w:pPr>
      <w:r w:rsidRPr="00027CB4">
        <w:rPr>
          <w:rFonts w:ascii="Times New Roman" w:eastAsia="Calibri" w:hAnsi="Times New Roman" w:cs="Times New Roman"/>
          <w:b/>
          <w:sz w:val="36"/>
        </w:rPr>
        <w:t>Supplementary Data</w:t>
      </w:r>
    </w:p>
    <w:p w14:paraId="24B22CB6" w14:textId="77777777" w:rsidR="002D1CF1" w:rsidRPr="00027CB4" w:rsidRDefault="002D1CF1" w:rsidP="009443C6">
      <w:pPr>
        <w:spacing w:before="240" w:after="24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</w:pPr>
    </w:p>
    <w:p w14:paraId="626A0BFF" w14:textId="77777777" w:rsidR="002D1CF1" w:rsidRPr="00027CB4" w:rsidRDefault="002D1CF1" w:rsidP="009443C6">
      <w:pPr>
        <w:spacing w:before="240" w:after="24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</w:pPr>
    </w:p>
    <w:p w14:paraId="195B133A" w14:textId="77777777" w:rsidR="002D1CF1" w:rsidRPr="00027CB4" w:rsidRDefault="002D1CF1" w:rsidP="009443C6">
      <w:pPr>
        <w:spacing w:before="240" w:after="24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</w:pPr>
    </w:p>
    <w:p w14:paraId="55FD4686" w14:textId="77777777" w:rsidR="002D1CF1" w:rsidRPr="00027CB4" w:rsidRDefault="002D1CF1" w:rsidP="009443C6">
      <w:pPr>
        <w:spacing w:before="240" w:after="24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</w:pPr>
    </w:p>
    <w:p w14:paraId="70877432" w14:textId="77777777" w:rsidR="002D1CF1" w:rsidRPr="00027CB4" w:rsidRDefault="002D1CF1" w:rsidP="009443C6">
      <w:pPr>
        <w:spacing w:before="240" w:after="24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</w:pPr>
    </w:p>
    <w:p w14:paraId="17818320" w14:textId="77777777" w:rsidR="002D1CF1" w:rsidRPr="00027CB4" w:rsidRDefault="002D1CF1" w:rsidP="002D1CF1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27CB4">
        <w:rPr>
          <w:rFonts w:ascii="Times New Roman" w:hAnsi="Times New Roman" w:cs="Times New Roman"/>
          <w:b/>
          <w:bCs/>
          <w:sz w:val="28"/>
          <w:szCs w:val="28"/>
        </w:rPr>
        <w:t>Title:</w:t>
      </w:r>
      <w:r w:rsidRPr="00027CB4">
        <w:rPr>
          <w:rFonts w:ascii="Times New Roman" w:hAnsi="Times New Roman" w:cs="Times New Roman"/>
          <w:b/>
          <w:bCs/>
        </w:rPr>
        <w:t xml:space="preserve"> </w:t>
      </w:r>
      <w:r w:rsidR="009722BC" w:rsidRPr="00027CB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Detection of </w:t>
      </w:r>
      <w:r w:rsidR="009722BC" w:rsidRPr="00027CB4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ALK, ROS1 </w:t>
      </w:r>
      <w:r w:rsidR="009722BC" w:rsidRPr="00027CB4">
        <w:rPr>
          <w:rFonts w:ascii="Times New Roman" w:hAnsi="Times New Roman" w:cs="Times New Roman"/>
          <w:bCs/>
          <w:color w:val="000000"/>
          <w:sz w:val="24"/>
          <w:szCs w:val="24"/>
        </w:rPr>
        <w:t>and</w:t>
      </w:r>
      <w:r w:rsidR="009722BC" w:rsidRPr="00027CB4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 RET</w:t>
      </w:r>
      <w:r w:rsidR="009722BC" w:rsidRPr="00027CB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fusions and </w:t>
      </w:r>
      <w:r w:rsidR="009722BC" w:rsidRPr="00027CB4">
        <w:rPr>
          <w:rFonts w:ascii="Times New Roman" w:hAnsi="Times New Roman" w:cs="Times New Roman"/>
          <w:bCs/>
          <w:i/>
          <w:color w:val="000000"/>
          <w:sz w:val="24"/>
          <w:szCs w:val="24"/>
        </w:rPr>
        <w:t>METΔex14</w:t>
      </w:r>
      <w:r w:rsidR="009722BC" w:rsidRPr="00027CB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splicing variant in liquid biopsies of non-small cell lung cancer patients using RNA-based techniques</w:t>
      </w:r>
    </w:p>
    <w:p w14:paraId="5E9017E6" w14:textId="77777777" w:rsidR="002D1CF1" w:rsidRPr="00027CB4" w:rsidRDefault="002D1CF1" w:rsidP="002D1CF1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58F1B203" w14:textId="77777777" w:rsidR="002D1CF1" w:rsidRPr="00027CB4" w:rsidRDefault="002D1CF1" w:rsidP="009443C6">
      <w:pPr>
        <w:spacing w:before="240" w:after="24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</w:pPr>
    </w:p>
    <w:p w14:paraId="4B4706AA" w14:textId="77777777" w:rsidR="002D1CF1" w:rsidRPr="00027CB4" w:rsidRDefault="002D1CF1" w:rsidP="009443C6">
      <w:pPr>
        <w:spacing w:before="240" w:after="24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</w:pPr>
    </w:p>
    <w:p w14:paraId="7ED77EF9" w14:textId="77777777" w:rsidR="002D1CF1" w:rsidRPr="00027CB4" w:rsidRDefault="002D1CF1" w:rsidP="009443C6">
      <w:pPr>
        <w:spacing w:before="240" w:after="24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</w:pPr>
    </w:p>
    <w:p w14:paraId="2C2F00C8" w14:textId="77777777" w:rsidR="002D1CF1" w:rsidRPr="00027CB4" w:rsidRDefault="002D1CF1" w:rsidP="009443C6">
      <w:pPr>
        <w:spacing w:before="240" w:after="24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</w:pPr>
    </w:p>
    <w:p w14:paraId="223DC8E8" w14:textId="77777777" w:rsidR="002D1CF1" w:rsidRPr="00027CB4" w:rsidRDefault="002D1CF1" w:rsidP="009443C6">
      <w:pPr>
        <w:spacing w:before="240" w:after="24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</w:pPr>
    </w:p>
    <w:p w14:paraId="3751345D" w14:textId="77777777" w:rsidR="002D1CF1" w:rsidRPr="00027CB4" w:rsidRDefault="002D1CF1" w:rsidP="009443C6">
      <w:pPr>
        <w:spacing w:before="240" w:after="24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</w:pPr>
    </w:p>
    <w:p w14:paraId="4152A396" w14:textId="77777777" w:rsidR="002D1CF1" w:rsidRPr="00027CB4" w:rsidRDefault="002D1CF1" w:rsidP="009443C6">
      <w:pPr>
        <w:spacing w:before="240" w:after="24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</w:pPr>
    </w:p>
    <w:p w14:paraId="1A5A7621" w14:textId="77777777" w:rsidR="002D1CF1" w:rsidRPr="00027CB4" w:rsidRDefault="002D1CF1" w:rsidP="009443C6">
      <w:pPr>
        <w:spacing w:before="240" w:after="24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</w:pPr>
    </w:p>
    <w:p w14:paraId="1B729227" w14:textId="77777777" w:rsidR="002D1CF1" w:rsidRPr="00027CB4" w:rsidRDefault="002D1CF1" w:rsidP="009443C6">
      <w:pPr>
        <w:spacing w:before="240" w:after="24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</w:pPr>
    </w:p>
    <w:p w14:paraId="155DA48F" w14:textId="77777777" w:rsidR="002D1CF1" w:rsidRPr="00027CB4" w:rsidRDefault="002D1CF1" w:rsidP="009443C6">
      <w:pPr>
        <w:spacing w:before="240" w:after="24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</w:pPr>
    </w:p>
    <w:p w14:paraId="447EB2E1" w14:textId="77777777" w:rsidR="002D1CF1" w:rsidRPr="00027CB4" w:rsidRDefault="002D1CF1" w:rsidP="009443C6">
      <w:pPr>
        <w:spacing w:before="240" w:after="24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</w:pPr>
    </w:p>
    <w:p w14:paraId="4BA12CAB" w14:textId="77777777" w:rsidR="002D1CF1" w:rsidRPr="00027CB4" w:rsidRDefault="002D1CF1" w:rsidP="009443C6">
      <w:pPr>
        <w:spacing w:before="240" w:after="24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</w:pPr>
    </w:p>
    <w:p w14:paraId="013B682D" w14:textId="77777777" w:rsidR="002D1CF1" w:rsidRPr="00027CB4" w:rsidRDefault="002D1CF1" w:rsidP="009443C6">
      <w:pPr>
        <w:spacing w:before="240" w:after="24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</w:pPr>
    </w:p>
    <w:p w14:paraId="5F1847D5" w14:textId="77777777" w:rsidR="002D1CF1" w:rsidRPr="00027CB4" w:rsidRDefault="002D1CF1" w:rsidP="009443C6">
      <w:pPr>
        <w:spacing w:before="240" w:after="24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</w:pPr>
    </w:p>
    <w:p w14:paraId="4188AD24" w14:textId="77777777" w:rsidR="002D1CF1" w:rsidRPr="00027CB4" w:rsidRDefault="002D1CF1" w:rsidP="009443C6">
      <w:pPr>
        <w:spacing w:before="240" w:after="24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</w:pPr>
    </w:p>
    <w:p w14:paraId="33671F90" w14:textId="77777777" w:rsidR="002D1CF1" w:rsidRPr="00027CB4" w:rsidRDefault="002D1CF1" w:rsidP="009443C6">
      <w:pPr>
        <w:spacing w:before="240" w:after="24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</w:pPr>
    </w:p>
    <w:p w14:paraId="163296DB" w14:textId="059B6D3A" w:rsidR="009443C6" w:rsidRPr="000E0CA9" w:rsidRDefault="009443C6" w:rsidP="009443C6">
      <w:pPr>
        <w:spacing w:before="240"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r w:rsidRPr="000E0CA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  <w:lastRenderedPageBreak/>
        <w:t>Table S1</w:t>
      </w:r>
      <w:r w:rsidR="0049691B" w:rsidRPr="000E0CA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  <w:t>.</w:t>
      </w:r>
      <w:r w:rsidRPr="000E0CA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  <w:t xml:space="preserve"> </w:t>
      </w:r>
      <w:r w:rsidRPr="000E0CA9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Centers participating in the study.</w:t>
      </w:r>
    </w:p>
    <w:tbl>
      <w:tblPr>
        <w:tblW w:w="718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18"/>
        <w:gridCol w:w="3370"/>
      </w:tblGrid>
      <w:tr w:rsidR="009443C6" w:rsidRPr="00027CB4" w14:paraId="6ED65618" w14:textId="77777777" w:rsidTr="00131005">
        <w:trPr>
          <w:trHeight w:val="106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2043C" w14:textId="77777777" w:rsidR="009443C6" w:rsidRPr="00027CB4" w:rsidRDefault="009443C6" w:rsidP="0094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  <w:p w14:paraId="6CF93FDF" w14:textId="77777777" w:rsidR="009443C6" w:rsidRPr="00027CB4" w:rsidRDefault="009443C6" w:rsidP="0094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Hospital</w:t>
            </w:r>
          </w:p>
        </w:tc>
        <w:tc>
          <w:tcPr>
            <w:tcW w:w="3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43231" w14:textId="77777777" w:rsidR="009443C6" w:rsidRPr="00027CB4" w:rsidRDefault="009443C6" w:rsidP="009443C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City</w:t>
            </w:r>
          </w:p>
        </w:tc>
      </w:tr>
      <w:tr w:rsidR="009443C6" w:rsidRPr="00027CB4" w14:paraId="3C11F6CD" w14:textId="77777777" w:rsidTr="00131005">
        <w:trPr>
          <w:trHeight w:val="137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B1BDD2" w14:textId="77777777" w:rsidR="009443C6" w:rsidRPr="00027CB4" w:rsidRDefault="009443C6" w:rsidP="00204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Hospital Universitario</w:t>
            </w:r>
            <w:r w:rsidR="00204F66"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Dexeus</w:t>
            </w:r>
          </w:p>
        </w:tc>
        <w:tc>
          <w:tcPr>
            <w:tcW w:w="3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CBF8BB" w14:textId="77777777" w:rsidR="009443C6" w:rsidRPr="00027CB4" w:rsidRDefault="009443C6" w:rsidP="0094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Barcelona</w:t>
            </w:r>
          </w:p>
        </w:tc>
      </w:tr>
      <w:tr w:rsidR="009443C6" w:rsidRPr="00027CB4" w14:paraId="616BAFD4" w14:textId="77777777" w:rsidTr="00131005">
        <w:trPr>
          <w:trHeight w:val="69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5DA49" w14:textId="77777777" w:rsidR="009443C6" w:rsidRPr="00027CB4" w:rsidRDefault="009443C6" w:rsidP="0094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Hospital </w:t>
            </w:r>
            <w:r w:rsidR="00204F66"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Universitario </w:t>
            </w: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uerta de Hierro</w:t>
            </w:r>
          </w:p>
        </w:tc>
        <w:tc>
          <w:tcPr>
            <w:tcW w:w="3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03E4C1" w14:textId="77777777" w:rsidR="009443C6" w:rsidRPr="00027CB4" w:rsidRDefault="00D02568" w:rsidP="0094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ajadahonda (</w:t>
            </w:r>
            <w:r w:rsidR="009443C6"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adrid</w:t>
            </w: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</w:tr>
      <w:tr w:rsidR="009443C6" w:rsidRPr="00BC3EA2" w14:paraId="64B558A6" w14:textId="77777777" w:rsidTr="00131005">
        <w:trPr>
          <w:trHeight w:val="166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5518C" w14:textId="77777777" w:rsidR="009443C6" w:rsidRPr="00027CB4" w:rsidRDefault="009443C6" w:rsidP="0094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Hospital General de Catalunya</w:t>
            </w:r>
          </w:p>
        </w:tc>
        <w:tc>
          <w:tcPr>
            <w:tcW w:w="3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565987" w14:textId="77777777" w:rsidR="009443C6" w:rsidRPr="00027CB4" w:rsidRDefault="009443C6" w:rsidP="0094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ant Cugat del Vallès</w:t>
            </w:r>
            <w:r w:rsidR="00D02568"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</w:t>
            </w:r>
            <w:r w:rsidR="00D02568" w:rsidRPr="00027CB4">
              <w:rPr>
                <w:rFonts w:ascii="Times New Roman" w:hAnsi="Times New Roman" w:cs="Times New Roman"/>
                <w:lang w:val="es-ES"/>
              </w:rPr>
              <w:t>Barcelona)</w:t>
            </w:r>
          </w:p>
        </w:tc>
      </w:tr>
      <w:tr w:rsidR="00DE690D" w:rsidRPr="00027CB4" w14:paraId="6F26CE60" w14:textId="77777777" w:rsidTr="00131005">
        <w:trPr>
          <w:trHeight w:val="96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16B285" w14:textId="77777777" w:rsidR="00DE690D" w:rsidRPr="00027CB4" w:rsidRDefault="00DE690D" w:rsidP="009722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62626"/>
                <w:lang w:val="es-ES"/>
              </w:rPr>
            </w:pPr>
            <w:r w:rsidRPr="00027CB4">
              <w:rPr>
                <w:rFonts w:ascii="Times New Roman" w:hAnsi="Times New Roman" w:cs="Times New Roman"/>
                <w:color w:val="262626"/>
                <w:lang w:val="es-ES"/>
              </w:rPr>
              <w:t>Hospital Clínic de Barcelona</w:t>
            </w:r>
          </w:p>
        </w:tc>
        <w:tc>
          <w:tcPr>
            <w:tcW w:w="3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CB6678" w14:textId="77777777" w:rsidR="00DE690D" w:rsidRPr="00027CB4" w:rsidRDefault="00DE690D" w:rsidP="00DF5F7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027CB4">
              <w:rPr>
                <w:rFonts w:ascii="Times New Roman" w:hAnsi="Times New Roman" w:cs="Times New Roman"/>
                <w:lang w:val="es-ES"/>
              </w:rPr>
              <w:t>Barcelona</w:t>
            </w:r>
          </w:p>
        </w:tc>
      </w:tr>
      <w:tr w:rsidR="009722BC" w:rsidRPr="00027CB4" w14:paraId="6D5A3BA9" w14:textId="77777777" w:rsidTr="00131005">
        <w:trPr>
          <w:trHeight w:val="96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C82F56" w14:textId="77777777" w:rsidR="009722BC" w:rsidRPr="00027CB4" w:rsidRDefault="00DE690D" w:rsidP="009722B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027CB4">
              <w:rPr>
                <w:rFonts w:ascii="Times New Roman" w:hAnsi="Times New Roman" w:cs="Times New Roman"/>
                <w:lang w:val="es-ES"/>
              </w:rPr>
              <w:t xml:space="preserve">UOMI Cancer Center, </w:t>
            </w:r>
            <w:r w:rsidR="009722BC" w:rsidRPr="00027CB4">
              <w:rPr>
                <w:rFonts w:ascii="Times New Roman" w:hAnsi="Times New Roman" w:cs="Times New Roman"/>
                <w:color w:val="262626"/>
                <w:lang w:val="es-ES"/>
              </w:rPr>
              <w:t>Clínica Mi Tres Torres, Barcelona</w:t>
            </w:r>
          </w:p>
        </w:tc>
        <w:tc>
          <w:tcPr>
            <w:tcW w:w="3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CCD6D4" w14:textId="77777777" w:rsidR="009722BC" w:rsidRPr="00027CB4" w:rsidRDefault="009722BC" w:rsidP="00DF5F7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027CB4">
              <w:rPr>
                <w:rFonts w:ascii="Times New Roman" w:hAnsi="Times New Roman" w:cs="Times New Roman"/>
                <w:lang w:val="es-ES"/>
              </w:rPr>
              <w:t>Barcelona</w:t>
            </w:r>
          </w:p>
        </w:tc>
      </w:tr>
      <w:tr w:rsidR="00DF5F76" w:rsidRPr="00027CB4" w14:paraId="28F139ED" w14:textId="77777777" w:rsidTr="00131005">
        <w:trPr>
          <w:trHeight w:val="96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AFA886" w14:textId="77777777" w:rsidR="00DF5F76" w:rsidRPr="00027CB4" w:rsidRDefault="00DF5F76" w:rsidP="00DF5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hAnsi="Times New Roman" w:cs="Times New Roman"/>
              </w:rPr>
              <w:t>Centro Médico Tekn</w:t>
            </w:r>
            <w:r w:rsidR="009722BC" w:rsidRPr="00027CB4">
              <w:rPr>
                <w:rFonts w:ascii="Times New Roman" w:hAnsi="Times New Roman" w:cs="Times New Roman"/>
              </w:rPr>
              <w:t>o</w:t>
            </w:r>
            <w:r w:rsidRPr="00027CB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E0E656" w14:textId="77777777" w:rsidR="00DF5F76" w:rsidRPr="00027CB4" w:rsidRDefault="00DF5F76" w:rsidP="00DF5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hAnsi="Times New Roman" w:cs="Times New Roman"/>
              </w:rPr>
              <w:t>Barcelona</w:t>
            </w:r>
          </w:p>
        </w:tc>
      </w:tr>
    </w:tbl>
    <w:p w14:paraId="4947F3EB" w14:textId="77777777" w:rsidR="009443C6" w:rsidRPr="00027CB4" w:rsidRDefault="009443C6" w:rsidP="009443C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s-ES" w:eastAsia="es-ES"/>
        </w:rPr>
      </w:pPr>
    </w:p>
    <w:p w14:paraId="68654866" w14:textId="77777777" w:rsidR="00E56015" w:rsidRPr="00027CB4" w:rsidRDefault="00E56015" w:rsidP="009443C6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</w:pPr>
    </w:p>
    <w:p w14:paraId="72D19AC5" w14:textId="6CFF6A8F" w:rsidR="00BC3EA2" w:rsidRPr="00BC3EA2" w:rsidRDefault="009443C6" w:rsidP="00BC3EA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r w:rsidRPr="000E0CA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  <w:t>Table S2</w:t>
      </w:r>
      <w:r w:rsidR="0049691B" w:rsidRPr="000E0CA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  <w:t>.</w:t>
      </w:r>
      <w:r w:rsidRPr="000E0CA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  <w:t xml:space="preserve"> </w:t>
      </w:r>
      <w:r w:rsidRPr="000E0CA9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Cell lines used in the study</w:t>
      </w:r>
      <w:r w:rsidR="009E63B5" w:rsidRPr="000E0CA9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.</w:t>
      </w:r>
      <w:r w:rsidR="00BC3EA2" w:rsidRPr="00BC3EA2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</w:t>
      </w:r>
      <w:r w:rsidR="00BC3EA2" w:rsidRPr="00BC3EA2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NA, no fusion transcripts or MET∆14 splicing variant. RRID, Research Resource Identifier</w:t>
      </w:r>
    </w:p>
    <w:p w14:paraId="10975C94" w14:textId="6E2B7DC3" w:rsidR="009443C6" w:rsidRPr="00BC3EA2" w:rsidRDefault="009443C6" w:rsidP="001A6C9B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8"/>
        <w:gridCol w:w="1291"/>
        <w:gridCol w:w="4552"/>
        <w:gridCol w:w="1123"/>
      </w:tblGrid>
      <w:tr w:rsidR="007E00A5" w:rsidRPr="00027CB4" w14:paraId="22581DF4" w14:textId="77777777" w:rsidTr="007E00A5">
        <w:trPr>
          <w:trHeight w:val="50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9C76658" w14:textId="77777777" w:rsidR="007E00A5" w:rsidRPr="00027CB4" w:rsidRDefault="007E00A5" w:rsidP="009443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  <w:p w14:paraId="11AE09E0" w14:textId="77777777" w:rsidR="007E00A5" w:rsidRPr="00027CB4" w:rsidRDefault="007E00A5" w:rsidP="0094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Cell Lin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BD89ED" w14:textId="77777777" w:rsidR="007E00A5" w:rsidRPr="00027CB4" w:rsidRDefault="007E00A5" w:rsidP="009443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  <w:p w14:paraId="6E6121BC" w14:textId="77777777" w:rsidR="007E00A5" w:rsidRPr="00027CB4" w:rsidRDefault="007E00A5" w:rsidP="007E0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RR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F5824EE" w14:textId="77777777" w:rsidR="007E00A5" w:rsidRPr="00027CB4" w:rsidRDefault="007E00A5" w:rsidP="009443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  <w:p w14:paraId="138D8D37" w14:textId="77777777" w:rsidR="007E00A5" w:rsidRPr="00027CB4" w:rsidRDefault="007E00A5" w:rsidP="0094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Fusion transcripts / </w:t>
            </w:r>
            <w:r w:rsidRPr="00027CB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ES"/>
              </w:rPr>
              <w:t>MET</w:t>
            </w: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∆14 </w:t>
            </w: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plicing Varia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6F26C9" w14:textId="77777777" w:rsidR="007E00A5" w:rsidRPr="00027CB4" w:rsidRDefault="007E00A5" w:rsidP="009443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  <w:p w14:paraId="1B2FC284" w14:textId="77777777" w:rsidR="007E00A5" w:rsidRPr="00027CB4" w:rsidRDefault="007E00A5" w:rsidP="0094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Histology</w:t>
            </w:r>
          </w:p>
          <w:p w14:paraId="1245FF19" w14:textId="77777777" w:rsidR="007E00A5" w:rsidRPr="00027CB4" w:rsidRDefault="007E00A5" w:rsidP="009443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</w:p>
        </w:tc>
      </w:tr>
      <w:tr w:rsidR="007E00A5" w:rsidRPr="00027CB4" w14:paraId="7BAC33E9" w14:textId="77777777" w:rsidTr="007E00A5">
        <w:trPr>
          <w:trHeight w:val="19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981D223" w14:textId="77777777" w:rsidR="007E00A5" w:rsidRPr="00027CB4" w:rsidRDefault="007E00A5" w:rsidP="0094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NCI-H222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46760E7" w14:textId="77777777" w:rsidR="007E00A5" w:rsidRPr="00027CB4" w:rsidRDefault="007E00A5" w:rsidP="007E0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Cs/>
                <w:color w:val="000000"/>
                <w:lang w:val="es-ES" w:eastAsia="es-ES"/>
              </w:rPr>
              <w:t>CVCL_15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CFD761A" w14:textId="77777777" w:rsidR="007E00A5" w:rsidRPr="00027CB4" w:rsidRDefault="007E00A5" w:rsidP="0094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EML4-ALK</w:t>
            </w: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_E6:A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2A8AAC5" w14:textId="77777777" w:rsidR="007E00A5" w:rsidRPr="00027CB4" w:rsidRDefault="007E00A5" w:rsidP="009443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SCLC</w:t>
            </w:r>
          </w:p>
        </w:tc>
      </w:tr>
      <w:tr w:rsidR="007E00A5" w:rsidRPr="00027CB4" w14:paraId="3EE62061" w14:textId="77777777" w:rsidTr="007E00A5">
        <w:trPr>
          <w:trHeight w:val="208"/>
        </w:trPr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8506483" w14:textId="77777777" w:rsidR="007E00A5" w:rsidRPr="00027CB4" w:rsidRDefault="007E00A5" w:rsidP="00C63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NCI-H3122</w:t>
            </w:r>
          </w:p>
        </w:tc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</w:tcPr>
          <w:p w14:paraId="5F2CBA99" w14:textId="77777777" w:rsidR="007E00A5" w:rsidRPr="00027CB4" w:rsidRDefault="007E00A5" w:rsidP="00C63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VCL_516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1FF6496" w14:textId="77777777" w:rsidR="007E00A5" w:rsidRPr="00027CB4" w:rsidRDefault="007E00A5" w:rsidP="00C63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EML4-ALK</w:t>
            </w: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_E13:A2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DC2A2A3" w14:textId="77777777" w:rsidR="007E00A5" w:rsidRPr="00027CB4" w:rsidRDefault="007E00A5" w:rsidP="00C63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SCLC</w:t>
            </w:r>
          </w:p>
        </w:tc>
      </w:tr>
      <w:tr w:rsidR="007E00A5" w:rsidRPr="00027CB4" w14:paraId="129A7CD0" w14:textId="77777777" w:rsidTr="007E00A5">
        <w:trPr>
          <w:trHeight w:val="208"/>
        </w:trPr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D7508ED" w14:textId="77777777" w:rsidR="007E00A5" w:rsidRPr="00027CB4" w:rsidRDefault="007E00A5" w:rsidP="00C63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HCC78</w:t>
            </w:r>
          </w:p>
        </w:tc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</w:tcPr>
          <w:p w14:paraId="2DE41DDA" w14:textId="77777777" w:rsidR="007E00A5" w:rsidRPr="00027CB4" w:rsidRDefault="007E00A5" w:rsidP="00C63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VCL_206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359FF0D" w14:textId="77777777" w:rsidR="007E00A5" w:rsidRPr="00027CB4" w:rsidRDefault="007E00A5" w:rsidP="00C63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CD74-ROS1</w:t>
            </w: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_C6:R32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E9A5ACE" w14:textId="77777777" w:rsidR="007E00A5" w:rsidRPr="00027CB4" w:rsidRDefault="007E00A5" w:rsidP="00C63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SCLC</w:t>
            </w:r>
          </w:p>
        </w:tc>
      </w:tr>
      <w:tr w:rsidR="007E00A5" w:rsidRPr="00027CB4" w14:paraId="5BE90299" w14:textId="77777777" w:rsidTr="007E00A5">
        <w:trPr>
          <w:trHeight w:val="208"/>
        </w:trPr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BB2E139" w14:textId="77777777" w:rsidR="007E00A5" w:rsidRPr="00027CB4" w:rsidRDefault="007E00A5" w:rsidP="00C63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LC-2/ad</w:t>
            </w:r>
          </w:p>
        </w:tc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</w:tcPr>
          <w:p w14:paraId="28772140" w14:textId="77777777" w:rsidR="007E00A5" w:rsidRPr="00027CB4" w:rsidRDefault="007E00A5" w:rsidP="00C63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VCL_1373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D434A0C" w14:textId="77777777" w:rsidR="007E00A5" w:rsidRPr="00027CB4" w:rsidRDefault="007E00A5" w:rsidP="00C63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CCDC6-RET_C1:R1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97C983C" w14:textId="77777777" w:rsidR="007E00A5" w:rsidRPr="00027CB4" w:rsidRDefault="007E00A5" w:rsidP="00C63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SCLC</w:t>
            </w:r>
          </w:p>
        </w:tc>
      </w:tr>
      <w:tr w:rsidR="007E00A5" w:rsidRPr="00027CB4" w14:paraId="67F051EA" w14:textId="77777777" w:rsidTr="007E00A5">
        <w:trPr>
          <w:trHeight w:val="197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5158864" w14:textId="77777777" w:rsidR="007E00A5" w:rsidRPr="00027CB4" w:rsidRDefault="007E00A5" w:rsidP="00C63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Hs 746.T</w:t>
            </w:r>
          </w:p>
          <w:p w14:paraId="761E31E0" w14:textId="77777777" w:rsidR="007E00A5" w:rsidRPr="00027CB4" w:rsidRDefault="007E00A5" w:rsidP="00C63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CI-H23</w:t>
            </w:r>
          </w:p>
          <w:p w14:paraId="7F6C5E80" w14:textId="77777777" w:rsidR="007E00A5" w:rsidRPr="00027CB4" w:rsidRDefault="007E00A5" w:rsidP="00C63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A</w:t>
            </w:r>
            <w:r w:rsidR="00610BD2"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549</w:t>
            </w:r>
          </w:p>
          <w:p w14:paraId="7B7245B7" w14:textId="77777777" w:rsidR="007E00A5" w:rsidRPr="00027CB4" w:rsidRDefault="007E00A5" w:rsidP="00C63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C</w:t>
            </w:r>
            <w:r w:rsidR="00610BD2"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9</w:t>
            </w:r>
          </w:p>
        </w:tc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E96900" w14:textId="77777777" w:rsidR="007E00A5" w:rsidRPr="00027CB4" w:rsidRDefault="007E00A5" w:rsidP="00C63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VCL_0333</w:t>
            </w:r>
          </w:p>
          <w:p w14:paraId="3A6E1804" w14:textId="77777777" w:rsidR="00BD24F1" w:rsidRPr="00027CB4" w:rsidRDefault="00BD24F1" w:rsidP="00C63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VCL_1547</w:t>
            </w:r>
          </w:p>
          <w:p w14:paraId="2C9C2453" w14:textId="77777777" w:rsidR="00610BD2" w:rsidRPr="00027CB4" w:rsidRDefault="00610BD2" w:rsidP="00C63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VCL_0023</w:t>
            </w:r>
          </w:p>
          <w:p w14:paraId="7D2A59F1" w14:textId="77777777" w:rsidR="00BD24F1" w:rsidRPr="00027CB4" w:rsidRDefault="00610BD2" w:rsidP="00C63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VCL_B260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CC971ED" w14:textId="77777777" w:rsidR="007E00A5" w:rsidRPr="00027CB4" w:rsidRDefault="007E00A5" w:rsidP="00C63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MET</w:t>
            </w:r>
            <w:r w:rsidRPr="00027CB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∆</w:t>
            </w: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14 </w:t>
            </w:r>
            <w:r w:rsidRPr="00027CB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licing Variant</w:t>
            </w:r>
          </w:p>
          <w:p w14:paraId="37248935" w14:textId="77777777" w:rsidR="007E00A5" w:rsidRPr="00027CB4" w:rsidRDefault="007E00A5" w:rsidP="00C63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A</w:t>
            </w:r>
          </w:p>
          <w:p w14:paraId="0FB0969D" w14:textId="77777777" w:rsidR="007E00A5" w:rsidRPr="00027CB4" w:rsidRDefault="007E00A5" w:rsidP="00C63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A</w:t>
            </w:r>
          </w:p>
          <w:p w14:paraId="048ECF25" w14:textId="77777777" w:rsidR="007E00A5" w:rsidRPr="00027CB4" w:rsidRDefault="007E00A5" w:rsidP="00C63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A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5AD6434" w14:textId="77777777" w:rsidR="007E00A5" w:rsidRPr="00027CB4" w:rsidRDefault="007E00A5" w:rsidP="00C63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Gastric</w:t>
            </w:r>
          </w:p>
          <w:p w14:paraId="17EA0DB6" w14:textId="77777777" w:rsidR="007E00A5" w:rsidRPr="00027CB4" w:rsidRDefault="007E00A5" w:rsidP="00C635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lang w:val="es-ES" w:eastAsia="es-ES"/>
              </w:rPr>
              <w:t>NSCLC</w:t>
            </w:r>
          </w:p>
          <w:p w14:paraId="091CCB79" w14:textId="77777777" w:rsidR="007E00A5" w:rsidRPr="00027CB4" w:rsidRDefault="007E00A5" w:rsidP="00C635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lang w:val="es-ES" w:eastAsia="es-ES"/>
              </w:rPr>
              <w:t>NSCLC</w:t>
            </w:r>
          </w:p>
          <w:p w14:paraId="30B697F5" w14:textId="77777777" w:rsidR="007E00A5" w:rsidRPr="00027CB4" w:rsidRDefault="007E00A5" w:rsidP="00C63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lang w:val="es-ES" w:eastAsia="es-ES"/>
              </w:rPr>
              <w:t>NSCLC</w:t>
            </w:r>
          </w:p>
        </w:tc>
      </w:tr>
    </w:tbl>
    <w:p w14:paraId="09837BE4" w14:textId="77777777" w:rsidR="009443C6" w:rsidRPr="00027CB4" w:rsidRDefault="009443C6" w:rsidP="009443C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s-ES" w:eastAsia="es-ES"/>
        </w:rPr>
      </w:pPr>
    </w:p>
    <w:p w14:paraId="689D2C5E" w14:textId="77777777" w:rsidR="009443C6" w:rsidRPr="00027CB4" w:rsidRDefault="009443C6" w:rsidP="009443C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s-ES"/>
        </w:rPr>
      </w:pPr>
    </w:p>
    <w:p w14:paraId="70BBFE58" w14:textId="77777777" w:rsidR="009443C6" w:rsidRPr="00027CB4" w:rsidRDefault="009443C6" w:rsidP="009443C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s-ES"/>
        </w:rPr>
      </w:pPr>
    </w:p>
    <w:p w14:paraId="77195AE5" w14:textId="0FC57C27" w:rsidR="00B1384B" w:rsidRPr="00027CB4" w:rsidRDefault="00B1384B">
      <w:pPr>
        <w:rPr>
          <w:rFonts w:ascii="Times New Roman" w:eastAsia="Times New Roman" w:hAnsi="Times New Roman" w:cs="Times New Roman"/>
          <w:b/>
          <w:bCs/>
          <w:color w:val="000000"/>
          <w:lang w:eastAsia="es-ES"/>
        </w:rPr>
      </w:pPr>
      <w:r w:rsidRPr="00027CB4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br w:type="page"/>
      </w:r>
    </w:p>
    <w:p w14:paraId="26389579" w14:textId="77777777" w:rsidR="009443C6" w:rsidRPr="00027CB4" w:rsidRDefault="009443C6" w:rsidP="009443C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s-ES"/>
        </w:rPr>
      </w:pPr>
    </w:p>
    <w:p w14:paraId="46B6BBE7" w14:textId="22E43518" w:rsidR="00B1384B" w:rsidRPr="000E0CA9" w:rsidRDefault="00B1384B" w:rsidP="00B1384B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35818107"/>
      <w:r w:rsidRPr="000E0CA9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="0049691B" w:rsidRPr="000E0CA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E0CA9">
        <w:rPr>
          <w:rFonts w:ascii="Times New Roman" w:hAnsi="Times New Roman" w:cs="Times New Roman"/>
          <w:sz w:val="24"/>
          <w:szCs w:val="24"/>
        </w:rPr>
        <w:t xml:space="preserve"> Results of the stability study in blood samples</w:t>
      </w:r>
      <w:r w:rsidR="000E0CA9" w:rsidRPr="000E0CA9">
        <w:rPr>
          <w:rFonts w:ascii="Times New Roman" w:hAnsi="Times New Roman" w:cs="Times New Roman"/>
          <w:sz w:val="24"/>
          <w:szCs w:val="24"/>
        </w:rPr>
        <w:t xml:space="preserve">. </w:t>
      </w:r>
      <w:bookmarkEnd w:id="0"/>
      <w:r w:rsidR="000E0CA9" w:rsidRPr="000E0CA9">
        <w:rPr>
          <w:rFonts w:ascii="Times New Roman" w:hAnsi="Times New Roman" w:cs="Times New Roman"/>
          <w:sz w:val="24"/>
          <w:szCs w:val="24"/>
        </w:rPr>
        <w:t>Blood samples were</w:t>
      </w:r>
      <w:r w:rsidRPr="000E0CA9">
        <w:rPr>
          <w:rFonts w:ascii="Times New Roman" w:hAnsi="Times New Roman" w:cs="Times New Roman"/>
          <w:sz w:val="24"/>
          <w:szCs w:val="24"/>
        </w:rPr>
        <w:t xml:space="preserve"> collected simultaneously in K2-EDTA tubes and stored at room temperature for </w:t>
      </w:r>
      <w:r w:rsidR="007E77D3" w:rsidRPr="000E0CA9">
        <w:rPr>
          <w:rFonts w:ascii="Times New Roman" w:hAnsi="Times New Roman" w:cs="Times New Roman"/>
          <w:sz w:val="24"/>
          <w:szCs w:val="24"/>
        </w:rPr>
        <w:t>12 and 24</w:t>
      </w:r>
      <w:r w:rsidRPr="000E0CA9">
        <w:rPr>
          <w:rFonts w:ascii="Times New Roman" w:hAnsi="Times New Roman" w:cs="Times New Roman"/>
          <w:sz w:val="24"/>
          <w:szCs w:val="24"/>
        </w:rPr>
        <w:t xml:space="preserve"> h. The cut-off positivity value for the EML4-ALK_E6:A20 probe is 150 counts.</w:t>
      </w:r>
      <w:r w:rsidR="00BC3EA2">
        <w:rPr>
          <w:rFonts w:ascii="Times New Roman" w:hAnsi="Times New Roman" w:cs="Times New Roman"/>
          <w:sz w:val="24"/>
          <w:szCs w:val="24"/>
        </w:rPr>
        <w:t xml:space="preserve"> HK, housekeeping</w:t>
      </w:r>
    </w:p>
    <w:p w14:paraId="6B5378D0" w14:textId="77777777" w:rsidR="00B1384B" w:rsidRPr="00027CB4" w:rsidRDefault="00B1384B" w:rsidP="00B1384B"/>
    <w:tbl>
      <w:tblPr>
        <w:tblStyle w:val="Tablaconcuadrcula"/>
        <w:tblW w:w="6462" w:type="dxa"/>
        <w:jc w:val="center"/>
        <w:tblLook w:val="04A0" w:firstRow="1" w:lastRow="0" w:firstColumn="1" w:lastColumn="0" w:noHBand="0" w:noVBand="1"/>
      </w:tblPr>
      <w:tblGrid>
        <w:gridCol w:w="2836"/>
        <w:gridCol w:w="1079"/>
        <w:gridCol w:w="1220"/>
        <w:gridCol w:w="1327"/>
      </w:tblGrid>
      <w:tr w:rsidR="007E77D3" w:rsidRPr="00027CB4" w14:paraId="4BD0F6AB" w14:textId="77777777" w:rsidTr="007E77D3">
        <w:trPr>
          <w:trHeight w:val="559"/>
          <w:jc w:val="center"/>
        </w:trPr>
        <w:tc>
          <w:tcPr>
            <w:tcW w:w="2836" w:type="dxa"/>
          </w:tcPr>
          <w:p w14:paraId="723524EB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1" w:name="_Hlk132956783"/>
            <w:r w:rsidRPr="00027CB4">
              <w:rPr>
                <w:rFonts w:ascii="Times New Roman" w:hAnsi="Times New Roman" w:cs="Times New Roman"/>
                <w:b/>
                <w:bCs/>
              </w:rPr>
              <w:t>TARGET</w:t>
            </w:r>
          </w:p>
        </w:tc>
        <w:tc>
          <w:tcPr>
            <w:tcW w:w="1079" w:type="dxa"/>
          </w:tcPr>
          <w:p w14:paraId="7BD62E33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7CB4">
              <w:rPr>
                <w:rFonts w:ascii="Times New Roman" w:hAnsi="Times New Roman" w:cs="Times New Roman"/>
                <w:b/>
                <w:bCs/>
              </w:rPr>
              <w:t>Initial Counts</w:t>
            </w:r>
          </w:p>
        </w:tc>
        <w:tc>
          <w:tcPr>
            <w:tcW w:w="1220" w:type="dxa"/>
          </w:tcPr>
          <w:p w14:paraId="62B74AD8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7CB4">
              <w:rPr>
                <w:rFonts w:ascii="Times New Roman" w:hAnsi="Times New Roman" w:cs="Times New Roman"/>
                <w:b/>
                <w:bCs/>
              </w:rPr>
              <w:t>Counts</w:t>
            </w:r>
          </w:p>
          <w:p w14:paraId="2CBF2519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7CB4">
              <w:rPr>
                <w:rFonts w:ascii="Times New Roman" w:hAnsi="Times New Roman" w:cs="Times New Roman"/>
                <w:b/>
                <w:bCs/>
              </w:rPr>
              <w:t>12 Hours</w:t>
            </w:r>
          </w:p>
        </w:tc>
        <w:tc>
          <w:tcPr>
            <w:tcW w:w="1327" w:type="dxa"/>
          </w:tcPr>
          <w:p w14:paraId="3BFF07C0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7CB4">
              <w:rPr>
                <w:rFonts w:ascii="Times New Roman" w:hAnsi="Times New Roman" w:cs="Times New Roman"/>
                <w:b/>
                <w:bCs/>
              </w:rPr>
              <w:t>Counts</w:t>
            </w:r>
          </w:p>
          <w:p w14:paraId="41D91828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7CB4">
              <w:rPr>
                <w:rFonts w:ascii="Times New Roman" w:hAnsi="Times New Roman" w:cs="Times New Roman"/>
                <w:b/>
                <w:bCs/>
              </w:rPr>
              <w:t>24 Hours</w:t>
            </w:r>
          </w:p>
        </w:tc>
      </w:tr>
      <w:tr w:rsidR="007E77D3" w:rsidRPr="00027CB4" w14:paraId="35F84B75" w14:textId="77777777" w:rsidTr="007E77D3">
        <w:trPr>
          <w:trHeight w:val="282"/>
          <w:jc w:val="center"/>
        </w:trPr>
        <w:tc>
          <w:tcPr>
            <w:tcW w:w="2836" w:type="dxa"/>
          </w:tcPr>
          <w:p w14:paraId="2A93E034" w14:textId="30D877F1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7CB4">
              <w:rPr>
                <w:rFonts w:ascii="Times New Roman" w:hAnsi="Times New Roman" w:cs="Times New Roman"/>
                <w:b/>
                <w:bCs/>
              </w:rPr>
              <w:t>EML4-ALK_E6:A20 positive patient</w:t>
            </w:r>
          </w:p>
        </w:tc>
        <w:tc>
          <w:tcPr>
            <w:tcW w:w="1079" w:type="dxa"/>
          </w:tcPr>
          <w:p w14:paraId="060CFBD1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0" w:type="dxa"/>
          </w:tcPr>
          <w:p w14:paraId="3B253AFF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7" w:type="dxa"/>
          </w:tcPr>
          <w:p w14:paraId="1E5519B6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E77D3" w:rsidRPr="00027CB4" w14:paraId="76A15CCD" w14:textId="77777777" w:rsidTr="007E77D3">
        <w:trPr>
          <w:jc w:val="center"/>
        </w:trPr>
        <w:tc>
          <w:tcPr>
            <w:tcW w:w="2836" w:type="dxa"/>
          </w:tcPr>
          <w:p w14:paraId="11739043" w14:textId="77777777" w:rsidR="007E77D3" w:rsidRPr="00027CB4" w:rsidRDefault="007E77D3" w:rsidP="00B1384B">
            <w:pPr>
              <w:rPr>
                <w:rFonts w:ascii="Times New Roman" w:hAnsi="Times New Roman" w:cs="Times New Roman"/>
                <w:i/>
                <w:iCs/>
              </w:rPr>
            </w:pPr>
            <w:r w:rsidRPr="00027CB4">
              <w:rPr>
                <w:rFonts w:ascii="Times New Roman" w:hAnsi="Times New Roman" w:cs="Times New Roman"/>
                <w:i/>
                <w:iCs/>
              </w:rPr>
              <w:t>EML4-ALK__E13:A20</w:t>
            </w:r>
          </w:p>
        </w:tc>
        <w:tc>
          <w:tcPr>
            <w:tcW w:w="1079" w:type="dxa"/>
          </w:tcPr>
          <w:p w14:paraId="19721C21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0" w:type="dxa"/>
          </w:tcPr>
          <w:p w14:paraId="49ADE3E5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7" w:type="dxa"/>
          </w:tcPr>
          <w:p w14:paraId="2F0CB417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</w:rPr>
              <w:t>3</w:t>
            </w:r>
          </w:p>
        </w:tc>
      </w:tr>
      <w:tr w:rsidR="007E77D3" w:rsidRPr="00027CB4" w14:paraId="70909819" w14:textId="77777777" w:rsidTr="007E77D3">
        <w:trPr>
          <w:jc w:val="center"/>
        </w:trPr>
        <w:tc>
          <w:tcPr>
            <w:tcW w:w="2836" w:type="dxa"/>
          </w:tcPr>
          <w:p w14:paraId="277226A0" w14:textId="77777777" w:rsidR="007E77D3" w:rsidRPr="00027CB4" w:rsidRDefault="007E77D3" w:rsidP="00B1384B">
            <w:pPr>
              <w:rPr>
                <w:rFonts w:ascii="Times New Roman" w:hAnsi="Times New Roman" w:cs="Times New Roman"/>
                <w:i/>
                <w:iCs/>
              </w:rPr>
            </w:pPr>
            <w:r w:rsidRPr="00027CB4">
              <w:rPr>
                <w:rFonts w:ascii="Times New Roman" w:hAnsi="Times New Roman" w:cs="Times New Roman"/>
                <w:i/>
                <w:iCs/>
              </w:rPr>
              <w:t>EML4-ALK__E18:A20</w:t>
            </w:r>
          </w:p>
        </w:tc>
        <w:tc>
          <w:tcPr>
            <w:tcW w:w="1079" w:type="dxa"/>
          </w:tcPr>
          <w:p w14:paraId="61408F3B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0" w:type="dxa"/>
          </w:tcPr>
          <w:p w14:paraId="04C3B2BD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7" w:type="dxa"/>
          </w:tcPr>
          <w:p w14:paraId="62ACAA24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</w:rPr>
              <w:t>1</w:t>
            </w:r>
          </w:p>
        </w:tc>
      </w:tr>
      <w:tr w:rsidR="007E77D3" w:rsidRPr="00027CB4" w14:paraId="7EF8FCB3" w14:textId="77777777" w:rsidTr="007E77D3">
        <w:trPr>
          <w:jc w:val="center"/>
        </w:trPr>
        <w:tc>
          <w:tcPr>
            <w:tcW w:w="2836" w:type="dxa"/>
          </w:tcPr>
          <w:p w14:paraId="7627F40F" w14:textId="77777777" w:rsidR="007E77D3" w:rsidRPr="00027CB4" w:rsidRDefault="007E77D3" w:rsidP="00B1384B">
            <w:pPr>
              <w:rPr>
                <w:rFonts w:ascii="Times New Roman" w:hAnsi="Times New Roman" w:cs="Times New Roman"/>
                <w:i/>
                <w:iCs/>
              </w:rPr>
            </w:pPr>
            <w:r w:rsidRPr="00027CB4">
              <w:rPr>
                <w:rFonts w:ascii="Times New Roman" w:hAnsi="Times New Roman" w:cs="Times New Roman"/>
                <w:i/>
                <w:iCs/>
              </w:rPr>
              <w:t>EML4-ALK__E6:A20</w:t>
            </w:r>
          </w:p>
        </w:tc>
        <w:tc>
          <w:tcPr>
            <w:tcW w:w="1079" w:type="dxa"/>
          </w:tcPr>
          <w:p w14:paraId="75CAE2C0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CB4">
              <w:rPr>
                <w:rFonts w:ascii="Times New Roman" w:hAnsi="Times New Roman" w:cs="Times New Roman"/>
                <w:color w:val="FF0000"/>
              </w:rPr>
              <w:t>2220</w:t>
            </w:r>
          </w:p>
        </w:tc>
        <w:tc>
          <w:tcPr>
            <w:tcW w:w="1220" w:type="dxa"/>
          </w:tcPr>
          <w:p w14:paraId="0369D0F8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CB4">
              <w:rPr>
                <w:rFonts w:ascii="Times New Roman" w:hAnsi="Times New Roman" w:cs="Times New Roman"/>
                <w:color w:val="FF0000"/>
              </w:rPr>
              <w:t>2791</w:t>
            </w:r>
          </w:p>
        </w:tc>
        <w:tc>
          <w:tcPr>
            <w:tcW w:w="1327" w:type="dxa"/>
          </w:tcPr>
          <w:p w14:paraId="0D827F42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27CB4">
              <w:rPr>
                <w:rFonts w:ascii="Times New Roman" w:hAnsi="Times New Roman" w:cs="Times New Roman"/>
                <w:color w:val="FF0000"/>
              </w:rPr>
              <w:t>1273</w:t>
            </w:r>
          </w:p>
        </w:tc>
      </w:tr>
      <w:tr w:rsidR="007E77D3" w:rsidRPr="00027CB4" w14:paraId="34ED9567" w14:textId="77777777" w:rsidTr="007E77D3">
        <w:trPr>
          <w:jc w:val="center"/>
        </w:trPr>
        <w:tc>
          <w:tcPr>
            <w:tcW w:w="2836" w:type="dxa"/>
          </w:tcPr>
          <w:p w14:paraId="31035F4E" w14:textId="77777777" w:rsidR="007E77D3" w:rsidRPr="00027CB4" w:rsidRDefault="007E77D3" w:rsidP="00B1384B">
            <w:pPr>
              <w:rPr>
                <w:rFonts w:ascii="Times New Roman" w:hAnsi="Times New Roman" w:cs="Times New Roman"/>
                <w:i/>
                <w:iCs/>
              </w:rPr>
            </w:pPr>
            <w:r w:rsidRPr="00027CB4">
              <w:rPr>
                <w:rFonts w:ascii="Times New Roman" w:hAnsi="Times New Roman" w:cs="Times New Roman"/>
                <w:i/>
                <w:iCs/>
              </w:rPr>
              <w:t>EML4-ALK__E2:A20</w:t>
            </w:r>
          </w:p>
        </w:tc>
        <w:tc>
          <w:tcPr>
            <w:tcW w:w="1079" w:type="dxa"/>
          </w:tcPr>
          <w:p w14:paraId="696C0BF9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0" w:type="dxa"/>
          </w:tcPr>
          <w:p w14:paraId="71144B16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7" w:type="dxa"/>
          </w:tcPr>
          <w:p w14:paraId="32917FF5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</w:rPr>
              <w:t>1</w:t>
            </w:r>
          </w:p>
        </w:tc>
      </w:tr>
      <w:tr w:rsidR="007E77D3" w:rsidRPr="00027CB4" w14:paraId="0008861F" w14:textId="77777777" w:rsidTr="007E77D3">
        <w:trPr>
          <w:jc w:val="center"/>
        </w:trPr>
        <w:tc>
          <w:tcPr>
            <w:tcW w:w="2836" w:type="dxa"/>
          </w:tcPr>
          <w:p w14:paraId="19896F0E" w14:textId="77777777" w:rsidR="007E77D3" w:rsidRPr="00027CB4" w:rsidRDefault="007E77D3" w:rsidP="00B1384B">
            <w:pPr>
              <w:rPr>
                <w:rFonts w:ascii="Times New Roman" w:hAnsi="Times New Roman" w:cs="Times New Roman"/>
                <w:i/>
                <w:iCs/>
              </w:rPr>
            </w:pPr>
            <w:r w:rsidRPr="00027CB4">
              <w:rPr>
                <w:rFonts w:ascii="Times New Roman" w:hAnsi="Times New Roman" w:cs="Times New Roman"/>
                <w:i/>
                <w:iCs/>
              </w:rPr>
              <w:t>EML4-ALK__E20:A20</w:t>
            </w:r>
          </w:p>
        </w:tc>
        <w:tc>
          <w:tcPr>
            <w:tcW w:w="1079" w:type="dxa"/>
          </w:tcPr>
          <w:p w14:paraId="48762F5F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0" w:type="dxa"/>
          </w:tcPr>
          <w:p w14:paraId="79042DB2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7" w:type="dxa"/>
          </w:tcPr>
          <w:p w14:paraId="3059EBDE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</w:rPr>
              <w:t>1</w:t>
            </w:r>
          </w:p>
        </w:tc>
      </w:tr>
      <w:tr w:rsidR="007E77D3" w:rsidRPr="00027CB4" w14:paraId="0A1F4E1A" w14:textId="77777777" w:rsidTr="007E77D3">
        <w:trPr>
          <w:jc w:val="center"/>
        </w:trPr>
        <w:tc>
          <w:tcPr>
            <w:tcW w:w="2836" w:type="dxa"/>
          </w:tcPr>
          <w:p w14:paraId="620E1293" w14:textId="77777777" w:rsidR="007E77D3" w:rsidRPr="00027CB4" w:rsidRDefault="007E77D3" w:rsidP="00B1384B">
            <w:pPr>
              <w:rPr>
                <w:rFonts w:ascii="Times New Roman" w:hAnsi="Times New Roman" w:cs="Times New Roman"/>
                <w:i/>
                <w:iCs/>
              </w:rPr>
            </w:pPr>
            <w:r w:rsidRPr="00027CB4">
              <w:rPr>
                <w:rFonts w:ascii="Times New Roman" w:hAnsi="Times New Roman" w:cs="Times New Roman"/>
                <w:i/>
                <w:iCs/>
              </w:rPr>
              <w:t>KIF5B-ALK__K17:A20</w:t>
            </w:r>
          </w:p>
        </w:tc>
        <w:tc>
          <w:tcPr>
            <w:tcW w:w="1079" w:type="dxa"/>
          </w:tcPr>
          <w:p w14:paraId="50EB7DE6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0" w:type="dxa"/>
          </w:tcPr>
          <w:p w14:paraId="7549C8A1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7" w:type="dxa"/>
          </w:tcPr>
          <w:p w14:paraId="2AA2ADCB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</w:rPr>
              <w:t>6</w:t>
            </w:r>
          </w:p>
        </w:tc>
      </w:tr>
      <w:tr w:rsidR="007E77D3" w:rsidRPr="00027CB4" w14:paraId="22031253" w14:textId="77777777" w:rsidTr="007E77D3">
        <w:trPr>
          <w:jc w:val="center"/>
        </w:trPr>
        <w:tc>
          <w:tcPr>
            <w:tcW w:w="2836" w:type="dxa"/>
          </w:tcPr>
          <w:p w14:paraId="6E03F643" w14:textId="77777777" w:rsidR="007E77D3" w:rsidRPr="00027CB4" w:rsidRDefault="007E77D3" w:rsidP="00B1384B">
            <w:pPr>
              <w:rPr>
                <w:rFonts w:ascii="Times New Roman" w:hAnsi="Times New Roman" w:cs="Times New Roman"/>
                <w:i/>
                <w:iCs/>
              </w:rPr>
            </w:pPr>
            <w:r w:rsidRPr="00027CB4">
              <w:rPr>
                <w:rFonts w:ascii="Times New Roman" w:hAnsi="Times New Roman" w:cs="Times New Roman"/>
                <w:i/>
                <w:iCs/>
              </w:rPr>
              <w:t>TFG-ALK__T5:A20</w:t>
            </w:r>
          </w:p>
        </w:tc>
        <w:tc>
          <w:tcPr>
            <w:tcW w:w="1079" w:type="dxa"/>
          </w:tcPr>
          <w:p w14:paraId="290B58BC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0" w:type="dxa"/>
          </w:tcPr>
          <w:p w14:paraId="3357E975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7" w:type="dxa"/>
          </w:tcPr>
          <w:p w14:paraId="4EA3FA14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</w:rPr>
              <w:t>1</w:t>
            </w:r>
          </w:p>
        </w:tc>
      </w:tr>
      <w:tr w:rsidR="007E77D3" w:rsidRPr="00027CB4" w14:paraId="2D5B6109" w14:textId="77777777" w:rsidTr="007E77D3">
        <w:trPr>
          <w:jc w:val="center"/>
        </w:trPr>
        <w:tc>
          <w:tcPr>
            <w:tcW w:w="2836" w:type="dxa"/>
          </w:tcPr>
          <w:p w14:paraId="6AE2AC6D" w14:textId="77777777" w:rsidR="007E77D3" w:rsidRPr="00027CB4" w:rsidRDefault="007E77D3" w:rsidP="008E0024">
            <w:pPr>
              <w:rPr>
                <w:rFonts w:ascii="Times New Roman" w:hAnsi="Times New Roman" w:cs="Times New Roman"/>
                <w:i/>
                <w:iCs/>
              </w:rPr>
            </w:pPr>
            <w:r w:rsidRPr="00027CB4">
              <w:rPr>
                <w:rFonts w:ascii="Times New Roman" w:hAnsi="Times New Roman" w:cs="Times New Roman"/>
                <w:i/>
                <w:iCs/>
              </w:rPr>
              <w:t>HK_GAPDH</w:t>
            </w:r>
          </w:p>
        </w:tc>
        <w:tc>
          <w:tcPr>
            <w:tcW w:w="1079" w:type="dxa"/>
          </w:tcPr>
          <w:p w14:paraId="14FDCD3B" w14:textId="77777777" w:rsidR="007E77D3" w:rsidRPr="00027CB4" w:rsidRDefault="007E77D3" w:rsidP="008E0024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</w:rPr>
              <w:t>158764</w:t>
            </w:r>
          </w:p>
        </w:tc>
        <w:tc>
          <w:tcPr>
            <w:tcW w:w="1220" w:type="dxa"/>
          </w:tcPr>
          <w:p w14:paraId="67B71F2E" w14:textId="77777777" w:rsidR="007E77D3" w:rsidRPr="00027CB4" w:rsidRDefault="007E77D3" w:rsidP="008E0024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</w:rPr>
              <w:t>93949</w:t>
            </w:r>
          </w:p>
        </w:tc>
        <w:tc>
          <w:tcPr>
            <w:tcW w:w="1327" w:type="dxa"/>
          </w:tcPr>
          <w:p w14:paraId="7734243D" w14:textId="77777777" w:rsidR="007E77D3" w:rsidRPr="00027CB4" w:rsidRDefault="007E77D3" w:rsidP="008E0024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</w:rPr>
              <w:t>60870</w:t>
            </w:r>
          </w:p>
        </w:tc>
      </w:tr>
      <w:tr w:rsidR="007E77D3" w:rsidRPr="00027CB4" w14:paraId="4BB8E66E" w14:textId="77777777" w:rsidTr="007E77D3">
        <w:trPr>
          <w:jc w:val="center"/>
        </w:trPr>
        <w:tc>
          <w:tcPr>
            <w:tcW w:w="2836" w:type="dxa"/>
          </w:tcPr>
          <w:p w14:paraId="25A6591C" w14:textId="77777777" w:rsidR="007E77D3" w:rsidRPr="00027CB4" w:rsidRDefault="007E77D3" w:rsidP="008E0024">
            <w:pPr>
              <w:rPr>
                <w:rFonts w:ascii="Times New Roman" w:hAnsi="Times New Roman" w:cs="Times New Roman"/>
                <w:i/>
                <w:iCs/>
              </w:rPr>
            </w:pPr>
            <w:r w:rsidRPr="00027CB4">
              <w:rPr>
                <w:rFonts w:ascii="Times New Roman" w:hAnsi="Times New Roman" w:cs="Times New Roman"/>
                <w:i/>
                <w:iCs/>
              </w:rPr>
              <w:t>HK_MRPL19</w:t>
            </w:r>
          </w:p>
        </w:tc>
        <w:tc>
          <w:tcPr>
            <w:tcW w:w="1079" w:type="dxa"/>
          </w:tcPr>
          <w:p w14:paraId="79B53B8B" w14:textId="77777777" w:rsidR="007E77D3" w:rsidRPr="00027CB4" w:rsidRDefault="007E77D3" w:rsidP="008E0024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</w:rPr>
              <w:t>416108</w:t>
            </w:r>
          </w:p>
        </w:tc>
        <w:tc>
          <w:tcPr>
            <w:tcW w:w="1220" w:type="dxa"/>
          </w:tcPr>
          <w:p w14:paraId="38BA426D" w14:textId="77777777" w:rsidR="007E77D3" w:rsidRPr="00027CB4" w:rsidRDefault="007E77D3" w:rsidP="008E0024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</w:rPr>
              <w:t>672819</w:t>
            </w:r>
          </w:p>
        </w:tc>
        <w:tc>
          <w:tcPr>
            <w:tcW w:w="1327" w:type="dxa"/>
          </w:tcPr>
          <w:p w14:paraId="5C931E0C" w14:textId="77777777" w:rsidR="007E77D3" w:rsidRPr="00027CB4" w:rsidRDefault="007E77D3" w:rsidP="008E0024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</w:rPr>
              <w:t>878223</w:t>
            </w:r>
          </w:p>
        </w:tc>
      </w:tr>
      <w:tr w:rsidR="007E77D3" w:rsidRPr="00027CB4" w14:paraId="5255E297" w14:textId="77777777" w:rsidTr="007E77D3">
        <w:trPr>
          <w:jc w:val="center"/>
        </w:trPr>
        <w:tc>
          <w:tcPr>
            <w:tcW w:w="2836" w:type="dxa"/>
          </w:tcPr>
          <w:p w14:paraId="0F6CEBF8" w14:textId="77777777" w:rsidR="007E77D3" w:rsidRPr="00027CB4" w:rsidRDefault="007E77D3" w:rsidP="008E0024">
            <w:pPr>
              <w:rPr>
                <w:rFonts w:ascii="Times New Roman" w:hAnsi="Times New Roman" w:cs="Times New Roman"/>
                <w:i/>
                <w:iCs/>
              </w:rPr>
            </w:pPr>
            <w:r w:rsidRPr="00027CB4">
              <w:rPr>
                <w:rFonts w:ascii="Times New Roman" w:hAnsi="Times New Roman" w:cs="Times New Roman"/>
                <w:i/>
                <w:iCs/>
              </w:rPr>
              <w:t>HK_PSMC4</w:t>
            </w:r>
          </w:p>
        </w:tc>
        <w:tc>
          <w:tcPr>
            <w:tcW w:w="1079" w:type="dxa"/>
          </w:tcPr>
          <w:p w14:paraId="60A5530C" w14:textId="77777777" w:rsidR="007E77D3" w:rsidRPr="00027CB4" w:rsidRDefault="007E77D3" w:rsidP="008E0024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</w:rPr>
              <w:t>1092938</w:t>
            </w:r>
          </w:p>
        </w:tc>
        <w:tc>
          <w:tcPr>
            <w:tcW w:w="1220" w:type="dxa"/>
          </w:tcPr>
          <w:p w14:paraId="416FD7EA" w14:textId="77777777" w:rsidR="007E77D3" w:rsidRPr="00027CB4" w:rsidRDefault="007E77D3" w:rsidP="008E0024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</w:rPr>
              <w:t>1014146</w:t>
            </w:r>
          </w:p>
        </w:tc>
        <w:tc>
          <w:tcPr>
            <w:tcW w:w="1327" w:type="dxa"/>
          </w:tcPr>
          <w:p w14:paraId="7ABAFCB4" w14:textId="77777777" w:rsidR="007E77D3" w:rsidRPr="00027CB4" w:rsidRDefault="007E77D3" w:rsidP="008E0024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</w:rPr>
              <w:t>789194</w:t>
            </w:r>
          </w:p>
        </w:tc>
      </w:tr>
      <w:tr w:rsidR="007E77D3" w:rsidRPr="00027CB4" w14:paraId="662A498B" w14:textId="77777777" w:rsidTr="007E77D3">
        <w:trPr>
          <w:jc w:val="center"/>
        </w:trPr>
        <w:tc>
          <w:tcPr>
            <w:tcW w:w="2836" w:type="dxa"/>
          </w:tcPr>
          <w:p w14:paraId="43E2A82D" w14:textId="77777777" w:rsidR="007E77D3" w:rsidRPr="00027CB4" w:rsidRDefault="007E77D3" w:rsidP="008E0024">
            <w:pPr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</w:rPr>
              <w:t>HK Geomean</w:t>
            </w:r>
          </w:p>
        </w:tc>
        <w:tc>
          <w:tcPr>
            <w:tcW w:w="1079" w:type="dxa"/>
          </w:tcPr>
          <w:p w14:paraId="695AA0B5" w14:textId="77777777" w:rsidR="007E77D3" w:rsidRPr="00027CB4" w:rsidRDefault="007E77D3" w:rsidP="008E0024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</w:rPr>
              <w:t>416407</w:t>
            </w:r>
          </w:p>
        </w:tc>
        <w:tc>
          <w:tcPr>
            <w:tcW w:w="1220" w:type="dxa"/>
          </w:tcPr>
          <w:p w14:paraId="54D44234" w14:textId="77777777" w:rsidR="007E77D3" w:rsidRPr="00027CB4" w:rsidRDefault="007E77D3" w:rsidP="008E0024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</w:rPr>
              <w:t>400218</w:t>
            </w:r>
          </w:p>
        </w:tc>
        <w:tc>
          <w:tcPr>
            <w:tcW w:w="1327" w:type="dxa"/>
          </w:tcPr>
          <w:p w14:paraId="6DFCA7CB" w14:textId="77777777" w:rsidR="007E77D3" w:rsidRPr="00027CB4" w:rsidRDefault="007E77D3" w:rsidP="008E0024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</w:rPr>
              <w:t>348121</w:t>
            </w:r>
          </w:p>
        </w:tc>
      </w:tr>
      <w:tr w:rsidR="007E77D3" w:rsidRPr="00027CB4" w14:paraId="16250DED" w14:textId="77777777" w:rsidTr="007E77D3">
        <w:trPr>
          <w:jc w:val="center"/>
        </w:trPr>
        <w:tc>
          <w:tcPr>
            <w:tcW w:w="2836" w:type="dxa"/>
          </w:tcPr>
          <w:p w14:paraId="7F5435A8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7CB4">
              <w:rPr>
                <w:rFonts w:ascii="Times New Roman" w:hAnsi="Times New Roman" w:cs="Times New Roman"/>
                <w:b/>
                <w:bCs/>
              </w:rPr>
              <w:t>Fusion negative patient</w:t>
            </w:r>
          </w:p>
        </w:tc>
        <w:tc>
          <w:tcPr>
            <w:tcW w:w="1079" w:type="dxa"/>
          </w:tcPr>
          <w:p w14:paraId="5C9B57E7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</w:tcPr>
          <w:p w14:paraId="4E882C15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</w:tcPr>
          <w:p w14:paraId="5910026F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77D3" w:rsidRPr="00027CB4" w14:paraId="3BBCA617" w14:textId="77777777" w:rsidTr="007E77D3">
        <w:trPr>
          <w:jc w:val="center"/>
        </w:trPr>
        <w:tc>
          <w:tcPr>
            <w:tcW w:w="2836" w:type="dxa"/>
          </w:tcPr>
          <w:p w14:paraId="269407CE" w14:textId="77777777" w:rsidR="007E77D3" w:rsidRPr="00027CB4" w:rsidRDefault="007E77D3" w:rsidP="00B1384B">
            <w:pPr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  <w:i/>
                <w:iCs/>
              </w:rPr>
              <w:t>EML4-ALK__E13:A20</w:t>
            </w:r>
          </w:p>
        </w:tc>
        <w:tc>
          <w:tcPr>
            <w:tcW w:w="1079" w:type="dxa"/>
            <w:vAlign w:val="bottom"/>
          </w:tcPr>
          <w:p w14:paraId="17FC20FC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3E8A3166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7" w:type="dxa"/>
            <w:vAlign w:val="bottom"/>
          </w:tcPr>
          <w:p w14:paraId="5695E554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7E77D3" w:rsidRPr="00027CB4" w14:paraId="1B3249F4" w14:textId="77777777" w:rsidTr="007E77D3">
        <w:trPr>
          <w:jc w:val="center"/>
        </w:trPr>
        <w:tc>
          <w:tcPr>
            <w:tcW w:w="2836" w:type="dxa"/>
          </w:tcPr>
          <w:p w14:paraId="4F3CA67B" w14:textId="77777777" w:rsidR="007E77D3" w:rsidRPr="00027CB4" w:rsidRDefault="007E77D3" w:rsidP="00B1384B">
            <w:pPr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  <w:i/>
                <w:iCs/>
              </w:rPr>
              <w:t>EML4-ALK__E18:A20</w:t>
            </w:r>
          </w:p>
        </w:tc>
        <w:tc>
          <w:tcPr>
            <w:tcW w:w="1079" w:type="dxa"/>
            <w:vAlign w:val="bottom"/>
          </w:tcPr>
          <w:p w14:paraId="64CBACA0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74AA5E33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7" w:type="dxa"/>
            <w:vAlign w:val="bottom"/>
          </w:tcPr>
          <w:p w14:paraId="46ECAFD5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E77D3" w:rsidRPr="00027CB4" w14:paraId="04D815DB" w14:textId="77777777" w:rsidTr="007E77D3">
        <w:trPr>
          <w:jc w:val="center"/>
        </w:trPr>
        <w:tc>
          <w:tcPr>
            <w:tcW w:w="2836" w:type="dxa"/>
          </w:tcPr>
          <w:p w14:paraId="734BD075" w14:textId="77777777" w:rsidR="007E77D3" w:rsidRPr="00027CB4" w:rsidRDefault="007E77D3" w:rsidP="00B1384B">
            <w:pPr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  <w:i/>
                <w:iCs/>
              </w:rPr>
              <w:t>EML4-ALK__E6:A20</w:t>
            </w:r>
          </w:p>
        </w:tc>
        <w:tc>
          <w:tcPr>
            <w:tcW w:w="1079" w:type="dxa"/>
            <w:vAlign w:val="bottom"/>
          </w:tcPr>
          <w:p w14:paraId="3E891466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20" w:type="dxa"/>
            <w:vAlign w:val="bottom"/>
          </w:tcPr>
          <w:p w14:paraId="2BE060E7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7" w:type="dxa"/>
            <w:vAlign w:val="bottom"/>
          </w:tcPr>
          <w:p w14:paraId="59F23B35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7E77D3" w:rsidRPr="00027CB4" w14:paraId="3E4844DE" w14:textId="77777777" w:rsidTr="007E77D3">
        <w:trPr>
          <w:jc w:val="center"/>
        </w:trPr>
        <w:tc>
          <w:tcPr>
            <w:tcW w:w="2836" w:type="dxa"/>
          </w:tcPr>
          <w:p w14:paraId="70CB2522" w14:textId="77777777" w:rsidR="007E77D3" w:rsidRPr="00027CB4" w:rsidRDefault="007E77D3" w:rsidP="00B1384B">
            <w:pPr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  <w:i/>
                <w:iCs/>
              </w:rPr>
              <w:t>EML4-ALK__E2:A20</w:t>
            </w:r>
          </w:p>
        </w:tc>
        <w:tc>
          <w:tcPr>
            <w:tcW w:w="1079" w:type="dxa"/>
            <w:vAlign w:val="bottom"/>
          </w:tcPr>
          <w:p w14:paraId="3C5C7A7E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42D41867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7" w:type="dxa"/>
            <w:vAlign w:val="bottom"/>
          </w:tcPr>
          <w:p w14:paraId="5DB8FF15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E77D3" w:rsidRPr="00027CB4" w14:paraId="2A78D747" w14:textId="77777777" w:rsidTr="007E77D3">
        <w:trPr>
          <w:jc w:val="center"/>
        </w:trPr>
        <w:tc>
          <w:tcPr>
            <w:tcW w:w="2836" w:type="dxa"/>
          </w:tcPr>
          <w:p w14:paraId="7586BC02" w14:textId="77777777" w:rsidR="007E77D3" w:rsidRPr="00027CB4" w:rsidRDefault="007E77D3" w:rsidP="00B1384B">
            <w:pPr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  <w:i/>
                <w:iCs/>
              </w:rPr>
              <w:t>EML4-ALK__E20:A20</w:t>
            </w:r>
          </w:p>
        </w:tc>
        <w:tc>
          <w:tcPr>
            <w:tcW w:w="1079" w:type="dxa"/>
            <w:vAlign w:val="bottom"/>
          </w:tcPr>
          <w:p w14:paraId="4CE77DE1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67D502F8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7" w:type="dxa"/>
            <w:vAlign w:val="bottom"/>
          </w:tcPr>
          <w:p w14:paraId="71DFC2F3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E77D3" w:rsidRPr="00027CB4" w14:paraId="2BCB149F" w14:textId="77777777" w:rsidTr="007E77D3">
        <w:trPr>
          <w:jc w:val="center"/>
        </w:trPr>
        <w:tc>
          <w:tcPr>
            <w:tcW w:w="2836" w:type="dxa"/>
          </w:tcPr>
          <w:p w14:paraId="78E786B9" w14:textId="77777777" w:rsidR="007E77D3" w:rsidRPr="00027CB4" w:rsidRDefault="007E77D3" w:rsidP="00B1384B">
            <w:pPr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  <w:i/>
                <w:iCs/>
              </w:rPr>
              <w:t>KIF5B-ALK__K17:A20</w:t>
            </w:r>
          </w:p>
        </w:tc>
        <w:tc>
          <w:tcPr>
            <w:tcW w:w="1079" w:type="dxa"/>
            <w:vAlign w:val="bottom"/>
          </w:tcPr>
          <w:p w14:paraId="65284F6E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567C2246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27" w:type="dxa"/>
            <w:vAlign w:val="bottom"/>
          </w:tcPr>
          <w:p w14:paraId="733BC62C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E77D3" w:rsidRPr="00027CB4" w14:paraId="4877AA91" w14:textId="77777777" w:rsidTr="007E77D3">
        <w:trPr>
          <w:jc w:val="center"/>
        </w:trPr>
        <w:tc>
          <w:tcPr>
            <w:tcW w:w="2836" w:type="dxa"/>
          </w:tcPr>
          <w:p w14:paraId="28E2E264" w14:textId="77777777" w:rsidR="007E77D3" w:rsidRPr="00027CB4" w:rsidRDefault="007E77D3" w:rsidP="00B1384B">
            <w:pPr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  <w:i/>
                <w:iCs/>
              </w:rPr>
              <w:t>TFG-ALK__T5:A20</w:t>
            </w:r>
          </w:p>
        </w:tc>
        <w:tc>
          <w:tcPr>
            <w:tcW w:w="1079" w:type="dxa"/>
            <w:vAlign w:val="bottom"/>
          </w:tcPr>
          <w:p w14:paraId="2313ECDF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20" w:type="dxa"/>
            <w:vAlign w:val="bottom"/>
          </w:tcPr>
          <w:p w14:paraId="4E72F8FC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27" w:type="dxa"/>
            <w:vAlign w:val="bottom"/>
          </w:tcPr>
          <w:p w14:paraId="2BC6AA73" w14:textId="77777777" w:rsidR="007E77D3" w:rsidRPr="00027CB4" w:rsidRDefault="007E77D3" w:rsidP="00B1384B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E77D3" w:rsidRPr="00027CB4" w14:paraId="0EE4941D" w14:textId="77777777" w:rsidTr="007E77D3">
        <w:trPr>
          <w:jc w:val="center"/>
        </w:trPr>
        <w:tc>
          <w:tcPr>
            <w:tcW w:w="2836" w:type="dxa"/>
          </w:tcPr>
          <w:p w14:paraId="31D76102" w14:textId="77777777" w:rsidR="007E77D3" w:rsidRPr="00027CB4" w:rsidRDefault="007E77D3" w:rsidP="008E0024">
            <w:pPr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  <w:i/>
                <w:iCs/>
              </w:rPr>
              <w:t>HK_GAPDH</w:t>
            </w:r>
          </w:p>
        </w:tc>
        <w:tc>
          <w:tcPr>
            <w:tcW w:w="1079" w:type="dxa"/>
            <w:vAlign w:val="bottom"/>
          </w:tcPr>
          <w:p w14:paraId="2EB14585" w14:textId="77777777" w:rsidR="007E77D3" w:rsidRPr="00027CB4" w:rsidRDefault="007E77D3" w:rsidP="008E0024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  <w:color w:val="000000"/>
              </w:rPr>
              <w:t>68319</w:t>
            </w:r>
          </w:p>
        </w:tc>
        <w:tc>
          <w:tcPr>
            <w:tcW w:w="1220" w:type="dxa"/>
            <w:vAlign w:val="bottom"/>
          </w:tcPr>
          <w:p w14:paraId="61C4D735" w14:textId="77777777" w:rsidR="007E77D3" w:rsidRPr="00027CB4" w:rsidRDefault="007E77D3" w:rsidP="008E0024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  <w:color w:val="000000"/>
              </w:rPr>
              <w:t>133923</w:t>
            </w:r>
          </w:p>
        </w:tc>
        <w:tc>
          <w:tcPr>
            <w:tcW w:w="1327" w:type="dxa"/>
            <w:vAlign w:val="bottom"/>
          </w:tcPr>
          <w:p w14:paraId="5780E890" w14:textId="77777777" w:rsidR="007E77D3" w:rsidRPr="00027CB4" w:rsidRDefault="007E77D3" w:rsidP="008E0024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  <w:color w:val="000000"/>
              </w:rPr>
              <w:t>105897</w:t>
            </w:r>
          </w:p>
        </w:tc>
      </w:tr>
      <w:tr w:rsidR="007E77D3" w:rsidRPr="00027CB4" w14:paraId="429158EC" w14:textId="77777777" w:rsidTr="007E77D3">
        <w:trPr>
          <w:jc w:val="center"/>
        </w:trPr>
        <w:tc>
          <w:tcPr>
            <w:tcW w:w="2836" w:type="dxa"/>
          </w:tcPr>
          <w:p w14:paraId="7212D0C2" w14:textId="77777777" w:rsidR="007E77D3" w:rsidRPr="00027CB4" w:rsidRDefault="007E77D3" w:rsidP="008E0024">
            <w:pPr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  <w:i/>
                <w:iCs/>
              </w:rPr>
              <w:t>HK_MRPL19</w:t>
            </w:r>
          </w:p>
        </w:tc>
        <w:tc>
          <w:tcPr>
            <w:tcW w:w="1079" w:type="dxa"/>
            <w:vAlign w:val="bottom"/>
          </w:tcPr>
          <w:p w14:paraId="56DF9378" w14:textId="77777777" w:rsidR="007E77D3" w:rsidRPr="00027CB4" w:rsidRDefault="007E77D3" w:rsidP="008E0024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  <w:color w:val="000000"/>
              </w:rPr>
              <w:t>569317</w:t>
            </w:r>
          </w:p>
        </w:tc>
        <w:tc>
          <w:tcPr>
            <w:tcW w:w="1220" w:type="dxa"/>
            <w:vAlign w:val="bottom"/>
          </w:tcPr>
          <w:p w14:paraId="5A293922" w14:textId="77777777" w:rsidR="007E77D3" w:rsidRPr="00027CB4" w:rsidRDefault="007E77D3" w:rsidP="008E0024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  <w:color w:val="000000"/>
              </w:rPr>
              <w:t>189587</w:t>
            </w:r>
          </w:p>
        </w:tc>
        <w:tc>
          <w:tcPr>
            <w:tcW w:w="1327" w:type="dxa"/>
            <w:vAlign w:val="bottom"/>
          </w:tcPr>
          <w:p w14:paraId="7A81C5AF" w14:textId="77777777" w:rsidR="007E77D3" w:rsidRPr="00027CB4" w:rsidRDefault="007E77D3" w:rsidP="008E0024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  <w:color w:val="000000"/>
              </w:rPr>
              <w:t>108609</w:t>
            </w:r>
          </w:p>
        </w:tc>
      </w:tr>
      <w:tr w:rsidR="007E77D3" w:rsidRPr="00027CB4" w14:paraId="24755A1D" w14:textId="77777777" w:rsidTr="007E77D3">
        <w:trPr>
          <w:jc w:val="center"/>
        </w:trPr>
        <w:tc>
          <w:tcPr>
            <w:tcW w:w="2836" w:type="dxa"/>
          </w:tcPr>
          <w:p w14:paraId="5D0D29F4" w14:textId="77777777" w:rsidR="007E77D3" w:rsidRPr="00027CB4" w:rsidRDefault="007E77D3" w:rsidP="008E0024">
            <w:pPr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  <w:i/>
                <w:iCs/>
              </w:rPr>
              <w:t>HK_PSMC4</w:t>
            </w:r>
          </w:p>
        </w:tc>
        <w:tc>
          <w:tcPr>
            <w:tcW w:w="1079" w:type="dxa"/>
            <w:vAlign w:val="bottom"/>
          </w:tcPr>
          <w:p w14:paraId="5D0F55C6" w14:textId="77777777" w:rsidR="007E77D3" w:rsidRPr="00027CB4" w:rsidRDefault="007E77D3" w:rsidP="008E0024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  <w:color w:val="000000"/>
              </w:rPr>
              <w:t>502024</w:t>
            </w:r>
          </w:p>
        </w:tc>
        <w:tc>
          <w:tcPr>
            <w:tcW w:w="1220" w:type="dxa"/>
            <w:vAlign w:val="bottom"/>
          </w:tcPr>
          <w:p w14:paraId="305A687E" w14:textId="77777777" w:rsidR="007E77D3" w:rsidRPr="00027CB4" w:rsidRDefault="007E77D3" w:rsidP="008E0024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  <w:color w:val="000000"/>
              </w:rPr>
              <w:t>570858</w:t>
            </w:r>
          </w:p>
        </w:tc>
        <w:tc>
          <w:tcPr>
            <w:tcW w:w="1327" w:type="dxa"/>
            <w:vAlign w:val="bottom"/>
          </w:tcPr>
          <w:p w14:paraId="17678244" w14:textId="77777777" w:rsidR="007E77D3" w:rsidRPr="00027CB4" w:rsidRDefault="007E77D3" w:rsidP="008E0024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  <w:color w:val="000000"/>
              </w:rPr>
              <w:t>706161</w:t>
            </w:r>
          </w:p>
        </w:tc>
      </w:tr>
      <w:tr w:rsidR="007E77D3" w:rsidRPr="00027CB4" w14:paraId="53A41CB5" w14:textId="77777777" w:rsidTr="007E77D3">
        <w:trPr>
          <w:jc w:val="center"/>
        </w:trPr>
        <w:tc>
          <w:tcPr>
            <w:tcW w:w="2836" w:type="dxa"/>
          </w:tcPr>
          <w:p w14:paraId="450ED217" w14:textId="77777777" w:rsidR="007E77D3" w:rsidRPr="00027CB4" w:rsidRDefault="007E77D3" w:rsidP="008E0024">
            <w:pPr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</w:rPr>
              <w:t>HK Geomean</w:t>
            </w:r>
          </w:p>
        </w:tc>
        <w:tc>
          <w:tcPr>
            <w:tcW w:w="1079" w:type="dxa"/>
            <w:vAlign w:val="bottom"/>
          </w:tcPr>
          <w:p w14:paraId="649EA81A" w14:textId="77777777" w:rsidR="007E77D3" w:rsidRPr="00027CB4" w:rsidRDefault="007E77D3" w:rsidP="008E0024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  <w:color w:val="000000"/>
              </w:rPr>
              <w:t>269282</w:t>
            </w:r>
          </w:p>
        </w:tc>
        <w:tc>
          <w:tcPr>
            <w:tcW w:w="1220" w:type="dxa"/>
            <w:vAlign w:val="bottom"/>
          </w:tcPr>
          <w:p w14:paraId="35A3CEEE" w14:textId="77777777" w:rsidR="007E77D3" w:rsidRPr="00027CB4" w:rsidRDefault="007E77D3" w:rsidP="008E0024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  <w:color w:val="000000"/>
              </w:rPr>
              <w:t>243817</w:t>
            </w:r>
          </w:p>
        </w:tc>
        <w:tc>
          <w:tcPr>
            <w:tcW w:w="1327" w:type="dxa"/>
            <w:vAlign w:val="bottom"/>
          </w:tcPr>
          <w:p w14:paraId="68463FFF" w14:textId="77777777" w:rsidR="007E77D3" w:rsidRPr="00027CB4" w:rsidRDefault="007E77D3" w:rsidP="008E0024">
            <w:pPr>
              <w:jc w:val="center"/>
              <w:rPr>
                <w:rFonts w:ascii="Times New Roman" w:hAnsi="Times New Roman" w:cs="Times New Roman"/>
              </w:rPr>
            </w:pPr>
            <w:r w:rsidRPr="00027CB4">
              <w:rPr>
                <w:rFonts w:ascii="Times New Roman" w:hAnsi="Times New Roman" w:cs="Times New Roman"/>
                <w:color w:val="000000"/>
              </w:rPr>
              <w:t>201010</w:t>
            </w:r>
          </w:p>
        </w:tc>
      </w:tr>
      <w:bookmarkEnd w:id="1"/>
    </w:tbl>
    <w:p w14:paraId="59EE2FEF" w14:textId="77777777" w:rsidR="00B1384B" w:rsidRPr="00027CB4" w:rsidRDefault="00B1384B" w:rsidP="00B1384B"/>
    <w:p w14:paraId="21B1B80C" w14:textId="77777777" w:rsidR="00B1384B" w:rsidRPr="00027CB4" w:rsidRDefault="00B1384B" w:rsidP="00B1384B"/>
    <w:p w14:paraId="39EE5E21" w14:textId="77777777" w:rsidR="00B1384B" w:rsidRPr="00027CB4" w:rsidRDefault="00B1384B" w:rsidP="00B1384B"/>
    <w:p w14:paraId="5C27E943" w14:textId="63CB0A5D" w:rsidR="00B1384B" w:rsidRPr="00027CB4" w:rsidRDefault="00B1384B">
      <w:pPr>
        <w:rPr>
          <w:rFonts w:ascii="Times New Roman" w:eastAsia="Times New Roman" w:hAnsi="Times New Roman" w:cs="Times New Roman"/>
          <w:b/>
          <w:bCs/>
          <w:color w:val="000000"/>
          <w:lang w:eastAsia="es-ES"/>
        </w:rPr>
      </w:pPr>
      <w:r w:rsidRPr="00027CB4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br w:type="page"/>
      </w:r>
    </w:p>
    <w:p w14:paraId="7F596F98" w14:textId="77777777" w:rsidR="00E56015" w:rsidRPr="00027CB4" w:rsidRDefault="00E56015" w:rsidP="00E56015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s-ES"/>
        </w:rPr>
      </w:pPr>
    </w:p>
    <w:p w14:paraId="022C83F0" w14:textId="24F83B4E" w:rsidR="009443C6" w:rsidRPr="00027CB4" w:rsidRDefault="009443C6" w:rsidP="001A6C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027CB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  <w:t>Table S</w:t>
      </w:r>
      <w:r w:rsidR="00C242FB" w:rsidRPr="00027CB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  <w:t>4</w:t>
      </w:r>
      <w:r w:rsidR="0049691B"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.</w:t>
      </w:r>
      <w:r w:rsidR="0040719B"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</w:t>
      </w:r>
      <w:r w:rsidR="003946A6"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Primer</w:t>
      </w:r>
      <w:r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</w:t>
      </w:r>
      <w:r w:rsidR="00522797"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pool</w:t>
      </w:r>
      <w:r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for </w:t>
      </w:r>
      <w:r w:rsidR="00522797"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cDNA</w:t>
      </w:r>
      <w:r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pre</w:t>
      </w:r>
      <w:r w:rsidR="007E77D3"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-</w:t>
      </w:r>
      <w:r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amplification</w:t>
      </w:r>
      <w:r w:rsidR="007E77D3"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for nCounter</w:t>
      </w:r>
      <w:r w:rsidR="00E82B4C"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.</w:t>
      </w:r>
    </w:p>
    <w:p w14:paraId="00CE4471" w14:textId="77777777" w:rsidR="001A6C9B" w:rsidRPr="00027CB4" w:rsidRDefault="001A6C9B" w:rsidP="001A6C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</w:p>
    <w:tbl>
      <w:tblPr>
        <w:tblW w:w="9334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50"/>
        <w:gridCol w:w="3100"/>
        <w:gridCol w:w="3221"/>
        <w:gridCol w:w="1163"/>
      </w:tblGrid>
      <w:tr w:rsidR="002F3BB9" w:rsidRPr="00027CB4" w14:paraId="6A75F8D1" w14:textId="6F48EF5A" w:rsidTr="002F3BB9">
        <w:trPr>
          <w:trHeight w:val="27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42443A7" w14:textId="77777777" w:rsidR="002F3BB9" w:rsidRPr="00027CB4" w:rsidRDefault="002F3BB9" w:rsidP="002F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Target</w:t>
            </w:r>
          </w:p>
        </w:tc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44024C" w14:textId="77777777" w:rsidR="002F3BB9" w:rsidRPr="00027CB4" w:rsidRDefault="002F3BB9" w:rsidP="002F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Forward</w:t>
            </w:r>
          </w:p>
        </w:tc>
        <w:tc>
          <w:tcPr>
            <w:tcW w:w="322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2192A3C" w14:textId="77777777" w:rsidR="002F3BB9" w:rsidRPr="00027CB4" w:rsidRDefault="002F3BB9" w:rsidP="002F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everse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133479" w14:textId="0BDBFC8F" w:rsidR="002F3BB9" w:rsidRPr="00027CB4" w:rsidRDefault="002F3BB9" w:rsidP="002F3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kern w:val="2"/>
                <w:sz w:val="18"/>
                <w:szCs w:val="18"/>
                <w:lang w:eastAsia="es-ES"/>
              </w:rPr>
              <w:t>Amplicon Length</w:t>
            </w:r>
          </w:p>
        </w:tc>
      </w:tr>
      <w:tr w:rsidR="002F3BB9" w:rsidRPr="00027CB4" w14:paraId="05BF5628" w14:textId="67D0EBA2" w:rsidTr="002F3BB9">
        <w:trPr>
          <w:trHeight w:val="257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D74C88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GAPDH</w:t>
            </w:r>
          </w:p>
        </w:tc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9FD8BE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CCGTTGACTCCGACCTTC</w:t>
            </w:r>
          </w:p>
        </w:tc>
        <w:tc>
          <w:tcPr>
            <w:tcW w:w="322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F4ADAF9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CGCTCTCTGCTCCTCCTG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</w:tcPr>
          <w:p w14:paraId="54EC9259" w14:textId="220FA30A" w:rsidR="002F3BB9" w:rsidRPr="00027CB4" w:rsidRDefault="007916A7" w:rsidP="00791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06</w:t>
            </w:r>
          </w:p>
        </w:tc>
      </w:tr>
      <w:tr w:rsidR="002F3BB9" w:rsidRPr="00027CB4" w14:paraId="7FAC407C" w14:textId="12B73AC6" w:rsidTr="002F3BB9">
        <w:trPr>
          <w:trHeight w:val="2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858EBE4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MRPL19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65E3583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GCTCCAAGTCCTCTTCCTGA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737B876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TTCTATGTTGGAAGTATTCTTCGTG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</w:tcPr>
          <w:p w14:paraId="1A567AA0" w14:textId="24CC67CF" w:rsidR="002F3BB9" w:rsidRPr="00027CB4" w:rsidRDefault="007916A7" w:rsidP="00791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10</w:t>
            </w:r>
          </w:p>
        </w:tc>
      </w:tr>
      <w:tr w:rsidR="002F3BB9" w:rsidRPr="00027CB4" w14:paraId="7DEE54CC" w14:textId="02AB048D" w:rsidTr="002F3BB9">
        <w:trPr>
          <w:trHeight w:val="2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E32C90A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PSMC4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D573F00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GGAATTTCTCCATGCCCA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18CFF3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GCCCACGATGGCTGTATT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</w:tcPr>
          <w:p w14:paraId="75DA4014" w14:textId="1DA81BC3" w:rsidR="002F3BB9" w:rsidRPr="00027CB4" w:rsidRDefault="007916A7" w:rsidP="00791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03</w:t>
            </w:r>
          </w:p>
        </w:tc>
      </w:tr>
      <w:tr w:rsidR="002F3BB9" w:rsidRPr="00027CB4" w14:paraId="48EF5157" w14:textId="50D93B93" w:rsidTr="002F3BB9">
        <w:trPr>
          <w:trHeight w:val="2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3806CD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EML4-ALK__E13:A20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F69C781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GCTCCATCTGCATGGCTT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8178252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AGGTGGAGTCATGCTTATATGG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</w:tcPr>
          <w:p w14:paraId="38CF4DFF" w14:textId="5B38D093" w:rsidR="002F3BB9" w:rsidRPr="00027CB4" w:rsidRDefault="007916A7" w:rsidP="00791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10</w:t>
            </w:r>
          </w:p>
        </w:tc>
      </w:tr>
      <w:tr w:rsidR="002F3BB9" w:rsidRPr="00027CB4" w14:paraId="58018D9F" w14:textId="03EFF014" w:rsidTr="002F3BB9">
        <w:trPr>
          <w:trHeight w:val="2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010505F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EML4-ALK__E18:A20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CE81737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GGCTCTGCAGCTCCATCT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ECF767D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CCACACAGACGGGAATG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</w:tcPr>
          <w:p w14:paraId="26D9EAD6" w14:textId="697FA57D" w:rsidR="002F3BB9" w:rsidRPr="00027CB4" w:rsidRDefault="00C434CD" w:rsidP="00791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01</w:t>
            </w:r>
          </w:p>
        </w:tc>
      </w:tr>
      <w:tr w:rsidR="002F3BB9" w:rsidRPr="00027CB4" w14:paraId="340A47D6" w14:textId="1112D6BB" w:rsidTr="002F3BB9">
        <w:trPr>
          <w:trHeight w:val="2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EA30266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EML4-ALK__E2:A20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E9FE3A3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GCTCCATCTGCATGGCTT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6ECC33A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TTTGAGGCGTCTTGCAATC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</w:tcPr>
          <w:p w14:paraId="1AC4863F" w14:textId="14C759E6" w:rsidR="002F3BB9" w:rsidRPr="00027CB4" w:rsidRDefault="00C434CD" w:rsidP="00791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10</w:t>
            </w:r>
          </w:p>
        </w:tc>
      </w:tr>
      <w:tr w:rsidR="002F3BB9" w:rsidRPr="00027CB4" w14:paraId="512E3882" w14:textId="005EEF37" w:rsidTr="002F3BB9">
        <w:trPr>
          <w:trHeight w:val="2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972A653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EML4-ALK__E20:A20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E637FDE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GCTCCATCTGCATGGCTT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A2D2697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CCTTGACTGGTCCCCAG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</w:tcPr>
          <w:p w14:paraId="550BB9AA" w14:textId="4FDC1E12" w:rsidR="002F3BB9" w:rsidRPr="00027CB4" w:rsidRDefault="00C434CD" w:rsidP="00791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10</w:t>
            </w:r>
          </w:p>
        </w:tc>
      </w:tr>
      <w:tr w:rsidR="002F3BB9" w:rsidRPr="00027CB4" w14:paraId="0DEA6E30" w14:textId="3DDEA0CD" w:rsidTr="002F3BB9">
        <w:trPr>
          <w:trHeight w:val="2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3AC244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EML4-ALK__E6:A20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3BB23F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GCTCCATCTGCATGGCTT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F320B5B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CCCAAATTAATACCAAAAGTTACC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</w:tcPr>
          <w:p w14:paraId="20CBABDF" w14:textId="470618D3" w:rsidR="002F3BB9" w:rsidRPr="00027CB4" w:rsidRDefault="00C434CD" w:rsidP="00791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09</w:t>
            </w:r>
          </w:p>
        </w:tc>
      </w:tr>
      <w:tr w:rsidR="002F3BB9" w:rsidRPr="00027CB4" w14:paraId="1768CAC4" w14:textId="408D43DB" w:rsidTr="002F3BB9">
        <w:trPr>
          <w:trHeight w:val="2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91EFE4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KIF5B-ALK__K17:A20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AACF077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AGCTCCATCTGCATGGCT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7920223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TGGAGGAATCTGTCGATGC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</w:tcPr>
          <w:p w14:paraId="06710B18" w14:textId="70E5EB7A" w:rsidR="002F3BB9" w:rsidRPr="00027CB4" w:rsidRDefault="00FE0D03" w:rsidP="00791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00</w:t>
            </w:r>
          </w:p>
        </w:tc>
      </w:tr>
      <w:tr w:rsidR="002F3BB9" w:rsidRPr="00027CB4" w14:paraId="2107D841" w14:textId="39C345BA" w:rsidTr="002F3BB9">
        <w:trPr>
          <w:trHeight w:val="2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3770B6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TFG-ALK__T5:A20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BEBAFBD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GCTCCATCTGCATGGCTT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BC1B34A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CAGGCGTTCAGCCACAG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</w:tcPr>
          <w:p w14:paraId="1356B848" w14:textId="6EFA6269" w:rsidR="002F3BB9" w:rsidRPr="00027CB4" w:rsidRDefault="00D3390C" w:rsidP="00791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08</w:t>
            </w:r>
          </w:p>
        </w:tc>
      </w:tr>
      <w:tr w:rsidR="002F3BB9" w:rsidRPr="00027CB4" w14:paraId="183FA4C2" w14:textId="00E84F1E" w:rsidTr="002F3BB9">
        <w:trPr>
          <w:trHeight w:val="2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4FFFC32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CCDC6-RET_C1:R12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B7AE80D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TCCTAGAGTTTTTCCAAGAACCA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25050E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GGCACTGCAGGAGGAGA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</w:tcPr>
          <w:p w14:paraId="6B2FE4C6" w14:textId="491466E9" w:rsidR="002F3BB9" w:rsidRPr="00027CB4" w:rsidRDefault="00D3390C" w:rsidP="00791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06</w:t>
            </w:r>
          </w:p>
        </w:tc>
      </w:tr>
      <w:tr w:rsidR="002F3BB9" w:rsidRPr="00027CB4" w14:paraId="7AF9A4AE" w14:textId="27686696" w:rsidTr="002F3BB9">
        <w:trPr>
          <w:trHeight w:val="2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A06291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KIF5B-RET_K15:R11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FF24871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ACAGCGGCTGCGATCA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CD1E2E0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GGCATCTTTACTAAAAGACCTTGC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</w:tcPr>
          <w:p w14:paraId="6B3441A9" w14:textId="26D4D3BC" w:rsidR="002F3BB9" w:rsidRPr="00027CB4" w:rsidRDefault="00D3390C" w:rsidP="00791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07</w:t>
            </w:r>
          </w:p>
        </w:tc>
      </w:tr>
      <w:tr w:rsidR="002F3BB9" w:rsidRPr="00027CB4" w14:paraId="11715C83" w14:textId="4EC7E0F0" w:rsidTr="002F3BB9">
        <w:trPr>
          <w:trHeight w:val="2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62FAA56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KIF5B-RET_K16:R12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A67A48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TCCTAGAGTTTTTCCAAGAACCA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6AE2293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TGGAAGAAAATGAAAAGGAGTT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</w:tcPr>
          <w:p w14:paraId="650D2A6E" w14:textId="01496BB5" w:rsidR="002F3BB9" w:rsidRPr="00027CB4" w:rsidRDefault="00D3390C" w:rsidP="00791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07</w:t>
            </w:r>
          </w:p>
        </w:tc>
      </w:tr>
      <w:tr w:rsidR="002F3BB9" w:rsidRPr="00027CB4" w14:paraId="459D765A" w14:textId="4521B698" w:rsidTr="002F3BB9">
        <w:trPr>
          <w:trHeight w:val="2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F6D1D9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KIF5B-RET_K22:R12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DD5DE1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TCCTAGAGTTTTTCCAAGAACCA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6757BC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CACAACCTGCGCAAACTCT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</w:tcPr>
          <w:p w14:paraId="3966CFFE" w14:textId="7DDAF347" w:rsidR="002F3BB9" w:rsidRPr="00027CB4" w:rsidRDefault="00D3390C" w:rsidP="00791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08</w:t>
            </w:r>
          </w:p>
        </w:tc>
      </w:tr>
      <w:tr w:rsidR="002F3BB9" w:rsidRPr="00027CB4" w14:paraId="16F99194" w14:textId="384616E5" w:rsidTr="002F3BB9">
        <w:trPr>
          <w:trHeight w:val="2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D2373B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KIF5B-RET_K23:R12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F9DB8C9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TCCTAGAGTTTTTCCAAGAACCA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0C6D580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CGCTGCTCAGAAGCAAA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</w:tcPr>
          <w:p w14:paraId="73E91DF0" w14:textId="2F5353E1" w:rsidR="002F3BB9" w:rsidRPr="00027CB4" w:rsidRDefault="00D3390C" w:rsidP="00791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27</w:t>
            </w:r>
          </w:p>
        </w:tc>
      </w:tr>
      <w:tr w:rsidR="002F3BB9" w:rsidRPr="00027CB4" w14:paraId="211ED49F" w14:textId="512E7CB8" w:rsidTr="002F3BB9">
        <w:trPr>
          <w:trHeight w:val="2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F529AD3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KIF5B-RET_K24:R11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F0A9C79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GGAGAAGAGGACAGCGGC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217F55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GGAAGCAGTCAGGTCAAAGA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</w:tcPr>
          <w:p w14:paraId="7F73747C" w14:textId="01A1C80A" w:rsidR="002F3BB9" w:rsidRPr="00027CB4" w:rsidRDefault="00D3390C" w:rsidP="00791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09</w:t>
            </w:r>
          </w:p>
        </w:tc>
      </w:tr>
      <w:tr w:rsidR="002F3BB9" w:rsidRPr="00027CB4" w14:paraId="2C499BCB" w14:textId="0B48AA7E" w:rsidTr="002F3BB9">
        <w:trPr>
          <w:trHeight w:val="2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6CF8B3D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KIF5B-RET_K24:R8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1D74D5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TCTCTTGCTGACTGCACAGG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C17E8C5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AGCAGTCAGGTCAAAGAATATGG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</w:tcPr>
          <w:p w14:paraId="7DC1578C" w14:textId="470B3B8C" w:rsidR="002F3BB9" w:rsidRPr="00027CB4" w:rsidRDefault="00D3390C" w:rsidP="00791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00</w:t>
            </w:r>
          </w:p>
        </w:tc>
      </w:tr>
      <w:tr w:rsidR="002F3BB9" w:rsidRPr="00027CB4" w14:paraId="486E6C69" w14:textId="7D488367" w:rsidTr="002F3BB9">
        <w:trPr>
          <w:trHeight w:val="2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EEA8680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KIF5B_K15-Common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636A87B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TCCTAGAGTTTTTCCAAGAACCA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9EA3135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AAAAGACCTTGCAGAAATAGGA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</w:tcPr>
          <w:p w14:paraId="61E5F5D6" w14:textId="13E73297" w:rsidR="002F3BB9" w:rsidRPr="00027CB4" w:rsidRDefault="00D3390C" w:rsidP="00791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06</w:t>
            </w:r>
          </w:p>
        </w:tc>
      </w:tr>
      <w:tr w:rsidR="002F3BB9" w:rsidRPr="00027CB4" w14:paraId="7885AA2A" w14:textId="4E14F07A" w:rsidTr="002F3BB9">
        <w:trPr>
          <w:trHeight w:val="2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F41CDC9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KIF5B_K24-Common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A808976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GCTCCATCTGCATGGCTT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0264DDC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TCGCATAAAGGAAGCAGTC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</w:tcPr>
          <w:p w14:paraId="145A5B14" w14:textId="21A48980" w:rsidR="002F3BB9" w:rsidRPr="00027CB4" w:rsidRDefault="00D3390C" w:rsidP="00791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07</w:t>
            </w:r>
          </w:p>
        </w:tc>
      </w:tr>
      <w:tr w:rsidR="002F3BB9" w:rsidRPr="00027CB4" w14:paraId="06FBC16E" w14:textId="6964D12D" w:rsidTr="002F3BB9">
        <w:trPr>
          <w:trHeight w:val="2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DE04C5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DC4-ROS1_S2:R32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269C89D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GCTTTCTCCCACTGTATTGAATTT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F422113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CGGGCAGGAATCTGATG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</w:tcPr>
          <w:p w14:paraId="5BB98D0E" w14:textId="71C81DD7" w:rsidR="002F3BB9" w:rsidRPr="00027CB4" w:rsidRDefault="00D3390C" w:rsidP="00791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20</w:t>
            </w:r>
          </w:p>
        </w:tc>
      </w:tr>
      <w:tr w:rsidR="002F3BB9" w:rsidRPr="00027CB4" w14:paraId="5A8ADCE6" w14:textId="78652687" w:rsidTr="002F3BB9">
        <w:trPr>
          <w:trHeight w:val="2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383F2E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DC4-ROS1_S4:R34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FDC6D41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TGTAACAACCAGAAATATTCCAAC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6580A2A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GGTGTCAATGTCCAGCACTGT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</w:tcPr>
          <w:p w14:paraId="5B83FE14" w14:textId="19DD22C0" w:rsidR="002F3BB9" w:rsidRPr="00027CB4" w:rsidRDefault="00D3390C" w:rsidP="00791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30</w:t>
            </w:r>
          </w:p>
        </w:tc>
      </w:tr>
      <w:tr w:rsidR="002F3BB9" w:rsidRPr="00027CB4" w14:paraId="3230B97D" w14:textId="71B73AFA" w:rsidTr="002F3BB9">
        <w:trPr>
          <w:trHeight w:val="2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49561F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LC34A2_S4:ROS1-Common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479B2B0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TCCCACTGTATTGAATTTTTACTCC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BC8D219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TTCGTGTGCTCCCTGGAT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</w:tcPr>
          <w:p w14:paraId="1D5E7060" w14:textId="5F68D5F1" w:rsidR="002F3BB9" w:rsidRPr="00027CB4" w:rsidRDefault="00D3390C" w:rsidP="00791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15</w:t>
            </w:r>
          </w:p>
        </w:tc>
      </w:tr>
      <w:tr w:rsidR="002F3BB9" w:rsidRPr="00027CB4" w14:paraId="67994A50" w14:textId="4B09C78D" w:rsidTr="002F3BB9">
        <w:trPr>
          <w:trHeight w:val="2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248B0ED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LC34A2-ROS1_S13del2046:R32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9B836A3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TCCCACTGTATTGAATTTTTACTCC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B14CA14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AAGGCTCCTGAGACCTTTG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</w:tcPr>
          <w:p w14:paraId="51393A4C" w14:textId="1C2C157D" w:rsidR="002F3BB9" w:rsidRPr="00027CB4" w:rsidRDefault="00D3390C" w:rsidP="00791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16</w:t>
            </w:r>
          </w:p>
        </w:tc>
      </w:tr>
      <w:tr w:rsidR="002F3BB9" w:rsidRPr="00027CB4" w14:paraId="1C3E94CC" w14:textId="1B7E59CB" w:rsidTr="002F3BB9">
        <w:trPr>
          <w:trHeight w:val="2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C4D260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LC34A2-ROS1_S4:R32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FC79B9E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TTGTAACAACCAGAAATATTCCAA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7A9E839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TTTTCGTGTGCTCCCTGG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</w:tcPr>
          <w:p w14:paraId="59476E9A" w14:textId="73F54B15" w:rsidR="002F3BB9" w:rsidRPr="00027CB4" w:rsidRDefault="00D3390C" w:rsidP="00791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20</w:t>
            </w:r>
          </w:p>
        </w:tc>
      </w:tr>
      <w:tr w:rsidR="002F3BB9" w:rsidRPr="00027CB4" w14:paraId="2940D106" w14:textId="246AEA15" w:rsidTr="002F3BB9">
        <w:trPr>
          <w:trHeight w:val="2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DF1188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EZR-ROS1_E10:R34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3B04375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TTGTAACAACCAGAAATATTCCAA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18AA10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GAGGAGTTGATGCTGCGG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</w:tcPr>
          <w:p w14:paraId="34A2DCD4" w14:textId="5871413A" w:rsidR="002F3BB9" w:rsidRPr="00027CB4" w:rsidRDefault="00D3390C" w:rsidP="00791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27</w:t>
            </w:r>
          </w:p>
        </w:tc>
      </w:tr>
      <w:tr w:rsidR="002F3BB9" w:rsidRPr="00027CB4" w14:paraId="58AEDA8F" w14:textId="66FE8981" w:rsidTr="002F3BB9">
        <w:trPr>
          <w:trHeight w:val="2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69FA946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GOPC-ROS1_G4:R36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62DB0F5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TGTCACCCCTTCCTTGG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EA6844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CCCTGGTGCTAGTTGCAAAG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</w:tcPr>
          <w:p w14:paraId="4DEE078F" w14:textId="46C61A84" w:rsidR="002F3BB9" w:rsidRPr="00027CB4" w:rsidRDefault="00D3390C" w:rsidP="00791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00</w:t>
            </w:r>
          </w:p>
        </w:tc>
      </w:tr>
      <w:tr w:rsidR="002F3BB9" w:rsidRPr="00027CB4" w14:paraId="41DE23BC" w14:textId="3FA4CFCB" w:rsidTr="002F3BB9">
        <w:trPr>
          <w:trHeight w:val="2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7038254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GOPC-ROS1_G7:R35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ABBD4F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CCCGAGGGAAGGCAG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38A7604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TATGGGGCGAGACTAGCTG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</w:tcPr>
          <w:p w14:paraId="30C4663B" w14:textId="66724AC0" w:rsidR="002F3BB9" w:rsidRPr="00027CB4" w:rsidRDefault="00D3390C" w:rsidP="00791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00</w:t>
            </w:r>
          </w:p>
        </w:tc>
      </w:tr>
      <w:tr w:rsidR="002F3BB9" w:rsidRPr="00027CB4" w14:paraId="726A7094" w14:textId="7992A3D8" w:rsidTr="002F3BB9">
        <w:trPr>
          <w:trHeight w:val="2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0DCA8D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TPM3-ROS1_T8:R35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620423C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CCCCTTCCTTGGCACTTT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99EEC8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CCGTGCTGAGTTTGCTG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</w:tcPr>
          <w:p w14:paraId="09A4A170" w14:textId="2EAB815C" w:rsidR="002F3BB9" w:rsidRPr="00027CB4" w:rsidRDefault="00D3390C" w:rsidP="00791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07</w:t>
            </w:r>
          </w:p>
        </w:tc>
      </w:tr>
      <w:tr w:rsidR="002F3BB9" w:rsidRPr="00027CB4" w14:paraId="52A897F6" w14:textId="0BD204DB" w:rsidTr="002F3BB9">
        <w:trPr>
          <w:trHeight w:val="2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6DDCC4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LRIG3-ROS1 _L16:R35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BB46E9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CCCCTTCCTTGGCACTTT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9C2E4A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GCCACCACCAGTTTGTC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</w:tcPr>
          <w:p w14:paraId="1310FDC2" w14:textId="6ED7BF57" w:rsidR="002F3BB9" w:rsidRPr="00027CB4" w:rsidRDefault="00D3390C" w:rsidP="00791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08</w:t>
            </w:r>
          </w:p>
        </w:tc>
      </w:tr>
      <w:tr w:rsidR="002F3BB9" w:rsidRPr="00027CB4" w14:paraId="68F31F0A" w14:textId="0DE3B7CC" w:rsidTr="002F3BB9">
        <w:trPr>
          <w:trHeight w:val="2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8DA925C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CD74-ROS1_C6:R32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42D8CAA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TCCCACTGTATTGAATTTTTACTCC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27A4D45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TGAAATGAGCAGGCACTCC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</w:tcPr>
          <w:p w14:paraId="740EC90D" w14:textId="453C72EC" w:rsidR="002F3BB9" w:rsidRPr="00027CB4" w:rsidRDefault="00D3390C" w:rsidP="00791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20</w:t>
            </w:r>
          </w:p>
        </w:tc>
      </w:tr>
      <w:tr w:rsidR="002F3BB9" w:rsidRPr="00027CB4" w14:paraId="549BE099" w14:textId="7643DD8C" w:rsidTr="002F3BB9">
        <w:trPr>
          <w:trHeight w:val="2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1FAADB4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MET_e13_14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8E6C1E3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TTCGGGCACTTACAAGCC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7A8DFBA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TTTCCTGTGGCTGAAAAAGAG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</w:tcPr>
          <w:p w14:paraId="24973E5E" w14:textId="01E905F0" w:rsidR="002F3BB9" w:rsidRPr="00027CB4" w:rsidRDefault="00D3390C" w:rsidP="00791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10</w:t>
            </w:r>
          </w:p>
        </w:tc>
      </w:tr>
      <w:tr w:rsidR="002F3BB9" w:rsidRPr="00027CB4" w14:paraId="775DB6B8" w14:textId="59407563" w:rsidTr="002F3BB9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043B59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MET_e13_15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65C981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TCAGAGGATACTGCACTTGTCG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7F04397" w14:textId="77777777" w:rsidR="002F3BB9" w:rsidRPr="00027CB4" w:rsidRDefault="002F3BB9" w:rsidP="002F3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CTTGGGTTTTTCCTGTGGC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8E43D9F" w14:textId="33E342C3" w:rsidR="002F3BB9" w:rsidRPr="00027CB4" w:rsidRDefault="00D3390C" w:rsidP="00791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00</w:t>
            </w:r>
          </w:p>
        </w:tc>
      </w:tr>
    </w:tbl>
    <w:p w14:paraId="613799E4" w14:textId="77777777" w:rsidR="00361B25" w:rsidRPr="00027CB4" w:rsidRDefault="009443C6" w:rsidP="009443C6">
      <w:pPr>
        <w:rPr>
          <w:rFonts w:ascii="Times New Roman" w:eastAsia="Times New Roman" w:hAnsi="Times New Roman" w:cs="Times New Roman"/>
          <w:sz w:val="24"/>
          <w:szCs w:val="24"/>
          <w:lang w:val="es-ES" w:eastAsia="es-ES"/>
        </w:rPr>
        <w:sectPr w:rsidR="00361B25" w:rsidRPr="00027CB4" w:rsidSect="000E0CA9">
          <w:footerReference w:type="default" r:id="rId7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027CB4">
        <w:rPr>
          <w:rFonts w:ascii="Times New Roman" w:eastAsia="Times New Roman" w:hAnsi="Times New Roman" w:cs="Times New Roman"/>
          <w:sz w:val="24"/>
          <w:szCs w:val="24"/>
          <w:lang w:val="es-ES" w:eastAsia="es-ES"/>
        </w:rPr>
        <w:br/>
      </w:r>
    </w:p>
    <w:p w14:paraId="2D17B325" w14:textId="14EC6B94" w:rsidR="007F10C0" w:rsidRPr="00027CB4" w:rsidRDefault="007F10C0" w:rsidP="007F10C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r w:rsidRPr="00027CB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  <w:lastRenderedPageBreak/>
        <w:t>Table S</w:t>
      </w:r>
      <w:r w:rsidR="00C242FB" w:rsidRPr="00027CB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  <w:t>5</w:t>
      </w:r>
      <w:r w:rsidR="0049691B"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.</w:t>
      </w:r>
      <w:r w:rsidR="0040719B"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Probe</w:t>
      </w:r>
      <w:r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</w:t>
      </w:r>
      <w:r w:rsidR="003946A6"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panel</w:t>
      </w:r>
      <w:r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for </w:t>
      </w:r>
      <w:r w:rsidR="007E77D3"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nCounter </w:t>
      </w:r>
      <w:r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hybridization</w:t>
      </w:r>
      <w:r w:rsidR="003946A6"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(Elements Chemistry)</w:t>
      </w:r>
      <w:r w:rsidR="00E82B4C"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.</w:t>
      </w:r>
    </w:p>
    <w:p w14:paraId="01405AD4" w14:textId="77777777" w:rsidR="003E7566" w:rsidRPr="00027CB4" w:rsidRDefault="003E7566" w:rsidP="007F10C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</w:p>
    <w:p w14:paraId="1CE915F7" w14:textId="77777777" w:rsidR="003E7566" w:rsidRPr="00027CB4" w:rsidRDefault="003E7566" w:rsidP="007F10C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</w:p>
    <w:tbl>
      <w:tblPr>
        <w:tblStyle w:val="Tablaconcuadrcula"/>
        <w:tblW w:w="12611" w:type="dxa"/>
        <w:tblLayout w:type="fixed"/>
        <w:tblLook w:val="04A0" w:firstRow="1" w:lastRow="0" w:firstColumn="1" w:lastColumn="0" w:noHBand="0" w:noVBand="1"/>
      </w:tblPr>
      <w:tblGrid>
        <w:gridCol w:w="1242"/>
        <w:gridCol w:w="2410"/>
        <w:gridCol w:w="2297"/>
        <w:gridCol w:w="6662"/>
      </w:tblGrid>
      <w:tr w:rsidR="009E09C8" w:rsidRPr="00027CB4" w14:paraId="78DDDEA0" w14:textId="77777777" w:rsidTr="009E09C8">
        <w:trPr>
          <w:trHeight w:val="567"/>
        </w:trPr>
        <w:tc>
          <w:tcPr>
            <w:tcW w:w="1242" w:type="dxa"/>
            <w:vAlign w:val="center"/>
          </w:tcPr>
          <w:p w14:paraId="34FC58E2" w14:textId="77777777" w:rsidR="009E09C8" w:rsidRPr="00027CB4" w:rsidRDefault="009E09C8" w:rsidP="009E09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b/>
                <w:sz w:val="20"/>
                <w:szCs w:val="20"/>
              </w:rPr>
              <w:t>Assay Type</w:t>
            </w:r>
          </w:p>
        </w:tc>
        <w:tc>
          <w:tcPr>
            <w:tcW w:w="2410" w:type="dxa"/>
            <w:vAlign w:val="center"/>
          </w:tcPr>
          <w:p w14:paraId="4FEAA543" w14:textId="77777777" w:rsidR="009E09C8" w:rsidRPr="00027CB4" w:rsidRDefault="009E09C8" w:rsidP="009E09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b/>
                <w:sz w:val="20"/>
                <w:szCs w:val="20"/>
              </w:rPr>
              <w:t>Target Variant</w:t>
            </w:r>
          </w:p>
        </w:tc>
        <w:tc>
          <w:tcPr>
            <w:tcW w:w="2297" w:type="dxa"/>
            <w:vAlign w:val="center"/>
          </w:tcPr>
          <w:p w14:paraId="77D2E4A6" w14:textId="77777777" w:rsidR="009E09C8" w:rsidRPr="00027CB4" w:rsidRDefault="009E09C8" w:rsidP="009E09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b/>
                <w:sz w:val="20"/>
                <w:szCs w:val="20"/>
              </w:rPr>
              <w:t>Accession Number</w:t>
            </w:r>
          </w:p>
        </w:tc>
        <w:tc>
          <w:tcPr>
            <w:tcW w:w="6662" w:type="dxa"/>
            <w:vAlign w:val="center"/>
          </w:tcPr>
          <w:p w14:paraId="709AACA3" w14:textId="77777777" w:rsidR="009E09C8" w:rsidRPr="00027CB4" w:rsidRDefault="009E09C8" w:rsidP="009E09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b/>
                <w:sz w:val="20"/>
                <w:szCs w:val="20"/>
              </w:rPr>
              <w:t>Target Sequence</w:t>
            </w:r>
          </w:p>
        </w:tc>
      </w:tr>
      <w:tr w:rsidR="009E09C8" w:rsidRPr="00027CB4" w14:paraId="4A9F8FFF" w14:textId="77777777" w:rsidTr="009E09C8">
        <w:trPr>
          <w:trHeight w:val="567"/>
        </w:trPr>
        <w:tc>
          <w:tcPr>
            <w:tcW w:w="1242" w:type="dxa"/>
            <w:vAlign w:val="center"/>
          </w:tcPr>
          <w:p w14:paraId="72B2923D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Fusion</w:t>
            </w:r>
          </w:p>
        </w:tc>
        <w:tc>
          <w:tcPr>
            <w:tcW w:w="2410" w:type="dxa"/>
            <w:vAlign w:val="center"/>
          </w:tcPr>
          <w:p w14:paraId="47A12093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i/>
                <w:sz w:val="20"/>
                <w:szCs w:val="20"/>
              </w:rPr>
              <w:t>EML4-ALK__E13:A20</w:t>
            </w:r>
          </w:p>
        </w:tc>
        <w:tc>
          <w:tcPr>
            <w:tcW w:w="2297" w:type="dxa"/>
            <w:vAlign w:val="center"/>
          </w:tcPr>
          <w:p w14:paraId="0B6B8F55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PFUS_001.1:1</w:t>
            </w:r>
          </w:p>
        </w:tc>
        <w:tc>
          <w:tcPr>
            <w:tcW w:w="6662" w:type="dxa"/>
          </w:tcPr>
          <w:p w14:paraId="386660E2" w14:textId="77777777" w:rsidR="009E09C8" w:rsidRPr="00027CB4" w:rsidRDefault="009E09C8" w:rsidP="00844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ATATGGAGCAAAACTACTGTAGAGCCCACACCTGGGAAAGGACCTAAAGTGTACCGCCGGAAGCACCAGGAGCTGCAAGCCATGCAGATGGAGCTGCAG</w:t>
            </w:r>
          </w:p>
        </w:tc>
      </w:tr>
      <w:tr w:rsidR="009E09C8" w:rsidRPr="00027CB4" w14:paraId="2326E70A" w14:textId="77777777" w:rsidTr="009E09C8">
        <w:trPr>
          <w:trHeight w:val="567"/>
        </w:trPr>
        <w:tc>
          <w:tcPr>
            <w:tcW w:w="1242" w:type="dxa"/>
            <w:vAlign w:val="center"/>
          </w:tcPr>
          <w:p w14:paraId="666417EE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Fusion</w:t>
            </w:r>
          </w:p>
        </w:tc>
        <w:tc>
          <w:tcPr>
            <w:tcW w:w="2410" w:type="dxa"/>
            <w:vAlign w:val="center"/>
          </w:tcPr>
          <w:p w14:paraId="28F6EDB0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i/>
                <w:sz w:val="20"/>
                <w:szCs w:val="20"/>
              </w:rPr>
              <w:t>EML4-ALK__E20:A20</w:t>
            </w:r>
          </w:p>
        </w:tc>
        <w:tc>
          <w:tcPr>
            <w:tcW w:w="2297" w:type="dxa"/>
            <w:vAlign w:val="center"/>
          </w:tcPr>
          <w:p w14:paraId="240945D1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PFUS_002.1:1</w:t>
            </w:r>
          </w:p>
        </w:tc>
        <w:tc>
          <w:tcPr>
            <w:tcW w:w="6662" w:type="dxa"/>
          </w:tcPr>
          <w:p w14:paraId="12C82457" w14:textId="77777777" w:rsidR="009E09C8" w:rsidRPr="00027CB4" w:rsidRDefault="009E09C8" w:rsidP="00844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GACAACAAGTATATAATGTCTAACTCGGGAGACTATGAAATATTGTACTTGTACCGCCGGAAGCACCAGGAGCTGCAAGCCATGCAGATGGAGCTGCAG</w:t>
            </w:r>
          </w:p>
        </w:tc>
      </w:tr>
      <w:tr w:rsidR="009E09C8" w:rsidRPr="00027CB4" w14:paraId="38278509" w14:textId="77777777" w:rsidTr="009E09C8">
        <w:trPr>
          <w:trHeight w:val="567"/>
        </w:trPr>
        <w:tc>
          <w:tcPr>
            <w:tcW w:w="1242" w:type="dxa"/>
            <w:vAlign w:val="center"/>
          </w:tcPr>
          <w:p w14:paraId="267A1E69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Fusion</w:t>
            </w:r>
          </w:p>
        </w:tc>
        <w:tc>
          <w:tcPr>
            <w:tcW w:w="2410" w:type="dxa"/>
            <w:vAlign w:val="center"/>
          </w:tcPr>
          <w:p w14:paraId="35ED6954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i/>
                <w:sz w:val="20"/>
                <w:szCs w:val="20"/>
              </w:rPr>
              <w:t>EML4-ALK__E6:A20</w:t>
            </w:r>
          </w:p>
        </w:tc>
        <w:tc>
          <w:tcPr>
            <w:tcW w:w="2297" w:type="dxa"/>
            <w:vAlign w:val="center"/>
          </w:tcPr>
          <w:p w14:paraId="6FEE846B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PFUS_003.1:1</w:t>
            </w:r>
          </w:p>
        </w:tc>
        <w:tc>
          <w:tcPr>
            <w:tcW w:w="6662" w:type="dxa"/>
          </w:tcPr>
          <w:p w14:paraId="2C5AF2F6" w14:textId="77777777" w:rsidR="009E09C8" w:rsidRPr="00027CB4" w:rsidRDefault="009E09C8" w:rsidP="00844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AAAGTTACCAAAACTGCAGACAAGCATAAAGATGTCATCATCAACCAAGTGTACCGCCGGAAGCACCAGGAGCTGCAAGCCATGCAGATGGAGCTGCAG</w:t>
            </w:r>
          </w:p>
        </w:tc>
      </w:tr>
      <w:tr w:rsidR="009E09C8" w:rsidRPr="00027CB4" w14:paraId="2542DA40" w14:textId="77777777" w:rsidTr="009E09C8">
        <w:trPr>
          <w:trHeight w:val="567"/>
        </w:trPr>
        <w:tc>
          <w:tcPr>
            <w:tcW w:w="1242" w:type="dxa"/>
            <w:vAlign w:val="center"/>
          </w:tcPr>
          <w:p w14:paraId="5F27708D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Fusion</w:t>
            </w:r>
          </w:p>
        </w:tc>
        <w:tc>
          <w:tcPr>
            <w:tcW w:w="2410" w:type="dxa"/>
            <w:vAlign w:val="center"/>
          </w:tcPr>
          <w:p w14:paraId="0715B99A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i/>
                <w:sz w:val="20"/>
                <w:szCs w:val="20"/>
              </w:rPr>
              <w:t>EML4-ALK__E2:A20</w:t>
            </w:r>
          </w:p>
        </w:tc>
        <w:tc>
          <w:tcPr>
            <w:tcW w:w="2297" w:type="dxa"/>
            <w:vAlign w:val="center"/>
          </w:tcPr>
          <w:p w14:paraId="677DFD65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PFUS_006.1:1</w:t>
            </w:r>
          </w:p>
        </w:tc>
        <w:tc>
          <w:tcPr>
            <w:tcW w:w="6662" w:type="dxa"/>
          </w:tcPr>
          <w:p w14:paraId="676EEB39" w14:textId="77777777" w:rsidR="009E09C8" w:rsidRPr="00027CB4" w:rsidRDefault="009E09C8" w:rsidP="00844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ATCTCTGAAGATCATGTGGCCTCAGTGAAAAAATCAGTCTCAAGTAAAGTGTACCGCCGGAAGCACCAGGAGCTGCAAGCCATGCAGATGGAGCTGCAG</w:t>
            </w:r>
          </w:p>
        </w:tc>
      </w:tr>
      <w:tr w:rsidR="009E09C8" w:rsidRPr="00027CB4" w14:paraId="09F6FE45" w14:textId="77777777" w:rsidTr="009E09C8">
        <w:trPr>
          <w:trHeight w:val="567"/>
        </w:trPr>
        <w:tc>
          <w:tcPr>
            <w:tcW w:w="1242" w:type="dxa"/>
            <w:vAlign w:val="center"/>
          </w:tcPr>
          <w:p w14:paraId="10BB9C59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Fusion</w:t>
            </w:r>
          </w:p>
        </w:tc>
        <w:tc>
          <w:tcPr>
            <w:tcW w:w="2410" w:type="dxa"/>
            <w:vAlign w:val="center"/>
          </w:tcPr>
          <w:p w14:paraId="0869C6AC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i/>
                <w:sz w:val="20"/>
                <w:szCs w:val="20"/>
              </w:rPr>
              <w:t>EML4-ALK__E18:A20</w:t>
            </w:r>
          </w:p>
        </w:tc>
        <w:tc>
          <w:tcPr>
            <w:tcW w:w="2297" w:type="dxa"/>
            <w:vAlign w:val="center"/>
          </w:tcPr>
          <w:p w14:paraId="5CF75AC5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PFUS_008.1:1</w:t>
            </w:r>
          </w:p>
        </w:tc>
        <w:tc>
          <w:tcPr>
            <w:tcW w:w="6662" w:type="dxa"/>
          </w:tcPr>
          <w:p w14:paraId="186230CE" w14:textId="77777777" w:rsidR="009E09C8" w:rsidRPr="00027CB4" w:rsidRDefault="009E09C8" w:rsidP="00844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ATCCACACAGACGGGAATGAACAGCTCTCTGTGATGCGCTACTCAATAGTGTACCGCCGGAAGCACCAGGAGCTGCAAGCCATGCAGATGGAGCTGCAG</w:t>
            </w:r>
          </w:p>
        </w:tc>
      </w:tr>
      <w:tr w:rsidR="009E09C8" w:rsidRPr="00027CB4" w14:paraId="1989BC32" w14:textId="77777777" w:rsidTr="009E09C8">
        <w:trPr>
          <w:trHeight w:val="567"/>
        </w:trPr>
        <w:tc>
          <w:tcPr>
            <w:tcW w:w="1242" w:type="dxa"/>
            <w:vAlign w:val="center"/>
          </w:tcPr>
          <w:p w14:paraId="63854FB7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Fusion</w:t>
            </w:r>
          </w:p>
        </w:tc>
        <w:tc>
          <w:tcPr>
            <w:tcW w:w="2410" w:type="dxa"/>
            <w:vAlign w:val="center"/>
          </w:tcPr>
          <w:p w14:paraId="0C501798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i/>
                <w:sz w:val="20"/>
                <w:szCs w:val="20"/>
              </w:rPr>
              <w:t>TFG-ALK__T5:A20</w:t>
            </w:r>
          </w:p>
        </w:tc>
        <w:tc>
          <w:tcPr>
            <w:tcW w:w="2297" w:type="dxa"/>
            <w:vAlign w:val="center"/>
          </w:tcPr>
          <w:p w14:paraId="77A5DC36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PFUS_016.1:1</w:t>
            </w:r>
          </w:p>
        </w:tc>
        <w:tc>
          <w:tcPr>
            <w:tcW w:w="6662" w:type="dxa"/>
          </w:tcPr>
          <w:p w14:paraId="30FDF416" w14:textId="77777777" w:rsidR="009E09C8" w:rsidRPr="00027CB4" w:rsidRDefault="009E09C8" w:rsidP="00844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CAGCAGCCACCATATACAGGAGCTCAGACTCAAGCAGGTCAGATTGAAGTGTACCGCCGGAAGCACCAGGAGCTGCAAGCCATGCAGATGGAGCTGCAG</w:t>
            </w:r>
          </w:p>
        </w:tc>
      </w:tr>
      <w:tr w:rsidR="009E09C8" w:rsidRPr="00027CB4" w14:paraId="7D3C6A09" w14:textId="77777777" w:rsidTr="009E09C8">
        <w:trPr>
          <w:trHeight w:val="567"/>
        </w:trPr>
        <w:tc>
          <w:tcPr>
            <w:tcW w:w="1242" w:type="dxa"/>
            <w:vAlign w:val="center"/>
          </w:tcPr>
          <w:p w14:paraId="54059996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Fusion</w:t>
            </w:r>
          </w:p>
        </w:tc>
        <w:tc>
          <w:tcPr>
            <w:tcW w:w="2410" w:type="dxa"/>
            <w:vAlign w:val="center"/>
          </w:tcPr>
          <w:p w14:paraId="75E1FE02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i/>
                <w:sz w:val="20"/>
                <w:szCs w:val="20"/>
              </w:rPr>
              <w:t>KIF5B-ALK__K17:A20</w:t>
            </w:r>
          </w:p>
        </w:tc>
        <w:tc>
          <w:tcPr>
            <w:tcW w:w="2297" w:type="dxa"/>
            <w:vAlign w:val="center"/>
          </w:tcPr>
          <w:p w14:paraId="79DA8FDB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PFUS_031.1:0</w:t>
            </w:r>
          </w:p>
        </w:tc>
        <w:tc>
          <w:tcPr>
            <w:tcW w:w="6662" w:type="dxa"/>
          </w:tcPr>
          <w:p w14:paraId="50CDAB96" w14:textId="77777777" w:rsidR="009E09C8" w:rsidRPr="00027CB4" w:rsidRDefault="009E09C8" w:rsidP="00844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TTGGAGGAATCTGTCGATGCCCTCAGTGAAGAACTAGTCCAGCTTCGAGCACAAGTGTACCGCCGGAAGCACCAGGAGCTGCAAGCCATGCAGATGGAGC</w:t>
            </w:r>
          </w:p>
        </w:tc>
      </w:tr>
      <w:tr w:rsidR="009E09C8" w:rsidRPr="00027CB4" w14:paraId="20DB5EC8" w14:textId="77777777" w:rsidTr="009E09C8">
        <w:trPr>
          <w:trHeight w:val="567"/>
        </w:trPr>
        <w:tc>
          <w:tcPr>
            <w:tcW w:w="1242" w:type="dxa"/>
            <w:vAlign w:val="center"/>
          </w:tcPr>
          <w:p w14:paraId="11BCE597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Fusion</w:t>
            </w:r>
          </w:p>
        </w:tc>
        <w:tc>
          <w:tcPr>
            <w:tcW w:w="2410" w:type="dxa"/>
            <w:vAlign w:val="center"/>
          </w:tcPr>
          <w:p w14:paraId="16C09153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i/>
                <w:sz w:val="20"/>
                <w:szCs w:val="20"/>
              </w:rPr>
              <w:t>EZR-ROS1_E10:R34</w:t>
            </w:r>
          </w:p>
        </w:tc>
        <w:tc>
          <w:tcPr>
            <w:tcW w:w="2297" w:type="dxa"/>
            <w:vAlign w:val="center"/>
          </w:tcPr>
          <w:p w14:paraId="7493CADB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PFUS_032.1:2</w:t>
            </w:r>
          </w:p>
        </w:tc>
        <w:tc>
          <w:tcPr>
            <w:tcW w:w="6662" w:type="dxa"/>
          </w:tcPr>
          <w:p w14:paraId="64DA2C1E" w14:textId="77777777" w:rsidR="009E09C8" w:rsidRPr="00027CB4" w:rsidRDefault="009E09C8" w:rsidP="00844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AAGGAGGAGTTGATGCTGCGGCTGCAGGACTATGAGGAGAAGACAAAGAAGGCAGAGAGAGATGATTTTTGGATACCAGAAACAAGTTTCATACTTACTA</w:t>
            </w:r>
          </w:p>
        </w:tc>
      </w:tr>
      <w:tr w:rsidR="009E09C8" w:rsidRPr="00027CB4" w14:paraId="55A13970" w14:textId="77777777" w:rsidTr="009E09C8">
        <w:trPr>
          <w:trHeight w:val="567"/>
        </w:trPr>
        <w:tc>
          <w:tcPr>
            <w:tcW w:w="1242" w:type="dxa"/>
            <w:vAlign w:val="center"/>
          </w:tcPr>
          <w:p w14:paraId="1ACFD701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Fusion</w:t>
            </w:r>
          </w:p>
        </w:tc>
        <w:tc>
          <w:tcPr>
            <w:tcW w:w="2410" w:type="dxa"/>
            <w:vAlign w:val="center"/>
          </w:tcPr>
          <w:p w14:paraId="32780B9E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i/>
                <w:sz w:val="20"/>
                <w:szCs w:val="20"/>
              </w:rPr>
              <w:t>GOPC-ROS1_G4:R36</w:t>
            </w:r>
          </w:p>
        </w:tc>
        <w:tc>
          <w:tcPr>
            <w:tcW w:w="2297" w:type="dxa"/>
            <w:vAlign w:val="center"/>
          </w:tcPr>
          <w:p w14:paraId="42628676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PFUS_023.1:0</w:t>
            </w:r>
          </w:p>
        </w:tc>
        <w:tc>
          <w:tcPr>
            <w:tcW w:w="6662" w:type="dxa"/>
          </w:tcPr>
          <w:p w14:paraId="58CD4371" w14:textId="77777777" w:rsidR="009E09C8" w:rsidRPr="00027CB4" w:rsidRDefault="009E09C8" w:rsidP="00844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CCCTGGTGCTAGTTGCAAAGACACAAGTGGGGAAATCAAAGTATTACAAGTCTGGCATAGAAGATTAAAGAATCAAAAAAGTGCCAAGGAAGGGGTGACA</w:t>
            </w:r>
          </w:p>
        </w:tc>
      </w:tr>
      <w:tr w:rsidR="009E09C8" w:rsidRPr="00027CB4" w14:paraId="78210A2D" w14:textId="77777777" w:rsidTr="009E09C8">
        <w:trPr>
          <w:trHeight w:val="567"/>
        </w:trPr>
        <w:tc>
          <w:tcPr>
            <w:tcW w:w="1242" w:type="dxa"/>
            <w:vAlign w:val="center"/>
          </w:tcPr>
          <w:p w14:paraId="25257367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Fusion</w:t>
            </w:r>
          </w:p>
        </w:tc>
        <w:tc>
          <w:tcPr>
            <w:tcW w:w="2410" w:type="dxa"/>
            <w:vAlign w:val="center"/>
          </w:tcPr>
          <w:p w14:paraId="28C8F79B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i/>
                <w:sz w:val="20"/>
                <w:szCs w:val="20"/>
              </w:rPr>
              <w:t>TPM3-ROS1_T8:R35</w:t>
            </w:r>
          </w:p>
        </w:tc>
        <w:tc>
          <w:tcPr>
            <w:tcW w:w="2297" w:type="dxa"/>
            <w:vAlign w:val="center"/>
          </w:tcPr>
          <w:p w14:paraId="40CFD032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PFUS_035.1:21</w:t>
            </w:r>
          </w:p>
        </w:tc>
        <w:tc>
          <w:tcPr>
            <w:tcW w:w="6662" w:type="dxa"/>
          </w:tcPr>
          <w:p w14:paraId="7F72F4AA" w14:textId="77777777" w:rsidR="009E09C8" w:rsidRPr="00027CB4" w:rsidRDefault="009E09C8" w:rsidP="00844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AGTTTGCTGAGAGATCGGTAGCCAAGCTGGAAAAGACAATTGATGACCTGGAAGTCTGGCATAGAAGATTAAAGAATCAAAAAAGTGCCAAGGAAGGGGT</w:t>
            </w:r>
          </w:p>
        </w:tc>
      </w:tr>
      <w:tr w:rsidR="009E09C8" w:rsidRPr="00027CB4" w14:paraId="19B18205" w14:textId="77777777" w:rsidTr="009E09C8">
        <w:trPr>
          <w:trHeight w:val="567"/>
        </w:trPr>
        <w:tc>
          <w:tcPr>
            <w:tcW w:w="1242" w:type="dxa"/>
            <w:vAlign w:val="center"/>
          </w:tcPr>
          <w:p w14:paraId="26905A42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usion</w:t>
            </w:r>
          </w:p>
        </w:tc>
        <w:tc>
          <w:tcPr>
            <w:tcW w:w="2410" w:type="dxa"/>
            <w:vAlign w:val="center"/>
          </w:tcPr>
          <w:p w14:paraId="0AE35DD6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i/>
                <w:sz w:val="20"/>
                <w:szCs w:val="20"/>
              </w:rPr>
              <w:t>LRIG3-ROS1 _L16:R35</w:t>
            </w:r>
          </w:p>
        </w:tc>
        <w:tc>
          <w:tcPr>
            <w:tcW w:w="2297" w:type="dxa"/>
            <w:vAlign w:val="center"/>
          </w:tcPr>
          <w:p w14:paraId="4F9395A3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PFUS_027.1:32</w:t>
            </w:r>
          </w:p>
        </w:tc>
        <w:tc>
          <w:tcPr>
            <w:tcW w:w="6662" w:type="dxa"/>
          </w:tcPr>
          <w:p w14:paraId="6BE05F36" w14:textId="77777777" w:rsidR="009E09C8" w:rsidRPr="00027CB4" w:rsidRDefault="009E09C8" w:rsidP="00844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AGTTTGTCACATCTTCAGGTGCTGGATTTTTCTTACCACAACATGACAGTAGTGTCTGGCATAGAAGATTAAAGAATCAAAAAAGTGCCAAGGAAGGGGT</w:t>
            </w:r>
          </w:p>
        </w:tc>
      </w:tr>
      <w:tr w:rsidR="009E09C8" w:rsidRPr="00027CB4" w14:paraId="04FDFF64" w14:textId="77777777" w:rsidTr="009E09C8">
        <w:trPr>
          <w:trHeight w:val="567"/>
        </w:trPr>
        <w:tc>
          <w:tcPr>
            <w:tcW w:w="1242" w:type="dxa"/>
            <w:vAlign w:val="center"/>
          </w:tcPr>
          <w:p w14:paraId="49D5C6C4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Fusion</w:t>
            </w:r>
          </w:p>
        </w:tc>
        <w:tc>
          <w:tcPr>
            <w:tcW w:w="2410" w:type="dxa"/>
            <w:vAlign w:val="center"/>
          </w:tcPr>
          <w:p w14:paraId="29373BF3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i/>
                <w:sz w:val="20"/>
                <w:szCs w:val="20"/>
              </w:rPr>
              <w:t>GOPC-ROS1_G7:R35</w:t>
            </w:r>
          </w:p>
        </w:tc>
        <w:tc>
          <w:tcPr>
            <w:tcW w:w="2297" w:type="dxa"/>
            <w:vAlign w:val="center"/>
          </w:tcPr>
          <w:p w14:paraId="47039E96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PFUS_022.1:0</w:t>
            </w:r>
          </w:p>
        </w:tc>
        <w:tc>
          <w:tcPr>
            <w:tcW w:w="6662" w:type="dxa"/>
          </w:tcPr>
          <w:p w14:paraId="70E7BB01" w14:textId="77777777" w:rsidR="009E09C8" w:rsidRPr="00027CB4" w:rsidRDefault="009E09C8" w:rsidP="00844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TATGGGGCGAGACTAGCTGCCAAGTACTTGGATAAGGAACTGGCAGGAAGTACTCTTCCAACCCAAGAGGAGATTGAAAATCTTCCTGCCTTCCCTCGGG</w:t>
            </w:r>
          </w:p>
        </w:tc>
      </w:tr>
      <w:tr w:rsidR="009E09C8" w:rsidRPr="00027CB4" w14:paraId="5E5DE34E" w14:textId="77777777" w:rsidTr="009E09C8">
        <w:trPr>
          <w:trHeight w:val="567"/>
        </w:trPr>
        <w:tc>
          <w:tcPr>
            <w:tcW w:w="1242" w:type="dxa"/>
            <w:vAlign w:val="center"/>
          </w:tcPr>
          <w:p w14:paraId="1F3B53B5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Fusion</w:t>
            </w:r>
          </w:p>
        </w:tc>
        <w:tc>
          <w:tcPr>
            <w:tcW w:w="2410" w:type="dxa"/>
            <w:vAlign w:val="center"/>
          </w:tcPr>
          <w:p w14:paraId="4206F8F5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i/>
                <w:sz w:val="20"/>
                <w:szCs w:val="20"/>
              </w:rPr>
              <w:t>SLC34A2-ROS1_S13del2046:R32</w:t>
            </w:r>
          </w:p>
        </w:tc>
        <w:tc>
          <w:tcPr>
            <w:tcW w:w="2297" w:type="dxa"/>
            <w:vAlign w:val="center"/>
          </w:tcPr>
          <w:p w14:paraId="20899D4E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PFUS_034.1:23</w:t>
            </w:r>
          </w:p>
        </w:tc>
        <w:tc>
          <w:tcPr>
            <w:tcW w:w="6662" w:type="dxa"/>
          </w:tcPr>
          <w:p w14:paraId="5A648C0E" w14:textId="77777777" w:rsidR="009E09C8" w:rsidRPr="00027CB4" w:rsidRDefault="009E09C8" w:rsidP="00844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AAGGCTCCTGAGACCTTTGATAACATAACCATTAGCAGAGAGGCTCAGGCTGGAGTCCCAAATAAACCAGGCATTCCCAAATTACTAGAAGGGAGTAAA</w:t>
            </w:r>
          </w:p>
        </w:tc>
      </w:tr>
      <w:tr w:rsidR="009E09C8" w:rsidRPr="00027CB4" w14:paraId="5CE7A8F7" w14:textId="77777777" w:rsidTr="009E09C8">
        <w:trPr>
          <w:trHeight w:val="567"/>
        </w:trPr>
        <w:tc>
          <w:tcPr>
            <w:tcW w:w="1242" w:type="dxa"/>
            <w:vAlign w:val="center"/>
          </w:tcPr>
          <w:p w14:paraId="52E60898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Fusion</w:t>
            </w:r>
          </w:p>
        </w:tc>
        <w:tc>
          <w:tcPr>
            <w:tcW w:w="2410" w:type="dxa"/>
            <w:vAlign w:val="center"/>
          </w:tcPr>
          <w:p w14:paraId="5DE48037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i/>
                <w:sz w:val="20"/>
                <w:szCs w:val="20"/>
              </w:rPr>
              <w:t>CD74-ROS1_C6:R32</w:t>
            </w:r>
          </w:p>
        </w:tc>
        <w:tc>
          <w:tcPr>
            <w:tcW w:w="2297" w:type="dxa"/>
            <w:vAlign w:val="center"/>
          </w:tcPr>
          <w:p w14:paraId="2217A562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PFUS_030.1:23</w:t>
            </w:r>
          </w:p>
        </w:tc>
        <w:tc>
          <w:tcPr>
            <w:tcW w:w="6662" w:type="dxa"/>
          </w:tcPr>
          <w:p w14:paraId="00306D8F" w14:textId="77777777" w:rsidR="009E09C8" w:rsidRPr="00027CB4" w:rsidRDefault="009E09C8" w:rsidP="00844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AATGAGCAGGCACTCCTTGGAGCAAAAGCCCACTGACGCTCCACCGAAAGCTGGAGTCCCAAATAAACCAGGCATTCCCAAATTACTAGAAGGGAGTAAA</w:t>
            </w:r>
          </w:p>
        </w:tc>
      </w:tr>
      <w:tr w:rsidR="009E09C8" w:rsidRPr="00027CB4" w14:paraId="040AD9CD" w14:textId="77777777" w:rsidTr="009E09C8">
        <w:trPr>
          <w:trHeight w:val="567"/>
        </w:trPr>
        <w:tc>
          <w:tcPr>
            <w:tcW w:w="1242" w:type="dxa"/>
            <w:vAlign w:val="center"/>
          </w:tcPr>
          <w:p w14:paraId="3E49F768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Fusion</w:t>
            </w:r>
          </w:p>
        </w:tc>
        <w:tc>
          <w:tcPr>
            <w:tcW w:w="2410" w:type="dxa"/>
            <w:vAlign w:val="center"/>
          </w:tcPr>
          <w:p w14:paraId="36A51352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i/>
                <w:sz w:val="20"/>
                <w:szCs w:val="20"/>
              </w:rPr>
              <w:t>SDC4-ROS1_S2:R32</w:t>
            </w:r>
          </w:p>
        </w:tc>
        <w:tc>
          <w:tcPr>
            <w:tcW w:w="2297" w:type="dxa"/>
            <w:vAlign w:val="center"/>
          </w:tcPr>
          <w:p w14:paraId="75E2EFA7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PFUS_024.1:35</w:t>
            </w:r>
          </w:p>
        </w:tc>
        <w:tc>
          <w:tcPr>
            <w:tcW w:w="6662" w:type="dxa"/>
          </w:tcPr>
          <w:p w14:paraId="1E10C2B8" w14:textId="77777777" w:rsidR="009E09C8" w:rsidRPr="00027CB4" w:rsidRDefault="009E09C8" w:rsidP="00844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GCCCGGGCAGGAATCTGATGACTTTGAGCTGTCTGGCTCTGGAGATCTGGCTGGAGTCCCAAATAAACCAGGCATTCCCAAATTACTAGAAGGGAGTAAA</w:t>
            </w:r>
          </w:p>
        </w:tc>
      </w:tr>
      <w:tr w:rsidR="009E09C8" w:rsidRPr="00027CB4" w14:paraId="3219151C" w14:textId="77777777" w:rsidTr="009E09C8">
        <w:trPr>
          <w:trHeight w:val="567"/>
        </w:trPr>
        <w:tc>
          <w:tcPr>
            <w:tcW w:w="1242" w:type="dxa"/>
            <w:vAlign w:val="center"/>
          </w:tcPr>
          <w:p w14:paraId="2F522F7E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Fusion</w:t>
            </w:r>
          </w:p>
        </w:tc>
        <w:tc>
          <w:tcPr>
            <w:tcW w:w="2410" w:type="dxa"/>
            <w:vAlign w:val="center"/>
          </w:tcPr>
          <w:p w14:paraId="7EF4BA14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i/>
                <w:sz w:val="20"/>
                <w:szCs w:val="20"/>
              </w:rPr>
              <w:t>SDC4-ROS1_S4:R34</w:t>
            </w:r>
          </w:p>
        </w:tc>
        <w:tc>
          <w:tcPr>
            <w:tcW w:w="2297" w:type="dxa"/>
            <w:vAlign w:val="center"/>
          </w:tcPr>
          <w:p w14:paraId="0D939225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PFUS_033.1:7</w:t>
            </w:r>
          </w:p>
        </w:tc>
        <w:tc>
          <w:tcPr>
            <w:tcW w:w="6662" w:type="dxa"/>
          </w:tcPr>
          <w:p w14:paraId="715A5919" w14:textId="77777777" w:rsidR="009E09C8" w:rsidRPr="00027CB4" w:rsidRDefault="009E09C8" w:rsidP="00844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GGTGTCAATGTCCAGCACTGTGCAGGGCAGCAACATCTTTGAGAGAACGGAGGTCCTGGCAGATGATTTTTGGATACCAGAAACAAGTTTCATACTTACT</w:t>
            </w:r>
          </w:p>
        </w:tc>
      </w:tr>
      <w:tr w:rsidR="009E09C8" w:rsidRPr="00027CB4" w14:paraId="25C0C72B" w14:textId="77777777" w:rsidTr="009E09C8">
        <w:trPr>
          <w:trHeight w:val="567"/>
        </w:trPr>
        <w:tc>
          <w:tcPr>
            <w:tcW w:w="1242" w:type="dxa"/>
            <w:vAlign w:val="center"/>
          </w:tcPr>
          <w:p w14:paraId="074BA4EC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Fusion</w:t>
            </w:r>
          </w:p>
        </w:tc>
        <w:tc>
          <w:tcPr>
            <w:tcW w:w="2410" w:type="dxa"/>
            <w:vAlign w:val="center"/>
          </w:tcPr>
          <w:p w14:paraId="7C02ABBA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i/>
                <w:sz w:val="20"/>
                <w:szCs w:val="20"/>
              </w:rPr>
              <w:t>SLC34A2_S4:ROS1-Common</w:t>
            </w:r>
          </w:p>
        </w:tc>
        <w:tc>
          <w:tcPr>
            <w:tcW w:w="2297" w:type="dxa"/>
            <w:vAlign w:val="center"/>
          </w:tcPr>
          <w:p w14:paraId="0D82EF0B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PFUS_020.1:5</w:t>
            </w:r>
          </w:p>
        </w:tc>
        <w:tc>
          <w:tcPr>
            <w:tcW w:w="6662" w:type="dxa"/>
          </w:tcPr>
          <w:p w14:paraId="73191ED5" w14:textId="77777777" w:rsidR="009E09C8" w:rsidRPr="00027CB4" w:rsidRDefault="009E09C8" w:rsidP="00844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GTGTGCTCCCTGGATATTCTTAGTAGCGCCTTCCAGCTGGTTGGAGCTGGAGTCCCAAATAAACCAGGCATTCCCAAATTACTAGAAGGGAGTAA</w:t>
            </w:r>
          </w:p>
        </w:tc>
      </w:tr>
      <w:tr w:rsidR="009E09C8" w:rsidRPr="00027CB4" w14:paraId="4013E7BC" w14:textId="77777777" w:rsidTr="009E09C8">
        <w:trPr>
          <w:trHeight w:val="567"/>
        </w:trPr>
        <w:tc>
          <w:tcPr>
            <w:tcW w:w="1242" w:type="dxa"/>
            <w:vAlign w:val="center"/>
          </w:tcPr>
          <w:p w14:paraId="6FA584C6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Fusion</w:t>
            </w:r>
          </w:p>
        </w:tc>
        <w:tc>
          <w:tcPr>
            <w:tcW w:w="2410" w:type="dxa"/>
            <w:vAlign w:val="center"/>
          </w:tcPr>
          <w:p w14:paraId="3BE39D0F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i/>
                <w:sz w:val="20"/>
                <w:szCs w:val="20"/>
              </w:rPr>
              <w:t>KIF5B-RET_K16:R12</w:t>
            </w:r>
          </w:p>
        </w:tc>
        <w:tc>
          <w:tcPr>
            <w:tcW w:w="2297" w:type="dxa"/>
            <w:vAlign w:val="center"/>
          </w:tcPr>
          <w:p w14:paraId="260D2F7A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PFUS_025.1:7</w:t>
            </w:r>
          </w:p>
        </w:tc>
        <w:tc>
          <w:tcPr>
            <w:tcW w:w="6662" w:type="dxa"/>
          </w:tcPr>
          <w:p w14:paraId="62E32BCB" w14:textId="77777777" w:rsidR="009E09C8" w:rsidRPr="00027CB4" w:rsidRDefault="009E09C8" w:rsidP="00844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AAGAAAATGAAAAGGAGTTAGCAGCATGTCAGCTTCGTATCTCTCAAGAGGATCCAAAGTGGGAATTCCCTCGGAAGAACTTGGTTCTTGGAAAAACTCT</w:t>
            </w:r>
          </w:p>
        </w:tc>
      </w:tr>
      <w:tr w:rsidR="009E09C8" w:rsidRPr="00027CB4" w14:paraId="205FB5F2" w14:textId="77777777" w:rsidTr="009E09C8">
        <w:trPr>
          <w:trHeight w:val="567"/>
        </w:trPr>
        <w:tc>
          <w:tcPr>
            <w:tcW w:w="1242" w:type="dxa"/>
            <w:vAlign w:val="center"/>
          </w:tcPr>
          <w:p w14:paraId="56ADDABB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Fusion</w:t>
            </w:r>
          </w:p>
        </w:tc>
        <w:tc>
          <w:tcPr>
            <w:tcW w:w="2410" w:type="dxa"/>
            <w:vAlign w:val="center"/>
          </w:tcPr>
          <w:p w14:paraId="66AD240E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i/>
                <w:sz w:val="20"/>
                <w:szCs w:val="20"/>
              </w:rPr>
              <w:t>KIF5B-RET_K22:R12</w:t>
            </w:r>
          </w:p>
        </w:tc>
        <w:tc>
          <w:tcPr>
            <w:tcW w:w="2297" w:type="dxa"/>
            <w:vAlign w:val="center"/>
          </w:tcPr>
          <w:p w14:paraId="1B4D0B0C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PFUS_026.1:12</w:t>
            </w:r>
          </w:p>
        </w:tc>
        <w:tc>
          <w:tcPr>
            <w:tcW w:w="6662" w:type="dxa"/>
          </w:tcPr>
          <w:p w14:paraId="75AD9CA7" w14:textId="77777777" w:rsidR="009E09C8" w:rsidRPr="00027CB4" w:rsidRDefault="009E09C8" w:rsidP="00844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ACCTGCGCAAACTCTTTGTTCAGGACCTGGCTACAAGAGTTAAAAAGGAGGATCCAAAGTGGGAATTCCCTCGGAAGAACTTGGTTCTTGGAAAAACTCT</w:t>
            </w:r>
          </w:p>
        </w:tc>
      </w:tr>
      <w:tr w:rsidR="009E09C8" w:rsidRPr="00027CB4" w14:paraId="6843089E" w14:textId="77777777" w:rsidTr="009E09C8">
        <w:trPr>
          <w:trHeight w:val="567"/>
        </w:trPr>
        <w:tc>
          <w:tcPr>
            <w:tcW w:w="1242" w:type="dxa"/>
            <w:vAlign w:val="center"/>
          </w:tcPr>
          <w:p w14:paraId="12D3C162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Fusion</w:t>
            </w:r>
          </w:p>
        </w:tc>
        <w:tc>
          <w:tcPr>
            <w:tcW w:w="2410" w:type="dxa"/>
            <w:vAlign w:val="center"/>
          </w:tcPr>
          <w:p w14:paraId="60AE967B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i/>
                <w:sz w:val="20"/>
                <w:szCs w:val="20"/>
              </w:rPr>
              <w:t>KIF5B-RET_K23:R12</w:t>
            </w:r>
          </w:p>
        </w:tc>
        <w:tc>
          <w:tcPr>
            <w:tcW w:w="2297" w:type="dxa"/>
            <w:vAlign w:val="center"/>
          </w:tcPr>
          <w:p w14:paraId="24CFCA45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PFUS_029.1:51</w:t>
            </w:r>
          </w:p>
        </w:tc>
        <w:tc>
          <w:tcPr>
            <w:tcW w:w="6662" w:type="dxa"/>
          </w:tcPr>
          <w:p w14:paraId="528F8DE2" w14:textId="77777777" w:rsidR="009E09C8" w:rsidRPr="00027CB4" w:rsidRDefault="009E09C8" w:rsidP="00844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CCTTTCTTGAAAATAATCTTGAACAGCTCACTAAAGTGCACAAACAGGAGGATCCAAAGTGGGAATTCCCTCGGAAGAACTTGGTTCTTGGAAAAACTCT</w:t>
            </w:r>
          </w:p>
        </w:tc>
      </w:tr>
      <w:tr w:rsidR="009E09C8" w:rsidRPr="00027CB4" w14:paraId="4D950071" w14:textId="77777777" w:rsidTr="009E09C8">
        <w:trPr>
          <w:trHeight w:val="567"/>
        </w:trPr>
        <w:tc>
          <w:tcPr>
            <w:tcW w:w="1242" w:type="dxa"/>
            <w:vAlign w:val="center"/>
          </w:tcPr>
          <w:p w14:paraId="6EAE765A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Fusion</w:t>
            </w:r>
          </w:p>
        </w:tc>
        <w:tc>
          <w:tcPr>
            <w:tcW w:w="2410" w:type="dxa"/>
            <w:vAlign w:val="center"/>
          </w:tcPr>
          <w:p w14:paraId="35FF5C8C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i/>
                <w:sz w:val="20"/>
                <w:szCs w:val="20"/>
              </w:rPr>
              <w:t>CCDC6-RET_C1:R12</w:t>
            </w:r>
          </w:p>
        </w:tc>
        <w:tc>
          <w:tcPr>
            <w:tcW w:w="2297" w:type="dxa"/>
            <w:vAlign w:val="center"/>
          </w:tcPr>
          <w:p w14:paraId="208E3875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PFUS_039.1:10</w:t>
            </w:r>
          </w:p>
        </w:tc>
        <w:tc>
          <w:tcPr>
            <w:tcW w:w="6662" w:type="dxa"/>
          </w:tcPr>
          <w:p w14:paraId="0B18B2EE" w14:textId="77777777" w:rsidR="009E09C8" w:rsidRPr="00027CB4" w:rsidRDefault="009E09C8" w:rsidP="00844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GGAGGAGAACCGCGACCTGCGCAAAGCCAGCGTGACCATCGAGGATCCAAAGTGGGAATTCCCTCGGAAGAACTTGGTTCTTGGAAAAAC</w:t>
            </w:r>
          </w:p>
        </w:tc>
      </w:tr>
      <w:tr w:rsidR="009E09C8" w:rsidRPr="00027CB4" w14:paraId="2F566B8D" w14:textId="77777777" w:rsidTr="009E09C8">
        <w:trPr>
          <w:trHeight w:val="567"/>
        </w:trPr>
        <w:tc>
          <w:tcPr>
            <w:tcW w:w="1242" w:type="dxa"/>
            <w:vAlign w:val="center"/>
          </w:tcPr>
          <w:p w14:paraId="683EE0CA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Fusion</w:t>
            </w:r>
          </w:p>
        </w:tc>
        <w:tc>
          <w:tcPr>
            <w:tcW w:w="2410" w:type="dxa"/>
            <w:vAlign w:val="center"/>
          </w:tcPr>
          <w:p w14:paraId="4F429B3F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i/>
                <w:sz w:val="20"/>
                <w:szCs w:val="20"/>
              </w:rPr>
              <w:t>KIF5B_K24-Common</w:t>
            </w:r>
          </w:p>
        </w:tc>
        <w:tc>
          <w:tcPr>
            <w:tcW w:w="2297" w:type="dxa"/>
            <w:vAlign w:val="center"/>
          </w:tcPr>
          <w:p w14:paraId="494A8F03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PFUS_013.1:1</w:t>
            </w:r>
          </w:p>
        </w:tc>
        <w:tc>
          <w:tcPr>
            <w:tcW w:w="6662" w:type="dxa"/>
          </w:tcPr>
          <w:p w14:paraId="4C5D38BC" w14:textId="77777777" w:rsidR="009E09C8" w:rsidRPr="00027CB4" w:rsidRDefault="009E09C8" w:rsidP="00844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GCAGTCAGGTCAAAGAATATGGCCAGAAGAGGGCATTCTGCACAGATTGTGTACCGCCGGAAGCACCAGGAGCTGCAAGCCATGCAGATGGAGCTGCAG</w:t>
            </w:r>
          </w:p>
        </w:tc>
      </w:tr>
      <w:tr w:rsidR="009E09C8" w:rsidRPr="00027CB4" w14:paraId="1BBD97AA" w14:textId="77777777" w:rsidTr="009E09C8">
        <w:trPr>
          <w:trHeight w:val="567"/>
        </w:trPr>
        <w:tc>
          <w:tcPr>
            <w:tcW w:w="1242" w:type="dxa"/>
            <w:vAlign w:val="center"/>
          </w:tcPr>
          <w:p w14:paraId="2168BF3D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Fusion</w:t>
            </w:r>
          </w:p>
        </w:tc>
        <w:tc>
          <w:tcPr>
            <w:tcW w:w="2410" w:type="dxa"/>
            <w:vAlign w:val="center"/>
          </w:tcPr>
          <w:p w14:paraId="4A7D57C8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i/>
                <w:sz w:val="20"/>
                <w:szCs w:val="20"/>
              </w:rPr>
              <w:t>KIF5B_K15-Common</w:t>
            </w:r>
          </w:p>
        </w:tc>
        <w:tc>
          <w:tcPr>
            <w:tcW w:w="2297" w:type="dxa"/>
            <w:vAlign w:val="center"/>
          </w:tcPr>
          <w:p w14:paraId="459D7E94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PFUS_028.1:40</w:t>
            </w:r>
          </w:p>
        </w:tc>
        <w:tc>
          <w:tcPr>
            <w:tcW w:w="6662" w:type="dxa"/>
          </w:tcPr>
          <w:p w14:paraId="460DD552" w14:textId="77777777" w:rsidR="009E09C8" w:rsidRPr="00027CB4" w:rsidRDefault="009E09C8" w:rsidP="00844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AAGACCTTGCAGAAATAGGAATTGCTGTGGGAAATAATGATGTAAAGGAGGATCCAAAGTGGGAATTCCCTCGGAAGAACTTGGTTCTTGGAAAAACTCT</w:t>
            </w:r>
          </w:p>
        </w:tc>
      </w:tr>
      <w:tr w:rsidR="009E09C8" w:rsidRPr="00027CB4" w14:paraId="151A5C4B" w14:textId="77777777" w:rsidTr="009E09C8">
        <w:trPr>
          <w:trHeight w:val="567"/>
        </w:trPr>
        <w:tc>
          <w:tcPr>
            <w:tcW w:w="1242" w:type="dxa"/>
            <w:vAlign w:val="center"/>
          </w:tcPr>
          <w:p w14:paraId="5370054F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lastRenderedPageBreak/>
              <w:t>METΔex14</w:t>
            </w:r>
          </w:p>
        </w:tc>
        <w:tc>
          <w:tcPr>
            <w:tcW w:w="2410" w:type="dxa"/>
            <w:vAlign w:val="center"/>
          </w:tcPr>
          <w:p w14:paraId="0B889C84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i/>
                <w:sz w:val="20"/>
                <w:szCs w:val="20"/>
              </w:rPr>
              <w:t>MET</w:t>
            </w:r>
          </w:p>
        </w:tc>
        <w:tc>
          <w:tcPr>
            <w:tcW w:w="2297" w:type="dxa"/>
            <w:vAlign w:val="center"/>
          </w:tcPr>
          <w:p w14:paraId="12E92E40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RCC_AS01_065.1:27_T053</w:t>
            </w:r>
          </w:p>
        </w:tc>
        <w:tc>
          <w:tcPr>
            <w:tcW w:w="6662" w:type="dxa"/>
          </w:tcPr>
          <w:p w14:paraId="16A00CDE" w14:textId="77777777" w:rsidR="009E09C8" w:rsidRPr="00027CB4" w:rsidRDefault="009E09C8" w:rsidP="00844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TCCTGTGGCTGAAAAAGAGAAAGCAAATTAAAGATCAGTTTCCTAATTCATCTCAGAACGGTTCATGCCGACAAGTGCAGTATCCTCTGACAG</w:t>
            </w:r>
          </w:p>
        </w:tc>
      </w:tr>
      <w:tr w:rsidR="009E09C8" w:rsidRPr="00027CB4" w14:paraId="5DCDD36E" w14:textId="77777777" w:rsidTr="009E09C8">
        <w:trPr>
          <w:trHeight w:val="567"/>
        </w:trPr>
        <w:tc>
          <w:tcPr>
            <w:tcW w:w="1242" w:type="dxa"/>
            <w:vAlign w:val="center"/>
          </w:tcPr>
          <w:p w14:paraId="2F537334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MET</w:t>
            </w:r>
            <w:r w:rsidR="00740AF1"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wt</w:t>
            </w:r>
          </w:p>
        </w:tc>
        <w:tc>
          <w:tcPr>
            <w:tcW w:w="2410" w:type="dxa"/>
            <w:vAlign w:val="center"/>
          </w:tcPr>
          <w:p w14:paraId="2F775015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i/>
                <w:sz w:val="20"/>
                <w:szCs w:val="20"/>
              </w:rPr>
              <w:t>MET</w:t>
            </w:r>
          </w:p>
        </w:tc>
        <w:tc>
          <w:tcPr>
            <w:tcW w:w="2297" w:type="dxa"/>
            <w:vAlign w:val="center"/>
          </w:tcPr>
          <w:p w14:paraId="0F480654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RCC_AS01_066.2:1_T052</w:t>
            </w:r>
          </w:p>
        </w:tc>
        <w:tc>
          <w:tcPr>
            <w:tcW w:w="6662" w:type="dxa"/>
          </w:tcPr>
          <w:p w14:paraId="5927900B" w14:textId="77777777" w:rsidR="009E09C8" w:rsidRPr="00027CB4" w:rsidRDefault="009E09C8" w:rsidP="00844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CCTGTGGCTGAAAAAGAGAAAGCAAATTAAAGATCTGGGCAGTGAATTAGTTCGCTACGATGCAAGAGTACACACTCCTCATTTGGATAGGC</w:t>
            </w:r>
          </w:p>
        </w:tc>
      </w:tr>
      <w:tr w:rsidR="009E09C8" w:rsidRPr="00027CB4" w14:paraId="062711A3" w14:textId="77777777" w:rsidTr="009E09C8">
        <w:trPr>
          <w:trHeight w:val="567"/>
        </w:trPr>
        <w:tc>
          <w:tcPr>
            <w:tcW w:w="1242" w:type="dxa"/>
            <w:vAlign w:val="center"/>
          </w:tcPr>
          <w:p w14:paraId="3C351035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Endogenous</w:t>
            </w:r>
          </w:p>
        </w:tc>
        <w:tc>
          <w:tcPr>
            <w:tcW w:w="2410" w:type="dxa"/>
            <w:vAlign w:val="center"/>
          </w:tcPr>
          <w:p w14:paraId="5ABB94A6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GAPDH</w:t>
            </w:r>
          </w:p>
        </w:tc>
        <w:tc>
          <w:tcPr>
            <w:tcW w:w="2297" w:type="dxa"/>
            <w:vAlign w:val="center"/>
          </w:tcPr>
          <w:p w14:paraId="69428483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NM_002046.3:35_T001</w:t>
            </w:r>
          </w:p>
        </w:tc>
        <w:tc>
          <w:tcPr>
            <w:tcW w:w="6662" w:type="dxa"/>
          </w:tcPr>
          <w:p w14:paraId="37E2781F" w14:textId="77777777" w:rsidR="009E09C8" w:rsidRPr="00027CB4" w:rsidRDefault="009E09C8" w:rsidP="00620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TCCTCCTGTTCGACAGTCAGCCGCATCTTCTTTTGCGTCGCCAGCCGAGCCACATCGCTCAGACACCATGGGGAAGGTGAAGGTCGGAGTCAACGGATTT</w:t>
            </w:r>
          </w:p>
        </w:tc>
      </w:tr>
      <w:tr w:rsidR="009E09C8" w:rsidRPr="00027CB4" w14:paraId="6D065BE7" w14:textId="77777777" w:rsidTr="009E09C8">
        <w:trPr>
          <w:trHeight w:val="567"/>
        </w:trPr>
        <w:tc>
          <w:tcPr>
            <w:tcW w:w="1242" w:type="dxa"/>
            <w:vAlign w:val="center"/>
          </w:tcPr>
          <w:p w14:paraId="23DC3B8F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Endogenous</w:t>
            </w:r>
          </w:p>
        </w:tc>
        <w:tc>
          <w:tcPr>
            <w:tcW w:w="2410" w:type="dxa"/>
            <w:vAlign w:val="center"/>
          </w:tcPr>
          <w:p w14:paraId="52E5B045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MRPL19</w:t>
            </w:r>
          </w:p>
        </w:tc>
        <w:tc>
          <w:tcPr>
            <w:tcW w:w="2297" w:type="dxa"/>
            <w:vAlign w:val="center"/>
          </w:tcPr>
          <w:p w14:paraId="50A8204E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NM_014763.3:364_T003</w:t>
            </w:r>
          </w:p>
        </w:tc>
        <w:tc>
          <w:tcPr>
            <w:tcW w:w="6662" w:type="dxa"/>
          </w:tcPr>
          <w:p w14:paraId="5CEC36FC" w14:textId="77777777" w:rsidR="009E09C8" w:rsidRPr="00027CB4" w:rsidRDefault="009E09C8" w:rsidP="00620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GGAAGTATTCTTCGTGTTACTACAGCTGACCCATATGCCAGTGGAAAAATCAGCCAGTTTCTGGGGATTTGCATTCAGAGATCAGGAAGAGGACTTGGAG</w:t>
            </w:r>
          </w:p>
        </w:tc>
      </w:tr>
      <w:tr w:rsidR="009E09C8" w:rsidRPr="00027CB4" w14:paraId="1D65110E" w14:textId="77777777" w:rsidTr="009E09C8">
        <w:trPr>
          <w:trHeight w:val="567"/>
        </w:trPr>
        <w:tc>
          <w:tcPr>
            <w:tcW w:w="1242" w:type="dxa"/>
            <w:vAlign w:val="center"/>
          </w:tcPr>
          <w:p w14:paraId="28009E83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Endogenous</w:t>
            </w:r>
          </w:p>
        </w:tc>
        <w:tc>
          <w:tcPr>
            <w:tcW w:w="2410" w:type="dxa"/>
            <w:vAlign w:val="center"/>
          </w:tcPr>
          <w:p w14:paraId="3ACDC927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PSMC4</w:t>
            </w:r>
          </w:p>
        </w:tc>
        <w:tc>
          <w:tcPr>
            <w:tcW w:w="2297" w:type="dxa"/>
            <w:vAlign w:val="center"/>
          </w:tcPr>
          <w:p w14:paraId="03AAB48A" w14:textId="77777777" w:rsidR="009E09C8" w:rsidRPr="00027CB4" w:rsidRDefault="009E09C8" w:rsidP="00737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NM_006503.2:250_T004</w:t>
            </w:r>
          </w:p>
        </w:tc>
        <w:tc>
          <w:tcPr>
            <w:tcW w:w="6662" w:type="dxa"/>
          </w:tcPr>
          <w:p w14:paraId="46DCBDAB" w14:textId="77777777" w:rsidR="009E09C8" w:rsidRPr="00027CB4" w:rsidRDefault="009E09C8" w:rsidP="00620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CB4">
              <w:rPr>
                <w:rFonts w:ascii="Times New Roman" w:hAnsi="Times New Roman" w:cs="Times New Roman"/>
                <w:sz w:val="20"/>
                <w:szCs w:val="20"/>
              </w:rPr>
              <w:t>TTTCTCCATGCCCAGGAGGAGGTGAAGCGAATCCAAAGCATCCCGCTGGTCATCGGACAATTTCTGGAGGCTGTGGATCAGAATACAGCCATCGTGGGCT</w:t>
            </w:r>
          </w:p>
        </w:tc>
      </w:tr>
    </w:tbl>
    <w:p w14:paraId="494C07F3" w14:textId="77777777" w:rsidR="007F10C0" w:rsidRPr="00027CB4" w:rsidRDefault="007F10C0" w:rsidP="003F61C5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</w:pPr>
    </w:p>
    <w:p w14:paraId="04D9C228" w14:textId="77777777" w:rsidR="00361B25" w:rsidRPr="00027CB4" w:rsidRDefault="00361B25" w:rsidP="003F61C5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  <w:sectPr w:rsidR="00361B25" w:rsidRPr="00027CB4" w:rsidSect="00361B25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0FA39F2" w14:textId="05CFFFA5" w:rsidR="007F10C0" w:rsidRPr="00027CB4" w:rsidRDefault="00AD2EC0" w:rsidP="001A6C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bookmarkStart w:id="2" w:name="_Hlk135818153"/>
      <w:r w:rsidRPr="00027CB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  <w:lastRenderedPageBreak/>
        <w:t>Table S</w:t>
      </w:r>
      <w:r w:rsidR="00C242FB" w:rsidRPr="00027CB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  <w:t>6</w:t>
      </w:r>
      <w:r w:rsidR="0049691B"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.</w:t>
      </w:r>
      <w:r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Pr</w:t>
      </w:r>
      <w:r w:rsidR="0040719B"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imer and probe</w:t>
      </w:r>
      <w:r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set for</w:t>
      </w:r>
      <w:r w:rsidR="00BE72C0"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</w:t>
      </w:r>
      <w:r w:rsidR="00BC3EA2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digital PCR (</w:t>
      </w:r>
      <w:r w:rsidR="00E82B4C" w:rsidRPr="00027CB4">
        <w:rPr>
          <w:rFonts w:ascii="Times New Roman" w:hAnsi="Times New Roman" w:cs="Times New Roman"/>
          <w:color w:val="000000"/>
        </w:rPr>
        <w:t>d</w:t>
      </w:r>
      <w:r w:rsidR="00BE72C0" w:rsidRPr="00027CB4">
        <w:rPr>
          <w:rFonts w:ascii="Times New Roman" w:hAnsi="Times New Roman" w:cs="Times New Roman"/>
          <w:color w:val="000000"/>
        </w:rPr>
        <w:t>PCR</w:t>
      </w:r>
      <w:r w:rsidR="00BC3EA2">
        <w:rPr>
          <w:rFonts w:ascii="Times New Roman" w:hAnsi="Times New Roman" w:cs="Times New Roman"/>
          <w:color w:val="000000"/>
        </w:rPr>
        <w:t>)</w:t>
      </w:r>
      <w:r w:rsidR="00E82B4C" w:rsidRPr="00027CB4">
        <w:rPr>
          <w:rFonts w:ascii="Times New Roman" w:hAnsi="Times New Roman" w:cs="Times New Roman"/>
          <w:color w:val="000000"/>
        </w:rPr>
        <w:t>.</w:t>
      </w:r>
      <w:r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</w:t>
      </w:r>
    </w:p>
    <w:bookmarkEnd w:id="2"/>
    <w:p w14:paraId="14C916C0" w14:textId="77777777" w:rsidR="00F14E32" w:rsidRPr="00027CB4" w:rsidRDefault="00F14E32" w:rsidP="00F14E32">
      <w:pPr>
        <w:spacing w:line="276" w:lineRule="auto"/>
        <w:jc w:val="both"/>
        <w:rPr>
          <w:rFonts w:eastAsia="Times New Roman" w:cstheme="minorHAnsi"/>
          <w:b/>
          <w:bCs/>
          <w:color w:val="000000"/>
          <w:sz w:val="24"/>
          <w:szCs w:val="24"/>
          <w:lang w:eastAsia="es-ES"/>
        </w:rPr>
      </w:pPr>
    </w:p>
    <w:tbl>
      <w:tblPr>
        <w:tblW w:w="8789" w:type="dxa"/>
        <w:tblInd w:w="6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2551"/>
        <w:gridCol w:w="2693"/>
        <w:gridCol w:w="1134"/>
        <w:gridCol w:w="851"/>
      </w:tblGrid>
      <w:tr w:rsidR="00F14E32" w:rsidRPr="00027CB4" w14:paraId="4BAADCF2" w14:textId="77777777" w:rsidTr="0093360A">
        <w:trPr>
          <w:trHeight w:val="300"/>
        </w:trPr>
        <w:tc>
          <w:tcPr>
            <w:tcW w:w="156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17A6F23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eastAsia="es-ES"/>
              </w:rPr>
              <w:t>Target type</w:t>
            </w:r>
          </w:p>
        </w:tc>
        <w:tc>
          <w:tcPr>
            <w:tcW w:w="2551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1064BB5" w14:textId="40E1302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eastAsia="es-ES"/>
              </w:rPr>
              <w:t>Genomic alteration/Gene</w:t>
            </w:r>
          </w:p>
        </w:tc>
        <w:tc>
          <w:tcPr>
            <w:tcW w:w="2693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9934F38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eastAsia="es-ES"/>
              </w:rPr>
              <w:t>dPCR TaqMan® Assays</w:t>
            </w:r>
          </w:p>
        </w:tc>
        <w:tc>
          <w:tcPr>
            <w:tcW w:w="1134" w:type="dxa"/>
            <w:tcBorders>
              <w:left w:val="single" w:sz="6" w:space="0" w:color="auto"/>
              <w:bottom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353154D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eastAsia="es-ES"/>
              </w:rPr>
              <w:t>Dye</w:t>
            </w:r>
          </w:p>
        </w:tc>
        <w:tc>
          <w:tcPr>
            <w:tcW w:w="851" w:type="dxa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14:paraId="4564EB7C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  <w:lang w:eastAsia="es-ES"/>
              </w:rPr>
              <w:t>Amplicon Length</w:t>
            </w:r>
          </w:p>
        </w:tc>
      </w:tr>
      <w:tr w:rsidR="00F14E32" w:rsidRPr="00027CB4" w14:paraId="49E27CC1" w14:textId="77777777" w:rsidTr="0093360A">
        <w:trPr>
          <w:trHeight w:val="300"/>
        </w:trPr>
        <w:tc>
          <w:tcPr>
            <w:tcW w:w="156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hideMark/>
          </w:tcPr>
          <w:p w14:paraId="74EB1524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Fusion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7996EF20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  <w:lang w:eastAsia="es-ES"/>
              </w:rPr>
              <w:t>CCDC6-RET_C1:R12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2E6091F1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Hs04396844_f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49CB9302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FAM-MGB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bottom"/>
          </w:tcPr>
          <w:p w14:paraId="21D38001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89</w:t>
            </w:r>
          </w:p>
        </w:tc>
      </w:tr>
      <w:tr w:rsidR="00F14E32" w:rsidRPr="00027CB4" w14:paraId="34F21A00" w14:textId="77777777" w:rsidTr="0093360A">
        <w:trPr>
          <w:trHeight w:val="300"/>
        </w:trPr>
        <w:tc>
          <w:tcPr>
            <w:tcW w:w="156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hideMark/>
          </w:tcPr>
          <w:p w14:paraId="10D8E284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Fusion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6B7692BB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  <w:lang w:eastAsia="es-ES"/>
              </w:rPr>
              <w:t>CD74-ROS1_C6:R32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3EE7F34A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Hs04396895_f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636D3253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FAM-MGB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bottom"/>
          </w:tcPr>
          <w:p w14:paraId="6F308F30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110</w:t>
            </w:r>
          </w:p>
        </w:tc>
      </w:tr>
      <w:tr w:rsidR="00F14E32" w:rsidRPr="00027CB4" w14:paraId="5155893C" w14:textId="77777777" w:rsidTr="0093360A">
        <w:trPr>
          <w:trHeight w:val="300"/>
        </w:trPr>
        <w:tc>
          <w:tcPr>
            <w:tcW w:w="156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hideMark/>
          </w:tcPr>
          <w:p w14:paraId="46DC4BB0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Fusion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0C50890A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  <w:lang w:eastAsia="es-ES"/>
              </w:rPr>
              <w:t>EML4-ALK_E13:A20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08A5FFE8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Hs03654556_f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63570E64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FAM-MGB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bottom"/>
          </w:tcPr>
          <w:p w14:paraId="1DD00B7D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79</w:t>
            </w:r>
          </w:p>
        </w:tc>
      </w:tr>
      <w:tr w:rsidR="00F14E32" w:rsidRPr="00027CB4" w14:paraId="7DF82BC9" w14:textId="77777777" w:rsidTr="0093360A">
        <w:trPr>
          <w:trHeight w:val="300"/>
        </w:trPr>
        <w:tc>
          <w:tcPr>
            <w:tcW w:w="156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hideMark/>
          </w:tcPr>
          <w:p w14:paraId="597E9FEE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Fusion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69CA6532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  <w:lang w:eastAsia="es-ES"/>
              </w:rPr>
              <w:t>EML4-ALK_E18:A20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1499130C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Hs03654559_f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4F7C6BB4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FAM-MGB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bottom"/>
          </w:tcPr>
          <w:p w14:paraId="733CC901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80</w:t>
            </w:r>
          </w:p>
        </w:tc>
      </w:tr>
      <w:tr w:rsidR="00F14E32" w:rsidRPr="00027CB4" w14:paraId="5375B70D" w14:textId="77777777" w:rsidTr="0093360A">
        <w:trPr>
          <w:trHeight w:val="300"/>
        </w:trPr>
        <w:tc>
          <w:tcPr>
            <w:tcW w:w="156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hideMark/>
          </w:tcPr>
          <w:p w14:paraId="34B4CB1C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Fusion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16E0CC36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  <w:lang w:eastAsia="es-ES"/>
              </w:rPr>
              <w:t>EML4-ALK_E20:A20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490701B1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Hs03654557_f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2CD8C77B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FAM-MGB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bottom"/>
          </w:tcPr>
          <w:p w14:paraId="13698DE8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86</w:t>
            </w:r>
          </w:p>
        </w:tc>
      </w:tr>
      <w:tr w:rsidR="00F14E32" w:rsidRPr="00027CB4" w14:paraId="4187F851" w14:textId="77777777" w:rsidTr="0093360A">
        <w:trPr>
          <w:trHeight w:val="300"/>
        </w:trPr>
        <w:tc>
          <w:tcPr>
            <w:tcW w:w="156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hideMark/>
          </w:tcPr>
          <w:p w14:paraId="65FC4948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Fusion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1A944E03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  <w:lang w:eastAsia="es-ES"/>
              </w:rPr>
              <w:t>EML4-ALK_E6a/b:A20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4681906C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Hs03654558_f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738E5613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FAM-MGB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bottom"/>
          </w:tcPr>
          <w:p w14:paraId="368904C0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85</w:t>
            </w:r>
          </w:p>
        </w:tc>
      </w:tr>
      <w:tr w:rsidR="00F14E32" w:rsidRPr="00027CB4" w14:paraId="21FC49A4" w14:textId="77777777" w:rsidTr="0093360A">
        <w:trPr>
          <w:trHeight w:val="300"/>
        </w:trPr>
        <w:tc>
          <w:tcPr>
            <w:tcW w:w="156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hideMark/>
          </w:tcPr>
          <w:p w14:paraId="184E089B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Fusion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04ACD93C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  <w:lang w:eastAsia="es-ES"/>
              </w:rPr>
              <w:t>KIF5B-RET_K15:R12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76168BBD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Hs04396863_f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59FBD3A9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FAM-MGB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bottom"/>
          </w:tcPr>
          <w:p w14:paraId="2CF3D9EE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102</w:t>
            </w:r>
          </w:p>
        </w:tc>
      </w:tr>
      <w:tr w:rsidR="00F14E32" w:rsidRPr="00027CB4" w14:paraId="395CDA60" w14:textId="77777777" w:rsidTr="0093360A">
        <w:trPr>
          <w:trHeight w:val="300"/>
        </w:trPr>
        <w:tc>
          <w:tcPr>
            <w:tcW w:w="156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hideMark/>
          </w:tcPr>
          <w:p w14:paraId="66A1EBAC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Fusion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6CDB102E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  <w:lang w:eastAsia="es-ES"/>
              </w:rPr>
              <w:t>KIF5B-ALK_K17:A20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2B08A7BA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Hs04397082_f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06175D85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FAM-MGB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bottom"/>
          </w:tcPr>
          <w:p w14:paraId="496B6DB7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86</w:t>
            </w:r>
          </w:p>
        </w:tc>
      </w:tr>
      <w:tr w:rsidR="00F14E32" w:rsidRPr="00027CB4" w14:paraId="5D97ED0F" w14:textId="77777777" w:rsidTr="0093360A">
        <w:trPr>
          <w:trHeight w:val="300"/>
        </w:trPr>
        <w:tc>
          <w:tcPr>
            <w:tcW w:w="156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hideMark/>
          </w:tcPr>
          <w:p w14:paraId="3A3266FF" w14:textId="4CAB01FB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  <w:lang w:eastAsia="es-ES"/>
              </w:rPr>
              <w:t>MET</w:t>
            </w:r>
            <w:r w:rsidR="007E77D3" w:rsidRPr="00027CB4"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  <w:lang w:eastAsia="es-ES"/>
              </w:rPr>
              <w:t xml:space="preserve"> </w:t>
            </w:r>
            <w:r w:rsidRPr="00027CB4"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  <w:lang w:eastAsia="es-ES"/>
              </w:rPr>
              <w:t>wt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3AA62179" w14:textId="2DCDD682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  <w:lang w:eastAsia="es-ES"/>
              </w:rPr>
              <w:t>MET w</w:t>
            </w:r>
            <w:r w:rsidR="007E77D3" w:rsidRPr="00027CB4"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  <w:lang w:eastAsia="es-ES"/>
              </w:rPr>
              <w:t>ild-</w:t>
            </w:r>
            <w:r w:rsidRPr="00027CB4"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  <w:lang w:eastAsia="es-ES"/>
              </w:rPr>
              <w:t>t</w:t>
            </w:r>
            <w:r w:rsidR="007E77D3" w:rsidRPr="00027CB4"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  <w:lang w:eastAsia="es-ES"/>
              </w:rPr>
              <w:t>ype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125EFAD2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CCCGAAGTGTAAGCCCA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60C9184A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VIC-MGB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bottom"/>
          </w:tcPr>
          <w:p w14:paraId="1DB5AC19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247</w:t>
            </w:r>
          </w:p>
        </w:tc>
      </w:tr>
      <w:tr w:rsidR="00F14E32" w:rsidRPr="00027CB4" w14:paraId="082C60FF" w14:textId="77777777" w:rsidTr="0093360A">
        <w:trPr>
          <w:trHeight w:val="300"/>
        </w:trPr>
        <w:tc>
          <w:tcPr>
            <w:tcW w:w="156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hideMark/>
          </w:tcPr>
          <w:p w14:paraId="286E3836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  <w:lang w:eastAsia="es-ES"/>
              </w:rPr>
              <w:t>METΔex14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276F2857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  <w:lang w:eastAsia="es-ES"/>
              </w:rPr>
              <w:t>MET exon skipping 14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6E6B5856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CAAATTAAAGATCAGTTTC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2728C711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FAM-MGB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bottom"/>
          </w:tcPr>
          <w:p w14:paraId="62699956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106</w:t>
            </w:r>
          </w:p>
        </w:tc>
      </w:tr>
      <w:tr w:rsidR="00F14E32" w:rsidRPr="00027CB4" w14:paraId="08E27B09" w14:textId="77777777" w:rsidTr="0093360A">
        <w:trPr>
          <w:trHeight w:val="300"/>
        </w:trPr>
        <w:tc>
          <w:tcPr>
            <w:tcW w:w="156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hideMark/>
          </w:tcPr>
          <w:p w14:paraId="2991C791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Endogenous gene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58A1D09A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  <w:lang w:eastAsia="es-ES"/>
              </w:rPr>
              <w:t>PUM1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52CC965C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Hs00472881_m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0DB12F47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VIC-MGB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bottom"/>
          </w:tcPr>
          <w:p w14:paraId="616F60D3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77</w:t>
            </w:r>
          </w:p>
        </w:tc>
      </w:tr>
      <w:tr w:rsidR="00F14E32" w:rsidRPr="00027CB4" w14:paraId="6C871E0D" w14:textId="77777777" w:rsidTr="0093360A">
        <w:trPr>
          <w:trHeight w:val="300"/>
        </w:trPr>
        <w:tc>
          <w:tcPr>
            <w:tcW w:w="156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hideMark/>
          </w:tcPr>
          <w:p w14:paraId="7396CFD3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Fusion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7BAFBD65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  <w:lang w:eastAsia="es-ES"/>
              </w:rPr>
              <w:t>SCD4-ROS1_S2:R32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2001D3B0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Hs04396929_f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0122D47E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FAM-MGB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bottom"/>
          </w:tcPr>
          <w:p w14:paraId="303E992D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117</w:t>
            </w:r>
          </w:p>
        </w:tc>
      </w:tr>
      <w:tr w:rsidR="00F14E32" w:rsidRPr="00027CB4" w14:paraId="7E7C3055" w14:textId="77777777" w:rsidTr="0093360A">
        <w:trPr>
          <w:trHeight w:val="300"/>
        </w:trPr>
        <w:tc>
          <w:tcPr>
            <w:tcW w:w="1560" w:type="dxa"/>
            <w:tcBorders>
              <w:top w:val="single" w:sz="6" w:space="0" w:color="auto"/>
              <w:right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hideMark/>
          </w:tcPr>
          <w:p w14:paraId="1698C1BD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Fusion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7D4D25D4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  <w:lang w:eastAsia="es-ES"/>
              </w:rPr>
              <w:t>SCL34A2-ROS1_S4:A32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13B142BC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Hs04396941_f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</w:tcBorders>
            <w:tcMar>
              <w:top w:w="0" w:type="dxa"/>
              <w:left w:w="62" w:type="dxa"/>
              <w:bottom w:w="0" w:type="dxa"/>
              <w:right w:w="62" w:type="dxa"/>
            </w:tcMar>
            <w:vAlign w:val="bottom"/>
            <w:hideMark/>
          </w:tcPr>
          <w:p w14:paraId="1259DE92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FAM-MGB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</w:tcBorders>
            <w:vAlign w:val="bottom"/>
          </w:tcPr>
          <w:p w14:paraId="1CBC4A54" w14:textId="77777777" w:rsidR="00F14E32" w:rsidRPr="00027CB4" w:rsidRDefault="00F14E32" w:rsidP="00933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es-ES"/>
              </w:rPr>
              <w:t>112</w:t>
            </w:r>
          </w:p>
        </w:tc>
      </w:tr>
    </w:tbl>
    <w:p w14:paraId="7D573971" w14:textId="77777777" w:rsidR="00F14E32" w:rsidRPr="00027CB4" w:rsidRDefault="00F14E32" w:rsidP="00F14E32">
      <w:pPr>
        <w:spacing w:line="276" w:lineRule="auto"/>
        <w:jc w:val="both"/>
        <w:rPr>
          <w:rFonts w:eastAsia="Times New Roman" w:cstheme="minorHAnsi"/>
          <w:b/>
          <w:bCs/>
          <w:color w:val="000000"/>
          <w:sz w:val="24"/>
          <w:szCs w:val="24"/>
          <w:lang w:eastAsia="es-ES"/>
        </w:rPr>
      </w:pPr>
    </w:p>
    <w:p w14:paraId="3FACF1F2" w14:textId="77777777" w:rsidR="007F10C0" w:rsidRPr="00027CB4" w:rsidRDefault="007F10C0" w:rsidP="003F61C5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</w:pPr>
    </w:p>
    <w:p w14:paraId="68CA9C5D" w14:textId="77777777" w:rsidR="00E60B37" w:rsidRPr="00027CB4" w:rsidRDefault="00E60B37" w:rsidP="003F61C5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</w:pPr>
    </w:p>
    <w:p w14:paraId="3FDD989E" w14:textId="77777777" w:rsidR="001A6C9B" w:rsidRPr="00027CB4" w:rsidRDefault="001A6C9B" w:rsidP="003F61C5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</w:pPr>
    </w:p>
    <w:p w14:paraId="65E4F65D" w14:textId="21F7EA03" w:rsidR="00BC3EA2" w:rsidRPr="00BC3EA2" w:rsidRDefault="009443C6" w:rsidP="00E60B37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3" w:name="_Hlk135818188"/>
      <w:r w:rsidRPr="00027CB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  <w:t>Table S</w:t>
      </w:r>
      <w:r w:rsidR="00C242FB" w:rsidRPr="00027CB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  <w:t>7</w:t>
      </w:r>
      <w:r w:rsidR="0049691B"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.</w:t>
      </w:r>
      <w:r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</w:t>
      </w:r>
      <w:r w:rsidR="003F61C5" w:rsidRPr="00027CB4">
        <w:rPr>
          <w:rFonts w:ascii="Times New Roman" w:hAnsi="Times New Roman" w:cs="Times New Roman"/>
          <w:bCs/>
          <w:sz w:val="24"/>
          <w:szCs w:val="24"/>
        </w:rPr>
        <w:t>Minimum</w:t>
      </w:r>
      <w:r w:rsidR="00DF38DA" w:rsidRPr="00027CB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E4503" w:rsidRPr="00027CB4">
        <w:rPr>
          <w:rFonts w:ascii="Times New Roman" w:hAnsi="Times New Roman" w:cs="Times New Roman"/>
          <w:bCs/>
          <w:sz w:val="24"/>
          <w:szCs w:val="24"/>
        </w:rPr>
        <w:t>fraction</w:t>
      </w:r>
      <w:r w:rsidR="00DF38DA" w:rsidRPr="00027CB4">
        <w:rPr>
          <w:rFonts w:ascii="Times New Roman" w:hAnsi="Times New Roman" w:cs="Times New Roman"/>
          <w:bCs/>
          <w:sz w:val="24"/>
          <w:szCs w:val="24"/>
        </w:rPr>
        <w:t xml:space="preserve"> of </w:t>
      </w:r>
      <w:r w:rsidR="00CE4503" w:rsidRPr="00027CB4">
        <w:rPr>
          <w:rFonts w:ascii="Times New Roman" w:hAnsi="Times New Roman" w:cs="Times New Roman"/>
          <w:bCs/>
          <w:sz w:val="24"/>
          <w:szCs w:val="24"/>
        </w:rPr>
        <w:t xml:space="preserve">tumor </w:t>
      </w:r>
      <w:r w:rsidR="00DF38DA" w:rsidRPr="00027CB4">
        <w:rPr>
          <w:rFonts w:ascii="Times New Roman" w:hAnsi="Times New Roman" w:cs="Times New Roman"/>
          <w:bCs/>
          <w:sz w:val="24"/>
          <w:szCs w:val="24"/>
        </w:rPr>
        <w:t xml:space="preserve">RNA required for </w:t>
      </w:r>
      <w:r w:rsidR="00CE4503" w:rsidRPr="00027CB4">
        <w:rPr>
          <w:rFonts w:ascii="Times New Roman" w:hAnsi="Times New Roman" w:cs="Times New Roman"/>
          <w:bCs/>
          <w:sz w:val="24"/>
          <w:szCs w:val="24"/>
        </w:rPr>
        <w:t xml:space="preserve">detection of </w:t>
      </w:r>
      <w:r w:rsidR="00DF38DA" w:rsidRPr="00027CB4">
        <w:rPr>
          <w:rFonts w:ascii="Times New Roman" w:hAnsi="Times New Roman" w:cs="Times New Roman"/>
          <w:bCs/>
          <w:sz w:val="24"/>
          <w:szCs w:val="24"/>
        </w:rPr>
        <w:t>fusion and variant splicing t</w:t>
      </w:r>
      <w:r w:rsidR="00CE4503" w:rsidRPr="00027CB4">
        <w:rPr>
          <w:rFonts w:ascii="Times New Roman" w:hAnsi="Times New Roman" w:cs="Times New Roman"/>
          <w:bCs/>
          <w:sz w:val="24"/>
          <w:szCs w:val="24"/>
        </w:rPr>
        <w:t>ranscripts</w:t>
      </w:r>
      <w:r w:rsidR="00DF38DA" w:rsidRPr="00027CB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F61C5" w:rsidRPr="00027CB4">
        <w:rPr>
          <w:rFonts w:ascii="Times New Roman" w:hAnsi="Times New Roman" w:cs="Times New Roman"/>
          <w:bCs/>
          <w:sz w:val="24"/>
          <w:szCs w:val="24"/>
        </w:rPr>
        <w:t xml:space="preserve">by </w:t>
      </w:r>
      <w:r w:rsidR="00DF38DA" w:rsidRPr="00027CB4">
        <w:rPr>
          <w:rFonts w:ascii="Times New Roman" w:hAnsi="Times New Roman" w:cs="Times New Roman"/>
          <w:bCs/>
          <w:sz w:val="24"/>
          <w:szCs w:val="24"/>
        </w:rPr>
        <w:t>nCounter</w:t>
      </w:r>
      <w:r w:rsidR="00CE4503" w:rsidRPr="00027CB4">
        <w:rPr>
          <w:rFonts w:ascii="Times New Roman" w:hAnsi="Times New Roman" w:cs="Times New Roman"/>
          <w:bCs/>
          <w:sz w:val="24"/>
          <w:szCs w:val="24"/>
        </w:rPr>
        <w:t>, as determined in a dilution bank</w:t>
      </w:r>
      <w:r w:rsidR="003F61C5" w:rsidRPr="00027CB4">
        <w:rPr>
          <w:rFonts w:ascii="Times New Roman" w:hAnsi="Times New Roman" w:cs="Times New Roman"/>
          <w:bCs/>
          <w:sz w:val="24"/>
          <w:szCs w:val="24"/>
        </w:rPr>
        <w:t xml:space="preserve">. </w:t>
      </w:r>
      <w:bookmarkEnd w:id="3"/>
      <w:r w:rsidR="0044516E" w:rsidRPr="00027CB4">
        <w:rPr>
          <w:rFonts w:ascii="Times New Roman" w:hAnsi="Times New Roman" w:cs="Times New Roman"/>
          <w:bCs/>
          <w:sz w:val="24"/>
          <w:szCs w:val="24"/>
        </w:rPr>
        <w:t xml:space="preserve">The starting material for the bank was </w:t>
      </w:r>
      <w:r w:rsidR="00C915E0" w:rsidRPr="00027CB4">
        <w:rPr>
          <w:rFonts w:ascii="Times New Roman" w:hAnsi="Times New Roman" w:cs="Times New Roman"/>
          <w:bCs/>
          <w:sz w:val="24"/>
          <w:szCs w:val="24"/>
        </w:rPr>
        <w:t xml:space="preserve">a mixture of RNA from five </w:t>
      </w:r>
      <w:r w:rsidR="00CE4503" w:rsidRPr="00027CB4">
        <w:rPr>
          <w:rFonts w:ascii="Times New Roman" w:hAnsi="Times New Roman" w:cs="Times New Roman"/>
          <w:bCs/>
          <w:sz w:val="24"/>
          <w:szCs w:val="24"/>
        </w:rPr>
        <w:t xml:space="preserve">positive </w:t>
      </w:r>
      <w:r w:rsidR="00C915E0" w:rsidRPr="00027CB4">
        <w:rPr>
          <w:rFonts w:ascii="Times New Roman" w:hAnsi="Times New Roman" w:cs="Times New Roman"/>
          <w:bCs/>
          <w:sz w:val="24"/>
          <w:szCs w:val="24"/>
        </w:rPr>
        <w:t xml:space="preserve">cell lines (10 </w:t>
      </w:r>
      <w:r w:rsidR="00BC3EA2">
        <w:rPr>
          <w:rFonts w:ascii="Times New Roman" w:hAnsi="Times New Roman" w:cs="Times New Roman"/>
          <w:bCs/>
          <w:sz w:val="24"/>
          <w:szCs w:val="24"/>
        </w:rPr>
        <w:t>µ</w:t>
      </w:r>
      <w:r w:rsidR="00C915E0" w:rsidRPr="00027CB4">
        <w:rPr>
          <w:rFonts w:ascii="Times New Roman" w:hAnsi="Times New Roman" w:cs="Times New Roman"/>
          <w:bCs/>
          <w:sz w:val="24"/>
          <w:szCs w:val="24"/>
        </w:rPr>
        <w:t xml:space="preserve">L each) with </w:t>
      </w:r>
      <w:r w:rsidR="00BC3EA2">
        <w:rPr>
          <w:rFonts w:ascii="Times New Roman" w:hAnsi="Times New Roman" w:cs="Times New Roman"/>
          <w:bCs/>
          <w:sz w:val="24"/>
          <w:szCs w:val="24"/>
        </w:rPr>
        <w:t>circulating-free RNA (</w:t>
      </w:r>
      <w:r w:rsidR="00C915E0" w:rsidRPr="00027CB4">
        <w:rPr>
          <w:rFonts w:ascii="Times New Roman" w:hAnsi="Times New Roman" w:cs="Times New Roman"/>
          <w:bCs/>
          <w:sz w:val="24"/>
          <w:szCs w:val="24"/>
        </w:rPr>
        <w:t>cfRNA</w:t>
      </w:r>
      <w:r w:rsidR="00BC3EA2">
        <w:rPr>
          <w:rFonts w:ascii="Times New Roman" w:hAnsi="Times New Roman" w:cs="Times New Roman"/>
          <w:bCs/>
          <w:sz w:val="24"/>
          <w:szCs w:val="24"/>
        </w:rPr>
        <w:t>)</w:t>
      </w:r>
      <w:r w:rsidR="00C915E0" w:rsidRPr="00027CB4">
        <w:rPr>
          <w:rFonts w:ascii="Times New Roman" w:hAnsi="Times New Roman" w:cs="Times New Roman"/>
          <w:bCs/>
          <w:sz w:val="24"/>
          <w:szCs w:val="24"/>
        </w:rPr>
        <w:t xml:space="preserve"> from the plasma of a healthy individual (50 </w:t>
      </w:r>
      <w:r w:rsidR="00BC3EA2">
        <w:rPr>
          <w:rFonts w:ascii="Times New Roman" w:hAnsi="Times New Roman" w:cs="Times New Roman"/>
          <w:bCs/>
          <w:sz w:val="24"/>
          <w:szCs w:val="24"/>
        </w:rPr>
        <w:t>µ</w:t>
      </w:r>
      <w:r w:rsidR="00C915E0" w:rsidRPr="00027CB4">
        <w:rPr>
          <w:rFonts w:ascii="Times New Roman" w:hAnsi="Times New Roman" w:cs="Times New Roman"/>
          <w:bCs/>
          <w:sz w:val="24"/>
          <w:szCs w:val="24"/>
        </w:rPr>
        <w:t>L). The concentrations of the cell line and plasma samples in the starting material were all 100 ng/</w:t>
      </w:r>
      <w:r w:rsidR="00BC3EA2">
        <w:rPr>
          <w:rFonts w:ascii="Times New Roman" w:hAnsi="Times New Roman" w:cs="Times New Roman"/>
          <w:bCs/>
          <w:sz w:val="24"/>
          <w:szCs w:val="24"/>
        </w:rPr>
        <w:t>µ</w:t>
      </w:r>
      <w:r w:rsidR="00C915E0" w:rsidRPr="00027CB4">
        <w:rPr>
          <w:rFonts w:ascii="Times New Roman" w:hAnsi="Times New Roman" w:cs="Times New Roman"/>
          <w:bCs/>
          <w:sz w:val="24"/>
          <w:szCs w:val="24"/>
        </w:rPr>
        <w:t>L. Consequently, the dilution factor of every cell line RNA was 1/10</w:t>
      </w:r>
      <w:r w:rsidR="00CE4503" w:rsidRPr="00027CB4">
        <w:rPr>
          <w:rFonts w:ascii="Times New Roman" w:hAnsi="Times New Roman" w:cs="Times New Roman"/>
          <w:bCs/>
          <w:sz w:val="24"/>
          <w:szCs w:val="24"/>
        </w:rPr>
        <w:t xml:space="preserve"> (1/5 x 1/2)</w:t>
      </w:r>
      <w:r w:rsidR="00C915E0" w:rsidRPr="00027CB4">
        <w:rPr>
          <w:rFonts w:ascii="Times New Roman" w:hAnsi="Times New Roman" w:cs="Times New Roman"/>
          <w:bCs/>
          <w:sz w:val="24"/>
          <w:szCs w:val="24"/>
        </w:rPr>
        <w:t xml:space="preserve">. The mixture was then </w:t>
      </w:r>
      <w:r w:rsidR="005C4FB5" w:rsidRPr="00027CB4">
        <w:rPr>
          <w:rFonts w:ascii="Times New Roman" w:hAnsi="Times New Roman" w:cs="Times New Roman"/>
          <w:bCs/>
          <w:sz w:val="24"/>
          <w:szCs w:val="24"/>
        </w:rPr>
        <w:t>serially diluted</w:t>
      </w:r>
      <w:r w:rsidR="00C915E0" w:rsidRPr="00027CB4">
        <w:rPr>
          <w:rFonts w:ascii="Times New Roman" w:hAnsi="Times New Roman" w:cs="Times New Roman"/>
          <w:bCs/>
          <w:sz w:val="24"/>
          <w:szCs w:val="24"/>
        </w:rPr>
        <w:t xml:space="preserve"> into the same cfRNA preparation from the healthy individual.</w:t>
      </w:r>
    </w:p>
    <w:tbl>
      <w:tblPr>
        <w:tblpPr w:leftFromText="141" w:rightFromText="141" w:vertAnchor="text" w:horzAnchor="margin" w:tblpY="24"/>
        <w:tblW w:w="89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6"/>
        <w:gridCol w:w="1868"/>
        <w:gridCol w:w="1842"/>
        <w:gridCol w:w="985"/>
        <w:gridCol w:w="985"/>
        <w:gridCol w:w="1178"/>
        <w:gridCol w:w="1178"/>
      </w:tblGrid>
      <w:tr w:rsidR="00E60B37" w:rsidRPr="00027CB4" w14:paraId="7B000D13" w14:textId="77777777" w:rsidTr="00E60B37">
        <w:trPr>
          <w:trHeight w:val="238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3271" w14:textId="77777777" w:rsidR="00E60B37" w:rsidRPr="00027CB4" w:rsidRDefault="00E60B37" w:rsidP="00E60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D66C" w14:textId="77777777" w:rsidR="00E60B37" w:rsidRPr="00027CB4" w:rsidRDefault="00E60B37" w:rsidP="00E60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97A4" w14:textId="77777777" w:rsidR="00E60B37" w:rsidRPr="00027CB4" w:rsidRDefault="00E60B37" w:rsidP="00E60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3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0F6770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Serial dilution</w:t>
            </w:r>
          </w:p>
        </w:tc>
      </w:tr>
      <w:tr w:rsidR="00E60B37" w:rsidRPr="00027CB4" w14:paraId="4F3ECBB0" w14:textId="77777777" w:rsidTr="00E60B37">
        <w:trPr>
          <w:trHeight w:val="238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867E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5B87" w14:textId="77777777" w:rsidR="00E60B37" w:rsidRPr="00027CB4" w:rsidRDefault="00E60B37" w:rsidP="00E60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1606" w14:textId="6D5A472D" w:rsidR="00E60B37" w:rsidRPr="00027CB4" w:rsidRDefault="00E60B37" w:rsidP="00E60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Dilution </w:t>
            </w:r>
            <w:r w:rsidR="005C4FB5" w:rsidRPr="00027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actor of starting material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B9EB4" w14:textId="493C2050" w:rsidR="00E60B37" w:rsidRPr="00027CB4" w:rsidRDefault="0044516E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40D8D" w14:textId="3B920224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/</w:t>
            </w:r>
            <w:r w:rsidR="00E3067D" w:rsidRPr="00027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88980" w14:textId="6987CA6A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/</w:t>
            </w:r>
            <w:r w:rsidR="00E3067D" w:rsidRPr="00027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</w:t>
            </w:r>
            <w:r w:rsidR="0044516E" w:rsidRPr="00027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FE4F2" w14:textId="3924F64E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/</w:t>
            </w:r>
            <w:r w:rsidR="00E3067D" w:rsidRPr="00027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</w:t>
            </w:r>
            <w:r w:rsidR="0044516E" w:rsidRPr="00027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0</w:t>
            </w:r>
          </w:p>
        </w:tc>
      </w:tr>
      <w:tr w:rsidR="00C915E0" w:rsidRPr="00027CB4" w14:paraId="7CCDB898" w14:textId="77777777" w:rsidTr="0044516E">
        <w:trPr>
          <w:trHeight w:val="54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444BF" w14:textId="77777777" w:rsidR="00C915E0" w:rsidRPr="00027CB4" w:rsidRDefault="00C915E0" w:rsidP="00C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E3F83" w14:textId="77777777" w:rsidR="00C915E0" w:rsidRPr="00027CB4" w:rsidRDefault="00C915E0" w:rsidP="00C91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73C31" w14:textId="4D4B2E9F" w:rsidR="00C915E0" w:rsidRPr="00027CB4" w:rsidRDefault="00C915E0" w:rsidP="00C91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Dilution factor </w:t>
            </w:r>
            <w:r w:rsidR="005C4FB5" w:rsidRPr="00027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f</w:t>
            </w:r>
            <w:r w:rsidRPr="00027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each cell line RNA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CCEBC" w14:textId="647C649C" w:rsidR="00C915E0" w:rsidRPr="00027CB4" w:rsidRDefault="00C915E0" w:rsidP="00C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1/10 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3DF35" w14:textId="343251E9" w:rsidR="00C915E0" w:rsidRPr="00027CB4" w:rsidRDefault="00C915E0" w:rsidP="00C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1/100 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6D716" w14:textId="22F172F2" w:rsidR="00C915E0" w:rsidRPr="00027CB4" w:rsidRDefault="00C915E0" w:rsidP="00C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/100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630E0" w14:textId="0145F43E" w:rsidR="00C915E0" w:rsidRPr="00027CB4" w:rsidRDefault="00C915E0" w:rsidP="00C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/10000</w:t>
            </w:r>
          </w:p>
        </w:tc>
      </w:tr>
      <w:tr w:rsidR="00C915E0" w:rsidRPr="00027CB4" w14:paraId="735CA581" w14:textId="77777777" w:rsidTr="00E60B37">
        <w:trPr>
          <w:trHeight w:val="238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90C7C" w14:textId="77777777" w:rsidR="00C915E0" w:rsidRPr="00027CB4" w:rsidRDefault="00C915E0" w:rsidP="00C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Cell line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0B9F3" w14:textId="77777777" w:rsidR="00C915E0" w:rsidRPr="00027CB4" w:rsidRDefault="00C915E0" w:rsidP="00C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Target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A955D" w14:textId="6B922315" w:rsidR="00C915E0" w:rsidRPr="00027CB4" w:rsidRDefault="00C915E0" w:rsidP="00C915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raction of each cell line RNA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0F4D1" w14:textId="21933A34" w:rsidR="00C915E0" w:rsidRPr="00027CB4" w:rsidRDefault="00C915E0" w:rsidP="00C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%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CBC36" w14:textId="5204284D" w:rsidR="00C915E0" w:rsidRPr="00027CB4" w:rsidRDefault="00C915E0" w:rsidP="00C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%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D25A1" w14:textId="611515C4" w:rsidR="00C915E0" w:rsidRPr="00027CB4" w:rsidRDefault="00C915E0" w:rsidP="00C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%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96C4E" w14:textId="367600CD" w:rsidR="00C915E0" w:rsidRPr="00027CB4" w:rsidRDefault="00C915E0" w:rsidP="00C91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%</w:t>
            </w:r>
          </w:p>
        </w:tc>
      </w:tr>
      <w:tr w:rsidR="00E60B37" w:rsidRPr="00027CB4" w14:paraId="13307F2F" w14:textId="77777777" w:rsidTr="00E60B37">
        <w:trPr>
          <w:trHeight w:val="238"/>
        </w:trPr>
        <w:tc>
          <w:tcPr>
            <w:tcW w:w="8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63668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H3122</w:t>
            </w:r>
          </w:p>
        </w:tc>
        <w:tc>
          <w:tcPr>
            <w:tcW w:w="18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20707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EML4-ALK_ E13:A2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469D0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ount value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C3B56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  <w:t>3632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D25DD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  <w:t>6605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25E0A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  <w:t>933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74E556F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  <w:t>36</w:t>
            </w:r>
          </w:p>
        </w:tc>
      </w:tr>
      <w:tr w:rsidR="00E60B37" w:rsidRPr="00027CB4" w14:paraId="01BC1824" w14:textId="77777777" w:rsidTr="00E60B37">
        <w:trPr>
          <w:trHeight w:val="238"/>
        </w:trPr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8BEB4A" w14:textId="77777777" w:rsidR="00E60B37" w:rsidRPr="00027CB4" w:rsidRDefault="00E60B37" w:rsidP="00E60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CE5F16" w14:textId="77777777" w:rsidR="00E60B37" w:rsidRPr="00027CB4" w:rsidRDefault="00E60B37" w:rsidP="00E60B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2835F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esult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685B7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  <w:t>Detecte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49749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  <w:t>Detected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C8687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  <w:t>Detected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0C1B14F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  <w:t>undetected</w:t>
            </w:r>
          </w:p>
        </w:tc>
      </w:tr>
      <w:tr w:rsidR="00E60B37" w:rsidRPr="00027CB4" w14:paraId="19A08EB9" w14:textId="77777777" w:rsidTr="00E60B37">
        <w:trPr>
          <w:trHeight w:val="238"/>
        </w:trPr>
        <w:tc>
          <w:tcPr>
            <w:tcW w:w="8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6DAE5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H2228</w:t>
            </w:r>
          </w:p>
        </w:tc>
        <w:tc>
          <w:tcPr>
            <w:tcW w:w="18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8576A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EML4-ALK_ E16:A2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E4E48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ount value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DF2A7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  <w:t>20745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C9FC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  <w:t>1881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8FCD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  <w:t>667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A38A1B5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  <w:t>43</w:t>
            </w:r>
          </w:p>
        </w:tc>
      </w:tr>
      <w:tr w:rsidR="00E60B37" w:rsidRPr="00027CB4" w14:paraId="37B6A4EB" w14:textId="77777777" w:rsidTr="00E60B37">
        <w:trPr>
          <w:trHeight w:val="238"/>
        </w:trPr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900D3F" w14:textId="77777777" w:rsidR="00E60B37" w:rsidRPr="00027CB4" w:rsidRDefault="00E60B37" w:rsidP="00E60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591304" w14:textId="77777777" w:rsidR="00E60B37" w:rsidRPr="00027CB4" w:rsidRDefault="00E60B37" w:rsidP="00E60B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B2DDC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esult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2D9C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  <w:t>Detecte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18799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  <w:t>Detected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CED4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  <w:t>Detected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66A511E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  <w:t>undetected</w:t>
            </w:r>
          </w:p>
        </w:tc>
      </w:tr>
      <w:tr w:rsidR="00E60B37" w:rsidRPr="00027CB4" w14:paraId="69FEAFBE" w14:textId="77777777" w:rsidTr="00E60B37">
        <w:trPr>
          <w:trHeight w:val="238"/>
        </w:trPr>
        <w:tc>
          <w:tcPr>
            <w:tcW w:w="8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1ADF9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HCC78</w:t>
            </w:r>
          </w:p>
        </w:tc>
        <w:tc>
          <w:tcPr>
            <w:tcW w:w="18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C2B29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SLC34A2_S4:ROS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0878D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ount value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D2D40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  <w:t>5843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DC1D9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  <w:t>12693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27440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  <w:t>3755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2B3F6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  <w:t>2647</w:t>
            </w:r>
          </w:p>
        </w:tc>
      </w:tr>
      <w:tr w:rsidR="00E60B37" w:rsidRPr="00027CB4" w14:paraId="3F342C71" w14:textId="77777777" w:rsidTr="00E60B37">
        <w:trPr>
          <w:trHeight w:val="238"/>
        </w:trPr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A901E2" w14:textId="77777777" w:rsidR="00E60B37" w:rsidRPr="00027CB4" w:rsidRDefault="00E60B37" w:rsidP="00E60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BA3096" w14:textId="77777777" w:rsidR="00E60B37" w:rsidRPr="00027CB4" w:rsidRDefault="00E60B37" w:rsidP="00E60B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6E381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esult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28CD5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  <w:t>Detecte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6700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  <w:t>Detected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93781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  <w:t>Detected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32BCD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  <w:t>Detected</w:t>
            </w:r>
          </w:p>
        </w:tc>
      </w:tr>
      <w:tr w:rsidR="00E60B37" w:rsidRPr="00027CB4" w14:paraId="5CB2EEE0" w14:textId="77777777" w:rsidTr="00E60B37">
        <w:trPr>
          <w:trHeight w:val="238"/>
        </w:trPr>
        <w:tc>
          <w:tcPr>
            <w:tcW w:w="8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9C424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LC2ad</w:t>
            </w:r>
          </w:p>
        </w:tc>
        <w:tc>
          <w:tcPr>
            <w:tcW w:w="18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671CB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 xml:space="preserve">CCDC6-RET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854FB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ount value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11206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  <w:t>350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D5F26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  <w:t>141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E480F04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  <w:t>4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D7500F8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  <w:t>2</w:t>
            </w:r>
          </w:p>
        </w:tc>
      </w:tr>
      <w:tr w:rsidR="00E60B37" w:rsidRPr="00027CB4" w14:paraId="4557126F" w14:textId="77777777" w:rsidTr="00E60B37">
        <w:trPr>
          <w:trHeight w:val="238"/>
        </w:trPr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82FDD6" w14:textId="77777777" w:rsidR="00E60B37" w:rsidRPr="00027CB4" w:rsidRDefault="00E60B37" w:rsidP="00E60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50DB40" w14:textId="77777777" w:rsidR="00E60B37" w:rsidRPr="00027CB4" w:rsidRDefault="00E60B37" w:rsidP="00E60B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7FE4A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esult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34721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  <w:t>Detecte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CAC8F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  <w:t>Detected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1E4AF43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  <w:t>undetected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D24517E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  <w:t>undetected</w:t>
            </w:r>
          </w:p>
        </w:tc>
      </w:tr>
      <w:tr w:rsidR="00E60B37" w:rsidRPr="00027CB4" w14:paraId="0A4B1302" w14:textId="77777777" w:rsidTr="00E60B37">
        <w:trPr>
          <w:trHeight w:val="238"/>
        </w:trPr>
        <w:tc>
          <w:tcPr>
            <w:tcW w:w="8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B06FD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Hs746T</w:t>
            </w:r>
          </w:p>
        </w:tc>
        <w:tc>
          <w:tcPr>
            <w:tcW w:w="18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7E981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 xml:space="preserve">METΔex14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5F2A6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atio count value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A9CA7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  <w:t>1.0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7E0C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  <w:t>0.9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861DC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  <w:t>0.7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F040D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  <w:t>0.50</w:t>
            </w:r>
          </w:p>
        </w:tc>
      </w:tr>
      <w:tr w:rsidR="00E60B37" w:rsidRPr="00027CB4" w14:paraId="33AC5CD1" w14:textId="77777777" w:rsidTr="00E60B37">
        <w:trPr>
          <w:trHeight w:val="238"/>
        </w:trPr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24F49C" w14:textId="77777777" w:rsidR="00E60B37" w:rsidRPr="00027CB4" w:rsidRDefault="00E60B37" w:rsidP="00E60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C9106B" w14:textId="77777777" w:rsidR="00E60B37" w:rsidRPr="00027CB4" w:rsidRDefault="00E60B37" w:rsidP="00E60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78334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esult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53C8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  <w:t>Detecte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FD18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  <w:t>Detected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5489A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  <w:t>Detected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0F58" w14:textId="77777777" w:rsidR="00E60B37" w:rsidRPr="00027CB4" w:rsidRDefault="00E60B37" w:rsidP="00E60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"/>
              </w:rPr>
              <w:t>Detected</w:t>
            </w:r>
          </w:p>
        </w:tc>
      </w:tr>
    </w:tbl>
    <w:p w14:paraId="5D639F3E" w14:textId="77777777" w:rsidR="00E60B37" w:rsidRPr="00027CB4" w:rsidRDefault="00E60B37" w:rsidP="003F61C5">
      <w:pPr>
        <w:spacing w:line="276" w:lineRule="auto"/>
        <w:jc w:val="both"/>
        <w:rPr>
          <w:rFonts w:ascii="Times New Roman" w:eastAsia="Times New Roman" w:hAnsi="Times New Roman" w:cs="Times New Roman"/>
          <w:color w:val="000000"/>
          <w:lang w:eastAsia="es-ES"/>
        </w:rPr>
      </w:pPr>
    </w:p>
    <w:p w14:paraId="51E0F0CD" w14:textId="099722B0" w:rsidR="003F62D0" w:rsidRPr="00027CB4" w:rsidRDefault="003F62D0" w:rsidP="003F61C5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4" w:name="_Hlk135818248"/>
      <w:r w:rsidRPr="00027CB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  <w:t>Table S</w:t>
      </w:r>
      <w:r w:rsidR="00C242FB" w:rsidRPr="00027CB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  <w:t>8</w:t>
      </w:r>
      <w:r w:rsidR="0049691B"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.</w:t>
      </w:r>
      <w:r w:rsidR="003F61C5"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Results of </w:t>
      </w:r>
      <w:r w:rsidR="00BC3EA2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extracellular vesicle RNA (</w:t>
      </w:r>
      <w:r w:rsidR="006F6282"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EV-</w:t>
      </w:r>
      <w:r w:rsidR="003F61C5"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RNA</w:t>
      </w:r>
      <w:r w:rsidR="00BC3EA2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)</w:t>
      </w:r>
      <w:r w:rsidR="003F61C5"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</w:t>
      </w:r>
      <w:r w:rsidR="0040719B"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testing by nCounter in</w:t>
      </w:r>
      <w:r w:rsidR="000E0CA9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cell lines</w:t>
      </w:r>
      <w:bookmarkEnd w:id="4"/>
      <w:r w:rsidR="000E0CA9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.</w:t>
      </w:r>
      <w:r w:rsidR="003F61C5"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</w:t>
      </w:r>
      <w:r w:rsidR="000E0CA9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Five</w:t>
      </w:r>
      <w:r w:rsidR="003F61C5"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cell lines harboring </w:t>
      </w:r>
      <w:r w:rsidR="003F61C5" w:rsidRPr="00027CB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s-ES"/>
        </w:rPr>
        <w:t>ALK</w:t>
      </w:r>
      <w:r w:rsidR="003F61C5"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, </w:t>
      </w:r>
      <w:r w:rsidR="003F61C5" w:rsidRPr="00027CB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s-ES"/>
        </w:rPr>
        <w:t>ROS1</w:t>
      </w:r>
      <w:r w:rsidR="003F61C5"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and </w:t>
      </w:r>
      <w:r w:rsidR="003F61C5" w:rsidRPr="00027CB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s-ES"/>
        </w:rPr>
        <w:t>RET</w:t>
      </w:r>
      <w:r w:rsidR="003F61C5"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rearrangements and </w:t>
      </w:r>
      <w:r w:rsidR="003F61C5" w:rsidRPr="00027CB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s-ES"/>
        </w:rPr>
        <w:t xml:space="preserve">MET∆14 </w:t>
      </w:r>
      <w:r w:rsidR="003F61C5"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splicing variant</w:t>
      </w:r>
      <w:r w:rsidR="00A36F54"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and </w:t>
      </w:r>
      <w:r w:rsidR="000E0CA9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two</w:t>
      </w:r>
      <w:r w:rsidR="00A36F54"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cell lines without fusions or splicing variant described</w:t>
      </w:r>
      <w:r w:rsidR="000E0CA9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were used</w:t>
      </w:r>
      <w:r w:rsidR="00A36F54"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.</w:t>
      </w:r>
    </w:p>
    <w:tbl>
      <w:tblPr>
        <w:tblpPr w:leftFromText="141" w:rightFromText="141" w:vertAnchor="text" w:horzAnchor="margin" w:tblpXSpec="center" w:tblpY="163"/>
        <w:tblW w:w="90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70"/>
        <w:gridCol w:w="2746"/>
        <w:gridCol w:w="1383"/>
        <w:gridCol w:w="2240"/>
      </w:tblGrid>
      <w:tr w:rsidR="003F61C5" w:rsidRPr="00027CB4" w14:paraId="55056050" w14:textId="77777777" w:rsidTr="003F61C5">
        <w:trPr>
          <w:trHeight w:val="251"/>
        </w:trPr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2DC2A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Cell lines</w:t>
            </w:r>
          </w:p>
        </w:tc>
        <w:tc>
          <w:tcPr>
            <w:tcW w:w="2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4FC1E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Target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8E1F7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Count Value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19D1F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Result</w:t>
            </w:r>
          </w:p>
        </w:tc>
      </w:tr>
      <w:tr w:rsidR="003F61C5" w:rsidRPr="00027CB4" w14:paraId="130025A1" w14:textId="77777777" w:rsidTr="003F61C5">
        <w:trPr>
          <w:trHeight w:val="251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CC3CA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H3122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FF758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EML4-ALK__E13:A2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0D870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65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C2911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Detected</w:t>
            </w:r>
          </w:p>
        </w:tc>
      </w:tr>
      <w:tr w:rsidR="003F61C5" w:rsidRPr="00027CB4" w14:paraId="0D1BED66" w14:textId="77777777" w:rsidTr="003F61C5">
        <w:trPr>
          <w:trHeight w:val="251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04AAA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H2228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CFF94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EML4-ALK__E6:A2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57D80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670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C5BD6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Detected</w:t>
            </w:r>
          </w:p>
        </w:tc>
      </w:tr>
      <w:tr w:rsidR="003F61C5" w:rsidRPr="00027CB4" w14:paraId="6C405D69" w14:textId="77777777" w:rsidTr="003F61C5">
        <w:trPr>
          <w:trHeight w:val="251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F0E91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HCC78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E801B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SLC34A2_S4:ROS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564D3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150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9C467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Detected</w:t>
            </w:r>
          </w:p>
        </w:tc>
      </w:tr>
      <w:tr w:rsidR="003F61C5" w:rsidRPr="00027CB4" w14:paraId="15B609F7" w14:textId="77777777" w:rsidTr="003F61C5">
        <w:trPr>
          <w:trHeight w:val="251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C759C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LC2-ad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8D43D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CCDC6-RET_C1:R1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2F7A9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540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3DD84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Detected</w:t>
            </w:r>
          </w:p>
        </w:tc>
      </w:tr>
      <w:tr w:rsidR="003F61C5" w:rsidRPr="00027CB4" w14:paraId="565A2004" w14:textId="77777777" w:rsidTr="003F61C5">
        <w:trPr>
          <w:trHeight w:val="251"/>
        </w:trPr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9099F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Hs746T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2D7C8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 xml:space="preserve">METΔex14 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CBDEA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ratio:1.00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EA4EF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Detected</w:t>
            </w:r>
          </w:p>
        </w:tc>
      </w:tr>
      <w:tr w:rsidR="003F61C5" w:rsidRPr="00027CB4" w14:paraId="2B17EBA8" w14:textId="77777777" w:rsidTr="00547EB7">
        <w:trPr>
          <w:trHeight w:val="251"/>
        </w:trPr>
        <w:tc>
          <w:tcPr>
            <w:tcW w:w="26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B2653" w14:textId="77777777" w:rsidR="003F61C5" w:rsidRPr="00027CB4" w:rsidRDefault="003F61C5" w:rsidP="00204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 xml:space="preserve">H23 </w:t>
            </w: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br/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A1512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EML4-ALK__E13:A2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721FD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27FC791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lang w:val="es-ES" w:eastAsia="es-ES"/>
              </w:rPr>
              <w:t>Undeteted</w:t>
            </w:r>
          </w:p>
        </w:tc>
      </w:tr>
      <w:tr w:rsidR="003F61C5" w:rsidRPr="00027CB4" w14:paraId="11ACE04B" w14:textId="77777777" w:rsidTr="00547EB7">
        <w:trPr>
          <w:trHeight w:val="251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B847C0" w14:textId="77777777" w:rsidR="003F61C5" w:rsidRPr="00027CB4" w:rsidRDefault="003F61C5" w:rsidP="003F61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561AC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EML4-ALK__E6:A2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0E3EB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1547F85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lang w:val="es-ES" w:eastAsia="es-ES"/>
              </w:rPr>
              <w:t>Undeteted</w:t>
            </w:r>
          </w:p>
        </w:tc>
      </w:tr>
      <w:tr w:rsidR="003F61C5" w:rsidRPr="00027CB4" w14:paraId="3267239A" w14:textId="77777777" w:rsidTr="00547EB7">
        <w:trPr>
          <w:trHeight w:val="251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2561F5" w14:textId="77777777" w:rsidR="003F61C5" w:rsidRPr="00027CB4" w:rsidRDefault="003F61C5" w:rsidP="003F61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BBD23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SLC34A2_S4:ROS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3A5FC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90365DA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lang w:val="es-ES" w:eastAsia="es-ES"/>
              </w:rPr>
              <w:t>Undeteted</w:t>
            </w:r>
          </w:p>
        </w:tc>
      </w:tr>
      <w:tr w:rsidR="003F61C5" w:rsidRPr="00027CB4" w14:paraId="43714C5A" w14:textId="77777777" w:rsidTr="00547EB7">
        <w:trPr>
          <w:trHeight w:val="251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CDA8C2" w14:textId="77777777" w:rsidR="003F61C5" w:rsidRPr="00027CB4" w:rsidRDefault="003F61C5" w:rsidP="003F61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FDDD7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CCDC6-RET_C1:R1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E3FE5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5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C661647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lang w:val="es-ES" w:eastAsia="es-ES"/>
              </w:rPr>
              <w:t>Undeteted</w:t>
            </w:r>
          </w:p>
        </w:tc>
      </w:tr>
      <w:tr w:rsidR="003F61C5" w:rsidRPr="00027CB4" w14:paraId="36D04BCD" w14:textId="77777777" w:rsidTr="00547EB7">
        <w:trPr>
          <w:trHeight w:val="251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8AF920" w14:textId="77777777" w:rsidR="003F61C5" w:rsidRPr="00027CB4" w:rsidRDefault="003F61C5" w:rsidP="003F61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43810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 xml:space="preserve">METΔex14 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785F8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ratio: 0.45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78B51DC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lang w:val="es-ES" w:eastAsia="es-ES"/>
              </w:rPr>
              <w:t>Undeteted</w:t>
            </w:r>
          </w:p>
        </w:tc>
      </w:tr>
      <w:tr w:rsidR="003F61C5" w:rsidRPr="00027CB4" w14:paraId="71E9949E" w14:textId="77777777" w:rsidTr="00547EB7">
        <w:trPr>
          <w:trHeight w:val="251"/>
        </w:trPr>
        <w:tc>
          <w:tcPr>
            <w:tcW w:w="26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8BA15" w14:textId="77777777" w:rsidR="003F61C5" w:rsidRPr="00027CB4" w:rsidRDefault="003F61C5" w:rsidP="00204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A549</w:t>
            </w: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br/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7A3D4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EML4-ALK__E13:A2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4BA95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016B34E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lang w:val="es-ES" w:eastAsia="es-ES"/>
              </w:rPr>
              <w:t>Undeteted</w:t>
            </w:r>
          </w:p>
        </w:tc>
      </w:tr>
      <w:tr w:rsidR="003F61C5" w:rsidRPr="00027CB4" w14:paraId="752A6D5C" w14:textId="77777777" w:rsidTr="00547EB7">
        <w:trPr>
          <w:trHeight w:val="251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F77712" w14:textId="77777777" w:rsidR="003F61C5" w:rsidRPr="00027CB4" w:rsidRDefault="003F61C5" w:rsidP="003F61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FC92D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EML4-ALK__E6:A2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5A2CE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6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E73A269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lang w:val="es-ES" w:eastAsia="es-ES"/>
              </w:rPr>
              <w:t>Undeteted</w:t>
            </w:r>
          </w:p>
        </w:tc>
      </w:tr>
      <w:tr w:rsidR="003F61C5" w:rsidRPr="00027CB4" w14:paraId="24C245D2" w14:textId="77777777" w:rsidTr="00547EB7">
        <w:trPr>
          <w:trHeight w:val="251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B24CBE" w14:textId="77777777" w:rsidR="003F61C5" w:rsidRPr="00027CB4" w:rsidRDefault="003F61C5" w:rsidP="003F61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70BA3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SLC34A2_S4:ROS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6345E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6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ED3F746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lang w:val="es-ES" w:eastAsia="es-ES"/>
              </w:rPr>
              <w:t>Undeteted</w:t>
            </w:r>
          </w:p>
        </w:tc>
      </w:tr>
      <w:tr w:rsidR="003F61C5" w:rsidRPr="00027CB4" w14:paraId="73CC31E2" w14:textId="77777777" w:rsidTr="00547EB7">
        <w:trPr>
          <w:trHeight w:val="251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FD59D6" w14:textId="77777777" w:rsidR="003F61C5" w:rsidRPr="00027CB4" w:rsidRDefault="003F61C5" w:rsidP="003F61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C4AB2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CCDC6-RET_C1:R1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A7458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ECE1A19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lang w:val="es-ES" w:eastAsia="es-ES"/>
              </w:rPr>
              <w:t>Undeteted</w:t>
            </w:r>
          </w:p>
        </w:tc>
      </w:tr>
      <w:tr w:rsidR="003F61C5" w:rsidRPr="00027CB4" w14:paraId="499ADA4D" w14:textId="77777777" w:rsidTr="00EB23CE">
        <w:trPr>
          <w:trHeight w:val="251"/>
        </w:trPr>
        <w:tc>
          <w:tcPr>
            <w:tcW w:w="26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28E3A" w14:textId="77777777" w:rsidR="003F61C5" w:rsidRPr="00027CB4" w:rsidRDefault="003F61C5" w:rsidP="003F61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75343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 xml:space="preserve">METΔex14 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2057C" w14:textId="77777777" w:rsidR="003F61C5" w:rsidRPr="00027CB4" w:rsidRDefault="003F61C5" w:rsidP="003F6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ratio:0.4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E193F37" w14:textId="77777777" w:rsidR="003F61C5" w:rsidRPr="00027CB4" w:rsidRDefault="003F61C5" w:rsidP="003F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 w:themeColor="text1"/>
                <w:lang w:val="es-ES" w:eastAsia="es-ES"/>
              </w:rPr>
              <w:t>Undeteted</w:t>
            </w:r>
          </w:p>
        </w:tc>
      </w:tr>
    </w:tbl>
    <w:p w14:paraId="54B59416" w14:textId="77777777" w:rsidR="003F61C5" w:rsidRPr="00027CB4" w:rsidRDefault="003F61C5" w:rsidP="003F62D0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4FF0135" w14:textId="77777777" w:rsidR="003F62D0" w:rsidRPr="00027CB4" w:rsidRDefault="003F62D0" w:rsidP="003F62D0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</w:p>
    <w:p w14:paraId="55DE39B3" w14:textId="28D3C558" w:rsidR="003F62D0" w:rsidRPr="00027CB4" w:rsidRDefault="003F61C5" w:rsidP="00CD74E1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bookmarkStart w:id="5" w:name="_Hlk135818317"/>
      <w:r w:rsidRPr="00027CB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  <w:t>Table S</w:t>
      </w:r>
      <w:r w:rsidR="00C242FB" w:rsidRPr="00027CB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  <w:t>9</w:t>
      </w:r>
      <w:r w:rsidR="0049691B"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.</w:t>
      </w:r>
      <w:r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</w:t>
      </w:r>
      <w:r w:rsidRPr="00027CB4">
        <w:rPr>
          <w:rFonts w:ascii="Times New Roman" w:hAnsi="Times New Roman" w:cs="Times New Roman"/>
          <w:bCs/>
          <w:sz w:val="24"/>
          <w:szCs w:val="24"/>
        </w:rPr>
        <w:t xml:space="preserve">Minimum amount of </w:t>
      </w:r>
      <w:r w:rsidR="00BC3EA2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extracellular vesicle RNA (</w:t>
      </w:r>
      <w:r w:rsidR="00BC3EA2"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EV-RNA</w:t>
      </w:r>
      <w:r w:rsidR="00BC3EA2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)</w:t>
      </w:r>
      <w:r w:rsidR="00BC3EA2"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</w:t>
      </w:r>
      <w:r w:rsidR="000E0CA9">
        <w:rPr>
          <w:rFonts w:ascii="Times New Roman" w:hAnsi="Times New Roman" w:cs="Times New Roman"/>
          <w:bCs/>
          <w:sz w:val="24"/>
          <w:szCs w:val="24"/>
        </w:rPr>
        <w:t>for fusion detection</w:t>
      </w:r>
      <w:bookmarkEnd w:id="5"/>
      <w:r w:rsidR="000E0CA9">
        <w:rPr>
          <w:rFonts w:ascii="Times New Roman" w:hAnsi="Times New Roman" w:cs="Times New Roman"/>
          <w:bCs/>
          <w:sz w:val="24"/>
          <w:szCs w:val="24"/>
        </w:rPr>
        <w:t xml:space="preserve"> by nCounter, as determined using </w:t>
      </w:r>
      <w:r w:rsidR="00A36F54" w:rsidRPr="00027CB4">
        <w:rPr>
          <w:rFonts w:ascii="Times New Roman" w:hAnsi="Times New Roman" w:cs="Times New Roman"/>
          <w:bCs/>
          <w:sz w:val="24"/>
          <w:szCs w:val="24"/>
        </w:rPr>
        <w:t>the HCC78 cell line (</w:t>
      </w:r>
      <w:r w:rsidR="00A36F54" w:rsidRPr="00027CB4">
        <w:rPr>
          <w:rFonts w:ascii="Times New Roman" w:hAnsi="Times New Roman" w:cs="Times New Roman"/>
          <w:bCs/>
          <w:i/>
          <w:sz w:val="24"/>
          <w:szCs w:val="24"/>
        </w:rPr>
        <w:t>ROS1</w:t>
      </w:r>
      <w:r w:rsidR="00A36F54" w:rsidRPr="00027CB4">
        <w:rPr>
          <w:rFonts w:ascii="Times New Roman" w:hAnsi="Times New Roman" w:cs="Times New Roman"/>
          <w:bCs/>
          <w:sz w:val="24"/>
          <w:szCs w:val="24"/>
        </w:rPr>
        <w:t xml:space="preserve"> positive) spiked with RNA from the PC9 cell line (</w:t>
      </w:r>
      <w:r w:rsidR="00A36F54" w:rsidRPr="00027CB4">
        <w:rPr>
          <w:rFonts w:ascii="Times New Roman" w:hAnsi="Times New Roman" w:cs="Times New Roman"/>
          <w:bCs/>
          <w:i/>
          <w:sz w:val="24"/>
          <w:szCs w:val="24"/>
        </w:rPr>
        <w:t>EGFR</w:t>
      </w:r>
      <w:r w:rsidR="00A36F54" w:rsidRPr="00027CB4">
        <w:rPr>
          <w:rFonts w:ascii="Times New Roman" w:hAnsi="Times New Roman" w:cs="Times New Roman"/>
          <w:bCs/>
          <w:sz w:val="24"/>
          <w:szCs w:val="24"/>
        </w:rPr>
        <w:t>-mut</w:t>
      </w:r>
      <w:r w:rsidR="00E82B4C" w:rsidRPr="00027CB4">
        <w:rPr>
          <w:rFonts w:ascii="Times New Roman" w:hAnsi="Times New Roman" w:cs="Times New Roman"/>
          <w:bCs/>
          <w:sz w:val="24"/>
          <w:szCs w:val="24"/>
        </w:rPr>
        <w:t>ated</w:t>
      </w:r>
      <w:r w:rsidR="00A36F54" w:rsidRPr="00027CB4">
        <w:rPr>
          <w:rFonts w:ascii="Times New Roman" w:hAnsi="Times New Roman" w:cs="Times New Roman"/>
          <w:bCs/>
          <w:sz w:val="24"/>
          <w:szCs w:val="24"/>
        </w:rPr>
        <w:t>, wild type for fusions)</w:t>
      </w:r>
      <w:r w:rsidR="00E82B4C" w:rsidRPr="00027CB4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9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1480"/>
        <w:gridCol w:w="1200"/>
        <w:gridCol w:w="1200"/>
        <w:gridCol w:w="1200"/>
        <w:gridCol w:w="1200"/>
        <w:gridCol w:w="1200"/>
      </w:tblGrid>
      <w:tr w:rsidR="00547EB7" w:rsidRPr="00027CB4" w14:paraId="017A6602" w14:textId="77777777" w:rsidTr="00547EB7">
        <w:trPr>
          <w:trHeight w:val="300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87400" w14:textId="77777777" w:rsidR="00547EB7" w:rsidRPr="00027CB4" w:rsidRDefault="00547EB7" w:rsidP="00547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Cell lin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6F406" w14:textId="77777777" w:rsidR="00547EB7" w:rsidRPr="00027CB4" w:rsidRDefault="00547EB7" w:rsidP="00547E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60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63B8" w14:textId="77777777" w:rsidR="00547EB7" w:rsidRPr="00027CB4" w:rsidRDefault="00547EB7" w:rsidP="00547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Serial dilution</w:t>
            </w:r>
          </w:p>
        </w:tc>
      </w:tr>
      <w:tr w:rsidR="00547EB7" w:rsidRPr="00027CB4" w14:paraId="3156CDC6" w14:textId="77777777" w:rsidTr="00547EB7">
        <w:trPr>
          <w:trHeight w:val="300"/>
        </w:trPr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81E3C" w14:textId="77777777" w:rsidR="00547EB7" w:rsidRPr="00027CB4" w:rsidRDefault="00547EB7" w:rsidP="00547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HCC7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CD6E2" w14:textId="77777777" w:rsidR="00547EB7" w:rsidRPr="00027CB4" w:rsidRDefault="00547EB7" w:rsidP="00547E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ncentra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CA7C5" w14:textId="77777777" w:rsidR="00547EB7" w:rsidRPr="00027CB4" w:rsidRDefault="00547EB7" w:rsidP="00547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50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CFA39" w14:textId="77777777" w:rsidR="00547EB7" w:rsidRPr="00027CB4" w:rsidRDefault="00547EB7" w:rsidP="00547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5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82562" w14:textId="77777777" w:rsidR="00547EB7" w:rsidRPr="00027CB4" w:rsidRDefault="00547EB7" w:rsidP="00547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lang w:val="es-ES" w:eastAsia="es-ES"/>
              </w:rPr>
              <w:t>500p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F2825" w14:textId="77777777" w:rsidR="00547EB7" w:rsidRPr="00027CB4" w:rsidRDefault="00547EB7" w:rsidP="00547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lang w:val="es-ES" w:eastAsia="es-ES"/>
              </w:rPr>
              <w:t>50p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403E9" w14:textId="77777777" w:rsidR="00547EB7" w:rsidRPr="00027CB4" w:rsidRDefault="00547EB7" w:rsidP="00547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5pg</w:t>
            </w:r>
          </w:p>
        </w:tc>
      </w:tr>
      <w:tr w:rsidR="00547EB7" w:rsidRPr="00027CB4" w14:paraId="14D59273" w14:textId="77777777" w:rsidTr="00547EB7">
        <w:trPr>
          <w:trHeight w:val="30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0ED62" w14:textId="77777777" w:rsidR="00547EB7" w:rsidRPr="00027CB4" w:rsidRDefault="00547EB7" w:rsidP="00547E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FBB3F" w14:textId="77777777" w:rsidR="00547EB7" w:rsidRPr="00027CB4" w:rsidRDefault="00547EB7" w:rsidP="00547E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unts Valu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F0FEB" w14:textId="77777777" w:rsidR="00547EB7" w:rsidRPr="00027CB4" w:rsidRDefault="00547EB7" w:rsidP="00547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884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26E67" w14:textId="77777777" w:rsidR="00547EB7" w:rsidRPr="00027CB4" w:rsidRDefault="00547EB7" w:rsidP="00547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95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262EC" w14:textId="77777777" w:rsidR="00547EB7" w:rsidRPr="00027CB4" w:rsidRDefault="00547EB7" w:rsidP="00547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lang w:val="es-ES" w:eastAsia="es-ES"/>
              </w:rPr>
              <w:t>1024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9DB29" w14:textId="77777777" w:rsidR="00547EB7" w:rsidRPr="00027CB4" w:rsidRDefault="00547EB7" w:rsidP="00547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lang w:val="es-ES" w:eastAsia="es-ES"/>
              </w:rPr>
              <w:t>398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9B586" w14:textId="77777777" w:rsidR="00547EB7" w:rsidRPr="00027CB4" w:rsidRDefault="00547EB7" w:rsidP="00547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0146</w:t>
            </w:r>
          </w:p>
        </w:tc>
      </w:tr>
      <w:tr w:rsidR="00547EB7" w:rsidRPr="00027CB4" w14:paraId="07F71584" w14:textId="77777777" w:rsidTr="00547EB7">
        <w:trPr>
          <w:trHeight w:val="30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0052A" w14:textId="77777777" w:rsidR="00547EB7" w:rsidRPr="00027CB4" w:rsidRDefault="00547EB7" w:rsidP="00547E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30FB9" w14:textId="77777777" w:rsidR="00547EB7" w:rsidRPr="00027CB4" w:rsidRDefault="00547EB7" w:rsidP="00547E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Resul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F0287" w14:textId="77777777" w:rsidR="00547EB7" w:rsidRPr="00027CB4" w:rsidRDefault="00547EB7" w:rsidP="00547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Detect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0B21C" w14:textId="77777777" w:rsidR="00547EB7" w:rsidRPr="00027CB4" w:rsidRDefault="00547EB7" w:rsidP="00547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Detect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DB76F" w14:textId="77777777" w:rsidR="00547EB7" w:rsidRPr="00027CB4" w:rsidRDefault="00547EB7" w:rsidP="00547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lang w:val="es-ES" w:eastAsia="es-ES"/>
              </w:rPr>
              <w:t>Detect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3004D" w14:textId="77777777" w:rsidR="00547EB7" w:rsidRPr="00027CB4" w:rsidRDefault="00547EB7" w:rsidP="00547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lang w:val="es-ES" w:eastAsia="es-ES"/>
              </w:rPr>
              <w:t>Detect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F8827" w14:textId="77777777" w:rsidR="00547EB7" w:rsidRPr="00027CB4" w:rsidRDefault="00547EB7" w:rsidP="00547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Detected</w:t>
            </w:r>
          </w:p>
        </w:tc>
      </w:tr>
    </w:tbl>
    <w:p w14:paraId="2D011829" w14:textId="77777777" w:rsidR="00DC2D00" w:rsidRPr="00027CB4" w:rsidRDefault="00DC2D00" w:rsidP="009443C6">
      <w:pPr>
        <w:rPr>
          <w:rFonts w:ascii="Times New Roman" w:hAnsi="Times New Roman" w:cs="Times New Roman"/>
        </w:rPr>
      </w:pPr>
    </w:p>
    <w:p w14:paraId="7862A583" w14:textId="77777777" w:rsidR="00B2527E" w:rsidRPr="00027CB4" w:rsidRDefault="00B2527E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</w:pPr>
      <w:r w:rsidRPr="00027CB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  <w:br w:type="page"/>
      </w:r>
    </w:p>
    <w:p w14:paraId="1CAF3336" w14:textId="26237C44" w:rsidR="004F55A1" w:rsidRPr="00027CB4" w:rsidRDefault="004F55A1" w:rsidP="004F55A1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</w:pPr>
      <w:r w:rsidRPr="00027CB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  <w:lastRenderedPageBreak/>
        <w:t>Table S</w:t>
      </w:r>
      <w:r w:rsidR="00C242FB" w:rsidRPr="00027CB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  <w:t>10</w:t>
      </w:r>
      <w:r w:rsidR="0049691B"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.</w:t>
      </w:r>
      <w:r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</w:t>
      </w:r>
      <w:r w:rsidR="00263C4B" w:rsidRPr="00027CB4">
        <w:rPr>
          <w:rFonts w:ascii="Times New Roman" w:hAnsi="Times New Roman" w:cs="Times New Roman"/>
          <w:sz w:val="24"/>
          <w:szCs w:val="24"/>
        </w:rPr>
        <w:t>Methodologies used in FFPE tissue</w:t>
      </w:r>
      <w:r w:rsidR="00B16D38" w:rsidRPr="00027CB4">
        <w:rPr>
          <w:rFonts w:ascii="Times New Roman" w:hAnsi="Times New Roman" w:cs="Times New Roman"/>
          <w:sz w:val="24"/>
          <w:szCs w:val="24"/>
        </w:rPr>
        <w:t xml:space="preserve"> paired samples</w:t>
      </w:r>
      <w:r w:rsidR="00263C4B" w:rsidRPr="00027CB4">
        <w:rPr>
          <w:rFonts w:ascii="Times New Roman" w:hAnsi="Times New Roman" w:cs="Times New Roman"/>
          <w:sz w:val="24"/>
          <w:szCs w:val="24"/>
        </w:rPr>
        <w:t xml:space="preserve"> for fusion and </w:t>
      </w:r>
      <w:r w:rsidR="00263C4B" w:rsidRPr="00027CB4">
        <w:rPr>
          <w:rFonts w:ascii="Times New Roman" w:hAnsi="Times New Roman" w:cs="Times New Roman"/>
          <w:i/>
          <w:iCs/>
          <w:sz w:val="24"/>
          <w:szCs w:val="24"/>
        </w:rPr>
        <w:t>MetΔex14</w:t>
      </w:r>
      <w:r w:rsidR="00263C4B" w:rsidRPr="00027CB4">
        <w:rPr>
          <w:rFonts w:ascii="Times New Roman" w:hAnsi="Times New Roman" w:cs="Times New Roman"/>
          <w:sz w:val="24"/>
          <w:szCs w:val="24"/>
        </w:rPr>
        <w:t xml:space="preserve"> splicing detection</w:t>
      </w:r>
      <w:r w:rsidR="00F908D1" w:rsidRPr="00027CB4">
        <w:rPr>
          <w:rFonts w:ascii="Times New Roman" w:hAnsi="Times New Roman" w:cs="Times New Roman"/>
          <w:sz w:val="24"/>
          <w:szCs w:val="24"/>
        </w:rPr>
        <w:t xml:space="preserve">. </w:t>
      </w:r>
      <w:bookmarkStart w:id="6" w:name="_Hlk133413354"/>
      <w:r w:rsidR="00F908D1" w:rsidRPr="00027CB4">
        <w:rPr>
          <w:rFonts w:ascii="Times New Roman" w:hAnsi="Times New Roman" w:cs="Times New Roman"/>
          <w:sz w:val="24"/>
          <w:szCs w:val="24"/>
        </w:rPr>
        <w:t>NGS</w:t>
      </w:r>
      <w:r w:rsidR="00CE4503" w:rsidRPr="00027CB4">
        <w:rPr>
          <w:rFonts w:ascii="Times New Roman" w:hAnsi="Times New Roman" w:cs="Times New Roman"/>
          <w:sz w:val="24"/>
          <w:szCs w:val="24"/>
        </w:rPr>
        <w:t xml:space="preserve"> was performed using the QIAseq RNA Fusion XP Panel (Qiagen, Hilden, Germany) and run in the miSeq platform (Illumina, Santa Clara, CA).</w:t>
      </w:r>
      <w:bookmarkEnd w:id="6"/>
      <w:r w:rsidR="00F908D1" w:rsidRPr="00027CB4">
        <w:rPr>
          <w:rFonts w:ascii="Times New Roman" w:hAnsi="Times New Roman" w:cs="Times New Roman"/>
          <w:sz w:val="24"/>
          <w:szCs w:val="24"/>
        </w:rPr>
        <w:t xml:space="preserve"> nCounter, FISH and IHC were performed as previously described </w:t>
      </w:r>
      <w:r w:rsidR="00F908D1" w:rsidRPr="00027CB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Z3VhZG88L0F1dGhvcj48WWVhcj4yMDIxPC9ZZWFyPjxS
ZWNOdW0+Njk5PC9SZWNOdW0+PERpc3BsYXlUZXh0PigxLCAyKTwvRGlzcGxheVRleHQ+PHJlY29y
ZD48cmVjLW51bWJlcj42OTk8L3JlYy1udW1iZXI+PGZvcmVpZ24ta2V5cz48a2V5IGFwcD0iRU4i
IGRiLWlkPSJlNXJwZTV2MHI5cnd2bmV4djkxdnJ3eGp2cnd6OXJ6ZXZ6emQiIHRpbWVzdGFtcD0i
MCI+Njk5PC9rZXk+PC9mb3JlaWduLWtleXM+PHJlZi10eXBlIG5hbWU9IkpvdXJuYWwgQXJ0aWNs
ZSI+MTc8L3JlZi10eXBlPjxjb250cmlidXRvcnM+PGF1dGhvcnM+PGF1dGhvcj5BZ3VhZG8sIEMu
PC9hdXRob3I+PGF1dGhvcj5UZWl4aWRvLCBDLjwvYXV0aG9yPjxhdXRob3I+Um9tYW4sIFIuPC9h
dXRob3I+PGF1dGhvcj5SZXllcywgUi48L2F1dGhvcj48YXV0aG9yPkdpbWVuZXotQ2FwaXRhbiwg
QS48L2F1dGhvcj48YXV0aG9yPk1hcmluLCBFLjwvYXV0aG9yPjxhdXRob3I+Q2FicmVyYSwgQy48
L2F1dGhvcj48YXV0aG9yPlZpbm9sYXMsIE4uPC9hdXRob3I+PGF1dGhvcj5DYXN0aWxsbywgUy48
L2F1dGhvcj48YXV0aG9yPk11bm96LCBTLjwvYXV0aG9yPjxhdXRob3I+QXJjb2NoYSwgQS48L2F1
dGhvcj48YXV0aG9yPkxvcGV6LVZpbGFybywgTC48L2F1dGhvcj48YXV0aG9yPlN1bGxpdmFuLCBJ
LjwvYXV0aG9yPjxhdXRob3I+QWxkZWd1ZXIsIEUuPC9hdXRob3I+PGF1dGhvcj5Sb2RyaWd1ZXos
IFMuPC9hdXRob3I+PGF1dGhvcj5Nb3lhLCBJLjwvYXV0aG9yPjxhdXRob3I+Vml0ZXJpLCBTLjwv
YXV0aG9yPjxhdXRob3I+Q2FyZG9uYSwgQS4gRi48L2F1dGhvcj48YXV0aG9yPlBhbG1lcm8sIFIu
PC9hdXRob3I+PGF1dGhvcj5TYWlueiwgQy48L2F1dGhvcj48YXV0aG9yPk1lc2EtR3V6bWFuLCBN
LjwvYXV0aG9yPjxhdXRob3I+TG96YW5vLCBNLiBELjwvYXV0aG9yPjxhdXRob3I+QWd1aWxhci1I
ZXJuYW5kZXosIEEuPC9hdXRob3I+PGF1dGhvcj5NYXJ0aW5lei1CdWVubywgQS48L2F1dGhvcj48
YXV0aG9yPkdvbnphbGV6LUNhbywgTS48L2F1dGhvcj48YXV0aG9yPkdvbnphbHZvLCBFLjwvYXV0
aG9yPjxhdXRob3I+TGVlbmRlcnMsIFcuIFAuIEouPC9hdXRob3I+PGF1dGhvcj5Sb3NlbGwsIFIu
PC9hdXRob3I+PGF1dGhvcj5Nb250dWVuZ2EsIEwuIE0uPC9hdXRob3I+PGF1dGhvcj5QcmF0LCBB
LjwvYXV0aG9yPjxhdXRob3I+TW9saW5hLVZpbGEsIE0uIEEuPC9hdXRob3I+PGF1dGhvcj5SZWd1
YXJ0LCBOLjwvYXV0aG9yPjwvYXV0aG9ycz48L2NvbnRyaWJ1dG9ycz48YXV0aC1hZGRyZXNzPkxh
Ym9yYXRvcnkgb2YgT25jb2xvZ3ksIFBhbmdhZWEgT25jb2xvZ3ksIFF1aXJvbiBEZXhldXMgVW5p
dmVyc2l0eSBIb3NwaXRhbCwgQmFyY2Vsb25hLCBTcGFpbi4mI3hEO1Rob3JhY2ljIE9uY29sb2d5
IFVuaXQsIERlcGFydG1lbnQgb2YgUGF0aG9sb2d5LCBIb3NwaXRhbCBDbGluaWMsIEJhcmNlbG9u
YSwgU3BhaW4uJiN4RDtUcmFuc2xhdGlvbmFsIEdlbm9taWNzIGFuZCBUYXJnZXRlZCBUaGVyYXBl
dXRpY3MgaW4gU29saWQgVHVtb3JzLCBJbnN0aXR1dCBkJmFwb3M7SW52ZXN0aWdhY2lvbnMgQmlv
bWVkaXF1ZXMgQXVndXN0IFBpIGkgU3VueWVyIChJRElCQVBTKSwgQmFyY2Vsb25hLCBTcGFpbi4m
I3hEO1Rob3JhY2ljIE9uY29sb2d5IFVuaXQsIERlcGFydG1lbnQgb2YgTWVkaWNhbCBPbmNvbG9n
eSwgSG9zcGl0YWwgQ2xpbmljLCBCYXJjZWxvbmEsIFNwYWluLiYjeEQ7RHIgUm9zZWxsIE9uY29s
b2d5IEluc3RpdHV0ZSwgRGV4ZXVzIFVuaXZlcnNpdHkgSG9zcGl0YWwgUXVpcm9uIFNhbHVkIEdy
b3VwLCBCYXJjZWxvbmEsIFNwYWluLiYjeEQ7RGl2aXNpb24gb2YgTWVkaWNhbCBPbmNvbG9neSwg
SG9zcGl0YWwgR2VuZXJhbCBkZSBHcmFub2xsZXJzLCBCYXJjZWxvbmEsIFNwYWluLiYjeEQ7RGVw
YXJ0bWVudCBvZiBQYXRob2xvZ3ksIEhvc3BpdGFsIGRlIGxhIFNhbnRhIENyZXUgaSBTYW50IFBh
dSwgQmFyY2Vsb25hLCBTcGFpbi4mI3hEO0RpdmlzaW9uIG9mIE1lZGljYWwgT25jb2xvZ3ksIEhv
c3BpdGFsIGRlIGxhIFNhbnRhIENyZXUgaSBTYW50IFBhdSwgQmFyY2Vsb25hLCBTcGFpbi4mI3hE
O0RyIFJvc2VsbCBPbmNvbG9neSBJbnN0aXR1dGUsIFRla25vbiBNZWRpY2FsIENlbnRlciwgUXVp
cm9uIFNhbHVkIEdyb3VwLCBCYXJjZWxvbmEsIFNwYWluLiYjeEQ7Rm91bmRhdGlvbiBmb3IgQ2xp
bmljYWwgYW5kIEFwcGxpZWQgQ2FuY2VyIFJlc2VhcmNoLUZJQ01BQywgQm9nb3RhLCBDb2xvbWJp
YS4mI3hEO0NsaW5pY2FsIGFuZCBUcmFuc2xhdGlvbmFsIE9uY29sb2d5IEdyb3VwLCBJbnN0aXR1
dGUgb2YgT25jb2xvZ3ksIENsaW5pY2EgZGVsIENvdW50cnksIEJvZ290YSwgQ29sb21iaWEuJiN4
RDtEaXZpc2lvbiBvZiBNZWRpY2FsIE9uY29sb2d5LCBDYXRhbGFuIEluc3RpdHV0ZSBvZiBPbmNv
bG9neSwgTCZhcG9zO0hvc3BpdGFsZXQsIEJhcmNlbG9uYSwgU3BhaW4uJiN4RDtDZW50ZXIgZm9y
IEFwcGxpZWQgTWVkaWNhbCBSZXNlYXJjaCAoQ0lNQSksIFVuaXZlcnNpdHkgb2YgTmF2YXJyYSwg
U3BhaW4uJiN4RDtDSUJFUk9OQywgTWFkcmlkLCBTcGFpbi4mI3hEO0RlcGFydG1lbnQgb2YgVGhv
cmFjaWMgU3VyZ2VyeSwgVW5pdmVyc2l0eSBvZiBOYXZhcnJhLCBQYW1wbG9uYSwgU3BhaW4uJiN4
RDtJRElTTkEsIFBhbXBsb25hLCBTcGFpbi4mI3hEO0RlcGFydG1lbnQgb2YgUGF0aG9sb2d5LCBB
bmF0b215IGFuZCBQaHlzaW9sb2d5LCBTY2hvb2wgb2YgTWVkaWNpbmUsIFVuaXZlcnNpdHkgb2Yg
TmF2YXJyYSwgUGFtcGxvbmEsIFNwYWluLiYjeEQ7RGVwYXJ0bWVudCBvZiBCaW9jaGVtaXN0cnks
IFJhZGJvdWQgSW5zdGl0dXRlIGZvciBNb2xlY3VsYXIgTGlmZSBTY2llbmNlcywgTmlqbWVnZW4s
IFRoZSBOZXRoZXJsYW5kcy4mI3hEO0luc3RpdHV0IGQmYXBvcztJbnZlc3RpZ2FjaW8gZW4gQ2ll
bmNpZXMgZGUgbGEgU2FsdXQgR2VybWFucyBUcmlhcyBpIFB1am9sLCBCYWRhbG9uYSwgU3BhaW4u
JiN4RDtVbml2ZXJzaXRhdCBBdXRvbm9tYSBkZSBCYXJjZWxvbmEsIEJlbGxhdGVycmEsIFNwYWlu
LjwvYXV0aC1hZGRyZXNzPjx0aXRsZXM+PHRpdGxlPk11bHRpcGxleCBSTkEtYmFzZWQgZGV0ZWN0
aW9uIG9mIGNsaW5pY2FsbHkgcmVsZXZhbnQgTUVUIGFsdGVyYXRpb25zIGluIGFkdmFuY2VkIG5v
bi1zbWFsbCBjZWxsIGx1bmcgY2FuY2VyPC90aXRsZT48c2Vjb25kYXJ5LXRpdGxlPk1vbCBPbmNv
bDwvc2Vjb25kYXJ5LXRpdGxlPjwvdGl0bGVzPjxwYWdlcz4zNTAtMzYzPC9wYWdlcz48dm9sdW1l
PjE1PC92b2x1bWU+PG51bWJlcj4yPC9udW1iZXI+PGtleXdvcmRzPjxrZXl3b3JkPipDYXJjaW5v
bWEsIE5vbi1TbWFsbC1DZWxsIEx1bmcvZ2VuZXRpY3MvbWV0YWJvbGlzbTwva2V5d29yZD48a2V5
d29yZD5GZW1hbGU8L2tleXdvcmQ+PGtleXdvcmQ+KkdlbmUgRXhwcmVzc2lvbiBSZWd1bGF0aW9u
LCBOZW9wbGFzdGljPC9rZXl3b3JkPjxrZXl3b3JkPkh1bWFuczwva2V5d29yZD48a2V5d29yZD4q
THVuZyBOZW9wbGFzbXMvZ2VuZXRpY3MvbWV0YWJvbGlzbTwva2V5d29yZD48a2V5d29yZD5NYWxl
PC9rZXl3b3JkPjxrZXl3b3JkPipQcm90by1PbmNvZ2VuZSBQcm90ZWlucyBjLW1ldC9iaW9zeW50
aGVzaXMvZ2VuZXRpY3M8L2tleXdvcmQ+PGtleXdvcmQ+KlJOQSwgTWVzc2VuZ2VyL2Jpb3N5bnRo
ZXNpcy9nZW5ldGljczwva2V5d29yZD48a2V5d29yZD4qUk5BLCBOZW9wbGFzbS9iaW9zeW50aGVz
aXMvZ2VuZXRpY3M8L2tleXdvcmQ+PGtleXdvcmQ+KlNlcXVlbmNlIEFuYWx5c2lzLCBSTkE8L2tl
eXdvcmQ+PGtleXdvcmQ+TWV0PC9rZXl3b3JkPjxrZXl3b3JkPlJuYTwva2V5d29yZD48a2V5d29y
ZD5hbXBsaWZpY2F0aW9uPC9rZXl3b3JkPjxrZXl3b3JkPmV4cHJlc3Npb248L2tleXdvcmQ+PGtl
eXdvcmQ+bHVuZyBjYW5jZXI8L2tleXdvcmQ+PGtleXdvcmQ+c2tpcHBpbmc8L2tleXdvcmQ+PC9r
ZXl3b3Jkcz48ZGF0ZXM+PHllYXI+MjAyMTwveWVhcj48cHViLWRhdGVzPjxkYXRlPkZlYjwvZGF0
ZT48L3B1Yi1kYXRlcz48L2RhdGVzPjxpc2JuPjE4NzgtMDI2MSAoRWxlY3Ryb25pYykmI3hEOzE1
NzQtNzg5MSAoTGlua2luZyk8L2lzYm4+PGFjY2Vzc2lvbi1udW0+MzMyMzY1MzI8L2FjY2Vzc2lv
bi1udW0+PHVybHM+PHJlbGF0ZWQtdXJscz48dXJsPmh0dHA6Ly93d3cubmNiaS5ubG0ubmloLmdv
di9wdWJtZWQvMzMyMzY1MzI8L3VybD48L3JlbGF0ZWQtdXJscz48L3VybHM+PGN1c3RvbTI+UE1D
Nzg1ODEwMDwvY3VzdG9tMj48ZWxlY3Ryb25pYy1yZXNvdXJjZS1udW0+MTAuMTAwMi8xODc4LTAy
NjEuMTI4NjE8L2VsZWN0cm9uaWMtcmVzb3VyY2UtbnVtPjwvcmVjb3JkPjwvQ2l0ZT48Q2l0ZT48
QXV0aG9yPlJlZ3VhcnQ8L0F1dGhvcj48WWVhcj4yMDE3PC9ZZWFyPjxSZWNOdW0+NTI8L1JlY051
bT48cmVjb3JkPjxyZWMtbnVtYmVyPjUyPC9yZWMtbnVtYmVyPjxmb3JlaWduLWtleXM+PGtleSBh
cHA9IkVOIiBkYi1pZD0iZTVycGU1djByOXJ3dm5leHY5MXZyd3hqdnJ3ejlyemV2enpkIiB0aW1l
c3RhbXA9IjAiPjUyPC9rZXk+PC9mb3JlaWduLWtleXM+PHJlZi10eXBlIG5hbWU9IkpvdXJuYWwg
QXJ0aWNsZSI+MTc8L3JlZi10eXBlPjxjb250cmlidXRvcnM+PGF1dGhvcnM+PGF1dGhvcj5SZWd1
YXJ0LCBOLjwvYXV0aG9yPjxhdXRob3I+VGVpeGlkbywgQy48L2F1dGhvcj48YXV0aG9yPkdpbWVu
ZXotQ2FwaXRhbiwgQS48L2F1dGhvcj48YXV0aG9yPlBhcmUsIEwuPC9hdXRob3I+PGF1dGhvcj5H
YWx2YW4sIFAuPC9hdXRob3I+PGF1dGhvcj5WaXRlcmksIFMuPC9hdXRob3I+PGF1dGhvcj5Sb2Ry
aWd1ZXosIFMuPC9hdXRob3I+PGF1dGhvcj5QZWcsIFYuPC9hdXRob3I+PGF1dGhvcj5BbGRlZ3Vl
ciwgRS48L2F1dGhvcj48YXV0aG9yPlZpbm9sYXMsIE4uPC9hdXRob3I+PGF1dGhvcj5SZW1vbiwg
Si48L2F1dGhvcj48YXV0aG9yPkthcmFjaGFsaW91LCBOLjwvYXV0aG9yPjxhdXRob3I+Q29uZGUs
IEUuPC9hdXRob3I+PGF1dGhvcj5Mb3Blei1SaW9zLCBGLjwvYXV0aG9yPjxhdXRob3I+TmFkYWws
IEUuPC9hdXRob3I+PGF1dGhvcj5NZXJrZWxiYWNoLUJydXNlLCBTLjwvYXV0aG9yPjxhdXRob3I+
QnV0dG5lciwgUi48L2F1dGhvcj48YXV0aG9yPlJvc2VsbCwgUi48L2F1dGhvcj48YXV0aG9yPk1v
bGluYS1WaWxhLCBNLiBBLjwvYXV0aG9yPjxhdXRob3I+UHJhdCwgQS48L2F1dGhvcj48L2F1dGhv
cnM+PC9jb250cmlidXRvcnM+PGF1dGgtYWRkcmVzcz5NZWRpY2FsIE9uY29sb2d5LCBIb3NwaXRh
bCBDbGluaWMsIEJhcmNlbG9uYSwgU3BhaW47IG5yZWd1YXJ0QGNsaW5pYy51Yi5lcyBtYW1vbGlu
YUBwYW5nYWVhYmlvdGVjaC5jb20uJiN4RDtUcmFuc2xhdGlvbmFsIEdlbm9taWNzIGFuZCBUYXJn
ZXRlZCBUaGVyYXBldXRpY3MgaW4gU29saWQgVHVtb3JzLCBJbnN0aXR1dCBkJmFwb3M7SW52ZXN0
aWdhY2lvbnMgQmlvbWVkaXF1ZXMgQXVndXN0IFBpIGkgU3VueWVyIChJRElCQVBTKSwgQmFyY2Vs
b25hLCBTcGFpbi4mI3hEO1BhbmdhZWEgQmlvdGVjaCwgTGFib3JhdG9yeSBvZiBPbmNvbG9neSwg
UXVpcm9uIERleGV1cyBVbml2ZXJzaXR5IEhvc3BpdGFsLCBCYXJjZWxvbmEsIFNwYWluLiYjeEQ7
VHJhbnNsYXRpb25hbCBHZW5vbWljcyBHcm91cCwgVmFsbCBkJmFwb3M7SGVicm9uIEluc3RpdHV0
ZSBvZiBPbmNvbG9neSAoVkhJTykuJiN4RDtEciBSb3NlbGwgT25jb2xvZ3kgSW5zdGl0dXRlLCBR
dWlyb24gRGV4ZXVzIFVuaXZlcnNpdHkgSG9zcGl0YWwsIEJhcmNlbG9uYSwgU3BhaW4uJiN4RDtN
ZWRpY2FsIE9uY29sb2d5LCBIb3NwaXRhbCBDbGluaWMsIEJhcmNlbG9uYSwgU3BhaW4uJiN4RDtE
ZXBhcnRtZW50IG9mIE1lZGljYWwgT25jb2xvZ3ksIEd1c3RhdmUgUm91c3N5LCBVbml2ZXJzaXRl
IFBhcmlzLVNhY2xheSwgVmlsbGVqdWlmLCBGcmFuY2UuJiN4RDtVbml2ZXJzaXR5IEhvc3BpdGFs
IFNhZ3JhdCBDb3IsIEJhcmNlbG9uYSwgU3BhaW4uJiN4RDtMYWJvcmF0b3JpbyBkZSBEaWFuYXMg
VGVyYXBldXRpY2FzLCBDZW50cm8gSW50ZWdyYWwgT25jb2xvZ2ljbyBDbGFyYSBDYW1wYWwsIEhv
c3BpdGFsIFVuaXZlcnNpdGFyaW8gTWFkcmlkIFNhbmNoaW5hcnJvLCBNYWRyaWQsIFNwYWluLiYj
eEQ7TWVkaWNhbCBPbmNvbG9neSBTZXJ2aWNlLCBDYXRhbGFuIEluc3RpdHV0ZSBvZiBPbmNvbG9n
eSwgTCZhcG9zO0hvc3BpdGFsZXQsIFNwYWluLiYjeEQ7SW5zdGl0dXRlIG9mIFBhdGhvbG9neSwg
VW5pdmVyc2l0eSBIb3NwaXRhbCBDb2xvZ25lLCBDb2xvZ25lLCBHZXJtYW55LiYjeEQ7Q2FuY2Vy
IEJpb2xvZ3kgYW5kIFByZWNpc2lvbiBNZWRpY2luZSBQcm9ncmFtLCBDYXRhbGFuIEluc3RpdHV0
ZSBvZiBPbmNvbG9neSwgR2VybWFucyBUcmlhcyBpIFB1am9sIEhlYWx0aCBTY2llbmNlcyBJbnN0
aXR1dGUgYW5kIEhvc3BpdGFsLCBCYWRhbG9uYSwgQmFyY2Vsb25hLCBTcGFpbi4mI3hEO1Bhbmdh
ZWEgQmlvdGVjaCwgTGFib3JhdG9yeSBvZiBPbmNvbG9neSwgUXVpcm9uIERleGV1cyBVbml2ZXJz
aXR5IEhvc3BpdGFsLCBCYXJjZWxvbmEsIFNwYWluOyBucmVndWFydEBjbGluaWMudWIuZXMgbWFt
b2xpbmFAcGFuZ2FlYWJpb3RlY2guY29tLjwvYXV0aC1hZGRyZXNzPjx0aXRsZXM+PHRpdGxlPklk
ZW50aWZpY2F0aW9uIG9mIEFMSywgUk9TMSwgYW5kIFJFVCBGdXNpb25zIGJ5IGEgTXVsdGlwbGV4
ZWQgbVJOQS1CYXNlZCBBc3NheSBpbiBGb3JtYWxpbi1GaXhlZCwgUGFyYWZmaW4tRW1iZWRkZWQg
U2FtcGxlcyBmcm9tIEFkdmFuY2VkIE5vbi1TbWFsbC1DZWxsIEx1bmcgQ2FuY2VyIFBhdGllbnRz
PC90aXRsZT48c2Vjb25kYXJ5LXRpdGxlPkNsaW4gQ2hlbTwvc2Vjb25kYXJ5LXRpdGxlPjwvdGl0
bGVzPjxwYWdlcz43NTEtNzYwPC9wYWdlcz48dm9sdW1lPjYzPC92b2x1bWU+PG51bWJlcj4zPC9u
dW1iZXI+PGtleXdvcmRzPjxrZXl3b3JkPkFuYXBsYXN0aWMgTHltcGhvbWEgS2luYXNlPC9rZXl3
b3JkPjxrZXl3b3JkPkNhcmNpbm9tYSwgTm9uLVNtYWxsLUNlbGwgTHVuZy8qZ2VuZXRpY3M8L2tl
eXdvcmQ+PGtleXdvcmQ+Q2VsbCBMaW5lLCBUdW1vcjwva2V5d29yZD48a2V5d29yZD5Gb3JtYWxk
ZWh5ZGU8L2tleXdvcmQ+PGtleXdvcmQ+SHVtYW5zPC9rZXl3b3JkPjxrZXl3b3JkPkltbXVub2hp
c3RvY2hlbWlzdHJ5PC9rZXl3b3JkPjxrZXl3b3JkPkluIFNpdHUgSHlicmlkaXphdGlvbiwgRmx1
b3Jlc2NlbmNlPC9rZXl3b3JkPjxrZXl3b3JkPkx1bmcgTmVvcGxhc21zL2dlbmV0aWNzPC9rZXl3
b3JkPjxrZXl3b3JkPk9uY29nZW5lIFByb3RlaW5zLCBGdXNpb24vKmdlbmV0aWNzPC9rZXl3b3Jk
PjxrZXl3b3JkPipQYXJhZmZpbiBFbWJlZGRpbmc8L2tleXdvcmQ+PGtleXdvcmQ+UHJvdGVpbi1U
eXJvc2luZSBLaW5hc2VzLypnZW5ldGljcy9tZXRhYm9saXNtPC9rZXl3b3JkPjxrZXl3b3JkPlBy
b3RvLU9uY29nZW5lIE1hczwva2V5d29yZD48a2V5d29yZD5Qcm90by1PbmNvZ2VuZSBQcm90ZWlu
cy8qZ2VuZXRpY3MvbWV0YWJvbGlzbTwva2V5d29yZD48a2V5d29yZD5Qcm90by1PbmNvZ2VuZSBQ
cm90ZWlucyBjLXJldC8qZ2VuZXRpY3MvbWV0YWJvbGlzbTwva2V5d29yZD48a2V5d29yZD5STkEs
IE1lc3Nlbmdlci8qYW5hbHlzaXMvZ2VuZXRpY3M8L2tleXdvcmQ+PGtleXdvcmQ+UmVjZXB0b3Ig
UHJvdGVpbi1UeXJvc2luZSBLaW5hc2VzLypnZW5ldGljcy9tZXRhYm9saXNtPC9rZXl3b3JkPjxr
ZXl3b3JkPlJldmVyc2UgVHJhbnNjcmlwdGFzZSBQb2x5bWVyYXNlIENoYWluIFJlYWN0aW9uPC9r
ZXl3b3JkPjxrZXl3b3JkPipUaXNzdWUgRml4YXRpb248L2tleXdvcmQ+PC9rZXl3b3Jkcz48ZGF0
ZXM+PHllYXI+MjAxNzwveWVhcj48cHViLWRhdGVzPjxkYXRlPk1hcjwvZGF0ZT48L3B1Yi1kYXRl
cz48L2RhdGVzPjxpc2JuPjE1MzAtODU2MSAoRWxlY3Ryb25pYykmI3hEOzAwMDktOTE0NyAoTGlu
a2luZyk8L2lzYm4+PGFjY2Vzc2lvbi1udW0+MjgwNzM4OTc8L2FjY2Vzc2lvbi1udW0+PHVybHM+
PHJlbGF0ZWQtdXJscz48dXJsPmh0dHA6Ly93d3cubmNiaS5ubG0ubmloLmdvdi9wdWJtZWQvMjgw
NzM4OTc8L3VybD48L3JlbGF0ZWQtdXJscz48L3VybHM+PGVsZWN0cm9uaWMtcmVzb3VyY2UtbnVt
PjEwLjEzNzMvY2xpbmNoZW0uMjAxNi4yNjUzMTQ8L2VsZWN0cm9uaWMtcmVzb3VyY2UtbnVtPjwv
cmVjb3JkPjwvQ2l0ZT48L0VuZE5vdGU+
</w:fldData>
        </w:fldChar>
      </w:r>
      <w:r w:rsidR="00F908D1" w:rsidRPr="00027CB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908D1" w:rsidRPr="00027CB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Z3VhZG88L0F1dGhvcj48WWVhcj4yMDIxPC9ZZWFyPjxS
ZWNOdW0+Njk5PC9SZWNOdW0+PERpc3BsYXlUZXh0PigxLCAyKTwvRGlzcGxheVRleHQ+PHJlY29y
ZD48cmVjLW51bWJlcj42OTk8L3JlYy1udW1iZXI+PGZvcmVpZ24ta2V5cz48a2V5IGFwcD0iRU4i
IGRiLWlkPSJlNXJwZTV2MHI5cnd2bmV4djkxdnJ3eGp2cnd6OXJ6ZXZ6emQiIHRpbWVzdGFtcD0i
MCI+Njk5PC9rZXk+PC9mb3JlaWduLWtleXM+PHJlZi10eXBlIG5hbWU9IkpvdXJuYWwgQXJ0aWNs
ZSI+MTc8L3JlZi10eXBlPjxjb250cmlidXRvcnM+PGF1dGhvcnM+PGF1dGhvcj5BZ3VhZG8sIEMu
PC9hdXRob3I+PGF1dGhvcj5UZWl4aWRvLCBDLjwvYXV0aG9yPjxhdXRob3I+Um9tYW4sIFIuPC9h
dXRob3I+PGF1dGhvcj5SZXllcywgUi48L2F1dGhvcj48YXV0aG9yPkdpbWVuZXotQ2FwaXRhbiwg
QS48L2F1dGhvcj48YXV0aG9yPk1hcmluLCBFLjwvYXV0aG9yPjxhdXRob3I+Q2FicmVyYSwgQy48
L2F1dGhvcj48YXV0aG9yPlZpbm9sYXMsIE4uPC9hdXRob3I+PGF1dGhvcj5DYXN0aWxsbywgUy48
L2F1dGhvcj48YXV0aG9yPk11bm96LCBTLjwvYXV0aG9yPjxhdXRob3I+QXJjb2NoYSwgQS48L2F1
dGhvcj48YXV0aG9yPkxvcGV6LVZpbGFybywgTC48L2F1dGhvcj48YXV0aG9yPlN1bGxpdmFuLCBJ
LjwvYXV0aG9yPjxhdXRob3I+QWxkZWd1ZXIsIEUuPC9hdXRob3I+PGF1dGhvcj5Sb2RyaWd1ZXos
IFMuPC9hdXRob3I+PGF1dGhvcj5Nb3lhLCBJLjwvYXV0aG9yPjxhdXRob3I+Vml0ZXJpLCBTLjwv
YXV0aG9yPjxhdXRob3I+Q2FyZG9uYSwgQS4gRi48L2F1dGhvcj48YXV0aG9yPlBhbG1lcm8sIFIu
PC9hdXRob3I+PGF1dGhvcj5TYWlueiwgQy48L2F1dGhvcj48YXV0aG9yPk1lc2EtR3V6bWFuLCBN
LjwvYXV0aG9yPjxhdXRob3I+TG96YW5vLCBNLiBELjwvYXV0aG9yPjxhdXRob3I+QWd1aWxhci1I
ZXJuYW5kZXosIEEuPC9hdXRob3I+PGF1dGhvcj5NYXJ0aW5lei1CdWVubywgQS48L2F1dGhvcj48
YXV0aG9yPkdvbnphbGV6LUNhbywgTS48L2F1dGhvcj48YXV0aG9yPkdvbnphbHZvLCBFLjwvYXV0
aG9yPjxhdXRob3I+TGVlbmRlcnMsIFcuIFAuIEouPC9hdXRob3I+PGF1dGhvcj5Sb3NlbGwsIFIu
PC9hdXRob3I+PGF1dGhvcj5Nb250dWVuZ2EsIEwuIE0uPC9hdXRob3I+PGF1dGhvcj5QcmF0LCBB
LjwvYXV0aG9yPjxhdXRob3I+TW9saW5hLVZpbGEsIE0uIEEuPC9hdXRob3I+PGF1dGhvcj5SZWd1
YXJ0LCBOLjwvYXV0aG9yPjwvYXV0aG9ycz48L2NvbnRyaWJ1dG9ycz48YXV0aC1hZGRyZXNzPkxh
Ym9yYXRvcnkgb2YgT25jb2xvZ3ksIFBhbmdhZWEgT25jb2xvZ3ksIFF1aXJvbiBEZXhldXMgVW5p
dmVyc2l0eSBIb3NwaXRhbCwgQmFyY2Vsb25hLCBTcGFpbi4mI3hEO1Rob3JhY2ljIE9uY29sb2d5
IFVuaXQsIERlcGFydG1lbnQgb2YgUGF0aG9sb2d5LCBIb3NwaXRhbCBDbGluaWMsIEJhcmNlbG9u
YSwgU3BhaW4uJiN4RDtUcmFuc2xhdGlvbmFsIEdlbm9taWNzIGFuZCBUYXJnZXRlZCBUaGVyYXBl
dXRpY3MgaW4gU29saWQgVHVtb3JzLCBJbnN0aXR1dCBkJmFwb3M7SW52ZXN0aWdhY2lvbnMgQmlv
bWVkaXF1ZXMgQXVndXN0IFBpIGkgU3VueWVyIChJRElCQVBTKSwgQmFyY2Vsb25hLCBTcGFpbi4m
I3hEO1Rob3JhY2ljIE9uY29sb2d5IFVuaXQsIERlcGFydG1lbnQgb2YgTWVkaWNhbCBPbmNvbG9n
eSwgSG9zcGl0YWwgQ2xpbmljLCBCYXJjZWxvbmEsIFNwYWluLiYjeEQ7RHIgUm9zZWxsIE9uY29s
b2d5IEluc3RpdHV0ZSwgRGV4ZXVzIFVuaXZlcnNpdHkgSG9zcGl0YWwgUXVpcm9uIFNhbHVkIEdy
b3VwLCBCYXJjZWxvbmEsIFNwYWluLiYjeEQ7RGl2aXNpb24gb2YgTWVkaWNhbCBPbmNvbG9neSwg
SG9zcGl0YWwgR2VuZXJhbCBkZSBHcmFub2xsZXJzLCBCYXJjZWxvbmEsIFNwYWluLiYjeEQ7RGVw
YXJ0bWVudCBvZiBQYXRob2xvZ3ksIEhvc3BpdGFsIGRlIGxhIFNhbnRhIENyZXUgaSBTYW50IFBh
dSwgQmFyY2Vsb25hLCBTcGFpbi4mI3hEO0RpdmlzaW9uIG9mIE1lZGljYWwgT25jb2xvZ3ksIEhv
c3BpdGFsIGRlIGxhIFNhbnRhIENyZXUgaSBTYW50IFBhdSwgQmFyY2Vsb25hLCBTcGFpbi4mI3hE
O0RyIFJvc2VsbCBPbmNvbG9neSBJbnN0aXR1dGUsIFRla25vbiBNZWRpY2FsIENlbnRlciwgUXVp
cm9uIFNhbHVkIEdyb3VwLCBCYXJjZWxvbmEsIFNwYWluLiYjeEQ7Rm91bmRhdGlvbiBmb3IgQ2xp
bmljYWwgYW5kIEFwcGxpZWQgQ2FuY2VyIFJlc2VhcmNoLUZJQ01BQywgQm9nb3RhLCBDb2xvbWJp
YS4mI3hEO0NsaW5pY2FsIGFuZCBUcmFuc2xhdGlvbmFsIE9uY29sb2d5IEdyb3VwLCBJbnN0aXR1
dGUgb2YgT25jb2xvZ3ksIENsaW5pY2EgZGVsIENvdW50cnksIEJvZ290YSwgQ29sb21iaWEuJiN4
RDtEaXZpc2lvbiBvZiBNZWRpY2FsIE9uY29sb2d5LCBDYXRhbGFuIEluc3RpdHV0ZSBvZiBPbmNv
bG9neSwgTCZhcG9zO0hvc3BpdGFsZXQsIEJhcmNlbG9uYSwgU3BhaW4uJiN4RDtDZW50ZXIgZm9y
IEFwcGxpZWQgTWVkaWNhbCBSZXNlYXJjaCAoQ0lNQSksIFVuaXZlcnNpdHkgb2YgTmF2YXJyYSwg
U3BhaW4uJiN4RDtDSUJFUk9OQywgTWFkcmlkLCBTcGFpbi4mI3hEO0RlcGFydG1lbnQgb2YgVGhv
cmFjaWMgU3VyZ2VyeSwgVW5pdmVyc2l0eSBvZiBOYXZhcnJhLCBQYW1wbG9uYSwgU3BhaW4uJiN4
RDtJRElTTkEsIFBhbXBsb25hLCBTcGFpbi4mI3hEO0RlcGFydG1lbnQgb2YgUGF0aG9sb2d5LCBB
bmF0b215IGFuZCBQaHlzaW9sb2d5LCBTY2hvb2wgb2YgTWVkaWNpbmUsIFVuaXZlcnNpdHkgb2Yg
TmF2YXJyYSwgUGFtcGxvbmEsIFNwYWluLiYjeEQ7RGVwYXJ0bWVudCBvZiBCaW9jaGVtaXN0cnks
IFJhZGJvdWQgSW5zdGl0dXRlIGZvciBNb2xlY3VsYXIgTGlmZSBTY2llbmNlcywgTmlqbWVnZW4s
IFRoZSBOZXRoZXJsYW5kcy4mI3hEO0luc3RpdHV0IGQmYXBvcztJbnZlc3RpZ2FjaW8gZW4gQ2ll
bmNpZXMgZGUgbGEgU2FsdXQgR2VybWFucyBUcmlhcyBpIFB1am9sLCBCYWRhbG9uYSwgU3BhaW4u
JiN4RDtVbml2ZXJzaXRhdCBBdXRvbm9tYSBkZSBCYXJjZWxvbmEsIEJlbGxhdGVycmEsIFNwYWlu
LjwvYXV0aC1hZGRyZXNzPjx0aXRsZXM+PHRpdGxlPk11bHRpcGxleCBSTkEtYmFzZWQgZGV0ZWN0
aW9uIG9mIGNsaW5pY2FsbHkgcmVsZXZhbnQgTUVUIGFsdGVyYXRpb25zIGluIGFkdmFuY2VkIG5v
bi1zbWFsbCBjZWxsIGx1bmcgY2FuY2VyPC90aXRsZT48c2Vjb25kYXJ5LXRpdGxlPk1vbCBPbmNv
bDwvc2Vjb25kYXJ5LXRpdGxlPjwvdGl0bGVzPjxwYWdlcz4zNTAtMzYzPC9wYWdlcz48dm9sdW1l
PjE1PC92b2x1bWU+PG51bWJlcj4yPC9udW1iZXI+PGtleXdvcmRzPjxrZXl3b3JkPipDYXJjaW5v
bWEsIE5vbi1TbWFsbC1DZWxsIEx1bmcvZ2VuZXRpY3MvbWV0YWJvbGlzbTwva2V5d29yZD48a2V5
d29yZD5GZW1hbGU8L2tleXdvcmQ+PGtleXdvcmQ+KkdlbmUgRXhwcmVzc2lvbiBSZWd1bGF0aW9u
LCBOZW9wbGFzdGljPC9rZXl3b3JkPjxrZXl3b3JkPkh1bWFuczwva2V5d29yZD48a2V5d29yZD4q
THVuZyBOZW9wbGFzbXMvZ2VuZXRpY3MvbWV0YWJvbGlzbTwva2V5d29yZD48a2V5d29yZD5NYWxl
PC9rZXl3b3JkPjxrZXl3b3JkPipQcm90by1PbmNvZ2VuZSBQcm90ZWlucyBjLW1ldC9iaW9zeW50
aGVzaXMvZ2VuZXRpY3M8L2tleXdvcmQ+PGtleXdvcmQ+KlJOQSwgTWVzc2VuZ2VyL2Jpb3N5bnRo
ZXNpcy9nZW5ldGljczwva2V5d29yZD48a2V5d29yZD4qUk5BLCBOZW9wbGFzbS9iaW9zeW50aGVz
aXMvZ2VuZXRpY3M8L2tleXdvcmQ+PGtleXdvcmQ+KlNlcXVlbmNlIEFuYWx5c2lzLCBSTkE8L2tl
eXdvcmQ+PGtleXdvcmQ+TWV0PC9rZXl3b3JkPjxrZXl3b3JkPlJuYTwva2V5d29yZD48a2V5d29y
ZD5hbXBsaWZpY2F0aW9uPC9rZXl3b3JkPjxrZXl3b3JkPmV4cHJlc3Npb248L2tleXdvcmQ+PGtl
eXdvcmQ+bHVuZyBjYW5jZXI8L2tleXdvcmQ+PGtleXdvcmQ+c2tpcHBpbmc8L2tleXdvcmQ+PC9r
ZXl3b3Jkcz48ZGF0ZXM+PHllYXI+MjAyMTwveWVhcj48cHViLWRhdGVzPjxkYXRlPkZlYjwvZGF0
ZT48L3B1Yi1kYXRlcz48L2RhdGVzPjxpc2JuPjE4NzgtMDI2MSAoRWxlY3Ryb25pYykmI3hEOzE1
NzQtNzg5MSAoTGlua2luZyk8L2lzYm4+PGFjY2Vzc2lvbi1udW0+MzMyMzY1MzI8L2FjY2Vzc2lv
bi1udW0+PHVybHM+PHJlbGF0ZWQtdXJscz48dXJsPmh0dHA6Ly93d3cubmNiaS5ubG0ubmloLmdv
di9wdWJtZWQvMzMyMzY1MzI8L3VybD48L3JlbGF0ZWQtdXJscz48L3VybHM+PGN1c3RvbTI+UE1D
Nzg1ODEwMDwvY3VzdG9tMj48ZWxlY3Ryb25pYy1yZXNvdXJjZS1udW0+MTAuMTAwMi8xODc4LTAy
NjEuMTI4NjE8L2VsZWN0cm9uaWMtcmVzb3VyY2UtbnVtPjwvcmVjb3JkPjwvQ2l0ZT48Q2l0ZT48
QXV0aG9yPlJlZ3VhcnQ8L0F1dGhvcj48WWVhcj4yMDE3PC9ZZWFyPjxSZWNOdW0+NTI8L1JlY051
bT48cmVjb3JkPjxyZWMtbnVtYmVyPjUyPC9yZWMtbnVtYmVyPjxmb3JlaWduLWtleXM+PGtleSBh
cHA9IkVOIiBkYi1pZD0iZTVycGU1djByOXJ3dm5leHY5MXZyd3hqdnJ3ejlyemV2enpkIiB0aW1l
c3RhbXA9IjAiPjUyPC9rZXk+PC9mb3JlaWduLWtleXM+PHJlZi10eXBlIG5hbWU9IkpvdXJuYWwg
QXJ0aWNsZSI+MTc8L3JlZi10eXBlPjxjb250cmlidXRvcnM+PGF1dGhvcnM+PGF1dGhvcj5SZWd1
YXJ0LCBOLjwvYXV0aG9yPjxhdXRob3I+VGVpeGlkbywgQy48L2F1dGhvcj48YXV0aG9yPkdpbWVu
ZXotQ2FwaXRhbiwgQS48L2F1dGhvcj48YXV0aG9yPlBhcmUsIEwuPC9hdXRob3I+PGF1dGhvcj5H
YWx2YW4sIFAuPC9hdXRob3I+PGF1dGhvcj5WaXRlcmksIFMuPC9hdXRob3I+PGF1dGhvcj5Sb2Ry
aWd1ZXosIFMuPC9hdXRob3I+PGF1dGhvcj5QZWcsIFYuPC9hdXRob3I+PGF1dGhvcj5BbGRlZ3Vl
ciwgRS48L2F1dGhvcj48YXV0aG9yPlZpbm9sYXMsIE4uPC9hdXRob3I+PGF1dGhvcj5SZW1vbiwg
Si48L2F1dGhvcj48YXV0aG9yPkthcmFjaGFsaW91LCBOLjwvYXV0aG9yPjxhdXRob3I+Q29uZGUs
IEUuPC9hdXRob3I+PGF1dGhvcj5Mb3Blei1SaW9zLCBGLjwvYXV0aG9yPjxhdXRob3I+TmFkYWws
IEUuPC9hdXRob3I+PGF1dGhvcj5NZXJrZWxiYWNoLUJydXNlLCBTLjwvYXV0aG9yPjxhdXRob3I+
QnV0dG5lciwgUi48L2F1dGhvcj48YXV0aG9yPlJvc2VsbCwgUi48L2F1dGhvcj48YXV0aG9yPk1v
bGluYS1WaWxhLCBNLiBBLjwvYXV0aG9yPjxhdXRob3I+UHJhdCwgQS48L2F1dGhvcj48L2F1dGhv
cnM+PC9jb250cmlidXRvcnM+PGF1dGgtYWRkcmVzcz5NZWRpY2FsIE9uY29sb2d5LCBIb3NwaXRh
bCBDbGluaWMsIEJhcmNlbG9uYSwgU3BhaW47IG5yZWd1YXJ0QGNsaW5pYy51Yi5lcyBtYW1vbGlu
YUBwYW5nYWVhYmlvdGVjaC5jb20uJiN4RDtUcmFuc2xhdGlvbmFsIEdlbm9taWNzIGFuZCBUYXJn
ZXRlZCBUaGVyYXBldXRpY3MgaW4gU29saWQgVHVtb3JzLCBJbnN0aXR1dCBkJmFwb3M7SW52ZXN0
aWdhY2lvbnMgQmlvbWVkaXF1ZXMgQXVndXN0IFBpIGkgU3VueWVyIChJRElCQVBTKSwgQmFyY2Vs
b25hLCBTcGFpbi4mI3hEO1BhbmdhZWEgQmlvdGVjaCwgTGFib3JhdG9yeSBvZiBPbmNvbG9neSwg
UXVpcm9uIERleGV1cyBVbml2ZXJzaXR5IEhvc3BpdGFsLCBCYXJjZWxvbmEsIFNwYWluLiYjeEQ7
VHJhbnNsYXRpb25hbCBHZW5vbWljcyBHcm91cCwgVmFsbCBkJmFwb3M7SGVicm9uIEluc3RpdHV0
ZSBvZiBPbmNvbG9neSAoVkhJTykuJiN4RDtEciBSb3NlbGwgT25jb2xvZ3kgSW5zdGl0dXRlLCBR
dWlyb24gRGV4ZXVzIFVuaXZlcnNpdHkgSG9zcGl0YWwsIEJhcmNlbG9uYSwgU3BhaW4uJiN4RDtN
ZWRpY2FsIE9uY29sb2d5LCBIb3NwaXRhbCBDbGluaWMsIEJhcmNlbG9uYSwgU3BhaW4uJiN4RDtE
ZXBhcnRtZW50IG9mIE1lZGljYWwgT25jb2xvZ3ksIEd1c3RhdmUgUm91c3N5LCBVbml2ZXJzaXRl
IFBhcmlzLVNhY2xheSwgVmlsbGVqdWlmLCBGcmFuY2UuJiN4RDtVbml2ZXJzaXR5IEhvc3BpdGFs
IFNhZ3JhdCBDb3IsIEJhcmNlbG9uYSwgU3BhaW4uJiN4RDtMYWJvcmF0b3JpbyBkZSBEaWFuYXMg
VGVyYXBldXRpY2FzLCBDZW50cm8gSW50ZWdyYWwgT25jb2xvZ2ljbyBDbGFyYSBDYW1wYWwsIEhv
c3BpdGFsIFVuaXZlcnNpdGFyaW8gTWFkcmlkIFNhbmNoaW5hcnJvLCBNYWRyaWQsIFNwYWluLiYj
eEQ7TWVkaWNhbCBPbmNvbG9neSBTZXJ2aWNlLCBDYXRhbGFuIEluc3RpdHV0ZSBvZiBPbmNvbG9n
eSwgTCZhcG9zO0hvc3BpdGFsZXQsIFNwYWluLiYjeEQ7SW5zdGl0dXRlIG9mIFBhdGhvbG9neSwg
VW5pdmVyc2l0eSBIb3NwaXRhbCBDb2xvZ25lLCBDb2xvZ25lLCBHZXJtYW55LiYjeEQ7Q2FuY2Vy
IEJpb2xvZ3kgYW5kIFByZWNpc2lvbiBNZWRpY2luZSBQcm9ncmFtLCBDYXRhbGFuIEluc3RpdHV0
ZSBvZiBPbmNvbG9neSwgR2VybWFucyBUcmlhcyBpIFB1am9sIEhlYWx0aCBTY2llbmNlcyBJbnN0
aXR1dGUgYW5kIEhvc3BpdGFsLCBCYWRhbG9uYSwgQmFyY2Vsb25hLCBTcGFpbi4mI3hEO1Bhbmdh
ZWEgQmlvdGVjaCwgTGFib3JhdG9yeSBvZiBPbmNvbG9neSwgUXVpcm9uIERleGV1cyBVbml2ZXJz
aXR5IEhvc3BpdGFsLCBCYXJjZWxvbmEsIFNwYWluOyBucmVndWFydEBjbGluaWMudWIuZXMgbWFt
b2xpbmFAcGFuZ2FlYWJpb3RlY2guY29tLjwvYXV0aC1hZGRyZXNzPjx0aXRsZXM+PHRpdGxlPklk
ZW50aWZpY2F0aW9uIG9mIEFMSywgUk9TMSwgYW5kIFJFVCBGdXNpb25zIGJ5IGEgTXVsdGlwbGV4
ZWQgbVJOQS1CYXNlZCBBc3NheSBpbiBGb3JtYWxpbi1GaXhlZCwgUGFyYWZmaW4tRW1iZWRkZWQg
U2FtcGxlcyBmcm9tIEFkdmFuY2VkIE5vbi1TbWFsbC1DZWxsIEx1bmcgQ2FuY2VyIFBhdGllbnRz
PC90aXRsZT48c2Vjb25kYXJ5LXRpdGxlPkNsaW4gQ2hlbTwvc2Vjb25kYXJ5LXRpdGxlPjwvdGl0
bGVzPjxwYWdlcz43NTEtNzYwPC9wYWdlcz48dm9sdW1lPjYzPC92b2x1bWU+PG51bWJlcj4zPC9u
dW1iZXI+PGtleXdvcmRzPjxrZXl3b3JkPkFuYXBsYXN0aWMgTHltcGhvbWEgS2luYXNlPC9rZXl3
b3JkPjxrZXl3b3JkPkNhcmNpbm9tYSwgTm9uLVNtYWxsLUNlbGwgTHVuZy8qZ2VuZXRpY3M8L2tl
eXdvcmQ+PGtleXdvcmQ+Q2VsbCBMaW5lLCBUdW1vcjwva2V5d29yZD48a2V5d29yZD5Gb3JtYWxk
ZWh5ZGU8L2tleXdvcmQ+PGtleXdvcmQ+SHVtYW5zPC9rZXl3b3JkPjxrZXl3b3JkPkltbXVub2hp
c3RvY2hlbWlzdHJ5PC9rZXl3b3JkPjxrZXl3b3JkPkluIFNpdHUgSHlicmlkaXphdGlvbiwgRmx1
b3Jlc2NlbmNlPC9rZXl3b3JkPjxrZXl3b3JkPkx1bmcgTmVvcGxhc21zL2dlbmV0aWNzPC9rZXl3
b3JkPjxrZXl3b3JkPk9uY29nZW5lIFByb3RlaW5zLCBGdXNpb24vKmdlbmV0aWNzPC9rZXl3b3Jk
PjxrZXl3b3JkPipQYXJhZmZpbiBFbWJlZGRpbmc8L2tleXdvcmQ+PGtleXdvcmQ+UHJvdGVpbi1U
eXJvc2luZSBLaW5hc2VzLypnZW5ldGljcy9tZXRhYm9saXNtPC9rZXl3b3JkPjxrZXl3b3JkPlBy
b3RvLU9uY29nZW5lIE1hczwva2V5d29yZD48a2V5d29yZD5Qcm90by1PbmNvZ2VuZSBQcm90ZWlu
cy8qZ2VuZXRpY3MvbWV0YWJvbGlzbTwva2V5d29yZD48a2V5d29yZD5Qcm90by1PbmNvZ2VuZSBQ
cm90ZWlucyBjLXJldC8qZ2VuZXRpY3MvbWV0YWJvbGlzbTwva2V5d29yZD48a2V5d29yZD5STkEs
IE1lc3Nlbmdlci8qYW5hbHlzaXMvZ2VuZXRpY3M8L2tleXdvcmQ+PGtleXdvcmQ+UmVjZXB0b3Ig
UHJvdGVpbi1UeXJvc2luZSBLaW5hc2VzLypnZW5ldGljcy9tZXRhYm9saXNtPC9rZXl3b3JkPjxr
ZXl3b3JkPlJldmVyc2UgVHJhbnNjcmlwdGFzZSBQb2x5bWVyYXNlIENoYWluIFJlYWN0aW9uPC9r
ZXl3b3JkPjxrZXl3b3JkPipUaXNzdWUgRml4YXRpb248L2tleXdvcmQ+PC9rZXl3b3Jkcz48ZGF0
ZXM+PHllYXI+MjAxNzwveWVhcj48cHViLWRhdGVzPjxkYXRlPk1hcjwvZGF0ZT48L3B1Yi1kYXRl
cz48L2RhdGVzPjxpc2JuPjE1MzAtODU2MSAoRWxlY3Ryb25pYykmI3hEOzAwMDktOTE0NyAoTGlu
a2luZyk8L2lzYm4+PGFjY2Vzc2lvbi1udW0+MjgwNzM4OTc8L2FjY2Vzc2lvbi1udW0+PHVybHM+
PHJlbGF0ZWQtdXJscz48dXJsPmh0dHA6Ly93d3cubmNiaS5ubG0ubmloLmdvdi9wdWJtZWQvMjgw
NzM4OTc8L3VybD48L3JlbGF0ZWQtdXJscz48L3VybHM+PGVsZWN0cm9uaWMtcmVzb3VyY2UtbnVt
PjEwLjEzNzMvY2xpbmNoZW0uMjAxNi4yNjUzMTQ8L2VsZWN0cm9uaWMtcmVzb3VyY2UtbnVtPjwv
cmVjb3JkPjwvQ2l0ZT48L0VuZE5vdGU+
</w:fldData>
        </w:fldChar>
      </w:r>
      <w:r w:rsidR="00F908D1" w:rsidRPr="00027CB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908D1" w:rsidRPr="00027CB4">
        <w:rPr>
          <w:rFonts w:ascii="Times New Roman" w:hAnsi="Times New Roman" w:cs="Times New Roman"/>
          <w:sz w:val="24"/>
          <w:szCs w:val="24"/>
        </w:rPr>
      </w:r>
      <w:r w:rsidR="00F908D1" w:rsidRPr="00027CB4">
        <w:rPr>
          <w:rFonts w:ascii="Times New Roman" w:hAnsi="Times New Roman" w:cs="Times New Roman"/>
          <w:sz w:val="24"/>
          <w:szCs w:val="24"/>
        </w:rPr>
        <w:fldChar w:fldCharType="end"/>
      </w:r>
      <w:r w:rsidR="00F908D1" w:rsidRPr="00027CB4">
        <w:rPr>
          <w:rFonts w:ascii="Times New Roman" w:hAnsi="Times New Roman" w:cs="Times New Roman"/>
          <w:sz w:val="24"/>
          <w:szCs w:val="24"/>
        </w:rPr>
      </w:r>
      <w:r w:rsidR="00F908D1" w:rsidRPr="00027CB4">
        <w:rPr>
          <w:rFonts w:ascii="Times New Roman" w:hAnsi="Times New Roman" w:cs="Times New Roman"/>
          <w:sz w:val="24"/>
          <w:szCs w:val="24"/>
        </w:rPr>
        <w:fldChar w:fldCharType="separate"/>
      </w:r>
      <w:r w:rsidR="00F908D1" w:rsidRPr="00027CB4">
        <w:rPr>
          <w:rFonts w:ascii="Times New Roman" w:hAnsi="Times New Roman" w:cs="Times New Roman"/>
          <w:noProof/>
          <w:sz w:val="24"/>
          <w:szCs w:val="24"/>
        </w:rPr>
        <w:t>(1, 2)</w:t>
      </w:r>
      <w:r w:rsidR="00F908D1" w:rsidRPr="00027CB4"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60"/>
        <w:gridCol w:w="2718"/>
        <w:gridCol w:w="2891"/>
      </w:tblGrid>
      <w:tr w:rsidR="004F55A1" w:rsidRPr="00027CB4" w14:paraId="1CA44295" w14:textId="77777777" w:rsidTr="00B16D38">
        <w:trPr>
          <w:trHeight w:hRule="exact" w:val="284"/>
          <w:jc w:val="center"/>
        </w:trPr>
        <w:tc>
          <w:tcPr>
            <w:tcW w:w="2160" w:type="dxa"/>
            <w:vAlign w:val="center"/>
          </w:tcPr>
          <w:p w14:paraId="758876C6" w14:textId="3A8BCD52" w:rsidR="004F55A1" w:rsidRPr="00027CB4" w:rsidRDefault="004F55A1" w:rsidP="00B16D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cfRNA samples</w:t>
            </w:r>
          </w:p>
        </w:tc>
        <w:tc>
          <w:tcPr>
            <w:tcW w:w="2718" w:type="dxa"/>
            <w:vAlign w:val="center"/>
          </w:tcPr>
          <w:p w14:paraId="0F4172AF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TARGET</w:t>
            </w:r>
          </w:p>
        </w:tc>
        <w:tc>
          <w:tcPr>
            <w:tcW w:w="2891" w:type="dxa"/>
            <w:vAlign w:val="center"/>
          </w:tcPr>
          <w:p w14:paraId="18916389" w14:textId="296E42C1" w:rsidR="004F55A1" w:rsidRPr="00027CB4" w:rsidRDefault="004F55A1" w:rsidP="00B16D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Methodolog</w:t>
            </w:r>
            <w:r w:rsidR="005C3145" w:rsidRPr="00027CB4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y of tissue testing</w:t>
            </w:r>
          </w:p>
        </w:tc>
      </w:tr>
      <w:tr w:rsidR="004F55A1" w:rsidRPr="00027CB4" w14:paraId="06F01394" w14:textId="77777777" w:rsidTr="00B16D38">
        <w:trPr>
          <w:trHeight w:hRule="exact" w:val="284"/>
          <w:jc w:val="center"/>
        </w:trPr>
        <w:tc>
          <w:tcPr>
            <w:tcW w:w="2160" w:type="dxa"/>
          </w:tcPr>
          <w:p w14:paraId="649B105D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Sample 1</w:t>
            </w:r>
          </w:p>
        </w:tc>
        <w:tc>
          <w:tcPr>
            <w:tcW w:w="2718" w:type="dxa"/>
          </w:tcPr>
          <w:p w14:paraId="2BCFAF81" w14:textId="04EFBCD8" w:rsidR="004F55A1" w:rsidRPr="00027CB4" w:rsidRDefault="00341034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i/>
                <w:color w:val="000000" w:themeColor="text1"/>
              </w:rPr>
              <w:t>EML4-ALK</w:t>
            </w:r>
            <w:r w:rsidRPr="00027CB4">
              <w:rPr>
                <w:rFonts w:ascii="Times New Roman" w:hAnsi="Times New Roman" w:cs="Times New Roman"/>
                <w:color w:val="000000" w:themeColor="text1"/>
              </w:rPr>
              <w:t xml:space="preserve"> v1 (E18:A20)</w:t>
            </w:r>
          </w:p>
        </w:tc>
        <w:tc>
          <w:tcPr>
            <w:tcW w:w="2891" w:type="dxa"/>
          </w:tcPr>
          <w:p w14:paraId="598CBB08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color w:val="000000"/>
                <w:lang w:val="es-ES"/>
              </w:rPr>
              <w:t>nCounter/FISH/IHC</w:t>
            </w:r>
          </w:p>
        </w:tc>
      </w:tr>
      <w:tr w:rsidR="004F55A1" w:rsidRPr="00027CB4" w14:paraId="53B6361F" w14:textId="77777777" w:rsidTr="00B16D38">
        <w:trPr>
          <w:trHeight w:hRule="exact" w:val="284"/>
          <w:jc w:val="center"/>
        </w:trPr>
        <w:tc>
          <w:tcPr>
            <w:tcW w:w="2160" w:type="dxa"/>
          </w:tcPr>
          <w:p w14:paraId="432BB6EF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Sample 2</w:t>
            </w:r>
          </w:p>
        </w:tc>
        <w:tc>
          <w:tcPr>
            <w:tcW w:w="2718" w:type="dxa"/>
          </w:tcPr>
          <w:p w14:paraId="7F15C211" w14:textId="423350EC" w:rsidR="004F55A1" w:rsidRPr="00027CB4" w:rsidRDefault="00341034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i/>
                <w:color w:val="000000" w:themeColor="text1"/>
              </w:rPr>
              <w:t>EML4-ALK</w:t>
            </w:r>
            <w:r w:rsidRPr="00027CB4">
              <w:rPr>
                <w:rFonts w:ascii="Times New Roman" w:hAnsi="Times New Roman" w:cs="Times New Roman"/>
                <w:color w:val="000000" w:themeColor="text1"/>
              </w:rPr>
              <w:t xml:space="preserve"> v1 (E13:A20)</w:t>
            </w:r>
          </w:p>
        </w:tc>
        <w:tc>
          <w:tcPr>
            <w:tcW w:w="2891" w:type="dxa"/>
          </w:tcPr>
          <w:p w14:paraId="00C2FED1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color w:val="000000"/>
                <w:lang w:val="es-ES"/>
              </w:rPr>
              <w:t>nCounter/IHC</w:t>
            </w:r>
          </w:p>
        </w:tc>
      </w:tr>
      <w:tr w:rsidR="004F55A1" w:rsidRPr="00027CB4" w14:paraId="2684AB44" w14:textId="77777777" w:rsidTr="00B16D38">
        <w:trPr>
          <w:trHeight w:hRule="exact" w:val="284"/>
          <w:jc w:val="center"/>
        </w:trPr>
        <w:tc>
          <w:tcPr>
            <w:tcW w:w="2160" w:type="dxa"/>
          </w:tcPr>
          <w:p w14:paraId="104724D3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Sample 3</w:t>
            </w:r>
          </w:p>
        </w:tc>
        <w:tc>
          <w:tcPr>
            <w:tcW w:w="2718" w:type="dxa"/>
          </w:tcPr>
          <w:p w14:paraId="145C5E43" w14:textId="35ADD9A4" w:rsidR="004F55A1" w:rsidRPr="00027CB4" w:rsidRDefault="00341034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i/>
                <w:color w:val="000000" w:themeColor="text1"/>
              </w:rPr>
              <w:t>EML4-ALK</w:t>
            </w:r>
            <w:r w:rsidRPr="00027CB4">
              <w:rPr>
                <w:rFonts w:ascii="Times New Roman" w:hAnsi="Times New Roman" w:cs="Times New Roman"/>
                <w:color w:val="000000" w:themeColor="text1"/>
              </w:rPr>
              <w:t xml:space="preserve"> v1 (E6:A20)</w:t>
            </w:r>
          </w:p>
        </w:tc>
        <w:tc>
          <w:tcPr>
            <w:tcW w:w="2891" w:type="dxa"/>
          </w:tcPr>
          <w:p w14:paraId="3698FF3E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color w:val="000000"/>
                <w:lang w:val="es-ES"/>
              </w:rPr>
              <w:t>nCounter/FISH</w:t>
            </w:r>
          </w:p>
        </w:tc>
      </w:tr>
      <w:tr w:rsidR="004F55A1" w:rsidRPr="00027CB4" w14:paraId="1B760141" w14:textId="77777777" w:rsidTr="00B16D38">
        <w:trPr>
          <w:trHeight w:hRule="exact" w:val="284"/>
          <w:jc w:val="center"/>
        </w:trPr>
        <w:tc>
          <w:tcPr>
            <w:tcW w:w="2160" w:type="dxa"/>
          </w:tcPr>
          <w:p w14:paraId="4AAB1CF4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Sample 4</w:t>
            </w:r>
          </w:p>
        </w:tc>
        <w:tc>
          <w:tcPr>
            <w:tcW w:w="2718" w:type="dxa"/>
          </w:tcPr>
          <w:p w14:paraId="2182A0E6" w14:textId="7D57AD62" w:rsidR="004F55A1" w:rsidRPr="00027CB4" w:rsidRDefault="00341034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i/>
                <w:color w:val="000000" w:themeColor="text1"/>
              </w:rPr>
              <w:t>EML4-ALK</w:t>
            </w:r>
            <w:r w:rsidRPr="00027CB4">
              <w:rPr>
                <w:rFonts w:ascii="Times New Roman" w:hAnsi="Times New Roman" w:cs="Times New Roman"/>
                <w:color w:val="000000" w:themeColor="text1"/>
              </w:rPr>
              <w:t xml:space="preserve"> v1 (E13:A20)</w:t>
            </w:r>
          </w:p>
        </w:tc>
        <w:tc>
          <w:tcPr>
            <w:tcW w:w="2891" w:type="dxa"/>
          </w:tcPr>
          <w:p w14:paraId="2B634C61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color w:val="000000"/>
                <w:lang w:val="es-ES"/>
              </w:rPr>
              <w:t>nCounter/FISH</w:t>
            </w:r>
          </w:p>
        </w:tc>
      </w:tr>
      <w:tr w:rsidR="004F55A1" w:rsidRPr="00027CB4" w14:paraId="1202FFBB" w14:textId="77777777" w:rsidTr="00B16D38">
        <w:trPr>
          <w:trHeight w:hRule="exact" w:val="284"/>
          <w:jc w:val="center"/>
        </w:trPr>
        <w:tc>
          <w:tcPr>
            <w:tcW w:w="2160" w:type="dxa"/>
          </w:tcPr>
          <w:p w14:paraId="191AD031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Sample 5</w:t>
            </w:r>
          </w:p>
        </w:tc>
        <w:tc>
          <w:tcPr>
            <w:tcW w:w="2718" w:type="dxa"/>
          </w:tcPr>
          <w:p w14:paraId="34B19668" w14:textId="6C28C870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MET</w:t>
            </w:r>
            <w:r w:rsidR="00341034" w:rsidRPr="00027CB4"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Δ</w:t>
            </w:r>
            <w:r w:rsidRPr="00027CB4"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ex14</w:t>
            </w:r>
          </w:p>
        </w:tc>
        <w:tc>
          <w:tcPr>
            <w:tcW w:w="2891" w:type="dxa"/>
          </w:tcPr>
          <w:p w14:paraId="1BE3ECE0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color w:val="000000"/>
                <w:lang w:val="es-ES"/>
              </w:rPr>
              <w:t>nCounter/NGS</w:t>
            </w:r>
          </w:p>
        </w:tc>
      </w:tr>
      <w:tr w:rsidR="004F55A1" w:rsidRPr="00027CB4" w14:paraId="1EF31824" w14:textId="77777777" w:rsidTr="00B16D38">
        <w:trPr>
          <w:trHeight w:hRule="exact" w:val="284"/>
          <w:jc w:val="center"/>
        </w:trPr>
        <w:tc>
          <w:tcPr>
            <w:tcW w:w="2160" w:type="dxa"/>
          </w:tcPr>
          <w:p w14:paraId="18195ECF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Sample 6</w:t>
            </w:r>
          </w:p>
        </w:tc>
        <w:tc>
          <w:tcPr>
            <w:tcW w:w="2718" w:type="dxa"/>
          </w:tcPr>
          <w:p w14:paraId="2056F5AE" w14:textId="3E415A0F" w:rsidR="004F55A1" w:rsidRPr="00027CB4" w:rsidRDefault="00341034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METΔex14</w:t>
            </w:r>
          </w:p>
        </w:tc>
        <w:tc>
          <w:tcPr>
            <w:tcW w:w="2891" w:type="dxa"/>
          </w:tcPr>
          <w:p w14:paraId="431BDCD1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color w:val="000000"/>
                <w:lang w:val="es-ES"/>
              </w:rPr>
              <w:t>nCounter/NGS</w:t>
            </w:r>
          </w:p>
        </w:tc>
      </w:tr>
      <w:tr w:rsidR="004F55A1" w:rsidRPr="00027CB4" w14:paraId="0F04864E" w14:textId="77777777" w:rsidTr="00B16D38">
        <w:trPr>
          <w:trHeight w:hRule="exact" w:val="284"/>
          <w:jc w:val="center"/>
        </w:trPr>
        <w:tc>
          <w:tcPr>
            <w:tcW w:w="2160" w:type="dxa"/>
          </w:tcPr>
          <w:p w14:paraId="6EF1EB3A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Sample 7</w:t>
            </w:r>
          </w:p>
        </w:tc>
        <w:tc>
          <w:tcPr>
            <w:tcW w:w="2718" w:type="dxa"/>
          </w:tcPr>
          <w:p w14:paraId="51D9FB38" w14:textId="7A9EEEF0" w:rsidR="004F55A1" w:rsidRPr="00027CB4" w:rsidRDefault="00341034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METΔex14</w:t>
            </w:r>
          </w:p>
        </w:tc>
        <w:tc>
          <w:tcPr>
            <w:tcW w:w="2891" w:type="dxa"/>
          </w:tcPr>
          <w:p w14:paraId="32876398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color w:val="000000"/>
                <w:lang w:val="es-ES"/>
              </w:rPr>
              <w:t>nCounter/NGS</w:t>
            </w:r>
          </w:p>
        </w:tc>
      </w:tr>
      <w:tr w:rsidR="004F55A1" w:rsidRPr="00027CB4" w14:paraId="0ABB197F" w14:textId="77777777" w:rsidTr="00B16D38">
        <w:trPr>
          <w:trHeight w:hRule="exact" w:val="284"/>
          <w:jc w:val="center"/>
        </w:trPr>
        <w:tc>
          <w:tcPr>
            <w:tcW w:w="2160" w:type="dxa"/>
          </w:tcPr>
          <w:p w14:paraId="3BA107C6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Sample 8</w:t>
            </w:r>
          </w:p>
        </w:tc>
        <w:tc>
          <w:tcPr>
            <w:tcW w:w="2718" w:type="dxa"/>
          </w:tcPr>
          <w:p w14:paraId="2BB3FB91" w14:textId="3877B1C2" w:rsidR="004F55A1" w:rsidRPr="00027CB4" w:rsidRDefault="00341034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CD74-ROS1-C6:R32</w:t>
            </w:r>
          </w:p>
        </w:tc>
        <w:tc>
          <w:tcPr>
            <w:tcW w:w="2891" w:type="dxa"/>
          </w:tcPr>
          <w:p w14:paraId="32C6ABD7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color w:val="000000"/>
                <w:lang w:val="es-ES"/>
              </w:rPr>
              <w:t>nCounter/FISH</w:t>
            </w:r>
          </w:p>
        </w:tc>
      </w:tr>
      <w:tr w:rsidR="004F55A1" w:rsidRPr="00027CB4" w14:paraId="60714FC5" w14:textId="77777777" w:rsidTr="00B16D38">
        <w:trPr>
          <w:trHeight w:hRule="exact" w:val="284"/>
          <w:jc w:val="center"/>
        </w:trPr>
        <w:tc>
          <w:tcPr>
            <w:tcW w:w="2160" w:type="dxa"/>
          </w:tcPr>
          <w:p w14:paraId="46CDCE11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Sample 9</w:t>
            </w:r>
          </w:p>
        </w:tc>
        <w:tc>
          <w:tcPr>
            <w:tcW w:w="2718" w:type="dxa"/>
          </w:tcPr>
          <w:p w14:paraId="60672D1A" w14:textId="5430AF29" w:rsidR="004F55A1" w:rsidRPr="00027CB4" w:rsidRDefault="00341034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CD74-ROS1-C6:R32</w:t>
            </w:r>
          </w:p>
        </w:tc>
        <w:tc>
          <w:tcPr>
            <w:tcW w:w="2891" w:type="dxa"/>
          </w:tcPr>
          <w:p w14:paraId="713A30DC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color w:val="000000"/>
                <w:lang w:val="es-ES"/>
              </w:rPr>
              <w:t>nCounter/FISH</w:t>
            </w:r>
          </w:p>
        </w:tc>
      </w:tr>
      <w:tr w:rsidR="004F55A1" w:rsidRPr="00027CB4" w14:paraId="2E3C260C" w14:textId="77777777" w:rsidTr="00B16D38">
        <w:trPr>
          <w:trHeight w:hRule="exact" w:val="284"/>
          <w:jc w:val="center"/>
        </w:trPr>
        <w:tc>
          <w:tcPr>
            <w:tcW w:w="2160" w:type="dxa"/>
          </w:tcPr>
          <w:p w14:paraId="760E2F7A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Sample 10</w:t>
            </w:r>
          </w:p>
        </w:tc>
        <w:tc>
          <w:tcPr>
            <w:tcW w:w="2718" w:type="dxa"/>
          </w:tcPr>
          <w:p w14:paraId="19403F47" w14:textId="5EE4EE54" w:rsidR="004F55A1" w:rsidRPr="00027CB4" w:rsidRDefault="00341034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CD74-ROS1-C6:R32</w:t>
            </w:r>
          </w:p>
        </w:tc>
        <w:tc>
          <w:tcPr>
            <w:tcW w:w="2891" w:type="dxa"/>
          </w:tcPr>
          <w:p w14:paraId="50C84642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color w:val="000000"/>
                <w:lang w:val="es-ES"/>
              </w:rPr>
              <w:t>nCounter/FISH</w:t>
            </w:r>
          </w:p>
        </w:tc>
      </w:tr>
      <w:tr w:rsidR="004F55A1" w:rsidRPr="00027CB4" w14:paraId="115463EB" w14:textId="77777777" w:rsidTr="00B16D38">
        <w:trPr>
          <w:trHeight w:hRule="exact" w:val="284"/>
          <w:jc w:val="center"/>
        </w:trPr>
        <w:tc>
          <w:tcPr>
            <w:tcW w:w="2160" w:type="dxa"/>
          </w:tcPr>
          <w:p w14:paraId="548C6C8E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Sample 11</w:t>
            </w:r>
          </w:p>
        </w:tc>
        <w:tc>
          <w:tcPr>
            <w:tcW w:w="2718" w:type="dxa"/>
          </w:tcPr>
          <w:p w14:paraId="2A2D6764" w14:textId="185A247D" w:rsidR="004F55A1" w:rsidRPr="00027CB4" w:rsidRDefault="00341034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i/>
                <w:color w:val="000000" w:themeColor="text1"/>
              </w:rPr>
              <w:t>EML4-ALK</w:t>
            </w:r>
            <w:r w:rsidRPr="00027CB4">
              <w:rPr>
                <w:rFonts w:ascii="Times New Roman" w:hAnsi="Times New Roman" w:cs="Times New Roman"/>
                <w:color w:val="000000" w:themeColor="text1"/>
              </w:rPr>
              <w:t xml:space="preserve"> v1 (E6:A20)</w:t>
            </w:r>
          </w:p>
        </w:tc>
        <w:tc>
          <w:tcPr>
            <w:tcW w:w="2891" w:type="dxa"/>
          </w:tcPr>
          <w:p w14:paraId="2AE43F12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color w:val="000000"/>
                <w:lang w:val="es-ES"/>
              </w:rPr>
              <w:t>nCounter/IHC</w:t>
            </w:r>
          </w:p>
        </w:tc>
      </w:tr>
      <w:tr w:rsidR="004F55A1" w:rsidRPr="00027CB4" w14:paraId="7D928C6E" w14:textId="77777777" w:rsidTr="00B16D38">
        <w:trPr>
          <w:trHeight w:hRule="exact" w:val="284"/>
          <w:jc w:val="center"/>
        </w:trPr>
        <w:tc>
          <w:tcPr>
            <w:tcW w:w="2160" w:type="dxa"/>
          </w:tcPr>
          <w:p w14:paraId="6D89E1B2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Sample 12</w:t>
            </w:r>
          </w:p>
        </w:tc>
        <w:tc>
          <w:tcPr>
            <w:tcW w:w="2718" w:type="dxa"/>
          </w:tcPr>
          <w:p w14:paraId="5DA453C3" w14:textId="7D92BAF7" w:rsidR="004F55A1" w:rsidRPr="00027CB4" w:rsidRDefault="00CF44C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i/>
                <w:color w:val="000000" w:themeColor="text1"/>
              </w:rPr>
              <w:t>EML4-ALK</w:t>
            </w:r>
            <w:r w:rsidRPr="00027CB4">
              <w:rPr>
                <w:rFonts w:ascii="Times New Roman" w:hAnsi="Times New Roman" w:cs="Times New Roman"/>
                <w:color w:val="000000" w:themeColor="text1"/>
              </w:rPr>
              <w:t xml:space="preserve"> v1 (E6:A20)</w:t>
            </w:r>
          </w:p>
        </w:tc>
        <w:tc>
          <w:tcPr>
            <w:tcW w:w="2891" w:type="dxa"/>
          </w:tcPr>
          <w:p w14:paraId="042E417A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color w:val="000000"/>
                <w:lang w:val="es-ES"/>
              </w:rPr>
              <w:t>nCounter</w:t>
            </w:r>
          </w:p>
        </w:tc>
      </w:tr>
      <w:tr w:rsidR="004F55A1" w:rsidRPr="00027CB4" w14:paraId="689B9B1F" w14:textId="77777777" w:rsidTr="00B16D38">
        <w:trPr>
          <w:trHeight w:hRule="exact" w:val="284"/>
          <w:jc w:val="center"/>
        </w:trPr>
        <w:tc>
          <w:tcPr>
            <w:tcW w:w="2160" w:type="dxa"/>
          </w:tcPr>
          <w:p w14:paraId="7A22511E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Sample 13</w:t>
            </w:r>
          </w:p>
        </w:tc>
        <w:tc>
          <w:tcPr>
            <w:tcW w:w="2718" w:type="dxa"/>
          </w:tcPr>
          <w:p w14:paraId="118EE12A" w14:textId="67920BAA" w:rsidR="004F55A1" w:rsidRPr="00027CB4" w:rsidRDefault="00FE09D5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i/>
                <w:color w:val="000000" w:themeColor="text1"/>
              </w:rPr>
              <w:t>ALK</w:t>
            </w:r>
          </w:p>
        </w:tc>
        <w:tc>
          <w:tcPr>
            <w:tcW w:w="2891" w:type="dxa"/>
          </w:tcPr>
          <w:p w14:paraId="3160C613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color w:val="000000"/>
                <w:lang w:val="es-ES"/>
              </w:rPr>
              <w:t>FISH</w:t>
            </w:r>
          </w:p>
        </w:tc>
      </w:tr>
      <w:tr w:rsidR="004F55A1" w:rsidRPr="00027CB4" w14:paraId="7AAFE323" w14:textId="77777777" w:rsidTr="00B16D38">
        <w:trPr>
          <w:trHeight w:hRule="exact" w:val="284"/>
          <w:jc w:val="center"/>
        </w:trPr>
        <w:tc>
          <w:tcPr>
            <w:tcW w:w="2160" w:type="dxa"/>
          </w:tcPr>
          <w:p w14:paraId="349AD465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Sample 14</w:t>
            </w:r>
          </w:p>
        </w:tc>
        <w:tc>
          <w:tcPr>
            <w:tcW w:w="2718" w:type="dxa"/>
          </w:tcPr>
          <w:p w14:paraId="32D30241" w14:textId="5A200A35" w:rsidR="004F55A1" w:rsidRPr="00027CB4" w:rsidRDefault="00FE09D5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i/>
                <w:color w:val="000000" w:themeColor="text1"/>
              </w:rPr>
              <w:t>ALK</w:t>
            </w:r>
          </w:p>
        </w:tc>
        <w:tc>
          <w:tcPr>
            <w:tcW w:w="2891" w:type="dxa"/>
          </w:tcPr>
          <w:p w14:paraId="640A501A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color w:val="000000"/>
                <w:lang w:val="es-ES"/>
              </w:rPr>
              <w:t>FISH</w:t>
            </w:r>
          </w:p>
        </w:tc>
      </w:tr>
      <w:tr w:rsidR="004F55A1" w:rsidRPr="00027CB4" w14:paraId="36A842F9" w14:textId="77777777" w:rsidTr="00B16D38">
        <w:trPr>
          <w:trHeight w:hRule="exact" w:val="284"/>
          <w:jc w:val="center"/>
        </w:trPr>
        <w:tc>
          <w:tcPr>
            <w:tcW w:w="2160" w:type="dxa"/>
          </w:tcPr>
          <w:p w14:paraId="48A9B2EB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Sample 15</w:t>
            </w:r>
          </w:p>
        </w:tc>
        <w:tc>
          <w:tcPr>
            <w:tcW w:w="2718" w:type="dxa"/>
          </w:tcPr>
          <w:p w14:paraId="3141CF4B" w14:textId="183DE235" w:rsidR="004F55A1" w:rsidRPr="00027CB4" w:rsidRDefault="00FE09D5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i/>
                <w:color w:val="000000" w:themeColor="text1"/>
              </w:rPr>
              <w:t>ALK</w:t>
            </w:r>
          </w:p>
        </w:tc>
        <w:tc>
          <w:tcPr>
            <w:tcW w:w="2891" w:type="dxa"/>
          </w:tcPr>
          <w:p w14:paraId="44BA35A1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color w:val="000000"/>
                <w:lang w:val="es-ES"/>
              </w:rPr>
              <w:t>FISH</w:t>
            </w:r>
          </w:p>
        </w:tc>
      </w:tr>
      <w:tr w:rsidR="004F55A1" w:rsidRPr="00027CB4" w14:paraId="082439CA" w14:textId="77777777" w:rsidTr="00B16D38">
        <w:trPr>
          <w:trHeight w:hRule="exact" w:val="284"/>
          <w:jc w:val="center"/>
        </w:trPr>
        <w:tc>
          <w:tcPr>
            <w:tcW w:w="2160" w:type="dxa"/>
          </w:tcPr>
          <w:p w14:paraId="701E09FE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Sample 16</w:t>
            </w:r>
          </w:p>
        </w:tc>
        <w:tc>
          <w:tcPr>
            <w:tcW w:w="2718" w:type="dxa"/>
          </w:tcPr>
          <w:p w14:paraId="4B7256AD" w14:textId="03964E93" w:rsidR="004F55A1" w:rsidRPr="00027CB4" w:rsidRDefault="00FE09D5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i/>
                <w:color w:val="000000" w:themeColor="text1"/>
              </w:rPr>
              <w:t>ALK</w:t>
            </w:r>
            <w:r w:rsidR="00341034" w:rsidRPr="00027CB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891" w:type="dxa"/>
          </w:tcPr>
          <w:p w14:paraId="7C73F8FF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color w:val="000000"/>
                <w:lang w:val="es-ES"/>
              </w:rPr>
              <w:t>FISH</w:t>
            </w:r>
          </w:p>
        </w:tc>
      </w:tr>
      <w:tr w:rsidR="004F55A1" w:rsidRPr="00027CB4" w14:paraId="102326B1" w14:textId="77777777" w:rsidTr="00B16D38">
        <w:trPr>
          <w:trHeight w:hRule="exact" w:val="284"/>
          <w:jc w:val="center"/>
        </w:trPr>
        <w:tc>
          <w:tcPr>
            <w:tcW w:w="2160" w:type="dxa"/>
          </w:tcPr>
          <w:p w14:paraId="70C9A444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Sample 17</w:t>
            </w:r>
          </w:p>
        </w:tc>
        <w:tc>
          <w:tcPr>
            <w:tcW w:w="2718" w:type="dxa"/>
          </w:tcPr>
          <w:p w14:paraId="02AFB327" w14:textId="59CFF3F6" w:rsidR="004F55A1" w:rsidRPr="00027CB4" w:rsidRDefault="00341034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METΔex14</w:t>
            </w:r>
          </w:p>
        </w:tc>
        <w:tc>
          <w:tcPr>
            <w:tcW w:w="2891" w:type="dxa"/>
          </w:tcPr>
          <w:p w14:paraId="297888C1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color w:val="000000"/>
                <w:lang w:val="es-ES"/>
              </w:rPr>
              <w:t>nCounter/NGS</w:t>
            </w:r>
          </w:p>
        </w:tc>
      </w:tr>
      <w:tr w:rsidR="004F55A1" w:rsidRPr="00027CB4" w14:paraId="7E9C925B" w14:textId="77777777" w:rsidTr="00B16D38">
        <w:trPr>
          <w:trHeight w:hRule="exact" w:val="284"/>
          <w:jc w:val="center"/>
        </w:trPr>
        <w:tc>
          <w:tcPr>
            <w:tcW w:w="2160" w:type="dxa"/>
          </w:tcPr>
          <w:p w14:paraId="2F8FFEDD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Sample 18</w:t>
            </w:r>
          </w:p>
        </w:tc>
        <w:tc>
          <w:tcPr>
            <w:tcW w:w="2718" w:type="dxa"/>
          </w:tcPr>
          <w:p w14:paraId="42311E5B" w14:textId="34A4CCCE" w:rsidR="004F55A1" w:rsidRPr="00027CB4" w:rsidRDefault="00341034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METΔex14</w:t>
            </w:r>
          </w:p>
        </w:tc>
        <w:tc>
          <w:tcPr>
            <w:tcW w:w="2891" w:type="dxa"/>
          </w:tcPr>
          <w:p w14:paraId="71665A21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color w:val="000000"/>
                <w:lang w:val="es-ES"/>
              </w:rPr>
              <w:t>nCounter/NGS</w:t>
            </w:r>
          </w:p>
        </w:tc>
      </w:tr>
      <w:tr w:rsidR="004F55A1" w:rsidRPr="00027CB4" w14:paraId="02F091FA" w14:textId="77777777" w:rsidTr="00B16D38">
        <w:trPr>
          <w:trHeight w:hRule="exact" w:val="284"/>
          <w:jc w:val="center"/>
        </w:trPr>
        <w:tc>
          <w:tcPr>
            <w:tcW w:w="2160" w:type="dxa"/>
          </w:tcPr>
          <w:p w14:paraId="57A79C53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Sample 19</w:t>
            </w:r>
          </w:p>
        </w:tc>
        <w:tc>
          <w:tcPr>
            <w:tcW w:w="2718" w:type="dxa"/>
          </w:tcPr>
          <w:p w14:paraId="54251250" w14:textId="56EFCABC" w:rsidR="004F55A1" w:rsidRPr="00027CB4" w:rsidRDefault="00FE09D5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i/>
                <w:color w:val="000000" w:themeColor="text1"/>
              </w:rPr>
              <w:t>ALK</w:t>
            </w:r>
          </w:p>
        </w:tc>
        <w:tc>
          <w:tcPr>
            <w:tcW w:w="2891" w:type="dxa"/>
          </w:tcPr>
          <w:p w14:paraId="2D3C7210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color w:val="000000"/>
                <w:lang w:val="es-ES"/>
              </w:rPr>
              <w:t>FISH</w:t>
            </w:r>
          </w:p>
        </w:tc>
      </w:tr>
      <w:tr w:rsidR="004F55A1" w:rsidRPr="00027CB4" w14:paraId="6059A0BB" w14:textId="77777777" w:rsidTr="00B16D38">
        <w:trPr>
          <w:trHeight w:hRule="exact" w:val="284"/>
          <w:jc w:val="center"/>
        </w:trPr>
        <w:tc>
          <w:tcPr>
            <w:tcW w:w="2160" w:type="dxa"/>
          </w:tcPr>
          <w:p w14:paraId="621CE634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Sample 20</w:t>
            </w:r>
          </w:p>
        </w:tc>
        <w:tc>
          <w:tcPr>
            <w:tcW w:w="2718" w:type="dxa"/>
          </w:tcPr>
          <w:p w14:paraId="09B8568D" w14:textId="2622F6E4" w:rsidR="004F55A1" w:rsidRPr="00027CB4" w:rsidRDefault="00341034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KIF5B_RET_K15:R12</w:t>
            </w:r>
          </w:p>
        </w:tc>
        <w:tc>
          <w:tcPr>
            <w:tcW w:w="2891" w:type="dxa"/>
          </w:tcPr>
          <w:p w14:paraId="7FDD1AC9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color w:val="000000"/>
                <w:lang w:val="es-ES"/>
              </w:rPr>
              <w:t>nCounter/FISH</w:t>
            </w:r>
          </w:p>
        </w:tc>
      </w:tr>
      <w:tr w:rsidR="004F55A1" w:rsidRPr="00027CB4" w14:paraId="51289305" w14:textId="77777777" w:rsidTr="00B16D38">
        <w:trPr>
          <w:trHeight w:hRule="exact" w:val="284"/>
          <w:jc w:val="center"/>
        </w:trPr>
        <w:tc>
          <w:tcPr>
            <w:tcW w:w="2160" w:type="dxa"/>
          </w:tcPr>
          <w:p w14:paraId="69780EC2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Sample 21</w:t>
            </w:r>
          </w:p>
        </w:tc>
        <w:tc>
          <w:tcPr>
            <w:tcW w:w="2718" w:type="dxa"/>
          </w:tcPr>
          <w:p w14:paraId="3DDB06BD" w14:textId="7A111A0B" w:rsidR="004F55A1" w:rsidRPr="00027CB4" w:rsidRDefault="00341034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KIF5B_RET_K15:R12</w:t>
            </w:r>
          </w:p>
        </w:tc>
        <w:tc>
          <w:tcPr>
            <w:tcW w:w="2891" w:type="dxa"/>
          </w:tcPr>
          <w:p w14:paraId="169E4778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color w:val="000000"/>
                <w:lang w:val="es-ES"/>
              </w:rPr>
              <w:t>nCounter/FISH</w:t>
            </w:r>
          </w:p>
        </w:tc>
      </w:tr>
      <w:tr w:rsidR="004F55A1" w:rsidRPr="00027CB4" w14:paraId="45F55B45" w14:textId="77777777" w:rsidTr="00B16D38">
        <w:trPr>
          <w:trHeight w:hRule="exact" w:val="284"/>
          <w:jc w:val="center"/>
        </w:trPr>
        <w:tc>
          <w:tcPr>
            <w:tcW w:w="2160" w:type="dxa"/>
          </w:tcPr>
          <w:p w14:paraId="1C9D0B26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Sample 22</w:t>
            </w:r>
          </w:p>
        </w:tc>
        <w:tc>
          <w:tcPr>
            <w:tcW w:w="2718" w:type="dxa"/>
          </w:tcPr>
          <w:p w14:paraId="4FC16C99" w14:textId="783FFE91" w:rsidR="004F55A1" w:rsidRPr="00027CB4" w:rsidRDefault="00341034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KIF5B_RET_K15:R12</w:t>
            </w:r>
          </w:p>
        </w:tc>
        <w:tc>
          <w:tcPr>
            <w:tcW w:w="2891" w:type="dxa"/>
          </w:tcPr>
          <w:p w14:paraId="4A700179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color w:val="000000"/>
                <w:lang w:val="es-ES"/>
              </w:rPr>
              <w:t>nCounter/FISH</w:t>
            </w:r>
          </w:p>
        </w:tc>
      </w:tr>
      <w:tr w:rsidR="004F55A1" w:rsidRPr="00027CB4" w14:paraId="6E9D6429" w14:textId="77777777" w:rsidTr="00B16D38">
        <w:trPr>
          <w:trHeight w:hRule="exact" w:val="284"/>
          <w:jc w:val="center"/>
        </w:trPr>
        <w:tc>
          <w:tcPr>
            <w:tcW w:w="2160" w:type="dxa"/>
          </w:tcPr>
          <w:p w14:paraId="70BB3783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Sample 23</w:t>
            </w:r>
          </w:p>
        </w:tc>
        <w:tc>
          <w:tcPr>
            <w:tcW w:w="2718" w:type="dxa"/>
          </w:tcPr>
          <w:p w14:paraId="594D8770" w14:textId="7F57A499" w:rsidR="004F55A1" w:rsidRPr="00027CB4" w:rsidRDefault="00341034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CCDC6-RET_C1:R12</w:t>
            </w:r>
          </w:p>
        </w:tc>
        <w:tc>
          <w:tcPr>
            <w:tcW w:w="2891" w:type="dxa"/>
          </w:tcPr>
          <w:p w14:paraId="0E51AE6E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color w:val="000000"/>
                <w:lang w:val="es-ES"/>
              </w:rPr>
              <w:t>nCounter/FISH</w:t>
            </w:r>
          </w:p>
        </w:tc>
      </w:tr>
      <w:tr w:rsidR="004F55A1" w:rsidRPr="00027CB4" w14:paraId="263C4BC1" w14:textId="77777777" w:rsidTr="00B16D38">
        <w:trPr>
          <w:trHeight w:hRule="exact" w:val="284"/>
          <w:jc w:val="center"/>
        </w:trPr>
        <w:tc>
          <w:tcPr>
            <w:tcW w:w="2160" w:type="dxa"/>
          </w:tcPr>
          <w:p w14:paraId="27186D8F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Sample 24</w:t>
            </w:r>
          </w:p>
        </w:tc>
        <w:tc>
          <w:tcPr>
            <w:tcW w:w="2718" w:type="dxa"/>
          </w:tcPr>
          <w:p w14:paraId="6F2FD9BE" w14:textId="5DE90F4B" w:rsidR="004F55A1" w:rsidRPr="00027CB4" w:rsidRDefault="00341034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CCDC6-RET_C1:R12</w:t>
            </w:r>
          </w:p>
        </w:tc>
        <w:tc>
          <w:tcPr>
            <w:tcW w:w="2891" w:type="dxa"/>
          </w:tcPr>
          <w:p w14:paraId="19C14337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color w:val="000000"/>
                <w:lang w:val="es-ES"/>
              </w:rPr>
              <w:t>nCounter/FISH</w:t>
            </w:r>
          </w:p>
        </w:tc>
      </w:tr>
      <w:tr w:rsidR="004F55A1" w:rsidRPr="00027CB4" w14:paraId="7D7A6D52" w14:textId="77777777" w:rsidTr="00B16D38">
        <w:trPr>
          <w:trHeight w:hRule="exact" w:val="284"/>
          <w:jc w:val="center"/>
        </w:trPr>
        <w:tc>
          <w:tcPr>
            <w:tcW w:w="2160" w:type="dxa"/>
          </w:tcPr>
          <w:p w14:paraId="7232FC7C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Sample 25</w:t>
            </w:r>
          </w:p>
        </w:tc>
        <w:tc>
          <w:tcPr>
            <w:tcW w:w="2718" w:type="dxa"/>
          </w:tcPr>
          <w:p w14:paraId="290D04EE" w14:textId="339B42CC" w:rsidR="004F55A1" w:rsidRPr="00027CB4" w:rsidRDefault="00FE09D5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ROS1</w:t>
            </w:r>
          </w:p>
        </w:tc>
        <w:tc>
          <w:tcPr>
            <w:tcW w:w="2891" w:type="dxa"/>
          </w:tcPr>
          <w:p w14:paraId="7382D6E1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color w:val="000000"/>
                <w:lang w:val="es-ES"/>
              </w:rPr>
              <w:t>FISH</w:t>
            </w:r>
          </w:p>
        </w:tc>
      </w:tr>
      <w:tr w:rsidR="004F55A1" w:rsidRPr="00027CB4" w14:paraId="19683A0F" w14:textId="77777777" w:rsidTr="00B16D38">
        <w:trPr>
          <w:trHeight w:hRule="exact" w:val="284"/>
          <w:jc w:val="center"/>
        </w:trPr>
        <w:tc>
          <w:tcPr>
            <w:tcW w:w="2160" w:type="dxa"/>
          </w:tcPr>
          <w:p w14:paraId="5CC0DF18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Sample 26</w:t>
            </w:r>
          </w:p>
        </w:tc>
        <w:tc>
          <w:tcPr>
            <w:tcW w:w="2718" w:type="dxa"/>
          </w:tcPr>
          <w:p w14:paraId="6E3B82BE" w14:textId="665E6C8A" w:rsidR="004F55A1" w:rsidRPr="00027CB4" w:rsidRDefault="00FE09D5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ROS1</w:t>
            </w:r>
          </w:p>
        </w:tc>
        <w:tc>
          <w:tcPr>
            <w:tcW w:w="2891" w:type="dxa"/>
          </w:tcPr>
          <w:p w14:paraId="7C13A9DB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color w:val="000000"/>
                <w:lang w:val="es-ES"/>
              </w:rPr>
              <w:t>FISH</w:t>
            </w:r>
          </w:p>
        </w:tc>
      </w:tr>
      <w:tr w:rsidR="004F55A1" w:rsidRPr="00027CB4" w14:paraId="7542CD55" w14:textId="77777777" w:rsidTr="00B16D38">
        <w:trPr>
          <w:trHeight w:hRule="exact" w:val="284"/>
          <w:jc w:val="center"/>
        </w:trPr>
        <w:tc>
          <w:tcPr>
            <w:tcW w:w="2160" w:type="dxa"/>
          </w:tcPr>
          <w:p w14:paraId="4E8822E5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Sample 27</w:t>
            </w:r>
          </w:p>
        </w:tc>
        <w:tc>
          <w:tcPr>
            <w:tcW w:w="2718" w:type="dxa"/>
          </w:tcPr>
          <w:p w14:paraId="57AF960A" w14:textId="4F76E191" w:rsidR="004F55A1" w:rsidRPr="00027CB4" w:rsidRDefault="00FE09D5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ROS1</w:t>
            </w:r>
          </w:p>
        </w:tc>
        <w:tc>
          <w:tcPr>
            <w:tcW w:w="2891" w:type="dxa"/>
          </w:tcPr>
          <w:p w14:paraId="061BD83A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color w:val="000000"/>
                <w:lang w:val="es-ES"/>
              </w:rPr>
              <w:t>FISH</w:t>
            </w:r>
          </w:p>
        </w:tc>
      </w:tr>
      <w:tr w:rsidR="004F55A1" w:rsidRPr="00027CB4" w14:paraId="66E252FA" w14:textId="77777777" w:rsidTr="00B16D38">
        <w:trPr>
          <w:trHeight w:hRule="exact" w:val="284"/>
          <w:jc w:val="center"/>
        </w:trPr>
        <w:tc>
          <w:tcPr>
            <w:tcW w:w="2160" w:type="dxa"/>
          </w:tcPr>
          <w:p w14:paraId="1ECC32C9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Sample 28</w:t>
            </w:r>
          </w:p>
        </w:tc>
        <w:tc>
          <w:tcPr>
            <w:tcW w:w="2718" w:type="dxa"/>
          </w:tcPr>
          <w:p w14:paraId="1AC51B12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ALK</w:t>
            </w:r>
          </w:p>
        </w:tc>
        <w:tc>
          <w:tcPr>
            <w:tcW w:w="2891" w:type="dxa"/>
          </w:tcPr>
          <w:p w14:paraId="16AC310C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color w:val="000000"/>
                <w:lang w:val="es-ES"/>
              </w:rPr>
              <w:t>FISH</w:t>
            </w:r>
          </w:p>
        </w:tc>
      </w:tr>
      <w:tr w:rsidR="004F55A1" w:rsidRPr="00027CB4" w14:paraId="61441FAA" w14:textId="77777777" w:rsidTr="00B16D38">
        <w:trPr>
          <w:trHeight w:hRule="exact" w:val="284"/>
          <w:jc w:val="center"/>
        </w:trPr>
        <w:tc>
          <w:tcPr>
            <w:tcW w:w="2160" w:type="dxa"/>
          </w:tcPr>
          <w:p w14:paraId="139634D0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Sample 29</w:t>
            </w:r>
          </w:p>
        </w:tc>
        <w:tc>
          <w:tcPr>
            <w:tcW w:w="2718" w:type="dxa"/>
          </w:tcPr>
          <w:p w14:paraId="0474C9F0" w14:textId="65BEE190" w:rsidR="004F55A1" w:rsidRPr="00027CB4" w:rsidRDefault="00FE09D5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i/>
                <w:color w:val="000000" w:themeColor="text1"/>
              </w:rPr>
              <w:t>EML4-ALK</w:t>
            </w:r>
            <w:r w:rsidRPr="00027CB4">
              <w:rPr>
                <w:rFonts w:ascii="Times New Roman" w:hAnsi="Times New Roman" w:cs="Times New Roman"/>
                <w:color w:val="000000" w:themeColor="text1"/>
              </w:rPr>
              <w:t xml:space="preserve"> v1 (E13:A20)</w:t>
            </w:r>
          </w:p>
        </w:tc>
        <w:tc>
          <w:tcPr>
            <w:tcW w:w="2891" w:type="dxa"/>
          </w:tcPr>
          <w:p w14:paraId="0F739C69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color w:val="000000"/>
                <w:lang w:val="es-ES"/>
              </w:rPr>
              <w:t>nCounter/IHC</w:t>
            </w:r>
          </w:p>
        </w:tc>
      </w:tr>
      <w:tr w:rsidR="004F55A1" w:rsidRPr="00027CB4" w14:paraId="01594296" w14:textId="77777777" w:rsidTr="00B16D38">
        <w:trPr>
          <w:trHeight w:hRule="exact" w:val="284"/>
          <w:jc w:val="center"/>
        </w:trPr>
        <w:tc>
          <w:tcPr>
            <w:tcW w:w="2160" w:type="dxa"/>
          </w:tcPr>
          <w:p w14:paraId="0D7FAD74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Sample 30</w:t>
            </w:r>
          </w:p>
        </w:tc>
        <w:tc>
          <w:tcPr>
            <w:tcW w:w="2718" w:type="dxa"/>
          </w:tcPr>
          <w:p w14:paraId="762DF5CE" w14:textId="1447E31F" w:rsidR="004F55A1" w:rsidRPr="00027CB4" w:rsidRDefault="00FE09D5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RET</w:t>
            </w:r>
          </w:p>
        </w:tc>
        <w:tc>
          <w:tcPr>
            <w:tcW w:w="2891" w:type="dxa"/>
          </w:tcPr>
          <w:p w14:paraId="5C3BE8A7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color w:val="000000"/>
                <w:lang w:val="es-ES"/>
              </w:rPr>
              <w:t>FISH</w:t>
            </w:r>
          </w:p>
        </w:tc>
      </w:tr>
      <w:tr w:rsidR="004F55A1" w:rsidRPr="00027CB4" w14:paraId="1F073F75" w14:textId="77777777" w:rsidTr="00B16D38">
        <w:trPr>
          <w:trHeight w:hRule="exact" w:val="284"/>
          <w:jc w:val="center"/>
        </w:trPr>
        <w:tc>
          <w:tcPr>
            <w:tcW w:w="2160" w:type="dxa"/>
          </w:tcPr>
          <w:p w14:paraId="585C27E4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Sample 31</w:t>
            </w:r>
          </w:p>
        </w:tc>
        <w:tc>
          <w:tcPr>
            <w:tcW w:w="2718" w:type="dxa"/>
          </w:tcPr>
          <w:p w14:paraId="627346E5" w14:textId="73D05521" w:rsidR="004F55A1" w:rsidRPr="00027CB4" w:rsidRDefault="00FE09D5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RET</w:t>
            </w:r>
          </w:p>
        </w:tc>
        <w:tc>
          <w:tcPr>
            <w:tcW w:w="2891" w:type="dxa"/>
          </w:tcPr>
          <w:p w14:paraId="7B73A82A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color w:val="000000"/>
                <w:lang w:val="es-ES"/>
              </w:rPr>
              <w:t>FISH</w:t>
            </w:r>
          </w:p>
        </w:tc>
      </w:tr>
      <w:tr w:rsidR="004F55A1" w:rsidRPr="00027CB4" w14:paraId="37E90C41" w14:textId="77777777" w:rsidTr="00B16D38">
        <w:trPr>
          <w:trHeight w:hRule="exact" w:val="284"/>
          <w:jc w:val="center"/>
        </w:trPr>
        <w:tc>
          <w:tcPr>
            <w:tcW w:w="2160" w:type="dxa"/>
          </w:tcPr>
          <w:p w14:paraId="741A2A11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Sample 32</w:t>
            </w:r>
          </w:p>
        </w:tc>
        <w:tc>
          <w:tcPr>
            <w:tcW w:w="2718" w:type="dxa"/>
          </w:tcPr>
          <w:p w14:paraId="2ACCC1B8" w14:textId="6D27E512" w:rsidR="004F55A1" w:rsidRPr="00027CB4" w:rsidRDefault="00FE09D5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KIF5B_RET_K15:R12</w:t>
            </w:r>
          </w:p>
        </w:tc>
        <w:tc>
          <w:tcPr>
            <w:tcW w:w="2891" w:type="dxa"/>
          </w:tcPr>
          <w:p w14:paraId="0C3066EB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color w:val="000000"/>
                <w:lang w:val="es-ES"/>
              </w:rPr>
              <w:t>nCounter/FISH</w:t>
            </w:r>
          </w:p>
        </w:tc>
      </w:tr>
      <w:tr w:rsidR="004F55A1" w:rsidRPr="00027CB4" w14:paraId="1600C26F" w14:textId="77777777" w:rsidTr="00B16D38">
        <w:trPr>
          <w:trHeight w:hRule="exact" w:val="284"/>
          <w:jc w:val="center"/>
        </w:trPr>
        <w:tc>
          <w:tcPr>
            <w:tcW w:w="2160" w:type="dxa"/>
          </w:tcPr>
          <w:p w14:paraId="0287ED03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Sample 33</w:t>
            </w:r>
          </w:p>
        </w:tc>
        <w:tc>
          <w:tcPr>
            <w:tcW w:w="2718" w:type="dxa"/>
          </w:tcPr>
          <w:p w14:paraId="339C45F0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ROS1</w:t>
            </w:r>
          </w:p>
        </w:tc>
        <w:tc>
          <w:tcPr>
            <w:tcW w:w="2891" w:type="dxa"/>
          </w:tcPr>
          <w:p w14:paraId="0D33C45C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color w:val="000000"/>
                <w:lang w:val="es-ES"/>
              </w:rPr>
              <w:t>nCounter</w:t>
            </w:r>
          </w:p>
        </w:tc>
      </w:tr>
      <w:tr w:rsidR="004F55A1" w:rsidRPr="00027CB4" w14:paraId="0CD620D2" w14:textId="77777777" w:rsidTr="00B16D38">
        <w:trPr>
          <w:trHeight w:hRule="exact" w:val="284"/>
          <w:jc w:val="center"/>
        </w:trPr>
        <w:tc>
          <w:tcPr>
            <w:tcW w:w="2160" w:type="dxa"/>
          </w:tcPr>
          <w:p w14:paraId="362FDAF7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Sample 34</w:t>
            </w:r>
          </w:p>
        </w:tc>
        <w:tc>
          <w:tcPr>
            <w:tcW w:w="2718" w:type="dxa"/>
          </w:tcPr>
          <w:p w14:paraId="64F009DF" w14:textId="73B70A20" w:rsidR="004F55A1" w:rsidRPr="00027CB4" w:rsidRDefault="00FE09D5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RET</w:t>
            </w:r>
          </w:p>
        </w:tc>
        <w:tc>
          <w:tcPr>
            <w:tcW w:w="2891" w:type="dxa"/>
          </w:tcPr>
          <w:p w14:paraId="67B7AF8A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color w:val="000000"/>
                <w:lang w:val="es-ES"/>
              </w:rPr>
              <w:t>FISH</w:t>
            </w:r>
          </w:p>
        </w:tc>
      </w:tr>
      <w:tr w:rsidR="004F55A1" w:rsidRPr="00027CB4" w14:paraId="789C21C3" w14:textId="77777777" w:rsidTr="00B16D38">
        <w:trPr>
          <w:trHeight w:hRule="exact" w:val="284"/>
          <w:jc w:val="center"/>
        </w:trPr>
        <w:tc>
          <w:tcPr>
            <w:tcW w:w="2160" w:type="dxa"/>
          </w:tcPr>
          <w:p w14:paraId="0DB5CA0B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Sample 35</w:t>
            </w:r>
          </w:p>
        </w:tc>
        <w:tc>
          <w:tcPr>
            <w:tcW w:w="2718" w:type="dxa"/>
          </w:tcPr>
          <w:p w14:paraId="1214D2DA" w14:textId="438DD128" w:rsidR="004F55A1" w:rsidRPr="00027CB4" w:rsidRDefault="00FE09D5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KIF5B_RET_K15:R12</w:t>
            </w:r>
          </w:p>
        </w:tc>
        <w:tc>
          <w:tcPr>
            <w:tcW w:w="2891" w:type="dxa"/>
          </w:tcPr>
          <w:p w14:paraId="43E9BA47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color w:val="000000"/>
                <w:lang w:val="es-ES"/>
              </w:rPr>
              <w:t>nCounter/FISH</w:t>
            </w:r>
          </w:p>
        </w:tc>
      </w:tr>
      <w:tr w:rsidR="004F55A1" w:rsidRPr="00027CB4" w14:paraId="1B52D741" w14:textId="77777777" w:rsidTr="00B16D38">
        <w:trPr>
          <w:trHeight w:hRule="exact" w:val="284"/>
          <w:jc w:val="center"/>
        </w:trPr>
        <w:tc>
          <w:tcPr>
            <w:tcW w:w="2160" w:type="dxa"/>
          </w:tcPr>
          <w:p w14:paraId="18C82C3B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Sample 36</w:t>
            </w:r>
          </w:p>
        </w:tc>
        <w:tc>
          <w:tcPr>
            <w:tcW w:w="2718" w:type="dxa"/>
          </w:tcPr>
          <w:p w14:paraId="5255869C" w14:textId="6C0823E5" w:rsidR="004F55A1" w:rsidRPr="00027CB4" w:rsidRDefault="00FE09D5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KIF5B_RET_K15:R12</w:t>
            </w:r>
          </w:p>
        </w:tc>
        <w:tc>
          <w:tcPr>
            <w:tcW w:w="2891" w:type="dxa"/>
          </w:tcPr>
          <w:p w14:paraId="3619EAD6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color w:val="000000"/>
                <w:lang w:val="es-ES"/>
              </w:rPr>
              <w:t>nCounter/FISH</w:t>
            </w:r>
          </w:p>
        </w:tc>
      </w:tr>
      <w:tr w:rsidR="004F55A1" w:rsidRPr="00027CB4" w14:paraId="0A848463" w14:textId="77777777" w:rsidTr="00B16D38">
        <w:trPr>
          <w:trHeight w:hRule="exact" w:val="284"/>
          <w:jc w:val="center"/>
        </w:trPr>
        <w:tc>
          <w:tcPr>
            <w:tcW w:w="2160" w:type="dxa"/>
          </w:tcPr>
          <w:p w14:paraId="5418A557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Sample 37</w:t>
            </w:r>
          </w:p>
        </w:tc>
        <w:tc>
          <w:tcPr>
            <w:tcW w:w="2718" w:type="dxa"/>
          </w:tcPr>
          <w:p w14:paraId="508BD472" w14:textId="6EA7693D" w:rsidR="004F55A1" w:rsidRPr="00027CB4" w:rsidRDefault="00FE09D5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KIF5B_RET_K15:R12</w:t>
            </w:r>
          </w:p>
        </w:tc>
        <w:tc>
          <w:tcPr>
            <w:tcW w:w="2891" w:type="dxa"/>
          </w:tcPr>
          <w:p w14:paraId="1F61EB17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color w:val="000000"/>
                <w:lang w:val="es-ES"/>
              </w:rPr>
              <w:t>nCounter/FISH</w:t>
            </w:r>
          </w:p>
        </w:tc>
      </w:tr>
      <w:tr w:rsidR="004F55A1" w:rsidRPr="00027CB4" w14:paraId="5D516760" w14:textId="77777777" w:rsidTr="00B16D38">
        <w:trPr>
          <w:trHeight w:hRule="exact" w:val="284"/>
          <w:jc w:val="center"/>
        </w:trPr>
        <w:tc>
          <w:tcPr>
            <w:tcW w:w="2160" w:type="dxa"/>
          </w:tcPr>
          <w:p w14:paraId="18D771D4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Sample 38</w:t>
            </w:r>
          </w:p>
        </w:tc>
        <w:tc>
          <w:tcPr>
            <w:tcW w:w="2718" w:type="dxa"/>
          </w:tcPr>
          <w:p w14:paraId="1C369DC5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ALK</w:t>
            </w:r>
          </w:p>
        </w:tc>
        <w:tc>
          <w:tcPr>
            <w:tcW w:w="2891" w:type="dxa"/>
          </w:tcPr>
          <w:p w14:paraId="764F5A8A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color w:val="000000"/>
                <w:lang w:val="es-ES"/>
              </w:rPr>
              <w:t>FISH</w:t>
            </w:r>
          </w:p>
        </w:tc>
      </w:tr>
      <w:tr w:rsidR="004F55A1" w:rsidRPr="00027CB4" w14:paraId="45A1F3CC" w14:textId="77777777" w:rsidTr="00B16D38">
        <w:trPr>
          <w:trHeight w:hRule="exact" w:val="284"/>
          <w:jc w:val="center"/>
        </w:trPr>
        <w:tc>
          <w:tcPr>
            <w:tcW w:w="2160" w:type="dxa"/>
          </w:tcPr>
          <w:p w14:paraId="16F7C8D6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Sample 39</w:t>
            </w:r>
          </w:p>
        </w:tc>
        <w:tc>
          <w:tcPr>
            <w:tcW w:w="2718" w:type="dxa"/>
          </w:tcPr>
          <w:p w14:paraId="3AE06FFE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ROS1</w:t>
            </w:r>
          </w:p>
        </w:tc>
        <w:tc>
          <w:tcPr>
            <w:tcW w:w="2891" w:type="dxa"/>
          </w:tcPr>
          <w:p w14:paraId="4F352A3B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color w:val="000000"/>
                <w:lang w:val="es-ES"/>
              </w:rPr>
              <w:t>FISH</w:t>
            </w:r>
          </w:p>
        </w:tc>
      </w:tr>
      <w:tr w:rsidR="004F55A1" w:rsidRPr="00027CB4" w14:paraId="6C92F880" w14:textId="77777777" w:rsidTr="00B16D38">
        <w:trPr>
          <w:trHeight w:hRule="exact" w:val="284"/>
          <w:jc w:val="center"/>
        </w:trPr>
        <w:tc>
          <w:tcPr>
            <w:tcW w:w="2160" w:type="dxa"/>
          </w:tcPr>
          <w:p w14:paraId="7112B532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Sample 40</w:t>
            </w:r>
          </w:p>
        </w:tc>
        <w:tc>
          <w:tcPr>
            <w:tcW w:w="2718" w:type="dxa"/>
          </w:tcPr>
          <w:p w14:paraId="75BE2211" w14:textId="51C209C1" w:rsidR="004F55A1" w:rsidRPr="00027CB4" w:rsidRDefault="00FE09D5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CCDC6-RET_C1:R12</w:t>
            </w:r>
          </w:p>
        </w:tc>
        <w:tc>
          <w:tcPr>
            <w:tcW w:w="2891" w:type="dxa"/>
          </w:tcPr>
          <w:p w14:paraId="1A2DDD64" w14:textId="77777777" w:rsidR="004F55A1" w:rsidRPr="00027CB4" w:rsidRDefault="004F55A1" w:rsidP="00DC57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027CB4">
              <w:rPr>
                <w:rFonts w:ascii="Times New Roman" w:hAnsi="Times New Roman" w:cs="Times New Roman"/>
                <w:color w:val="000000"/>
                <w:lang w:val="es-ES"/>
              </w:rPr>
              <w:t>nCounter/FISH</w:t>
            </w:r>
          </w:p>
        </w:tc>
      </w:tr>
    </w:tbl>
    <w:p w14:paraId="5F354E85" w14:textId="77777777" w:rsidR="0049691B" w:rsidRPr="00027CB4" w:rsidRDefault="0049691B" w:rsidP="00126952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</w:pPr>
    </w:p>
    <w:p w14:paraId="05458CA3" w14:textId="6847AA35" w:rsidR="00126952" w:rsidRPr="00027CB4" w:rsidRDefault="00126952" w:rsidP="00126952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r w:rsidRPr="00027CB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  <w:lastRenderedPageBreak/>
        <w:t>Table S11</w:t>
      </w:r>
      <w:r w:rsidR="0049691B"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.</w:t>
      </w:r>
      <w:r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</w:t>
      </w:r>
      <w:r w:rsidRPr="00027CB4">
        <w:rPr>
          <w:rFonts w:ascii="Times New Roman" w:hAnsi="Times New Roman" w:cs="Times New Roman"/>
          <w:sz w:val="24"/>
          <w:szCs w:val="24"/>
        </w:rPr>
        <w:t xml:space="preserve">Concentrations of </w:t>
      </w:r>
      <w:r w:rsidR="00BC3EA2">
        <w:rPr>
          <w:rFonts w:ascii="Times New Roman" w:hAnsi="Times New Roman" w:cs="Times New Roman"/>
          <w:sz w:val="24"/>
          <w:szCs w:val="24"/>
        </w:rPr>
        <w:t>cell-free RNA (</w:t>
      </w:r>
      <w:r w:rsidRPr="00027CB4">
        <w:rPr>
          <w:rFonts w:ascii="Times New Roman" w:hAnsi="Times New Roman" w:cs="Times New Roman"/>
          <w:sz w:val="24"/>
          <w:szCs w:val="24"/>
        </w:rPr>
        <w:t>cfRNA</w:t>
      </w:r>
      <w:r w:rsidR="00BC3EA2">
        <w:rPr>
          <w:rFonts w:ascii="Times New Roman" w:hAnsi="Times New Roman" w:cs="Times New Roman"/>
          <w:sz w:val="24"/>
          <w:szCs w:val="24"/>
        </w:rPr>
        <w:t>)</w:t>
      </w:r>
      <w:r w:rsidRPr="00027CB4">
        <w:rPr>
          <w:rFonts w:ascii="Times New Roman" w:hAnsi="Times New Roman" w:cs="Times New Roman"/>
          <w:sz w:val="24"/>
          <w:szCs w:val="24"/>
        </w:rPr>
        <w:t xml:space="preserve"> in purified samples, retrotranscription reactions and RNA integrity number, as determined by bioanalyzer. HK, housekeeping; NA, not analyzed</w:t>
      </w:r>
      <w:r w:rsidR="00BC3EA2">
        <w:rPr>
          <w:rFonts w:ascii="Times New Roman" w:hAnsi="Times New Roman" w:cs="Times New Roman"/>
          <w:sz w:val="24"/>
          <w:szCs w:val="24"/>
        </w:rPr>
        <w:t>; RIN, RNA integrity number; RT, retrotranscription</w:t>
      </w:r>
    </w:p>
    <w:tbl>
      <w:tblPr>
        <w:tblW w:w="1003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8"/>
        <w:gridCol w:w="2033"/>
        <w:gridCol w:w="1449"/>
        <w:gridCol w:w="1941"/>
        <w:gridCol w:w="1898"/>
        <w:gridCol w:w="1356"/>
      </w:tblGrid>
      <w:tr w:rsidR="00126952" w:rsidRPr="00027CB4" w14:paraId="5A407276" w14:textId="77777777" w:rsidTr="005505EB">
        <w:trPr>
          <w:trHeight w:val="479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0AA0" w14:textId="77777777" w:rsidR="00126952" w:rsidRPr="00027CB4" w:rsidRDefault="00126952" w:rsidP="005505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20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18BEA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s-ES" w:eastAsia="es-ES"/>
              </w:rPr>
              <w:t>Type of sample</w:t>
            </w:r>
          </w:p>
        </w:tc>
        <w:tc>
          <w:tcPr>
            <w:tcW w:w="144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19082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Geomean of HK genes</w:t>
            </w:r>
          </w:p>
        </w:tc>
        <w:tc>
          <w:tcPr>
            <w:tcW w:w="19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1B8D9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 xml:space="preserve">ng/µL cfRNA in purified samples </w:t>
            </w:r>
          </w:p>
        </w:tc>
        <w:tc>
          <w:tcPr>
            <w:tcW w:w="18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D7D2CB5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 xml:space="preserve">ng/µL of input cfRNA in the RT </w:t>
            </w:r>
          </w:p>
        </w:tc>
        <w:tc>
          <w:tcPr>
            <w:tcW w:w="13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628E75C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s-ES"/>
              </w:rPr>
              <w:t>RIN of cfRNA</w:t>
            </w:r>
          </w:p>
        </w:tc>
      </w:tr>
      <w:tr w:rsidR="00126952" w:rsidRPr="00027CB4" w14:paraId="5278EA72" w14:textId="77777777" w:rsidTr="005505EB">
        <w:trPr>
          <w:trHeight w:val="275"/>
          <w:jc w:val="center"/>
        </w:trPr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401FD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Sample 1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410A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lasm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1FD6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85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130A50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5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87F9A64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252EDC8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3</w:t>
            </w:r>
          </w:p>
        </w:tc>
      </w:tr>
      <w:tr w:rsidR="00126952" w:rsidRPr="00027CB4" w14:paraId="6A2C3AE6" w14:textId="77777777" w:rsidTr="005505EB">
        <w:trPr>
          <w:trHeight w:val="275"/>
          <w:jc w:val="center"/>
        </w:trPr>
        <w:tc>
          <w:tcPr>
            <w:tcW w:w="13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6FAA0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Sample 2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6C20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lasm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5AA3E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7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0E337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68.4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DF994E3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AD1B57C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a</w:t>
            </w:r>
          </w:p>
        </w:tc>
      </w:tr>
      <w:tr w:rsidR="00126952" w:rsidRPr="00027CB4" w14:paraId="75644780" w14:textId="77777777" w:rsidTr="005505EB">
        <w:trPr>
          <w:trHeight w:val="275"/>
          <w:jc w:val="center"/>
        </w:trPr>
        <w:tc>
          <w:tcPr>
            <w:tcW w:w="13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DC7620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Sample 3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8B08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lasm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E90D6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975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76744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7.6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D71698D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2EB3BDC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A</w:t>
            </w:r>
          </w:p>
        </w:tc>
      </w:tr>
      <w:tr w:rsidR="00126952" w:rsidRPr="00027CB4" w14:paraId="6B28757B" w14:textId="77777777" w:rsidTr="005505EB">
        <w:trPr>
          <w:trHeight w:val="275"/>
          <w:jc w:val="center"/>
        </w:trPr>
        <w:tc>
          <w:tcPr>
            <w:tcW w:w="13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7FEE0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Sample 4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99723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lasm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809A9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2491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A75A1B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3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638A31D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5D65930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2</w:t>
            </w:r>
          </w:p>
        </w:tc>
      </w:tr>
      <w:tr w:rsidR="00126952" w:rsidRPr="00027CB4" w14:paraId="5F36281D" w14:textId="77777777" w:rsidTr="005505EB">
        <w:trPr>
          <w:trHeight w:val="275"/>
          <w:jc w:val="center"/>
        </w:trPr>
        <w:tc>
          <w:tcPr>
            <w:tcW w:w="13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FD0DF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Sample 5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9EC0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lasm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31E3D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8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7BF8FA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.4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C0B8176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0726269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A</w:t>
            </w:r>
          </w:p>
        </w:tc>
      </w:tr>
      <w:tr w:rsidR="00126952" w:rsidRPr="00027CB4" w14:paraId="72C2F426" w14:textId="77777777" w:rsidTr="005505EB">
        <w:trPr>
          <w:trHeight w:val="275"/>
          <w:jc w:val="center"/>
        </w:trPr>
        <w:tc>
          <w:tcPr>
            <w:tcW w:w="13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DD5CC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Sample 6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D737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leural effusion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0263C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6205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789B1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73.4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51A0020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183A7A3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A</w:t>
            </w:r>
          </w:p>
        </w:tc>
      </w:tr>
      <w:tr w:rsidR="00126952" w:rsidRPr="00027CB4" w14:paraId="7823CA36" w14:textId="77777777" w:rsidTr="005505EB">
        <w:trPr>
          <w:trHeight w:val="275"/>
          <w:jc w:val="center"/>
        </w:trPr>
        <w:tc>
          <w:tcPr>
            <w:tcW w:w="13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D5123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Sample 7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E84F4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lasm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6B4A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48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C3F03D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4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AE445C0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254BEAD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3</w:t>
            </w:r>
          </w:p>
        </w:tc>
      </w:tr>
      <w:tr w:rsidR="00126952" w:rsidRPr="00027CB4" w14:paraId="646B4049" w14:textId="77777777" w:rsidTr="005505EB">
        <w:trPr>
          <w:trHeight w:val="275"/>
          <w:jc w:val="center"/>
        </w:trPr>
        <w:tc>
          <w:tcPr>
            <w:tcW w:w="13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171E1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Sample 8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A8CC0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leural effusion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64438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503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73E11A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3.7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E8F643B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E0517B5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A</w:t>
            </w:r>
          </w:p>
        </w:tc>
      </w:tr>
      <w:tr w:rsidR="00126952" w:rsidRPr="00027CB4" w14:paraId="604F5F08" w14:textId="77777777" w:rsidTr="005505EB">
        <w:trPr>
          <w:trHeight w:val="275"/>
          <w:jc w:val="center"/>
        </w:trPr>
        <w:tc>
          <w:tcPr>
            <w:tcW w:w="13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E1FF1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Sample 9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17D9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lasm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BBBA0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5967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B99541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.5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B9FDE4C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F1FC181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A</w:t>
            </w:r>
          </w:p>
        </w:tc>
      </w:tr>
      <w:tr w:rsidR="00126952" w:rsidRPr="00027CB4" w14:paraId="0C9A3556" w14:textId="77777777" w:rsidTr="005505EB">
        <w:trPr>
          <w:trHeight w:val="275"/>
          <w:jc w:val="center"/>
        </w:trPr>
        <w:tc>
          <w:tcPr>
            <w:tcW w:w="13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DA8B2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Sample 1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D98FF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lasm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32A6E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0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1F95DB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9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1C4A881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08154AC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A</w:t>
            </w:r>
          </w:p>
        </w:tc>
      </w:tr>
      <w:tr w:rsidR="00126952" w:rsidRPr="00027CB4" w14:paraId="77311AC1" w14:textId="77777777" w:rsidTr="005505EB">
        <w:trPr>
          <w:trHeight w:val="275"/>
          <w:jc w:val="center"/>
        </w:trPr>
        <w:tc>
          <w:tcPr>
            <w:tcW w:w="13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CD878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Sample 11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3E3A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leural effusion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E740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28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485439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0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0D3DD9C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AE9676A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5</w:t>
            </w:r>
          </w:p>
        </w:tc>
      </w:tr>
      <w:tr w:rsidR="00126952" w:rsidRPr="00027CB4" w14:paraId="1071C5FF" w14:textId="77777777" w:rsidTr="005505EB">
        <w:trPr>
          <w:trHeight w:val="275"/>
          <w:jc w:val="center"/>
        </w:trPr>
        <w:tc>
          <w:tcPr>
            <w:tcW w:w="13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C68BB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Sample 12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AA945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lasm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CA605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61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E9BB4D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9C33644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105A402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A</w:t>
            </w:r>
          </w:p>
        </w:tc>
      </w:tr>
      <w:tr w:rsidR="00126952" w:rsidRPr="00027CB4" w14:paraId="10908492" w14:textId="77777777" w:rsidTr="005505EB">
        <w:trPr>
          <w:trHeight w:val="275"/>
          <w:jc w:val="center"/>
        </w:trPr>
        <w:tc>
          <w:tcPr>
            <w:tcW w:w="13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57A96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Sample 13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CBA1C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erebrospinal fluid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CBA7D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4136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AF9B2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54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719E28D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715209A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A</w:t>
            </w:r>
          </w:p>
        </w:tc>
      </w:tr>
      <w:tr w:rsidR="00126952" w:rsidRPr="00027CB4" w14:paraId="5684C080" w14:textId="77777777" w:rsidTr="005505EB">
        <w:trPr>
          <w:trHeight w:val="275"/>
          <w:jc w:val="center"/>
        </w:trPr>
        <w:tc>
          <w:tcPr>
            <w:tcW w:w="13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A999A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Sample 14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36423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erebrospinal fluid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57F96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272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BC7469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9.5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9CAAE97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F98DDE0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A</w:t>
            </w:r>
          </w:p>
        </w:tc>
      </w:tr>
      <w:tr w:rsidR="00126952" w:rsidRPr="00027CB4" w14:paraId="620F7676" w14:textId="77777777" w:rsidTr="005505EB">
        <w:trPr>
          <w:trHeight w:val="275"/>
          <w:jc w:val="center"/>
        </w:trPr>
        <w:tc>
          <w:tcPr>
            <w:tcW w:w="13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D9DE85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Sample 15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A5CFF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erebrospinal fluid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83D1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018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E3D952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7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714E3F3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779ADDC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3</w:t>
            </w:r>
          </w:p>
        </w:tc>
      </w:tr>
      <w:tr w:rsidR="00126952" w:rsidRPr="00027CB4" w14:paraId="354C4039" w14:textId="77777777" w:rsidTr="005505EB">
        <w:trPr>
          <w:trHeight w:val="275"/>
          <w:jc w:val="center"/>
        </w:trPr>
        <w:tc>
          <w:tcPr>
            <w:tcW w:w="13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066C9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Sample 16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DF4B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lasm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A3BE0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8880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7F57C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7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4019294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B610D68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A</w:t>
            </w:r>
          </w:p>
        </w:tc>
      </w:tr>
      <w:tr w:rsidR="00126952" w:rsidRPr="00027CB4" w14:paraId="1AF356AA" w14:textId="77777777" w:rsidTr="005505EB">
        <w:trPr>
          <w:trHeight w:val="275"/>
          <w:jc w:val="center"/>
        </w:trPr>
        <w:tc>
          <w:tcPr>
            <w:tcW w:w="13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8A4B2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Sample 17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32047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lasm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9EE93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44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2272BE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1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398BEBD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5DA18BA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3</w:t>
            </w:r>
          </w:p>
        </w:tc>
      </w:tr>
      <w:tr w:rsidR="007E77D3" w:rsidRPr="00027CB4" w14:paraId="088BBC7A" w14:textId="77777777" w:rsidTr="005505EB">
        <w:trPr>
          <w:trHeight w:val="275"/>
          <w:jc w:val="center"/>
        </w:trPr>
        <w:tc>
          <w:tcPr>
            <w:tcW w:w="13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068FD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Sample 18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725A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leural effusion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7A243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088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08CDB1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3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FC7C19C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D5B745D" w14:textId="555B65EB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A</w:t>
            </w:r>
          </w:p>
        </w:tc>
      </w:tr>
      <w:tr w:rsidR="007E77D3" w:rsidRPr="00027CB4" w14:paraId="5A37A537" w14:textId="77777777" w:rsidTr="005505EB">
        <w:trPr>
          <w:trHeight w:val="275"/>
          <w:jc w:val="center"/>
        </w:trPr>
        <w:tc>
          <w:tcPr>
            <w:tcW w:w="13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A39A2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Sample 19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1E73A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lasm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05AC9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52699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07AC21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4636966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4CF27D3" w14:textId="2E61C5E2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A</w:t>
            </w:r>
          </w:p>
        </w:tc>
      </w:tr>
      <w:tr w:rsidR="007E77D3" w:rsidRPr="00027CB4" w14:paraId="175D01FA" w14:textId="77777777" w:rsidTr="005505EB">
        <w:trPr>
          <w:trHeight w:val="275"/>
          <w:jc w:val="center"/>
        </w:trPr>
        <w:tc>
          <w:tcPr>
            <w:tcW w:w="13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A0779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Sample 2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D744B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lasm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11BB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19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BD40D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DC2DB80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76BA31B" w14:textId="77F13CF3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A</w:t>
            </w:r>
          </w:p>
        </w:tc>
      </w:tr>
      <w:tr w:rsidR="007E77D3" w:rsidRPr="00027CB4" w14:paraId="079E4867" w14:textId="77777777" w:rsidTr="005505EB">
        <w:trPr>
          <w:trHeight w:val="275"/>
          <w:jc w:val="center"/>
        </w:trPr>
        <w:tc>
          <w:tcPr>
            <w:tcW w:w="13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18C04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Sample 21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55823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lasm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F2A8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00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F3FCDB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03857FE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C947D79" w14:textId="7CBC2BE9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A</w:t>
            </w:r>
          </w:p>
        </w:tc>
      </w:tr>
      <w:tr w:rsidR="007E77D3" w:rsidRPr="00027CB4" w14:paraId="4CD46449" w14:textId="77777777" w:rsidTr="005505EB">
        <w:trPr>
          <w:trHeight w:val="275"/>
          <w:jc w:val="center"/>
        </w:trPr>
        <w:tc>
          <w:tcPr>
            <w:tcW w:w="13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C48CB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Sample 22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1887C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lasm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DD6BC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3249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93D465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C480852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27425A1" w14:textId="59ED90BD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A</w:t>
            </w:r>
          </w:p>
        </w:tc>
      </w:tr>
      <w:tr w:rsidR="007E77D3" w:rsidRPr="00027CB4" w14:paraId="3100D26B" w14:textId="77777777" w:rsidTr="005505EB">
        <w:trPr>
          <w:trHeight w:val="275"/>
          <w:jc w:val="center"/>
        </w:trPr>
        <w:tc>
          <w:tcPr>
            <w:tcW w:w="13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81359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Sample 23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F41B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lasm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812D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7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5FA597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E6070A4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4CE14CD" w14:textId="09D68FAF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A</w:t>
            </w:r>
          </w:p>
        </w:tc>
      </w:tr>
      <w:tr w:rsidR="007E77D3" w:rsidRPr="00027CB4" w14:paraId="59F551F7" w14:textId="77777777" w:rsidTr="005505EB">
        <w:trPr>
          <w:trHeight w:val="275"/>
          <w:jc w:val="center"/>
        </w:trPr>
        <w:tc>
          <w:tcPr>
            <w:tcW w:w="13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51377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Sample 24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85F5E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lasm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A09F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19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91B6D3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E1F85EF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A61EE07" w14:textId="0752EB11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A</w:t>
            </w:r>
          </w:p>
        </w:tc>
      </w:tr>
      <w:tr w:rsidR="00126952" w:rsidRPr="00027CB4" w14:paraId="14101B23" w14:textId="77777777" w:rsidTr="005505EB">
        <w:trPr>
          <w:trHeight w:val="275"/>
          <w:jc w:val="center"/>
        </w:trPr>
        <w:tc>
          <w:tcPr>
            <w:tcW w:w="13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565F40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Sample 25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0F105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lasm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0D55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78208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BB386B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5.1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2701FBD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27E5859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3</w:t>
            </w:r>
          </w:p>
        </w:tc>
      </w:tr>
      <w:tr w:rsidR="00126952" w:rsidRPr="00027CB4" w14:paraId="19018466" w14:textId="77777777" w:rsidTr="005505EB">
        <w:trPr>
          <w:trHeight w:val="275"/>
          <w:jc w:val="center"/>
        </w:trPr>
        <w:tc>
          <w:tcPr>
            <w:tcW w:w="13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DC829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Sample 26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49A72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lasm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5E12E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643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DC6C6A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5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237FC05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8CC19AC" w14:textId="1310B163" w:rsidR="00126952" w:rsidRPr="00027CB4" w:rsidRDefault="007E77D3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A</w:t>
            </w:r>
          </w:p>
        </w:tc>
      </w:tr>
      <w:tr w:rsidR="00126952" w:rsidRPr="00027CB4" w14:paraId="6B8F734C" w14:textId="77777777" w:rsidTr="005505EB">
        <w:trPr>
          <w:trHeight w:val="275"/>
          <w:jc w:val="center"/>
        </w:trPr>
        <w:tc>
          <w:tcPr>
            <w:tcW w:w="13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0F746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Sample 27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B1770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lasm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F09D1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140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486081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7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9AB1CF0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4820890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3</w:t>
            </w:r>
          </w:p>
        </w:tc>
      </w:tr>
      <w:tr w:rsidR="007E77D3" w:rsidRPr="00027CB4" w14:paraId="18A124F8" w14:textId="77777777" w:rsidTr="005505EB">
        <w:trPr>
          <w:trHeight w:val="275"/>
          <w:jc w:val="center"/>
        </w:trPr>
        <w:tc>
          <w:tcPr>
            <w:tcW w:w="13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71587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Sample 28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E40A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lasm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212F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00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13E1D7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ECBBFD0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98A45B7" w14:textId="32FCB9DB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A</w:t>
            </w:r>
          </w:p>
        </w:tc>
      </w:tr>
      <w:tr w:rsidR="007E77D3" w:rsidRPr="00027CB4" w14:paraId="7199A72D" w14:textId="77777777" w:rsidTr="005505EB">
        <w:trPr>
          <w:trHeight w:val="275"/>
          <w:jc w:val="center"/>
        </w:trPr>
        <w:tc>
          <w:tcPr>
            <w:tcW w:w="13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40D5D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Sample 29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AFBC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lasm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F7805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056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3C1E8E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46CCCAF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CF517AA" w14:textId="2472D203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A</w:t>
            </w:r>
          </w:p>
        </w:tc>
      </w:tr>
      <w:tr w:rsidR="007E77D3" w:rsidRPr="00027CB4" w14:paraId="1589845F" w14:textId="77777777" w:rsidTr="005505EB">
        <w:trPr>
          <w:trHeight w:val="275"/>
          <w:jc w:val="center"/>
        </w:trPr>
        <w:tc>
          <w:tcPr>
            <w:tcW w:w="13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F620F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Sample 3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A4E8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lasm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00862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4287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BE88F9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D996530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0CBCD23" w14:textId="63EF938E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A</w:t>
            </w:r>
          </w:p>
        </w:tc>
      </w:tr>
      <w:tr w:rsidR="00126952" w:rsidRPr="00027CB4" w14:paraId="7C5D0D96" w14:textId="77777777" w:rsidTr="005505EB">
        <w:trPr>
          <w:trHeight w:val="275"/>
          <w:jc w:val="center"/>
        </w:trPr>
        <w:tc>
          <w:tcPr>
            <w:tcW w:w="13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7DD05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Sample 31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6DE9C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lasm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6DFB1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395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6034AF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5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AD1FDF0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50783EE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3</w:t>
            </w:r>
          </w:p>
        </w:tc>
      </w:tr>
      <w:tr w:rsidR="00126952" w:rsidRPr="00027CB4" w14:paraId="64B1D3B3" w14:textId="77777777" w:rsidTr="005505EB">
        <w:trPr>
          <w:trHeight w:val="275"/>
          <w:jc w:val="center"/>
        </w:trPr>
        <w:tc>
          <w:tcPr>
            <w:tcW w:w="13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F2250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Sample 32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236A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lasm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76DE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671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C008EE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D23439D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CE5BDDF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3</w:t>
            </w:r>
          </w:p>
        </w:tc>
      </w:tr>
      <w:tr w:rsidR="007E77D3" w:rsidRPr="00027CB4" w14:paraId="07931800" w14:textId="77777777" w:rsidTr="005505EB">
        <w:trPr>
          <w:trHeight w:val="275"/>
          <w:jc w:val="center"/>
        </w:trPr>
        <w:tc>
          <w:tcPr>
            <w:tcW w:w="13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36301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Sample 33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9E333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lasm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DA18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926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4497E4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8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184097B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16C6CB5" w14:textId="103ACBA4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A</w:t>
            </w:r>
          </w:p>
        </w:tc>
      </w:tr>
      <w:tr w:rsidR="007E77D3" w:rsidRPr="00027CB4" w14:paraId="395DAA40" w14:textId="77777777" w:rsidTr="005505EB">
        <w:trPr>
          <w:trHeight w:val="275"/>
          <w:jc w:val="center"/>
        </w:trPr>
        <w:tc>
          <w:tcPr>
            <w:tcW w:w="13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C6CFA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Sample 34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D7668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leural effusion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477A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94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E6E90B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.8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B86F6AE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3B24715" w14:textId="3AA31F9B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A</w:t>
            </w:r>
          </w:p>
        </w:tc>
      </w:tr>
      <w:tr w:rsidR="007E77D3" w:rsidRPr="00027CB4" w14:paraId="5FC85C50" w14:textId="77777777" w:rsidTr="005505EB">
        <w:trPr>
          <w:trHeight w:val="275"/>
          <w:jc w:val="center"/>
        </w:trPr>
        <w:tc>
          <w:tcPr>
            <w:tcW w:w="13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926E0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Sample 35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401B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lasm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938C1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7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3321FF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7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3AC2454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DFA8B8D" w14:textId="1F004CA9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A</w:t>
            </w:r>
          </w:p>
        </w:tc>
      </w:tr>
      <w:tr w:rsidR="007E77D3" w:rsidRPr="00027CB4" w14:paraId="47100631" w14:textId="77777777" w:rsidTr="005505EB">
        <w:trPr>
          <w:trHeight w:val="275"/>
          <w:jc w:val="center"/>
        </w:trPr>
        <w:tc>
          <w:tcPr>
            <w:tcW w:w="13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A5CD4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Sample 36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7FCD7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lasm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BBD6B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4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AE6857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2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3E5D3D6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2FC6088" w14:textId="6989B094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A</w:t>
            </w:r>
          </w:p>
        </w:tc>
      </w:tr>
      <w:tr w:rsidR="007E77D3" w:rsidRPr="00027CB4" w14:paraId="78F60B2E" w14:textId="77777777" w:rsidTr="005505EB">
        <w:trPr>
          <w:trHeight w:val="275"/>
          <w:jc w:val="center"/>
        </w:trPr>
        <w:tc>
          <w:tcPr>
            <w:tcW w:w="13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A55E6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Sample 37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E3911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lasm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FF2DB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23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447F72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6DA019F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47CF5FE" w14:textId="62481F04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A</w:t>
            </w:r>
          </w:p>
        </w:tc>
      </w:tr>
      <w:tr w:rsidR="007E77D3" w:rsidRPr="00027CB4" w14:paraId="1EDA9EF0" w14:textId="77777777" w:rsidTr="005505EB">
        <w:trPr>
          <w:trHeight w:val="275"/>
          <w:jc w:val="center"/>
        </w:trPr>
        <w:tc>
          <w:tcPr>
            <w:tcW w:w="13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7D1EF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Sample 38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D78CB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lasm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FDBB6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0749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4CB867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5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14AEE62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2A7EA77" w14:textId="03DAC2F6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A</w:t>
            </w:r>
          </w:p>
        </w:tc>
      </w:tr>
      <w:tr w:rsidR="007E77D3" w:rsidRPr="00027CB4" w14:paraId="42FA3462" w14:textId="77777777" w:rsidTr="005505EB">
        <w:trPr>
          <w:trHeight w:val="275"/>
          <w:jc w:val="center"/>
        </w:trPr>
        <w:tc>
          <w:tcPr>
            <w:tcW w:w="13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03082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Sample 39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1C477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lasm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AEFE1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1696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518518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36BDB64" w14:textId="77777777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BCC2D7E" w14:textId="7A75F70F" w:rsidR="007E77D3" w:rsidRPr="00027CB4" w:rsidRDefault="007E77D3" w:rsidP="007E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A</w:t>
            </w:r>
          </w:p>
        </w:tc>
      </w:tr>
      <w:tr w:rsidR="00126952" w:rsidRPr="00027CB4" w14:paraId="4A46C425" w14:textId="77777777" w:rsidTr="005505EB">
        <w:trPr>
          <w:trHeight w:val="275"/>
          <w:jc w:val="center"/>
        </w:trPr>
        <w:tc>
          <w:tcPr>
            <w:tcW w:w="13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865E0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Sample 4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906C9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lasm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620A3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939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4F0255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3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F1926AF" w14:textId="77777777" w:rsidR="00126952" w:rsidRPr="00027CB4" w:rsidRDefault="00126952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2EDDD12" w14:textId="1A93F449" w:rsidR="00126952" w:rsidRPr="00027CB4" w:rsidRDefault="007E77D3" w:rsidP="00550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A</w:t>
            </w:r>
          </w:p>
        </w:tc>
      </w:tr>
    </w:tbl>
    <w:p w14:paraId="6432095C" w14:textId="77777777" w:rsidR="00263C4B" w:rsidRPr="00027CB4" w:rsidRDefault="00263C4B" w:rsidP="009443C6">
      <w:pPr>
        <w:rPr>
          <w:rFonts w:ascii="Times New Roman" w:hAnsi="Times New Roman" w:cs="Times New Roman"/>
        </w:rPr>
      </w:pPr>
    </w:p>
    <w:p w14:paraId="72749E0B" w14:textId="77777777" w:rsidR="00126952" w:rsidRPr="00027CB4" w:rsidRDefault="00126952" w:rsidP="00F9200C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</w:pPr>
    </w:p>
    <w:p w14:paraId="72320DBA" w14:textId="77777777" w:rsidR="00126952" w:rsidRPr="00027CB4" w:rsidRDefault="00126952" w:rsidP="00F9200C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</w:pPr>
    </w:p>
    <w:p w14:paraId="4C158179" w14:textId="6373F144" w:rsidR="00C44EEC" w:rsidRPr="00027CB4" w:rsidRDefault="00E94D39" w:rsidP="00F9200C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r w:rsidRPr="00027CB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  <w:t>Table S</w:t>
      </w:r>
      <w:r w:rsidR="0044516E" w:rsidRPr="00027CB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  <w:t>1</w:t>
      </w:r>
      <w:r w:rsidR="00126952" w:rsidRPr="00027CB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  <w:t>2</w:t>
      </w:r>
      <w:r w:rsidR="0049691B"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.</w:t>
      </w:r>
      <w:r w:rsidR="00DC540F"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</w:t>
      </w:r>
      <w:r w:rsidR="00F9200C" w:rsidRPr="00027CB4">
        <w:rPr>
          <w:rFonts w:ascii="Times New Roman" w:hAnsi="Times New Roman" w:cs="Times New Roman"/>
          <w:sz w:val="24"/>
          <w:szCs w:val="24"/>
        </w:rPr>
        <w:t xml:space="preserve">Concordance of positive </w:t>
      </w:r>
      <w:r w:rsidR="00BC3EA2">
        <w:rPr>
          <w:rFonts w:ascii="Times New Roman" w:hAnsi="Times New Roman" w:cs="Times New Roman"/>
          <w:sz w:val="24"/>
          <w:szCs w:val="24"/>
        </w:rPr>
        <w:t>cell-free RNA (</w:t>
      </w:r>
      <w:r w:rsidR="00F9200C" w:rsidRPr="00027CB4">
        <w:rPr>
          <w:rFonts w:ascii="Times New Roman" w:hAnsi="Times New Roman" w:cs="Times New Roman"/>
          <w:sz w:val="24"/>
          <w:szCs w:val="24"/>
        </w:rPr>
        <w:t>cfRNA</w:t>
      </w:r>
      <w:r w:rsidR="00BC3EA2">
        <w:rPr>
          <w:rFonts w:ascii="Times New Roman" w:hAnsi="Times New Roman" w:cs="Times New Roman"/>
          <w:sz w:val="24"/>
          <w:szCs w:val="24"/>
        </w:rPr>
        <w:t>)</w:t>
      </w:r>
      <w:r w:rsidR="00F9200C" w:rsidRPr="00027CB4">
        <w:rPr>
          <w:rFonts w:ascii="Times New Roman" w:hAnsi="Times New Roman" w:cs="Times New Roman"/>
          <w:sz w:val="24"/>
          <w:szCs w:val="24"/>
        </w:rPr>
        <w:t xml:space="preserve"> samples using nCounter vs. </w:t>
      </w:r>
      <w:r w:rsidR="00BC3EA2">
        <w:rPr>
          <w:rFonts w:ascii="Times New Roman" w:hAnsi="Times New Roman" w:cs="Times New Roman"/>
          <w:sz w:val="24"/>
          <w:szCs w:val="24"/>
        </w:rPr>
        <w:t>digital PCR (</w:t>
      </w:r>
      <w:r w:rsidR="00F9200C" w:rsidRPr="00027CB4">
        <w:rPr>
          <w:rFonts w:ascii="Times New Roman" w:hAnsi="Times New Roman" w:cs="Times New Roman"/>
          <w:sz w:val="24"/>
          <w:szCs w:val="24"/>
        </w:rPr>
        <w:t>dPCR</w:t>
      </w:r>
      <w:r w:rsidR="00BC3EA2">
        <w:rPr>
          <w:rFonts w:ascii="Times New Roman" w:hAnsi="Times New Roman" w:cs="Times New Roman"/>
          <w:sz w:val="24"/>
          <w:szCs w:val="24"/>
        </w:rPr>
        <w:t>)</w:t>
      </w:r>
      <w:r w:rsidR="00F9200C" w:rsidRPr="00027CB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aconcuadrcula"/>
        <w:tblW w:w="7987" w:type="dxa"/>
        <w:tblLook w:val="04A0" w:firstRow="1" w:lastRow="0" w:firstColumn="1" w:lastColumn="0" w:noHBand="0" w:noVBand="1"/>
      </w:tblPr>
      <w:tblGrid>
        <w:gridCol w:w="2881"/>
        <w:gridCol w:w="2827"/>
        <w:gridCol w:w="2279"/>
      </w:tblGrid>
      <w:tr w:rsidR="00341358" w:rsidRPr="00027CB4" w14:paraId="5DDFA78A" w14:textId="77777777" w:rsidTr="007916A7">
        <w:trPr>
          <w:trHeight w:val="896"/>
        </w:trPr>
        <w:tc>
          <w:tcPr>
            <w:tcW w:w="2945" w:type="dxa"/>
            <w:hideMark/>
          </w:tcPr>
          <w:p w14:paraId="7014DE30" w14:textId="77777777" w:rsidR="00341358" w:rsidRPr="00027CB4" w:rsidRDefault="00341358" w:rsidP="003413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  <w:p w14:paraId="6B9CD278" w14:textId="77777777" w:rsidR="00F8512D" w:rsidRPr="00027CB4" w:rsidRDefault="00F8512D" w:rsidP="003413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Genes</w:t>
            </w:r>
          </w:p>
        </w:tc>
        <w:tc>
          <w:tcPr>
            <w:tcW w:w="2698" w:type="dxa"/>
            <w:vAlign w:val="center"/>
            <w:hideMark/>
          </w:tcPr>
          <w:p w14:paraId="7A432952" w14:textId="26BECB69" w:rsidR="00341358" w:rsidRPr="00027CB4" w:rsidRDefault="00F8512D" w:rsidP="00F851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ES"/>
              </w:rPr>
              <w:t>ALK/ROS1/RET/MET</w:t>
            </w:r>
            <w:r w:rsidR="007E77D3" w:rsidRPr="00027CB4">
              <w:rPr>
                <w:rFonts w:ascii="Times New Roman" w:hAnsi="Times New Roman" w:cs="Times New Roman"/>
                <w:i/>
                <w:iCs/>
                <w:color w:val="000000"/>
                <w:lang w:val="es-ES"/>
              </w:rPr>
              <w:t>Δ</w:t>
            </w:r>
            <w:r w:rsidRPr="00027CB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ES"/>
              </w:rPr>
              <w:t>ex14</w:t>
            </w:r>
          </w:p>
        </w:tc>
        <w:tc>
          <w:tcPr>
            <w:tcW w:w="2344" w:type="dxa"/>
            <w:vAlign w:val="center"/>
          </w:tcPr>
          <w:p w14:paraId="7D9525FF" w14:textId="77777777" w:rsidR="00341358" w:rsidRPr="00027CB4" w:rsidRDefault="00F8512D" w:rsidP="005C6F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ES"/>
              </w:rPr>
              <w:t>ALK</w:t>
            </w:r>
          </w:p>
        </w:tc>
      </w:tr>
      <w:tr w:rsidR="00341358" w:rsidRPr="00027CB4" w14:paraId="379CC8F4" w14:textId="77777777" w:rsidTr="007916A7">
        <w:trPr>
          <w:trHeight w:val="330"/>
        </w:trPr>
        <w:tc>
          <w:tcPr>
            <w:tcW w:w="2945" w:type="dxa"/>
            <w:hideMark/>
          </w:tcPr>
          <w:p w14:paraId="682B355E" w14:textId="77777777" w:rsidR="00341358" w:rsidRPr="00027CB4" w:rsidRDefault="00341358" w:rsidP="00E94D39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. concordant samples </w:t>
            </w:r>
          </w:p>
        </w:tc>
        <w:tc>
          <w:tcPr>
            <w:tcW w:w="2698" w:type="dxa"/>
            <w:hideMark/>
          </w:tcPr>
          <w:p w14:paraId="5CAB47FD" w14:textId="77777777" w:rsidR="00341358" w:rsidRPr="00027CB4" w:rsidRDefault="00820A82" w:rsidP="00E94D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  <w:r w:rsidR="00375FFD" w:rsidRPr="00027CB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2344" w:type="dxa"/>
          </w:tcPr>
          <w:p w14:paraId="31F5A3E1" w14:textId="77777777" w:rsidR="00341358" w:rsidRPr="00027CB4" w:rsidRDefault="00341358" w:rsidP="00F851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 w:rsidR="00F8512D" w:rsidRPr="00027CB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341358" w:rsidRPr="00027CB4" w14:paraId="79ABD071" w14:textId="77777777" w:rsidTr="007916A7">
        <w:trPr>
          <w:trHeight w:val="330"/>
        </w:trPr>
        <w:tc>
          <w:tcPr>
            <w:tcW w:w="2945" w:type="dxa"/>
            <w:hideMark/>
          </w:tcPr>
          <w:p w14:paraId="14D606CB" w14:textId="77777777" w:rsidR="00341358" w:rsidRPr="00027CB4" w:rsidRDefault="00341358" w:rsidP="00E94D39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. discordant samples </w:t>
            </w:r>
          </w:p>
        </w:tc>
        <w:tc>
          <w:tcPr>
            <w:tcW w:w="2698" w:type="dxa"/>
            <w:hideMark/>
          </w:tcPr>
          <w:p w14:paraId="71CF5E87" w14:textId="77777777" w:rsidR="00341358" w:rsidRPr="00027CB4" w:rsidRDefault="00277DF9" w:rsidP="00E94D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 w:rsidR="00375FFD" w:rsidRPr="00027CB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2344" w:type="dxa"/>
          </w:tcPr>
          <w:p w14:paraId="3B6A5781" w14:textId="77777777" w:rsidR="00341358" w:rsidRPr="00027CB4" w:rsidRDefault="00341358" w:rsidP="00477C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</w:tr>
      <w:tr w:rsidR="00341358" w:rsidRPr="00027CB4" w14:paraId="58C71E02" w14:textId="77777777" w:rsidTr="007916A7">
        <w:trPr>
          <w:trHeight w:val="330"/>
        </w:trPr>
        <w:tc>
          <w:tcPr>
            <w:tcW w:w="2945" w:type="dxa"/>
          </w:tcPr>
          <w:p w14:paraId="4F68846C" w14:textId="77777777" w:rsidR="00341358" w:rsidRPr="00027CB4" w:rsidRDefault="00341358" w:rsidP="00C44EEC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ncordance </w:t>
            </w:r>
          </w:p>
        </w:tc>
        <w:tc>
          <w:tcPr>
            <w:tcW w:w="2698" w:type="dxa"/>
          </w:tcPr>
          <w:p w14:paraId="77AD095C" w14:textId="77777777" w:rsidR="00341358" w:rsidRPr="00027CB4" w:rsidRDefault="00375FFD" w:rsidP="00375FF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.5</w:t>
            </w:r>
            <w:r w:rsidR="00F8512D" w:rsidRPr="00027CB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%</w:t>
            </w:r>
          </w:p>
        </w:tc>
        <w:tc>
          <w:tcPr>
            <w:tcW w:w="2344" w:type="dxa"/>
          </w:tcPr>
          <w:p w14:paraId="444CFE5D" w14:textId="77777777" w:rsidR="00341358" w:rsidRPr="00027CB4" w:rsidRDefault="00F8512D" w:rsidP="00477C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1.1</w:t>
            </w:r>
            <w:r w:rsidR="00341358" w:rsidRPr="00027CB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%</w:t>
            </w:r>
          </w:p>
        </w:tc>
      </w:tr>
    </w:tbl>
    <w:p w14:paraId="7DD85C81" w14:textId="77777777" w:rsidR="00F9200C" w:rsidRPr="00027CB4" w:rsidRDefault="00F9200C" w:rsidP="00AE0ACC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</w:pPr>
    </w:p>
    <w:p w14:paraId="5F3DE2CC" w14:textId="2A6389F1" w:rsidR="00F908D1" w:rsidRPr="00027CB4" w:rsidRDefault="00B2527E" w:rsidP="00F908D1">
      <w:pPr>
        <w:pStyle w:val="xmsonormal"/>
        <w:jc w:val="both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027CB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  <w:br w:type="page"/>
      </w:r>
      <w:r w:rsidR="00126952" w:rsidRPr="00027CB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</w:t>
      </w:r>
      <w:r w:rsidR="00F908D1" w:rsidRPr="00027C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3</w:t>
      </w:r>
      <w:r w:rsidR="00126952" w:rsidRPr="00027CB4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F908D1" w:rsidRPr="00027CB4">
        <w:rPr>
          <w:rFonts w:ascii="Times New Roman" w:hAnsi="Times New Roman" w:cs="Times New Roman"/>
          <w:sz w:val="24"/>
          <w:szCs w:val="24"/>
          <w:lang w:val="en-US"/>
        </w:rPr>
        <w:t xml:space="preserve"> Methodology used for testing of tumor biopsies with paired EV samples. </w:t>
      </w:r>
      <w:r w:rsidR="00984EE1" w:rsidRPr="00027CB4">
        <w:rPr>
          <w:rFonts w:ascii="Times New Roman" w:hAnsi="Times New Roman" w:cs="Times New Roman"/>
          <w:sz w:val="24"/>
          <w:szCs w:val="24"/>
          <w:lang w:val="en-US"/>
        </w:rPr>
        <w:t xml:space="preserve">Fusions and </w:t>
      </w:r>
      <w:r w:rsidR="00984EE1" w:rsidRPr="00027CB4">
        <w:rPr>
          <w:rFonts w:ascii="Times New Roman" w:hAnsi="Times New Roman" w:cs="Times New Roman"/>
          <w:i/>
          <w:iCs/>
          <w:sz w:val="24"/>
          <w:szCs w:val="24"/>
          <w:lang w:val="en-US"/>
        </w:rPr>
        <w:t>METΔex14</w:t>
      </w:r>
      <w:r w:rsidR="00984EE1" w:rsidRPr="00027CB4">
        <w:rPr>
          <w:rFonts w:ascii="Times New Roman" w:hAnsi="Times New Roman" w:cs="Times New Roman"/>
          <w:sz w:val="24"/>
          <w:szCs w:val="24"/>
          <w:lang w:val="en-US"/>
        </w:rPr>
        <w:t xml:space="preserve"> were identified by NGS, FISH, IHC and/or qPCR on </w:t>
      </w:r>
      <w:r w:rsidR="00F908D1" w:rsidRPr="00027CB4">
        <w:rPr>
          <w:rFonts w:ascii="Times New Roman" w:hAnsi="Times New Roman" w:cs="Times New Roman"/>
          <w:sz w:val="24"/>
          <w:szCs w:val="24"/>
          <w:lang w:val="en-US"/>
        </w:rPr>
        <w:t>FFPE tumor tissue samples</w:t>
      </w:r>
      <w:r w:rsidR="00984EE1" w:rsidRPr="00027CB4">
        <w:rPr>
          <w:rFonts w:ascii="Times New Roman" w:hAnsi="Times New Roman" w:cs="Times New Roman"/>
          <w:sz w:val="24"/>
          <w:szCs w:val="24"/>
          <w:lang w:val="en-US"/>
        </w:rPr>
        <w:t>. NGS was performed</w:t>
      </w:r>
      <w:r w:rsidR="00F908D1" w:rsidRPr="00027CB4">
        <w:rPr>
          <w:rFonts w:ascii="Times New Roman" w:hAnsi="Times New Roman" w:cs="Times New Roman"/>
          <w:sz w:val="24"/>
          <w:szCs w:val="24"/>
          <w:lang w:val="en-US"/>
        </w:rPr>
        <w:t xml:space="preserve"> using the Oncomine™ Focus Assay (Thermofisher Scientific) to determine the specific </w:t>
      </w:r>
      <w:r w:rsidR="00984EE1" w:rsidRPr="00027CB4">
        <w:rPr>
          <w:rFonts w:ascii="Times New Roman" w:hAnsi="Times New Roman" w:cs="Times New Roman"/>
          <w:sz w:val="24"/>
          <w:szCs w:val="24"/>
          <w:lang w:val="en-US"/>
        </w:rPr>
        <w:t>alterations</w:t>
      </w:r>
      <w:r w:rsidR="00F908D1" w:rsidRPr="00027CB4">
        <w:rPr>
          <w:rFonts w:ascii="Times New Roman" w:hAnsi="Times New Roman" w:cs="Times New Roman"/>
          <w:sz w:val="24"/>
          <w:szCs w:val="24"/>
          <w:lang w:val="en-US"/>
        </w:rPr>
        <w:t>. Briefly, RNA from 5 µm FFPE slides was isolated using truXTRAC® FFPE total Nucleic Acid (Covaris) according to the manufacturer's recommendations, and the obtained RNA was subsequently reverse-transcribed into cDNA by PrimeScript RT Reagent Kit (TaKaRa) and used for NGS analysis.</w:t>
      </w:r>
    </w:p>
    <w:p w14:paraId="7E636345" w14:textId="77777777" w:rsidR="00126952" w:rsidRPr="00027CB4" w:rsidRDefault="00126952" w:rsidP="00F908D1">
      <w:pPr>
        <w:pStyle w:val="xmsonormal"/>
        <w:jc w:val="both"/>
        <w:outlineLvl w:val="0"/>
        <w:rPr>
          <w:lang w:val="en-US"/>
        </w:rPr>
      </w:pPr>
    </w:p>
    <w:tbl>
      <w:tblPr>
        <w:tblStyle w:val="Tablaconcuadrcula"/>
        <w:tblW w:w="6771" w:type="dxa"/>
        <w:tblLook w:val="04A0" w:firstRow="1" w:lastRow="0" w:firstColumn="1" w:lastColumn="0" w:noHBand="0" w:noVBand="1"/>
      </w:tblPr>
      <w:tblGrid>
        <w:gridCol w:w="1498"/>
        <w:gridCol w:w="2012"/>
        <w:gridCol w:w="3261"/>
      </w:tblGrid>
      <w:tr w:rsidR="0049691B" w:rsidRPr="00027CB4" w14:paraId="0C5EBFD9" w14:textId="77777777" w:rsidTr="005C3145">
        <w:tc>
          <w:tcPr>
            <w:tcW w:w="1498" w:type="dxa"/>
            <w:vAlign w:val="center"/>
          </w:tcPr>
          <w:p w14:paraId="643287D2" w14:textId="77777777" w:rsidR="0049691B" w:rsidRPr="00027CB4" w:rsidRDefault="0049691B" w:rsidP="0011631B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27C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ample ID</w:t>
            </w:r>
          </w:p>
        </w:tc>
        <w:tc>
          <w:tcPr>
            <w:tcW w:w="2012" w:type="dxa"/>
            <w:vAlign w:val="center"/>
          </w:tcPr>
          <w:p w14:paraId="429176EF" w14:textId="129E1D6F" w:rsidR="0049691B" w:rsidRPr="00027CB4" w:rsidRDefault="0049691B" w:rsidP="0011631B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27C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thodology</w:t>
            </w:r>
            <w:r w:rsidR="005C3145" w:rsidRPr="00027C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of</w:t>
            </w:r>
            <w:r w:rsidRPr="00027C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tissue testing</w:t>
            </w:r>
          </w:p>
        </w:tc>
        <w:tc>
          <w:tcPr>
            <w:tcW w:w="3261" w:type="dxa"/>
            <w:vAlign w:val="center"/>
          </w:tcPr>
          <w:p w14:paraId="618C866A" w14:textId="77777777" w:rsidR="0049691B" w:rsidRPr="00027CB4" w:rsidRDefault="0049691B" w:rsidP="0011631B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27C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usion detected (tissue)</w:t>
            </w:r>
          </w:p>
        </w:tc>
      </w:tr>
      <w:tr w:rsidR="0049691B" w:rsidRPr="00027CB4" w14:paraId="755192A3" w14:textId="77777777" w:rsidTr="005C3145">
        <w:tc>
          <w:tcPr>
            <w:tcW w:w="1498" w:type="dxa"/>
          </w:tcPr>
          <w:p w14:paraId="29F29A1C" w14:textId="77777777" w:rsidR="0049691B" w:rsidRPr="00027CB4" w:rsidRDefault="0049691B" w:rsidP="0011631B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Sample 1</w:t>
            </w:r>
          </w:p>
        </w:tc>
        <w:tc>
          <w:tcPr>
            <w:tcW w:w="2012" w:type="dxa"/>
          </w:tcPr>
          <w:p w14:paraId="688432A6" w14:textId="17830A4B" w:rsidR="0049691B" w:rsidRPr="00027CB4" w:rsidRDefault="0049691B" w:rsidP="0011631B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NGS</w:t>
            </w:r>
            <w:r w:rsidR="005C3145"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/IHC</w:t>
            </w:r>
          </w:p>
        </w:tc>
        <w:tc>
          <w:tcPr>
            <w:tcW w:w="3261" w:type="dxa"/>
          </w:tcPr>
          <w:p w14:paraId="3297F8E6" w14:textId="5BCC1142" w:rsidR="0049691B" w:rsidRPr="00027CB4" w:rsidRDefault="0049691B" w:rsidP="0011631B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EML4-ALK</w:t>
            </w:r>
            <w:r w:rsidR="005C3145" w:rsidRPr="00027CB4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 </w:t>
            </w: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v1 (E13:A20)</w:t>
            </w:r>
          </w:p>
        </w:tc>
      </w:tr>
      <w:tr w:rsidR="005C3145" w:rsidRPr="00027CB4" w14:paraId="1712F510" w14:textId="77777777" w:rsidTr="005C3145">
        <w:tc>
          <w:tcPr>
            <w:tcW w:w="1498" w:type="dxa"/>
          </w:tcPr>
          <w:p w14:paraId="5573607D" w14:textId="77777777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Sample 2</w:t>
            </w:r>
          </w:p>
        </w:tc>
        <w:tc>
          <w:tcPr>
            <w:tcW w:w="2012" w:type="dxa"/>
          </w:tcPr>
          <w:p w14:paraId="0C549C37" w14:textId="0C9C3F56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NGS/IHC</w:t>
            </w:r>
          </w:p>
        </w:tc>
        <w:tc>
          <w:tcPr>
            <w:tcW w:w="3261" w:type="dxa"/>
          </w:tcPr>
          <w:p w14:paraId="24F9B489" w14:textId="523BD0F4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EML4-ALK </w:t>
            </w: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v1 (E13:A20)</w:t>
            </w:r>
          </w:p>
        </w:tc>
      </w:tr>
      <w:tr w:rsidR="005C3145" w:rsidRPr="00027CB4" w14:paraId="0452FCBE" w14:textId="77777777" w:rsidTr="005C3145">
        <w:tc>
          <w:tcPr>
            <w:tcW w:w="1498" w:type="dxa"/>
          </w:tcPr>
          <w:p w14:paraId="4D503556" w14:textId="77777777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Sample 3</w:t>
            </w:r>
          </w:p>
        </w:tc>
        <w:tc>
          <w:tcPr>
            <w:tcW w:w="2012" w:type="dxa"/>
          </w:tcPr>
          <w:p w14:paraId="3DA32581" w14:textId="7FC35237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NGS/IHC</w:t>
            </w:r>
          </w:p>
        </w:tc>
        <w:tc>
          <w:tcPr>
            <w:tcW w:w="3261" w:type="dxa"/>
          </w:tcPr>
          <w:p w14:paraId="36E2A83F" w14:textId="77777777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EML4-ALK</w:t>
            </w: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1 (E13:A20)</w:t>
            </w:r>
          </w:p>
        </w:tc>
      </w:tr>
      <w:tr w:rsidR="005C3145" w:rsidRPr="00027CB4" w14:paraId="578FB9C8" w14:textId="77777777" w:rsidTr="005C3145">
        <w:tc>
          <w:tcPr>
            <w:tcW w:w="1498" w:type="dxa"/>
          </w:tcPr>
          <w:p w14:paraId="7EB6B13A" w14:textId="77777777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Sample 4</w:t>
            </w:r>
          </w:p>
        </w:tc>
        <w:tc>
          <w:tcPr>
            <w:tcW w:w="2012" w:type="dxa"/>
          </w:tcPr>
          <w:p w14:paraId="1853CA0F" w14:textId="480D859D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NGS/IHC</w:t>
            </w:r>
          </w:p>
        </w:tc>
        <w:tc>
          <w:tcPr>
            <w:tcW w:w="3261" w:type="dxa"/>
          </w:tcPr>
          <w:p w14:paraId="617B524D" w14:textId="77777777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EML4-ALK</w:t>
            </w: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3 (E6:A20)</w:t>
            </w:r>
          </w:p>
        </w:tc>
      </w:tr>
      <w:tr w:rsidR="005C3145" w:rsidRPr="00027CB4" w14:paraId="30F4BA8D" w14:textId="77777777" w:rsidTr="005C3145">
        <w:tc>
          <w:tcPr>
            <w:tcW w:w="1498" w:type="dxa"/>
          </w:tcPr>
          <w:p w14:paraId="3FD71522" w14:textId="77777777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Sample 5</w:t>
            </w:r>
          </w:p>
        </w:tc>
        <w:tc>
          <w:tcPr>
            <w:tcW w:w="2012" w:type="dxa"/>
          </w:tcPr>
          <w:p w14:paraId="2F027AB1" w14:textId="297EC401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NGS/IHC</w:t>
            </w:r>
          </w:p>
        </w:tc>
        <w:tc>
          <w:tcPr>
            <w:tcW w:w="3261" w:type="dxa"/>
          </w:tcPr>
          <w:p w14:paraId="0D299DFD" w14:textId="77777777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EML4-ALK</w:t>
            </w: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3 (E6:A20)</w:t>
            </w:r>
          </w:p>
        </w:tc>
      </w:tr>
      <w:tr w:rsidR="005C3145" w:rsidRPr="00027CB4" w14:paraId="1478B574" w14:textId="77777777" w:rsidTr="005C3145">
        <w:tc>
          <w:tcPr>
            <w:tcW w:w="1498" w:type="dxa"/>
          </w:tcPr>
          <w:p w14:paraId="37A58FC3" w14:textId="77777777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Sample 6</w:t>
            </w:r>
          </w:p>
        </w:tc>
        <w:tc>
          <w:tcPr>
            <w:tcW w:w="2012" w:type="dxa"/>
          </w:tcPr>
          <w:p w14:paraId="50CC0280" w14:textId="41F8985C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NGS/IHC</w:t>
            </w:r>
          </w:p>
        </w:tc>
        <w:tc>
          <w:tcPr>
            <w:tcW w:w="3261" w:type="dxa"/>
          </w:tcPr>
          <w:p w14:paraId="3D88C436" w14:textId="77777777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EML4-ALK</w:t>
            </w: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3 (E6:A20)</w:t>
            </w:r>
          </w:p>
        </w:tc>
      </w:tr>
      <w:tr w:rsidR="005C3145" w:rsidRPr="00027CB4" w14:paraId="7F57D615" w14:textId="77777777" w:rsidTr="005C3145">
        <w:tc>
          <w:tcPr>
            <w:tcW w:w="1498" w:type="dxa"/>
          </w:tcPr>
          <w:p w14:paraId="75D5D45E" w14:textId="77777777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Sample 7</w:t>
            </w:r>
          </w:p>
        </w:tc>
        <w:tc>
          <w:tcPr>
            <w:tcW w:w="2012" w:type="dxa"/>
          </w:tcPr>
          <w:p w14:paraId="03CE4C36" w14:textId="22F8FB0D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NGS/IHC</w:t>
            </w:r>
          </w:p>
        </w:tc>
        <w:tc>
          <w:tcPr>
            <w:tcW w:w="3261" w:type="dxa"/>
          </w:tcPr>
          <w:p w14:paraId="1C4E769B" w14:textId="77777777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EML4-ALK</w:t>
            </w: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1 (E13:A20)</w:t>
            </w:r>
          </w:p>
        </w:tc>
      </w:tr>
      <w:tr w:rsidR="0049691B" w:rsidRPr="00027CB4" w14:paraId="5B6C8209" w14:textId="77777777" w:rsidTr="005C3145">
        <w:tc>
          <w:tcPr>
            <w:tcW w:w="1498" w:type="dxa"/>
          </w:tcPr>
          <w:p w14:paraId="67BCD90A" w14:textId="77777777" w:rsidR="0049691B" w:rsidRPr="00027CB4" w:rsidRDefault="0049691B" w:rsidP="0011631B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Sample 8</w:t>
            </w:r>
          </w:p>
        </w:tc>
        <w:tc>
          <w:tcPr>
            <w:tcW w:w="2012" w:type="dxa"/>
          </w:tcPr>
          <w:p w14:paraId="5AA9FFBA" w14:textId="3B637D60" w:rsidR="0049691B" w:rsidRPr="00027CB4" w:rsidRDefault="005C3145" w:rsidP="0011631B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FISH</w:t>
            </w:r>
          </w:p>
        </w:tc>
        <w:tc>
          <w:tcPr>
            <w:tcW w:w="3261" w:type="dxa"/>
          </w:tcPr>
          <w:p w14:paraId="46C46374" w14:textId="77777777" w:rsidR="0049691B" w:rsidRPr="00027CB4" w:rsidRDefault="0049691B" w:rsidP="0011631B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5C3145" w:rsidRPr="00027CB4" w14:paraId="246428A9" w14:textId="77777777" w:rsidTr="005C3145">
        <w:tc>
          <w:tcPr>
            <w:tcW w:w="1498" w:type="dxa"/>
          </w:tcPr>
          <w:p w14:paraId="6CC584C9" w14:textId="77777777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Sample 9</w:t>
            </w:r>
          </w:p>
        </w:tc>
        <w:tc>
          <w:tcPr>
            <w:tcW w:w="2012" w:type="dxa"/>
          </w:tcPr>
          <w:p w14:paraId="11339976" w14:textId="76C2F271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FISH</w:t>
            </w:r>
          </w:p>
        </w:tc>
        <w:tc>
          <w:tcPr>
            <w:tcW w:w="3261" w:type="dxa"/>
          </w:tcPr>
          <w:p w14:paraId="0392FD0B" w14:textId="77777777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5C3145" w:rsidRPr="00027CB4" w14:paraId="6BE39F2F" w14:textId="77777777" w:rsidTr="005C3145">
        <w:tc>
          <w:tcPr>
            <w:tcW w:w="1498" w:type="dxa"/>
          </w:tcPr>
          <w:p w14:paraId="31789FBB" w14:textId="77777777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Sample 10</w:t>
            </w:r>
          </w:p>
        </w:tc>
        <w:tc>
          <w:tcPr>
            <w:tcW w:w="2012" w:type="dxa"/>
          </w:tcPr>
          <w:p w14:paraId="0E3B6E5E" w14:textId="1F896B9B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FISH</w:t>
            </w:r>
          </w:p>
        </w:tc>
        <w:tc>
          <w:tcPr>
            <w:tcW w:w="3261" w:type="dxa"/>
          </w:tcPr>
          <w:p w14:paraId="1905BBBB" w14:textId="77777777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5C3145" w:rsidRPr="00027CB4" w14:paraId="10189A91" w14:textId="77777777" w:rsidTr="005C3145">
        <w:tc>
          <w:tcPr>
            <w:tcW w:w="1498" w:type="dxa"/>
          </w:tcPr>
          <w:p w14:paraId="165EAF2F" w14:textId="77777777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Sample 11</w:t>
            </w:r>
          </w:p>
        </w:tc>
        <w:tc>
          <w:tcPr>
            <w:tcW w:w="2012" w:type="dxa"/>
          </w:tcPr>
          <w:p w14:paraId="6A6244FE" w14:textId="595B2067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FISH</w:t>
            </w:r>
          </w:p>
        </w:tc>
        <w:tc>
          <w:tcPr>
            <w:tcW w:w="3261" w:type="dxa"/>
          </w:tcPr>
          <w:p w14:paraId="56FDB6D6" w14:textId="77777777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5C3145" w:rsidRPr="00027CB4" w14:paraId="03C8E5F3" w14:textId="77777777" w:rsidTr="005C3145">
        <w:tc>
          <w:tcPr>
            <w:tcW w:w="1498" w:type="dxa"/>
          </w:tcPr>
          <w:p w14:paraId="1AEE5D15" w14:textId="77777777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Sample 12</w:t>
            </w:r>
          </w:p>
        </w:tc>
        <w:tc>
          <w:tcPr>
            <w:tcW w:w="2012" w:type="dxa"/>
          </w:tcPr>
          <w:p w14:paraId="4ECCE0FA" w14:textId="7AE2E6A8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FISH</w:t>
            </w:r>
          </w:p>
        </w:tc>
        <w:tc>
          <w:tcPr>
            <w:tcW w:w="3261" w:type="dxa"/>
          </w:tcPr>
          <w:p w14:paraId="24DFBC0D" w14:textId="77777777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5C3145" w:rsidRPr="00027CB4" w14:paraId="113DBBC4" w14:textId="77777777" w:rsidTr="005C3145">
        <w:tc>
          <w:tcPr>
            <w:tcW w:w="1498" w:type="dxa"/>
          </w:tcPr>
          <w:p w14:paraId="4D2A55B9" w14:textId="77777777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Sample 13</w:t>
            </w:r>
          </w:p>
        </w:tc>
        <w:tc>
          <w:tcPr>
            <w:tcW w:w="2012" w:type="dxa"/>
          </w:tcPr>
          <w:p w14:paraId="3EC4573E" w14:textId="3B774B7A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FISH</w:t>
            </w:r>
          </w:p>
        </w:tc>
        <w:tc>
          <w:tcPr>
            <w:tcW w:w="3261" w:type="dxa"/>
          </w:tcPr>
          <w:p w14:paraId="0D53B061" w14:textId="77777777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49691B" w:rsidRPr="00027CB4" w14:paraId="3AEE0E59" w14:textId="77777777" w:rsidTr="005C3145">
        <w:tc>
          <w:tcPr>
            <w:tcW w:w="1498" w:type="dxa"/>
          </w:tcPr>
          <w:p w14:paraId="0858F7DE" w14:textId="77777777" w:rsidR="0049691B" w:rsidRPr="00027CB4" w:rsidRDefault="0049691B" w:rsidP="0011631B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Sample 14</w:t>
            </w:r>
          </w:p>
        </w:tc>
        <w:tc>
          <w:tcPr>
            <w:tcW w:w="2012" w:type="dxa"/>
          </w:tcPr>
          <w:p w14:paraId="52BE24D0" w14:textId="1EB7607B" w:rsidR="0049691B" w:rsidRPr="00027CB4" w:rsidRDefault="005C3145" w:rsidP="0011631B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NGS/IHC</w:t>
            </w:r>
          </w:p>
        </w:tc>
        <w:tc>
          <w:tcPr>
            <w:tcW w:w="3261" w:type="dxa"/>
          </w:tcPr>
          <w:p w14:paraId="6397296F" w14:textId="77777777" w:rsidR="0049691B" w:rsidRPr="00027CB4" w:rsidRDefault="0049691B" w:rsidP="0011631B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EML4-ALK</w:t>
            </w: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1 (E13:A20)</w:t>
            </w:r>
          </w:p>
        </w:tc>
      </w:tr>
      <w:tr w:rsidR="0049691B" w:rsidRPr="00027CB4" w14:paraId="38FA9ECF" w14:textId="77777777" w:rsidTr="005C3145">
        <w:tc>
          <w:tcPr>
            <w:tcW w:w="1498" w:type="dxa"/>
          </w:tcPr>
          <w:p w14:paraId="59A93E01" w14:textId="77777777" w:rsidR="0049691B" w:rsidRPr="00027CB4" w:rsidRDefault="0049691B" w:rsidP="0011631B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Sample 15</w:t>
            </w:r>
          </w:p>
        </w:tc>
        <w:tc>
          <w:tcPr>
            <w:tcW w:w="2012" w:type="dxa"/>
          </w:tcPr>
          <w:p w14:paraId="77640B56" w14:textId="38258414" w:rsidR="0049691B" w:rsidRPr="00027CB4" w:rsidRDefault="005C3145" w:rsidP="0011631B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NGS/IHC</w:t>
            </w:r>
          </w:p>
        </w:tc>
        <w:tc>
          <w:tcPr>
            <w:tcW w:w="3261" w:type="dxa"/>
          </w:tcPr>
          <w:p w14:paraId="5413D45B" w14:textId="5CC32ED0" w:rsidR="0049691B" w:rsidRPr="00027CB4" w:rsidRDefault="005C3145" w:rsidP="0011631B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KIF5B-ALK</w:t>
            </w:r>
          </w:p>
        </w:tc>
      </w:tr>
      <w:tr w:rsidR="005C3145" w:rsidRPr="00027CB4" w14:paraId="4286457C" w14:textId="77777777" w:rsidTr="005C3145">
        <w:tc>
          <w:tcPr>
            <w:tcW w:w="1498" w:type="dxa"/>
          </w:tcPr>
          <w:p w14:paraId="01AB3B9A" w14:textId="77777777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Sample 16</w:t>
            </w:r>
          </w:p>
        </w:tc>
        <w:tc>
          <w:tcPr>
            <w:tcW w:w="2012" w:type="dxa"/>
          </w:tcPr>
          <w:p w14:paraId="05140582" w14:textId="2308A761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NGS/IHC</w:t>
            </w:r>
          </w:p>
        </w:tc>
        <w:tc>
          <w:tcPr>
            <w:tcW w:w="3261" w:type="dxa"/>
          </w:tcPr>
          <w:p w14:paraId="6C24023F" w14:textId="77777777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EML4-ALK</w:t>
            </w: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1 (E13:A20)</w:t>
            </w:r>
          </w:p>
        </w:tc>
      </w:tr>
      <w:tr w:rsidR="005C3145" w:rsidRPr="00027CB4" w14:paraId="3E58F9C1" w14:textId="77777777" w:rsidTr="005C3145">
        <w:tc>
          <w:tcPr>
            <w:tcW w:w="1498" w:type="dxa"/>
          </w:tcPr>
          <w:p w14:paraId="34248103" w14:textId="77777777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Sample 17</w:t>
            </w:r>
          </w:p>
        </w:tc>
        <w:tc>
          <w:tcPr>
            <w:tcW w:w="2012" w:type="dxa"/>
          </w:tcPr>
          <w:p w14:paraId="0864C178" w14:textId="7DD46019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NGS/IHC</w:t>
            </w:r>
          </w:p>
        </w:tc>
        <w:tc>
          <w:tcPr>
            <w:tcW w:w="3261" w:type="dxa"/>
          </w:tcPr>
          <w:p w14:paraId="1C5EC614" w14:textId="77777777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EML4-ALK</w:t>
            </w: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1 (E13:A20)</w:t>
            </w:r>
          </w:p>
        </w:tc>
      </w:tr>
      <w:tr w:rsidR="005C3145" w:rsidRPr="00027CB4" w14:paraId="0D78BED4" w14:textId="77777777" w:rsidTr="005C3145">
        <w:tc>
          <w:tcPr>
            <w:tcW w:w="1498" w:type="dxa"/>
          </w:tcPr>
          <w:p w14:paraId="767237CD" w14:textId="77777777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Sample 18</w:t>
            </w:r>
          </w:p>
        </w:tc>
        <w:tc>
          <w:tcPr>
            <w:tcW w:w="2012" w:type="dxa"/>
          </w:tcPr>
          <w:p w14:paraId="53899B0B" w14:textId="2018A872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NGS/IHC</w:t>
            </w:r>
          </w:p>
        </w:tc>
        <w:tc>
          <w:tcPr>
            <w:tcW w:w="3261" w:type="dxa"/>
          </w:tcPr>
          <w:p w14:paraId="610DD9D9" w14:textId="77777777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EML4-ALK</w:t>
            </w: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1 (E13:A20)</w:t>
            </w:r>
          </w:p>
        </w:tc>
      </w:tr>
      <w:tr w:rsidR="0049691B" w:rsidRPr="00027CB4" w14:paraId="7494FDB2" w14:textId="77777777" w:rsidTr="005C3145">
        <w:tc>
          <w:tcPr>
            <w:tcW w:w="1498" w:type="dxa"/>
          </w:tcPr>
          <w:p w14:paraId="6C3D8396" w14:textId="77777777" w:rsidR="0049691B" w:rsidRPr="00027CB4" w:rsidRDefault="0049691B" w:rsidP="0049691B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Sample 19</w:t>
            </w:r>
          </w:p>
        </w:tc>
        <w:tc>
          <w:tcPr>
            <w:tcW w:w="2012" w:type="dxa"/>
          </w:tcPr>
          <w:p w14:paraId="59360484" w14:textId="09B0C689" w:rsidR="0049691B" w:rsidRPr="00027CB4" w:rsidRDefault="0049691B" w:rsidP="0049691B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IHC</w:t>
            </w:r>
          </w:p>
        </w:tc>
        <w:tc>
          <w:tcPr>
            <w:tcW w:w="3261" w:type="dxa"/>
          </w:tcPr>
          <w:p w14:paraId="08583198" w14:textId="77777777" w:rsidR="0049691B" w:rsidRPr="00027CB4" w:rsidRDefault="0049691B" w:rsidP="0049691B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5C3145" w:rsidRPr="00027CB4" w14:paraId="7DA89F74" w14:textId="77777777" w:rsidTr="005C3145">
        <w:tc>
          <w:tcPr>
            <w:tcW w:w="1498" w:type="dxa"/>
          </w:tcPr>
          <w:p w14:paraId="12D57BCB" w14:textId="77777777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Sample 20</w:t>
            </w:r>
          </w:p>
        </w:tc>
        <w:tc>
          <w:tcPr>
            <w:tcW w:w="2012" w:type="dxa"/>
          </w:tcPr>
          <w:p w14:paraId="0E190C1A" w14:textId="67EAF9CF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FISH</w:t>
            </w:r>
          </w:p>
        </w:tc>
        <w:tc>
          <w:tcPr>
            <w:tcW w:w="3261" w:type="dxa"/>
          </w:tcPr>
          <w:p w14:paraId="71F1FC43" w14:textId="77777777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5C3145" w:rsidRPr="00027CB4" w14:paraId="1A7FFF50" w14:textId="77777777" w:rsidTr="005C3145">
        <w:tc>
          <w:tcPr>
            <w:tcW w:w="1498" w:type="dxa"/>
          </w:tcPr>
          <w:p w14:paraId="48FA1828" w14:textId="77777777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Sample 21</w:t>
            </w:r>
          </w:p>
        </w:tc>
        <w:tc>
          <w:tcPr>
            <w:tcW w:w="2012" w:type="dxa"/>
          </w:tcPr>
          <w:p w14:paraId="140FEA16" w14:textId="59C62320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FISH</w:t>
            </w:r>
          </w:p>
        </w:tc>
        <w:tc>
          <w:tcPr>
            <w:tcW w:w="3261" w:type="dxa"/>
          </w:tcPr>
          <w:p w14:paraId="4193FC86" w14:textId="77777777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5C3145" w:rsidRPr="00027CB4" w14:paraId="5021B263" w14:textId="77777777" w:rsidTr="005C3145">
        <w:tc>
          <w:tcPr>
            <w:tcW w:w="1498" w:type="dxa"/>
          </w:tcPr>
          <w:p w14:paraId="3B725590" w14:textId="77777777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Sample 22</w:t>
            </w:r>
          </w:p>
        </w:tc>
        <w:tc>
          <w:tcPr>
            <w:tcW w:w="2012" w:type="dxa"/>
          </w:tcPr>
          <w:p w14:paraId="11A83147" w14:textId="72343E77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FISH</w:t>
            </w:r>
          </w:p>
        </w:tc>
        <w:tc>
          <w:tcPr>
            <w:tcW w:w="3261" w:type="dxa"/>
          </w:tcPr>
          <w:p w14:paraId="7C7722C4" w14:textId="77777777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5C3145" w:rsidRPr="00027CB4" w14:paraId="37980FA1" w14:textId="77777777" w:rsidTr="005C3145">
        <w:tc>
          <w:tcPr>
            <w:tcW w:w="1498" w:type="dxa"/>
          </w:tcPr>
          <w:p w14:paraId="37C554A3" w14:textId="77777777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Sample 23</w:t>
            </w:r>
          </w:p>
        </w:tc>
        <w:tc>
          <w:tcPr>
            <w:tcW w:w="2012" w:type="dxa"/>
          </w:tcPr>
          <w:p w14:paraId="22846760" w14:textId="07D0820A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FISH</w:t>
            </w:r>
          </w:p>
        </w:tc>
        <w:tc>
          <w:tcPr>
            <w:tcW w:w="3261" w:type="dxa"/>
          </w:tcPr>
          <w:p w14:paraId="4C7E97E7" w14:textId="77777777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49691B" w:rsidRPr="00027CB4" w14:paraId="4A47FEEA" w14:textId="77777777" w:rsidTr="005C3145">
        <w:tc>
          <w:tcPr>
            <w:tcW w:w="1498" w:type="dxa"/>
          </w:tcPr>
          <w:p w14:paraId="5F9C5F64" w14:textId="77777777" w:rsidR="0049691B" w:rsidRPr="00027CB4" w:rsidRDefault="0049691B" w:rsidP="0049691B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Sample 24</w:t>
            </w:r>
          </w:p>
        </w:tc>
        <w:tc>
          <w:tcPr>
            <w:tcW w:w="2012" w:type="dxa"/>
          </w:tcPr>
          <w:p w14:paraId="7AE07829" w14:textId="54626A4D" w:rsidR="0049691B" w:rsidRPr="00027CB4" w:rsidRDefault="005C3145" w:rsidP="0049691B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qPCR</w:t>
            </w:r>
          </w:p>
        </w:tc>
        <w:tc>
          <w:tcPr>
            <w:tcW w:w="3261" w:type="dxa"/>
          </w:tcPr>
          <w:p w14:paraId="106EB888" w14:textId="23618D6F" w:rsidR="0049691B" w:rsidRPr="00027CB4" w:rsidRDefault="0049691B" w:rsidP="0049691B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METex14</w:t>
            </w:r>
          </w:p>
        </w:tc>
      </w:tr>
      <w:tr w:rsidR="0049691B" w:rsidRPr="00027CB4" w14:paraId="32CCA79C" w14:textId="77777777" w:rsidTr="005C3145">
        <w:tc>
          <w:tcPr>
            <w:tcW w:w="1498" w:type="dxa"/>
          </w:tcPr>
          <w:p w14:paraId="470B2C81" w14:textId="77777777" w:rsidR="0049691B" w:rsidRPr="00027CB4" w:rsidRDefault="0049691B" w:rsidP="0049691B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Sample 25</w:t>
            </w:r>
          </w:p>
        </w:tc>
        <w:tc>
          <w:tcPr>
            <w:tcW w:w="2012" w:type="dxa"/>
          </w:tcPr>
          <w:p w14:paraId="171396E5" w14:textId="37907BA4" w:rsidR="0049691B" w:rsidRPr="00027CB4" w:rsidRDefault="0049691B" w:rsidP="0049691B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FISH</w:t>
            </w:r>
          </w:p>
        </w:tc>
        <w:tc>
          <w:tcPr>
            <w:tcW w:w="3261" w:type="dxa"/>
          </w:tcPr>
          <w:p w14:paraId="65908882" w14:textId="77777777" w:rsidR="0049691B" w:rsidRPr="00027CB4" w:rsidRDefault="0049691B" w:rsidP="0049691B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5C3145" w:rsidRPr="00027CB4" w14:paraId="19ED2183" w14:textId="77777777" w:rsidTr="005C3145">
        <w:tc>
          <w:tcPr>
            <w:tcW w:w="1498" w:type="dxa"/>
          </w:tcPr>
          <w:p w14:paraId="7046D0D4" w14:textId="77777777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Sample 26</w:t>
            </w:r>
          </w:p>
        </w:tc>
        <w:tc>
          <w:tcPr>
            <w:tcW w:w="2012" w:type="dxa"/>
          </w:tcPr>
          <w:p w14:paraId="3CC34E0F" w14:textId="27D3A025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FISH</w:t>
            </w:r>
          </w:p>
        </w:tc>
        <w:tc>
          <w:tcPr>
            <w:tcW w:w="3261" w:type="dxa"/>
          </w:tcPr>
          <w:p w14:paraId="2B9656F0" w14:textId="77777777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5C3145" w:rsidRPr="00027CB4" w14:paraId="7E5775AA" w14:textId="77777777" w:rsidTr="005C3145">
        <w:tc>
          <w:tcPr>
            <w:tcW w:w="1498" w:type="dxa"/>
          </w:tcPr>
          <w:p w14:paraId="392B6626" w14:textId="77777777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Sample 27</w:t>
            </w:r>
          </w:p>
        </w:tc>
        <w:tc>
          <w:tcPr>
            <w:tcW w:w="2012" w:type="dxa"/>
          </w:tcPr>
          <w:p w14:paraId="35D463EC" w14:textId="0E3AEAC3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FISH</w:t>
            </w:r>
          </w:p>
        </w:tc>
        <w:tc>
          <w:tcPr>
            <w:tcW w:w="3261" w:type="dxa"/>
          </w:tcPr>
          <w:p w14:paraId="300A1446" w14:textId="77777777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5C3145" w:rsidRPr="00027CB4" w14:paraId="5C672B68" w14:textId="77777777" w:rsidTr="005C3145">
        <w:tc>
          <w:tcPr>
            <w:tcW w:w="1498" w:type="dxa"/>
          </w:tcPr>
          <w:p w14:paraId="7C4A054C" w14:textId="77777777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Sample 28</w:t>
            </w:r>
          </w:p>
        </w:tc>
        <w:tc>
          <w:tcPr>
            <w:tcW w:w="2012" w:type="dxa"/>
          </w:tcPr>
          <w:p w14:paraId="07B42AE2" w14:textId="74F1D8FD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FISH</w:t>
            </w:r>
          </w:p>
        </w:tc>
        <w:tc>
          <w:tcPr>
            <w:tcW w:w="3261" w:type="dxa"/>
          </w:tcPr>
          <w:p w14:paraId="25DDD826" w14:textId="77777777" w:rsidR="005C3145" w:rsidRPr="00027CB4" w:rsidRDefault="005C3145" w:rsidP="005C3145">
            <w:pPr>
              <w:pStyle w:val="xmsonormal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7CB4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</w:tbl>
    <w:p w14:paraId="6C8EB4BD" w14:textId="7CF919DB" w:rsidR="00B2527E" w:rsidRPr="00027CB4" w:rsidRDefault="00B2527E">
      <w:pPr>
        <w:rPr>
          <w:rFonts w:ascii="Times New Roman" w:eastAsia="Times New Roman" w:hAnsi="Times New Roman" w:cs="Times New Roman"/>
          <w:b/>
          <w:bCs/>
          <w:color w:val="000000"/>
          <w:lang w:eastAsia="es-ES"/>
        </w:rPr>
      </w:pPr>
    </w:p>
    <w:p w14:paraId="7061B0A7" w14:textId="77777777" w:rsidR="0040719B" w:rsidRPr="00027CB4" w:rsidRDefault="0040719B" w:rsidP="00AE0ACC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  <w:sectPr w:rsidR="0040719B" w:rsidRPr="00027CB4" w:rsidSect="00CE4503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6EC2F72B" w14:textId="086A8859" w:rsidR="00BD21D4" w:rsidRPr="00027CB4" w:rsidRDefault="00BE42DD" w:rsidP="00AE0ACC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r w:rsidRPr="00027CB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  <w:lastRenderedPageBreak/>
        <w:t>Table S</w:t>
      </w:r>
      <w:r w:rsidR="0098568F" w:rsidRPr="00027CB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  <w:t>1</w:t>
      </w:r>
      <w:r w:rsidR="00126952" w:rsidRPr="00027CB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S"/>
        </w:rPr>
        <w:t>4</w:t>
      </w:r>
      <w:r w:rsidR="0049691B" w:rsidRPr="00027CB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.</w:t>
      </w:r>
      <w:r w:rsidR="000F0F1E" w:rsidRPr="00027CB4">
        <w:rPr>
          <w:rFonts w:ascii="Times New Roman" w:hAnsi="Times New Roman" w:cs="Times New Roman"/>
        </w:rPr>
        <w:t xml:space="preserve"> </w:t>
      </w:r>
      <w:r w:rsidR="004F54F9" w:rsidRPr="00027CB4">
        <w:rPr>
          <w:rFonts w:ascii="Times New Roman" w:hAnsi="Times New Roman" w:cs="Times New Roman"/>
          <w:sz w:val="24"/>
          <w:szCs w:val="24"/>
        </w:rPr>
        <w:t>Comparison</w:t>
      </w:r>
      <w:r w:rsidR="000F0F1E" w:rsidRPr="00027CB4">
        <w:rPr>
          <w:rFonts w:ascii="Times New Roman" w:hAnsi="Times New Roman" w:cs="Times New Roman"/>
          <w:sz w:val="24"/>
          <w:szCs w:val="24"/>
        </w:rPr>
        <w:t xml:space="preserve"> of </w:t>
      </w:r>
      <w:r w:rsidR="0040719B" w:rsidRPr="00027CB4">
        <w:rPr>
          <w:rFonts w:ascii="Times New Roman" w:hAnsi="Times New Roman" w:cs="Times New Roman"/>
          <w:sz w:val="24"/>
          <w:szCs w:val="24"/>
        </w:rPr>
        <w:t xml:space="preserve">techniques used for the detection of fusion </w:t>
      </w:r>
      <w:r w:rsidR="0040719B" w:rsidRPr="000E0CA9">
        <w:rPr>
          <w:rFonts w:ascii="Times New Roman" w:hAnsi="Times New Roman" w:cs="Times New Roman"/>
          <w:sz w:val="24"/>
          <w:szCs w:val="24"/>
        </w:rPr>
        <w:t xml:space="preserve">and </w:t>
      </w:r>
      <w:r w:rsidR="0040719B" w:rsidRPr="000E0CA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s-ES"/>
        </w:rPr>
        <w:t>MET</w:t>
      </w:r>
      <w:r w:rsidR="0040719B" w:rsidRPr="000E0CA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s-ES" w:eastAsia="es-ES"/>
        </w:rPr>
        <w:t>Δ</w:t>
      </w:r>
      <w:r w:rsidR="0040719B" w:rsidRPr="000E0CA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s-ES"/>
        </w:rPr>
        <w:t>ex14</w:t>
      </w:r>
      <w:r w:rsidR="0040719B" w:rsidRPr="00027CB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s-ES"/>
        </w:rPr>
        <w:t xml:space="preserve"> </w:t>
      </w:r>
      <w:r w:rsidR="0040719B" w:rsidRPr="00027CB4">
        <w:rPr>
          <w:rFonts w:ascii="Times New Roman" w:hAnsi="Times New Roman" w:cs="Times New Roman"/>
          <w:sz w:val="24"/>
          <w:szCs w:val="24"/>
        </w:rPr>
        <w:t>testing in liquid biopsies</w:t>
      </w:r>
    </w:p>
    <w:tbl>
      <w:tblPr>
        <w:tblStyle w:val="Tablaconcuadrcula"/>
        <w:tblW w:w="14743" w:type="dxa"/>
        <w:jc w:val="center"/>
        <w:tblLook w:val="04A0" w:firstRow="1" w:lastRow="0" w:firstColumn="1" w:lastColumn="0" w:noHBand="0" w:noVBand="1"/>
      </w:tblPr>
      <w:tblGrid>
        <w:gridCol w:w="1761"/>
        <w:gridCol w:w="1504"/>
        <w:gridCol w:w="1561"/>
        <w:gridCol w:w="1128"/>
        <w:gridCol w:w="1646"/>
        <w:gridCol w:w="1450"/>
        <w:gridCol w:w="1450"/>
        <w:gridCol w:w="1524"/>
        <w:gridCol w:w="1221"/>
        <w:gridCol w:w="1651"/>
      </w:tblGrid>
      <w:tr w:rsidR="00E44F48" w:rsidRPr="00027CB4" w14:paraId="767C4C48" w14:textId="77777777" w:rsidTr="0049691B">
        <w:trPr>
          <w:trHeight w:val="384"/>
          <w:jc w:val="center"/>
        </w:trPr>
        <w:tc>
          <w:tcPr>
            <w:tcW w:w="1761" w:type="dxa"/>
            <w:noWrap/>
            <w:hideMark/>
          </w:tcPr>
          <w:p w14:paraId="48911A3E" w14:textId="77777777" w:rsidR="00E44F48" w:rsidRPr="00027CB4" w:rsidRDefault="00E44F48" w:rsidP="00E44F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  <w:p w14:paraId="01A88C7A" w14:textId="77777777" w:rsidR="00E44F48" w:rsidRPr="00027CB4" w:rsidRDefault="00E44F48" w:rsidP="00E44F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haracteristics</w:t>
            </w:r>
          </w:p>
        </w:tc>
        <w:tc>
          <w:tcPr>
            <w:tcW w:w="1504" w:type="dxa"/>
            <w:noWrap/>
            <w:vAlign w:val="center"/>
            <w:hideMark/>
          </w:tcPr>
          <w:p w14:paraId="3A21D087" w14:textId="7777777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NanoString Technologies</w:t>
            </w:r>
          </w:p>
        </w:tc>
        <w:tc>
          <w:tcPr>
            <w:tcW w:w="1561" w:type="dxa"/>
          </w:tcPr>
          <w:p w14:paraId="7E37131F" w14:textId="55BACCA5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FoundationOne Medicine</w:t>
            </w:r>
          </w:p>
        </w:tc>
        <w:tc>
          <w:tcPr>
            <w:tcW w:w="1128" w:type="dxa"/>
          </w:tcPr>
          <w:p w14:paraId="24249813" w14:textId="15689218" w:rsidR="00E44F48" w:rsidRPr="00027CB4" w:rsidRDefault="00BB0998" w:rsidP="00496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esolution Bioscience</w:t>
            </w:r>
          </w:p>
        </w:tc>
        <w:tc>
          <w:tcPr>
            <w:tcW w:w="1646" w:type="dxa"/>
            <w:noWrap/>
            <w:vAlign w:val="center"/>
            <w:hideMark/>
          </w:tcPr>
          <w:p w14:paraId="3E49AB54" w14:textId="4217BFC4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uardant Health</w:t>
            </w:r>
          </w:p>
        </w:tc>
        <w:tc>
          <w:tcPr>
            <w:tcW w:w="1297" w:type="dxa"/>
            <w:noWrap/>
            <w:vAlign w:val="center"/>
            <w:hideMark/>
          </w:tcPr>
          <w:p w14:paraId="2B3E841E" w14:textId="7777777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hermoFisher Scientific</w:t>
            </w:r>
          </w:p>
        </w:tc>
        <w:tc>
          <w:tcPr>
            <w:tcW w:w="1450" w:type="dxa"/>
            <w:noWrap/>
            <w:vAlign w:val="center"/>
            <w:hideMark/>
          </w:tcPr>
          <w:p w14:paraId="185F3B22" w14:textId="395E8228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hermoFisher Scientific</w:t>
            </w:r>
          </w:p>
        </w:tc>
        <w:tc>
          <w:tcPr>
            <w:tcW w:w="1524" w:type="dxa"/>
            <w:noWrap/>
            <w:vAlign w:val="center"/>
            <w:hideMark/>
          </w:tcPr>
          <w:p w14:paraId="186C3EBA" w14:textId="7777777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NeoGenomics</w:t>
            </w:r>
          </w:p>
        </w:tc>
        <w:tc>
          <w:tcPr>
            <w:tcW w:w="1221" w:type="dxa"/>
            <w:noWrap/>
            <w:vAlign w:val="center"/>
            <w:hideMark/>
          </w:tcPr>
          <w:p w14:paraId="0BAF21F7" w14:textId="7777777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oche</w:t>
            </w:r>
          </w:p>
        </w:tc>
        <w:tc>
          <w:tcPr>
            <w:tcW w:w="1651" w:type="dxa"/>
            <w:noWrap/>
            <w:vAlign w:val="center"/>
            <w:hideMark/>
          </w:tcPr>
          <w:p w14:paraId="58B6C3A4" w14:textId="7777777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T- PCR</w:t>
            </w:r>
          </w:p>
        </w:tc>
      </w:tr>
      <w:tr w:rsidR="00E44F48" w:rsidRPr="00027CB4" w14:paraId="7CE82CF1" w14:textId="77777777" w:rsidTr="0049691B">
        <w:trPr>
          <w:trHeight w:val="600"/>
          <w:jc w:val="center"/>
        </w:trPr>
        <w:tc>
          <w:tcPr>
            <w:tcW w:w="1761" w:type="dxa"/>
            <w:noWrap/>
            <w:vAlign w:val="center"/>
            <w:hideMark/>
          </w:tcPr>
          <w:p w14:paraId="198760F7" w14:textId="7777777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ssay</w:t>
            </w:r>
          </w:p>
        </w:tc>
        <w:tc>
          <w:tcPr>
            <w:tcW w:w="1504" w:type="dxa"/>
            <w:noWrap/>
            <w:vAlign w:val="center"/>
            <w:hideMark/>
          </w:tcPr>
          <w:p w14:paraId="799FB27A" w14:textId="7777777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ustom panel</w:t>
            </w:r>
          </w:p>
        </w:tc>
        <w:tc>
          <w:tcPr>
            <w:tcW w:w="1561" w:type="dxa"/>
          </w:tcPr>
          <w:p w14:paraId="7A49B519" w14:textId="77777777" w:rsidR="00E44F48" w:rsidRPr="00027CB4" w:rsidRDefault="00E44F48" w:rsidP="00E44F48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  <w:p w14:paraId="78B57425" w14:textId="77777777" w:rsidR="00E44F48" w:rsidRPr="00027CB4" w:rsidRDefault="00E44F48" w:rsidP="00E44F48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27CB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oundationOne</w:t>
            </w:r>
          </w:p>
          <w:p w14:paraId="7CBAF4E0" w14:textId="6435973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iquid CDx</w:t>
            </w:r>
          </w:p>
        </w:tc>
        <w:tc>
          <w:tcPr>
            <w:tcW w:w="1128" w:type="dxa"/>
          </w:tcPr>
          <w:p w14:paraId="2727FDE8" w14:textId="77777777" w:rsidR="00E44F48" w:rsidRPr="00027CB4" w:rsidRDefault="00E44F48" w:rsidP="00E44F48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  <w:p w14:paraId="0C68444F" w14:textId="33504616" w:rsidR="00E44F48" w:rsidRPr="00027CB4" w:rsidRDefault="0031240D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esolution ctDx Lung</w:t>
            </w:r>
          </w:p>
        </w:tc>
        <w:tc>
          <w:tcPr>
            <w:tcW w:w="1646" w:type="dxa"/>
            <w:noWrap/>
            <w:vAlign w:val="center"/>
            <w:hideMark/>
          </w:tcPr>
          <w:p w14:paraId="7E8EEED9" w14:textId="2AEACA86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Guardant360 CDx assay</w:t>
            </w:r>
          </w:p>
        </w:tc>
        <w:tc>
          <w:tcPr>
            <w:tcW w:w="1297" w:type="dxa"/>
            <w:noWrap/>
            <w:vAlign w:val="center"/>
            <w:hideMark/>
          </w:tcPr>
          <w:p w14:paraId="4C6DF6D7" w14:textId="3E5EBBA8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ncomine Lung cfTNA assay</w:t>
            </w:r>
          </w:p>
        </w:tc>
        <w:tc>
          <w:tcPr>
            <w:tcW w:w="1450" w:type="dxa"/>
            <w:noWrap/>
            <w:vAlign w:val="center"/>
            <w:hideMark/>
          </w:tcPr>
          <w:p w14:paraId="31A36142" w14:textId="0C3FF78A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on Ampliseq RNA Fusion Lung Cancer panel</w:t>
            </w:r>
          </w:p>
        </w:tc>
        <w:tc>
          <w:tcPr>
            <w:tcW w:w="1524" w:type="dxa"/>
            <w:noWrap/>
            <w:vAlign w:val="center"/>
            <w:hideMark/>
          </w:tcPr>
          <w:p w14:paraId="63D701EF" w14:textId="7777777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nVisionFirst-Lung</w:t>
            </w:r>
          </w:p>
        </w:tc>
        <w:tc>
          <w:tcPr>
            <w:tcW w:w="1221" w:type="dxa"/>
            <w:noWrap/>
            <w:vAlign w:val="center"/>
            <w:hideMark/>
          </w:tcPr>
          <w:p w14:paraId="4A720950" w14:textId="7777777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obas 4800 system</w:t>
            </w:r>
          </w:p>
        </w:tc>
        <w:tc>
          <w:tcPr>
            <w:tcW w:w="1651" w:type="dxa"/>
            <w:vAlign w:val="center"/>
            <w:hideMark/>
          </w:tcPr>
          <w:p w14:paraId="13DC1396" w14:textId="7777777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CR Taqman assays (Life Technologies)</w:t>
            </w:r>
          </w:p>
        </w:tc>
      </w:tr>
      <w:tr w:rsidR="00E44F48" w:rsidRPr="00027CB4" w14:paraId="37CBD41B" w14:textId="77777777" w:rsidTr="0049691B">
        <w:trPr>
          <w:trHeight w:val="420"/>
          <w:jc w:val="center"/>
        </w:trPr>
        <w:tc>
          <w:tcPr>
            <w:tcW w:w="1761" w:type="dxa"/>
            <w:noWrap/>
            <w:vAlign w:val="center"/>
            <w:hideMark/>
          </w:tcPr>
          <w:p w14:paraId="72111661" w14:textId="7777777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nput requirements</w:t>
            </w:r>
          </w:p>
        </w:tc>
        <w:tc>
          <w:tcPr>
            <w:tcW w:w="1504" w:type="dxa"/>
            <w:noWrap/>
            <w:vAlign w:val="center"/>
            <w:hideMark/>
          </w:tcPr>
          <w:p w14:paraId="149478C2" w14:textId="7777777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 tube of whole blood</w:t>
            </w:r>
          </w:p>
        </w:tc>
        <w:tc>
          <w:tcPr>
            <w:tcW w:w="1561" w:type="dxa"/>
            <w:vAlign w:val="center"/>
          </w:tcPr>
          <w:p w14:paraId="650B65E3" w14:textId="76F708D8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wo 10-mL tubes of whole blood</w:t>
            </w:r>
          </w:p>
        </w:tc>
        <w:tc>
          <w:tcPr>
            <w:tcW w:w="1128" w:type="dxa"/>
            <w:vAlign w:val="center"/>
          </w:tcPr>
          <w:p w14:paraId="0C938A20" w14:textId="22FAC231" w:rsidR="00E44F48" w:rsidRPr="00027CB4" w:rsidRDefault="00CF4947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wo 10-mL tubes of whole blood</w:t>
            </w:r>
          </w:p>
        </w:tc>
        <w:tc>
          <w:tcPr>
            <w:tcW w:w="1646" w:type="dxa"/>
            <w:noWrap/>
            <w:vAlign w:val="center"/>
            <w:hideMark/>
          </w:tcPr>
          <w:p w14:paraId="1EE96526" w14:textId="17114512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wo 10-mL tubes of whole blood</w:t>
            </w:r>
          </w:p>
        </w:tc>
        <w:tc>
          <w:tcPr>
            <w:tcW w:w="1297" w:type="dxa"/>
            <w:vAlign w:val="center"/>
            <w:hideMark/>
          </w:tcPr>
          <w:p w14:paraId="7ADA1EE5" w14:textId="7777777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 tube of whole blood</w:t>
            </w:r>
          </w:p>
        </w:tc>
        <w:tc>
          <w:tcPr>
            <w:tcW w:w="1450" w:type="dxa"/>
            <w:vAlign w:val="center"/>
            <w:hideMark/>
          </w:tcPr>
          <w:p w14:paraId="1CE02AF5" w14:textId="0DD94058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mL</w:t>
            </w:r>
          </w:p>
        </w:tc>
        <w:tc>
          <w:tcPr>
            <w:tcW w:w="1524" w:type="dxa"/>
            <w:vAlign w:val="center"/>
            <w:hideMark/>
          </w:tcPr>
          <w:p w14:paraId="5EDCC4E8" w14:textId="7777777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wo 10-mL tubes of whole blood</w:t>
            </w:r>
          </w:p>
        </w:tc>
        <w:tc>
          <w:tcPr>
            <w:tcW w:w="1221" w:type="dxa"/>
            <w:noWrap/>
            <w:vAlign w:val="center"/>
            <w:hideMark/>
          </w:tcPr>
          <w:p w14:paraId="567AD232" w14:textId="7777777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 mL of Whole blood</w:t>
            </w:r>
          </w:p>
        </w:tc>
        <w:tc>
          <w:tcPr>
            <w:tcW w:w="1651" w:type="dxa"/>
            <w:noWrap/>
            <w:vAlign w:val="center"/>
            <w:hideMark/>
          </w:tcPr>
          <w:p w14:paraId="40DEA0CE" w14:textId="7777777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 mL of whole blood</w:t>
            </w:r>
          </w:p>
        </w:tc>
      </w:tr>
      <w:tr w:rsidR="00E44F48" w:rsidRPr="00027CB4" w14:paraId="4422FA8C" w14:textId="77777777" w:rsidTr="0049691B">
        <w:trPr>
          <w:trHeight w:val="600"/>
          <w:jc w:val="center"/>
        </w:trPr>
        <w:tc>
          <w:tcPr>
            <w:tcW w:w="1761" w:type="dxa"/>
            <w:noWrap/>
            <w:vAlign w:val="center"/>
          </w:tcPr>
          <w:p w14:paraId="74013B05" w14:textId="3A8EA2B0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ype of Sample</w:t>
            </w:r>
          </w:p>
        </w:tc>
        <w:tc>
          <w:tcPr>
            <w:tcW w:w="1504" w:type="dxa"/>
            <w:noWrap/>
            <w:vAlign w:val="center"/>
          </w:tcPr>
          <w:p w14:paraId="6E421757" w14:textId="2EC9244F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hAnsi="Times New Roman" w:cs="Times New Roman"/>
                <w:sz w:val="18"/>
                <w:szCs w:val="18"/>
              </w:rPr>
              <w:t>cfRNA</w:t>
            </w:r>
          </w:p>
        </w:tc>
        <w:tc>
          <w:tcPr>
            <w:tcW w:w="1561" w:type="dxa"/>
          </w:tcPr>
          <w:p w14:paraId="7E1B4DF0" w14:textId="77777777" w:rsidR="00E44F48" w:rsidRPr="00027CB4" w:rsidRDefault="00E44F48" w:rsidP="00E44F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EEE2F6" w14:textId="7889D99C" w:rsidR="00E44F48" w:rsidRPr="00027CB4" w:rsidRDefault="00E44F48" w:rsidP="00E44F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7CB4">
              <w:rPr>
                <w:rFonts w:ascii="Times New Roman" w:hAnsi="Times New Roman" w:cs="Times New Roman"/>
                <w:sz w:val="18"/>
                <w:szCs w:val="18"/>
              </w:rPr>
              <w:t>cfDNA</w:t>
            </w:r>
          </w:p>
        </w:tc>
        <w:tc>
          <w:tcPr>
            <w:tcW w:w="1128" w:type="dxa"/>
          </w:tcPr>
          <w:p w14:paraId="61179617" w14:textId="77777777" w:rsidR="00B919A5" w:rsidRPr="00027CB4" w:rsidRDefault="00B919A5" w:rsidP="00E44F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9A6D22" w14:textId="785B494A" w:rsidR="00E44F48" w:rsidRPr="00027CB4" w:rsidRDefault="00E44F48" w:rsidP="00E44F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7CB4">
              <w:rPr>
                <w:rFonts w:ascii="Times New Roman" w:hAnsi="Times New Roman" w:cs="Times New Roman"/>
                <w:sz w:val="18"/>
                <w:szCs w:val="18"/>
              </w:rPr>
              <w:t>cfDNA</w:t>
            </w:r>
          </w:p>
        </w:tc>
        <w:tc>
          <w:tcPr>
            <w:tcW w:w="1646" w:type="dxa"/>
            <w:noWrap/>
            <w:vAlign w:val="center"/>
          </w:tcPr>
          <w:p w14:paraId="78864D6D" w14:textId="1326A526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hAnsi="Times New Roman" w:cs="Times New Roman"/>
                <w:sz w:val="18"/>
                <w:szCs w:val="18"/>
              </w:rPr>
              <w:t>cfDNA</w:t>
            </w:r>
          </w:p>
        </w:tc>
        <w:tc>
          <w:tcPr>
            <w:tcW w:w="1297" w:type="dxa"/>
            <w:noWrap/>
            <w:vAlign w:val="center"/>
          </w:tcPr>
          <w:p w14:paraId="5355534B" w14:textId="2691AE9C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hAnsi="Times New Roman" w:cs="Times New Roman"/>
                <w:sz w:val="18"/>
                <w:szCs w:val="18"/>
              </w:rPr>
              <w:t>cfDNA</w:t>
            </w:r>
            <w:r w:rsidR="00E8766C" w:rsidRPr="00027CB4">
              <w:rPr>
                <w:rFonts w:ascii="Times New Roman" w:hAnsi="Times New Roman" w:cs="Times New Roman"/>
                <w:sz w:val="18"/>
                <w:szCs w:val="18"/>
              </w:rPr>
              <w:t>/cfRNA</w:t>
            </w:r>
          </w:p>
        </w:tc>
        <w:tc>
          <w:tcPr>
            <w:tcW w:w="1450" w:type="dxa"/>
            <w:noWrap/>
            <w:vAlign w:val="center"/>
          </w:tcPr>
          <w:p w14:paraId="0B695877" w14:textId="4F6C59B0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hAnsi="Times New Roman" w:cs="Times New Roman"/>
                <w:sz w:val="18"/>
                <w:szCs w:val="18"/>
              </w:rPr>
              <w:t>cfRNA</w:t>
            </w:r>
          </w:p>
        </w:tc>
        <w:tc>
          <w:tcPr>
            <w:tcW w:w="1524" w:type="dxa"/>
            <w:noWrap/>
            <w:vAlign w:val="center"/>
          </w:tcPr>
          <w:p w14:paraId="63737624" w14:textId="7F3452EE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hAnsi="Times New Roman" w:cs="Times New Roman"/>
                <w:sz w:val="18"/>
                <w:szCs w:val="18"/>
              </w:rPr>
              <w:t>cfDNA</w:t>
            </w:r>
          </w:p>
        </w:tc>
        <w:tc>
          <w:tcPr>
            <w:tcW w:w="1221" w:type="dxa"/>
            <w:noWrap/>
            <w:vAlign w:val="center"/>
          </w:tcPr>
          <w:p w14:paraId="5F8823A9" w14:textId="37293BB4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hAnsi="Times New Roman" w:cs="Times New Roman"/>
                <w:sz w:val="18"/>
                <w:szCs w:val="18"/>
              </w:rPr>
              <w:t>cfRNA</w:t>
            </w:r>
          </w:p>
        </w:tc>
        <w:tc>
          <w:tcPr>
            <w:tcW w:w="1651" w:type="dxa"/>
            <w:noWrap/>
            <w:vAlign w:val="center"/>
          </w:tcPr>
          <w:p w14:paraId="04CCE968" w14:textId="569A076F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hAnsi="Times New Roman" w:cs="Times New Roman"/>
                <w:sz w:val="18"/>
                <w:szCs w:val="18"/>
              </w:rPr>
              <w:t>cfRNA</w:t>
            </w:r>
          </w:p>
        </w:tc>
      </w:tr>
      <w:tr w:rsidR="00DD4AFA" w:rsidRPr="00027CB4" w14:paraId="32D1BBEA" w14:textId="77777777" w:rsidTr="0049691B">
        <w:trPr>
          <w:trHeight w:val="600"/>
          <w:jc w:val="center"/>
        </w:trPr>
        <w:tc>
          <w:tcPr>
            <w:tcW w:w="1761" w:type="dxa"/>
            <w:noWrap/>
            <w:vAlign w:val="center"/>
          </w:tcPr>
          <w:p w14:paraId="5D7470C7" w14:textId="6C8707FA" w:rsidR="00DD4AFA" w:rsidRPr="00027CB4" w:rsidRDefault="00DD4AFA" w:rsidP="00E44F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imultaneous detection of SNV/CNV/fusions</w:t>
            </w:r>
          </w:p>
        </w:tc>
        <w:tc>
          <w:tcPr>
            <w:tcW w:w="1504" w:type="dxa"/>
            <w:noWrap/>
            <w:vAlign w:val="center"/>
          </w:tcPr>
          <w:p w14:paraId="571779CD" w14:textId="76671801" w:rsidR="00DD4AFA" w:rsidRPr="00027CB4" w:rsidRDefault="00DD4AFA" w:rsidP="00E44F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7CB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61" w:type="dxa"/>
          </w:tcPr>
          <w:p w14:paraId="5171F604" w14:textId="77777777" w:rsidR="00DD4AFA" w:rsidRPr="00027CB4" w:rsidRDefault="00DD4AFA" w:rsidP="00E44F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A8A2D0" w14:textId="48F7472A" w:rsidR="00DD4AFA" w:rsidRPr="00027CB4" w:rsidRDefault="00DD4AFA" w:rsidP="00E44F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7CB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28" w:type="dxa"/>
          </w:tcPr>
          <w:p w14:paraId="232FBB49" w14:textId="77777777" w:rsidR="00DD4AFA" w:rsidRPr="00027CB4" w:rsidRDefault="00DD4AFA" w:rsidP="00E44F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7ACA45" w14:textId="3BBBDDD1" w:rsidR="00DD4AFA" w:rsidRPr="00027CB4" w:rsidRDefault="00DD4AFA" w:rsidP="00E44F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7CB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46" w:type="dxa"/>
            <w:noWrap/>
            <w:vAlign w:val="center"/>
          </w:tcPr>
          <w:p w14:paraId="6BAEA88F" w14:textId="0622341C" w:rsidR="00DD4AFA" w:rsidRPr="00027CB4" w:rsidRDefault="00DD4AFA" w:rsidP="00E44F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7CB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97" w:type="dxa"/>
            <w:noWrap/>
            <w:vAlign w:val="center"/>
          </w:tcPr>
          <w:p w14:paraId="26855A94" w14:textId="6935D842" w:rsidR="00DD4AFA" w:rsidRPr="00027CB4" w:rsidRDefault="00DD4AFA" w:rsidP="00E44F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7CB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50" w:type="dxa"/>
            <w:noWrap/>
            <w:vAlign w:val="center"/>
          </w:tcPr>
          <w:p w14:paraId="64F0B781" w14:textId="01BE9BEA" w:rsidR="00DD4AFA" w:rsidRPr="00027CB4" w:rsidRDefault="00583EE8" w:rsidP="00E44F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7CB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24" w:type="dxa"/>
            <w:noWrap/>
            <w:vAlign w:val="center"/>
          </w:tcPr>
          <w:p w14:paraId="01BCC49B" w14:textId="1D23108F" w:rsidR="00DD4AFA" w:rsidRPr="00027CB4" w:rsidRDefault="007B2A2D" w:rsidP="00E44F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7CB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21" w:type="dxa"/>
            <w:noWrap/>
            <w:vAlign w:val="center"/>
          </w:tcPr>
          <w:p w14:paraId="41CF21A2" w14:textId="3E640A5E" w:rsidR="00DD4AFA" w:rsidRPr="00027CB4" w:rsidRDefault="007B2A2D" w:rsidP="00E44F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7CB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51" w:type="dxa"/>
            <w:noWrap/>
            <w:vAlign w:val="center"/>
          </w:tcPr>
          <w:p w14:paraId="424A2DF4" w14:textId="1859AAC0" w:rsidR="00DD4AFA" w:rsidRPr="00027CB4" w:rsidRDefault="00DD4AFA" w:rsidP="00E44F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7CB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E44F48" w:rsidRPr="00027CB4" w14:paraId="401D204C" w14:textId="77777777" w:rsidTr="0049691B">
        <w:trPr>
          <w:trHeight w:val="600"/>
          <w:jc w:val="center"/>
        </w:trPr>
        <w:tc>
          <w:tcPr>
            <w:tcW w:w="1761" w:type="dxa"/>
            <w:noWrap/>
            <w:vAlign w:val="center"/>
            <w:hideMark/>
          </w:tcPr>
          <w:p w14:paraId="2194DE69" w14:textId="7777777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est turnaround time</w:t>
            </w:r>
          </w:p>
        </w:tc>
        <w:tc>
          <w:tcPr>
            <w:tcW w:w="1504" w:type="dxa"/>
            <w:noWrap/>
            <w:vAlign w:val="center"/>
            <w:hideMark/>
          </w:tcPr>
          <w:p w14:paraId="67252A60" w14:textId="7777777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 days</w:t>
            </w:r>
          </w:p>
        </w:tc>
        <w:tc>
          <w:tcPr>
            <w:tcW w:w="1561" w:type="dxa"/>
          </w:tcPr>
          <w:p w14:paraId="5B6E2563" w14:textId="7777777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  <w:p w14:paraId="0E5C4219" w14:textId="2B9D4093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5 days</w:t>
            </w:r>
          </w:p>
        </w:tc>
        <w:tc>
          <w:tcPr>
            <w:tcW w:w="1128" w:type="dxa"/>
          </w:tcPr>
          <w:p w14:paraId="5F9E6400" w14:textId="7777777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  <w:p w14:paraId="16519C0F" w14:textId="386D7D4B" w:rsidR="00E44F48" w:rsidRPr="00027CB4" w:rsidRDefault="00773032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</w:t>
            </w:r>
            <w:r w:rsidR="00E44F48"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days</w:t>
            </w:r>
          </w:p>
        </w:tc>
        <w:tc>
          <w:tcPr>
            <w:tcW w:w="1646" w:type="dxa"/>
            <w:noWrap/>
            <w:vAlign w:val="center"/>
            <w:hideMark/>
          </w:tcPr>
          <w:p w14:paraId="17D7829D" w14:textId="5B599262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 days</w:t>
            </w:r>
          </w:p>
        </w:tc>
        <w:tc>
          <w:tcPr>
            <w:tcW w:w="1297" w:type="dxa"/>
            <w:noWrap/>
            <w:vAlign w:val="center"/>
            <w:hideMark/>
          </w:tcPr>
          <w:p w14:paraId="41BA7D6D" w14:textId="7777777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 days</w:t>
            </w:r>
          </w:p>
        </w:tc>
        <w:tc>
          <w:tcPr>
            <w:tcW w:w="1450" w:type="dxa"/>
            <w:noWrap/>
            <w:vAlign w:val="center"/>
            <w:hideMark/>
          </w:tcPr>
          <w:p w14:paraId="2A6AA7E0" w14:textId="0D95A3B9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ot reported</w:t>
            </w:r>
          </w:p>
        </w:tc>
        <w:tc>
          <w:tcPr>
            <w:tcW w:w="1524" w:type="dxa"/>
            <w:noWrap/>
            <w:vAlign w:val="center"/>
            <w:hideMark/>
          </w:tcPr>
          <w:p w14:paraId="58B6F7B8" w14:textId="7777777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 days</w:t>
            </w:r>
          </w:p>
        </w:tc>
        <w:tc>
          <w:tcPr>
            <w:tcW w:w="1221" w:type="dxa"/>
            <w:noWrap/>
            <w:vAlign w:val="center"/>
            <w:hideMark/>
          </w:tcPr>
          <w:p w14:paraId="7E4A2249" w14:textId="7777777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 day</w:t>
            </w:r>
          </w:p>
        </w:tc>
        <w:tc>
          <w:tcPr>
            <w:tcW w:w="1651" w:type="dxa"/>
            <w:noWrap/>
            <w:vAlign w:val="center"/>
            <w:hideMark/>
          </w:tcPr>
          <w:p w14:paraId="7D123F8E" w14:textId="7777777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 day</w:t>
            </w:r>
          </w:p>
        </w:tc>
      </w:tr>
      <w:tr w:rsidR="00E44F48" w:rsidRPr="00027CB4" w14:paraId="0EA81055" w14:textId="77777777" w:rsidTr="0049691B">
        <w:trPr>
          <w:trHeight w:val="525"/>
          <w:jc w:val="center"/>
        </w:trPr>
        <w:tc>
          <w:tcPr>
            <w:tcW w:w="1761" w:type="dxa"/>
            <w:noWrap/>
            <w:vAlign w:val="center"/>
            <w:hideMark/>
          </w:tcPr>
          <w:p w14:paraId="386CEB3C" w14:textId="7777777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eportable range</w:t>
            </w:r>
          </w:p>
        </w:tc>
        <w:tc>
          <w:tcPr>
            <w:tcW w:w="1504" w:type="dxa"/>
            <w:noWrap/>
            <w:vAlign w:val="center"/>
            <w:hideMark/>
          </w:tcPr>
          <w:p w14:paraId="45893EA7" w14:textId="142FF305" w:rsidR="00E44F48" w:rsidRPr="00027CB4" w:rsidRDefault="00E44F48" w:rsidP="00B9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 - 0.01%</w:t>
            </w:r>
          </w:p>
        </w:tc>
        <w:tc>
          <w:tcPr>
            <w:tcW w:w="1561" w:type="dxa"/>
            <w:vAlign w:val="center"/>
          </w:tcPr>
          <w:p w14:paraId="0505DB09" w14:textId="2F725620" w:rsidR="00E44F48" w:rsidRPr="00027CB4" w:rsidRDefault="00B919A5" w:rsidP="00B9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25%</w:t>
            </w:r>
            <w:r w:rsidR="0023732F"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  <w:r w:rsidR="0023732F"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5%</w:t>
            </w:r>
          </w:p>
        </w:tc>
        <w:tc>
          <w:tcPr>
            <w:tcW w:w="1128" w:type="dxa"/>
            <w:vAlign w:val="center"/>
          </w:tcPr>
          <w:p w14:paraId="55AC4F06" w14:textId="4664696C" w:rsidR="00AF54AC" w:rsidRPr="00027CB4" w:rsidRDefault="00AF54AC" w:rsidP="007730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4%-8%</w:t>
            </w:r>
          </w:p>
        </w:tc>
        <w:tc>
          <w:tcPr>
            <w:tcW w:w="1646" w:type="dxa"/>
            <w:noWrap/>
            <w:vAlign w:val="center"/>
            <w:hideMark/>
          </w:tcPr>
          <w:p w14:paraId="3D356F0D" w14:textId="53DCB8D9" w:rsidR="00E44F48" w:rsidRPr="00027CB4" w:rsidRDefault="00E44F48" w:rsidP="00B9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5 - 0.20%</w:t>
            </w:r>
          </w:p>
        </w:tc>
        <w:tc>
          <w:tcPr>
            <w:tcW w:w="1297" w:type="dxa"/>
            <w:noWrap/>
            <w:vAlign w:val="center"/>
            <w:hideMark/>
          </w:tcPr>
          <w:p w14:paraId="45F20C28" w14:textId="77777777" w:rsidR="00E44F48" w:rsidRPr="00027CB4" w:rsidRDefault="00E44F48" w:rsidP="00B9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2%-2.2% *</w:t>
            </w:r>
          </w:p>
        </w:tc>
        <w:tc>
          <w:tcPr>
            <w:tcW w:w="1450" w:type="dxa"/>
            <w:noWrap/>
            <w:vAlign w:val="center"/>
            <w:hideMark/>
          </w:tcPr>
          <w:p w14:paraId="71C92A7A" w14:textId="3CA3605D" w:rsidR="00E44F48" w:rsidRPr="00027CB4" w:rsidRDefault="00E44F48" w:rsidP="00B9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ot reported</w:t>
            </w:r>
          </w:p>
        </w:tc>
        <w:tc>
          <w:tcPr>
            <w:tcW w:w="1524" w:type="dxa"/>
            <w:noWrap/>
            <w:vAlign w:val="center"/>
            <w:hideMark/>
          </w:tcPr>
          <w:p w14:paraId="4D6F8341" w14:textId="6BD22827" w:rsidR="00E44F48" w:rsidRPr="00027CB4" w:rsidRDefault="00E44F48" w:rsidP="00B9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6%</w:t>
            </w:r>
          </w:p>
        </w:tc>
        <w:tc>
          <w:tcPr>
            <w:tcW w:w="1221" w:type="dxa"/>
            <w:noWrap/>
            <w:vAlign w:val="center"/>
            <w:hideMark/>
          </w:tcPr>
          <w:p w14:paraId="4A0B350C" w14:textId="77777777" w:rsidR="00E44F48" w:rsidRPr="00027CB4" w:rsidRDefault="00E44F48" w:rsidP="00B9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ot reported</w:t>
            </w:r>
          </w:p>
        </w:tc>
        <w:tc>
          <w:tcPr>
            <w:tcW w:w="1651" w:type="dxa"/>
            <w:noWrap/>
            <w:vAlign w:val="center"/>
            <w:hideMark/>
          </w:tcPr>
          <w:p w14:paraId="2AFEDE6F" w14:textId="77777777" w:rsidR="00E44F48" w:rsidRPr="00027CB4" w:rsidRDefault="00E44F48" w:rsidP="00B919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ot reported</w:t>
            </w:r>
          </w:p>
        </w:tc>
      </w:tr>
      <w:tr w:rsidR="00E44F48" w:rsidRPr="00027CB4" w14:paraId="0708B868" w14:textId="77777777" w:rsidTr="0049691B">
        <w:trPr>
          <w:trHeight w:val="600"/>
          <w:jc w:val="center"/>
        </w:trPr>
        <w:tc>
          <w:tcPr>
            <w:tcW w:w="1761" w:type="dxa"/>
            <w:noWrap/>
            <w:vAlign w:val="center"/>
            <w:hideMark/>
          </w:tcPr>
          <w:p w14:paraId="608755B5" w14:textId="7777777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ensitivity</w:t>
            </w:r>
          </w:p>
        </w:tc>
        <w:tc>
          <w:tcPr>
            <w:tcW w:w="1504" w:type="dxa"/>
            <w:vAlign w:val="center"/>
            <w:hideMark/>
          </w:tcPr>
          <w:p w14:paraId="42EFEFDF" w14:textId="77777777" w:rsidR="00E44F48" w:rsidRPr="00027CB4" w:rsidRDefault="00E44F48" w:rsidP="00E44F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7CB4">
              <w:rPr>
                <w:rFonts w:ascii="Times New Roman" w:hAnsi="Times New Roman" w:cs="Times New Roman"/>
                <w:sz w:val="18"/>
                <w:szCs w:val="18"/>
              </w:rPr>
              <w:t>70%</w:t>
            </w:r>
          </w:p>
          <w:p w14:paraId="09D2262A" w14:textId="7777777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hAnsi="Times New Roman" w:cs="Times New Roman"/>
                <w:sz w:val="18"/>
                <w:szCs w:val="18"/>
              </w:rPr>
              <w:t>(95% CI= 54.6 - 82)</w:t>
            </w:r>
          </w:p>
        </w:tc>
        <w:tc>
          <w:tcPr>
            <w:tcW w:w="1561" w:type="dxa"/>
          </w:tcPr>
          <w:p w14:paraId="4AC319AC" w14:textId="77777777" w:rsidR="00E44F48" w:rsidRPr="00027CB4" w:rsidRDefault="00E44F48" w:rsidP="00E44F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BCC642" w14:textId="77777777" w:rsidR="00E44F48" w:rsidRPr="00027CB4" w:rsidRDefault="00E44F48" w:rsidP="00E44F4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27CB4">
              <w:rPr>
                <w:rFonts w:ascii="Times New Roman" w:hAnsi="Times New Roman" w:cs="Times New Roman"/>
                <w:sz w:val="18"/>
                <w:szCs w:val="18"/>
              </w:rPr>
              <w:t xml:space="preserve">92.9% for </w:t>
            </w:r>
            <w:r w:rsidRPr="00027CB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K</w:t>
            </w:r>
          </w:p>
          <w:p w14:paraId="7EEBB993" w14:textId="77777777" w:rsidR="00E44F48" w:rsidRPr="00027CB4" w:rsidRDefault="00E44F48" w:rsidP="00E44F4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27CB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ET and ROS1 not reported </w:t>
            </w:r>
          </w:p>
          <w:p w14:paraId="5FD8B4BF" w14:textId="77777777" w:rsidR="0023732F" w:rsidRPr="00027CB4" w:rsidRDefault="0023732F" w:rsidP="00E44F4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2DDB057E" w14:textId="3912B22B" w:rsidR="0023732F" w:rsidRPr="00027CB4" w:rsidRDefault="0023732F" w:rsidP="00E44F4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8.4% to 100%</w:t>
            </w:r>
          </w:p>
        </w:tc>
        <w:tc>
          <w:tcPr>
            <w:tcW w:w="1128" w:type="dxa"/>
          </w:tcPr>
          <w:p w14:paraId="24CE3168" w14:textId="7777777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  <w:p w14:paraId="58ABD7F9" w14:textId="77777777" w:rsidR="00E30199" w:rsidRPr="00027CB4" w:rsidRDefault="00E30199" w:rsidP="00E44F4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  <w:p w14:paraId="6420E462" w14:textId="73264012" w:rsidR="00E30199" w:rsidRPr="00027CB4" w:rsidRDefault="00AF7345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1% for fusions</w:t>
            </w:r>
          </w:p>
        </w:tc>
        <w:tc>
          <w:tcPr>
            <w:tcW w:w="1646" w:type="dxa"/>
            <w:vAlign w:val="center"/>
            <w:hideMark/>
          </w:tcPr>
          <w:p w14:paraId="5E0EDF2A" w14:textId="7CAFA548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Datasheet:</w:t>
            </w:r>
          </w:p>
          <w:p w14:paraId="7B943A27" w14:textId="7777777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ALK, RET, ROS1</w:t>
            </w: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n=37) 83.0%-100%</w:t>
            </w:r>
          </w:p>
          <w:p w14:paraId="76B32D39" w14:textId="1837929D" w:rsidR="00E44F48" w:rsidRPr="00027CB4" w:rsidRDefault="00E44F48" w:rsidP="004969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s-ES"/>
              </w:rPr>
              <w:t>Published:</w:t>
            </w: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8-</w:t>
            </w:r>
            <w:r w:rsidR="00AF7345"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4</w:t>
            </w: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% </w:t>
            </w:r>
          </w:p>
        </w:tc>
        <w:tc>
          <w:tcPr>
            <w:tcW w:w="1297" w:type="dxa"/>
            <w:noWrap/>
            <w:vAlign w:val="center"/>
            <w:hideMark/>
          </w:tcPr>
          <w:p w14:paraId="52DAECD3" w14:textId="7777777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% - 100% *</w:t>
            </w:r>
          </w:p>
        </w:tc>
        <w:tc>
          <w:tcPr>
            <w:tcW w:w="1450" w:type="dxa"/>
            <w:noWrap/>
            <w:vAlign w:val="center"/>
            <w:hideMark/>
          </w:tcPr>
          <w:p w14:paraId="33BC4F77" w14:textId="46F63B25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s-ES"/>
              </w:rPr>
              <w:t>ALK</w:t>
            </w: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n=9) 64% **</w:t>
            </w:r>
          </w:p>
        </w:tc>
        <w:tc>
          <w:tcPr>
            <w:tcW w:w="1524" w:type="dxa"/>
            <w:noWrap/>
            <w:vAlign w:val="center"/>
            <w:hideMark/>
          </w:tcPr>
          <w:p w14:paraId="5A4168E3" w14:textId="7777777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67% for </w:t>
            </w:r>
            <w:r w:rsidRPr="00027CB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s-ES"/>
              </w:rPr>
              <w:t>ALK</w:t>
            </w: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and </w:t>
            </w:r>
            <w:r w:rsidRPr="00027CB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s-ES"/>
              </w:rPr>
              <w:t>ROS1</w:t>
            </w:r>
          </w:p>
        </w:tc>
        <w:tc>
          <w:tcPr>
            <w:tcW w:w="1221" w:type="dxa"/>
            <w:noWrap/>
            <w:vAlign w:val="center"/>
            <w:hideMark/>
          </w:tcPr>
          <w:p w14:paraId="1A61B272" w14:textId="7777777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3.33% (95% CI: 17.3–52.8%)</w:t>
            </w:r>
          </w:p>
        </w:tc>
        <w:tc>
          <w:tcPr>
            <w:tcW w:w="1651" w:type="dxa"/>
            <w:vAlign w:val="center"/>
            <w:hideMark/>
          </w:tcPr>
          <w:p w14:paraId="31077B0F" w14:textId="15E065FF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(n=32) 21.0% in plasma</w:t>
            </w:r>
            <w:r w:rsidR="00FC2A1A"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(n= 67) 65.0% in platelets</w:t>
            </w:r>
          </w:p>
        </w:tc>
      </w:tr>
      <w:tr w:rsidR="00E44F48" w:rsidRPr="00027CB4" w14:paraId="3BD5B545" w14:textId="77777777" w:rsidTr="0049691B">
        <w:trPr>
          <w:trHeight w:val="600"/>
          <w:jc w:val="center"/>
        </w:trPr>
        <w:tc>
          <w:tcPr>
            <w:tcW w:w="1761" w:type="dxa"/>
            <w:noWrap/>
            <w:vAlign w:val="center"/>
            <w:hideMark/>
          </w:tcPr>
          <w:p w14:paraId="74972BF8" w14:textId="7777777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pecificity</w:t>
            </w:r>
          </w:p>
        </w:tc>
        <w:tc>
          <w:tcPr>
            <w:tcW w:w="1504" w:type="dxa"/>
            <w:vAlign w:val="center"/>
            <w:hideMark/>
          </w:tcPr>
          <w:p w14:paraId="667EC027" w14:textId="77777777" w:rsidR="00E44F48" w:rsidRPr="00027CB4" w:rsidRDefault="00E44F48" w:rsidP="00E44F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7CB4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  <w:p w14:paraId="279E8A23" w14:textId="7777777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hAnsi="Times New Roman" w:cs="Times New Roman"/>
                <w:sz w:val="18"/>
                <w:szCs w:val="18"/>
              </w:rPr>
              <w:t>(95% CI= 97.8 - 100)</w:t>
            </w:r>
          </w:p>
        </w:tc>
        <w:tc>
          <w:tcPr>
            <w:tcW w:w="1561" w:type="dxa"/>
          </w:tcPr>
          <w:p w14:paraId="254D6C0C" w14:textId="77777777" w:rsidR="00E44F48" w:rsidRPr="00027CB4" w:rsidRDefault="00E44F48" w:rsidP="00E44F4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27CB4">
              <w:rPr>
                <w:rFonts w:ascii="Times New Roman" w:hAnsi="Times New Roman" w:cs="Times New Roman"/>
                <w:sz w:val="18"/>
                <w:szCs w:val="18"/>
              </w:rPr>
              <w:t xml:space="preserve">100% for </w:t>
            </w:r>
            <w:r w:rsidRPr="00027CB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K</w:t>
            </w:r>
          </w:p>
          <w:p w14:paraId="173555D1" w14:textId="2636DDDB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ET and ROS1 not reported </w:t>
            </w:r>
          </w:p>
        </w:tc>
        <w:tc>
          <w:tcPr>
            <w:tcW w:w="1128" w:type="dxa"/>
          </w:tcPr>
          <w:p w14:paraId="119D900C" w14:textId="68794EDE" w:rsidR="00E44F48" w:rsidRPr="00027CB4" w:rsidRDefault="00AF7345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ot reported</w:t>
            </w:r>
          </w:p>
        </w:tc>
        <w:tc>
          <w:tcPr>
            <w:tcW w:w="1646" w:type="dxa"/>
            <w:vAlign w:val="center"/>
            <w:hideMark/>
          </w:tcPr>
          <w:p w14:paraId="08261EC2" w14:textId="3EF1E6EF" w:rsidR="00E44F48" w:rsidRPr="00027CB4" w:rsidRDefault="00AF7345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Fusions</w:t>
            </w:r>
            <w:r w:rsidR="00E44F48"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n=37) 100%</w:t>
            </w:r>
            <w:r w:rsidR="00E44F48"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 xml:space="preserve"> MET</w:t>
            </w:r>
            <w:r w:rsidR="00E44F48" w:rsidRPr="00027CB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s-ES"/>
              </w:rPr>
              <w:t>Δex14</w:t>
            </w:r>
            <w:r w:rsidR="00E44F48"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r w:rsidR="00E44F48"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(n=3) 100%</w:t>
            </w:r>
          </w:p>
        </w:tc>
        <w:tc>
          <w:tcPr>
            <w:tcW w:w="1297" w:type="dxa"/>
            <w:noWrap/>
            <w:vAlign w:val="center"/>
            <w:hideMark/>
          </w:tcPr>
          <w:p w14:paraId="3976BB3D" w14:textId="7777777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% *</w:t>
            </w:r>
          </w:p>
        </w:tc>
        <w:tc>
          <w:tcPr>
            <w:tcW w:w="1450" w:type="dxa"/>
            <w:noWrap/>
            <w:vAlign w:val="center"/>
            <w:hideMark/>
          </w:tcPr>
          <w:p w14:paraId="1AF9E6EF" w14:textId="2F407B81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% **</w:t>
            </w:r>
          </w:p>
        </w:tc>
        <w:tc>
          <w:tcPr>
            <w:tcW w:w="1524" w:type="dxa"/>
            <w:noWrap/>
            <w:vAlign w:val="center"/>
            <w:hideMark/>
          </w:tcPr>
          <w:p w14:paraId="001D1527" w14:textId="7777777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%</w:t>
            </w:r>
          </w:p>
        </w:tc>
        <w:tc>
          <w:tcPr>
            <w:tcW w:w="1221" w:type="dxa"/>
            <w:noWrap/>
            <w:vAlign w:val="center"/>
            <w:hideMark/>
          </w:tcPr>
          <w:p w14:paraId="76C120BA" w14:textId="7777777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% (95% CI: 85.8–100%)</w:t>
            </w:r>
          </w:p>
        </w:tc>
        <w:tc>
          <w:tcPr>
            <w:tcW w:w="1651" w:type="dxa"/>
            <w:noWrap/>
            <w:vAlign w:val="center"/>
            <w:hideMark/>
          </w:tcPr>
          <w:p w14:paraId="6A117C2D" w14:textId="7777777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% plasma and platelets</w:t>
            </w:r>
          </w:p>
        </w:tc>
      </w:tr>
      <w:tr w:rsidR="00E44F48" w:rsidRPr="00027CB4" w14:paraId="1AAB4415" w14:textId="77777777" w:rsidTr="0049691B">
        <w:trPr>
          <w:trHeight w:val="300"/>
          <w:jc w:val="center"/>
        </w:trPr>
        <w:tc>
          <w:tcPr>
            <w:tcW w:w="1761" w:type="dxa"/>
            <w:noWrap/>
            <w:vAlign w:val="center"/>
            <w:hideMark/>
          </w:tcPr>
          <w:p w14:paraId="1097F9A0" w14:textId="7777777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enes in the panel</w:t>
            </w:r>
          </w:p>
        </w:tc>
        <w:tc>
          <w:tcPr>
            <w:tcW w:w="1504" w:type="dxa"/>
            <w:noWrap/>
            <w:vAlign w:val="center"/>
            <w:hideMark/>
          </w:tcPr>
          <w:p w14:paraId="315035A2" w14:textId="7777777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ALK, RET, ROS1</w:t>
            </w: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and </w:t>
            </w: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MET</w:t>
            </w:r>
            <w:r w:rsidRPr="00027CB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s-ES"/>
              </w:rPr>
              <w:t>Δex14</w:t>
            </w:r>
          </w:p>
        </w:tc>
        <w:tc>
          <w:tcPr>
            <w:tcW w:w="1561" w:type="dxa"/>
          </w:tcPr>
          <w:p w14:paraId="09476EC3" w14:textId="21E9D7B4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ALK, RET, ROS1</w:t>
            </w: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and </w:t>
            </w: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MET</w:t>
            </w:r>
            <w:r w:rsidRPr="00027CB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s-ES"/>
              </w:rPr>
              <w:t>Δex14</w:t>
            </w:r>
          </w:p>
        </w:tc>
        <w:tc>
          <w:tcPr>
            <w:tcW w:w="1128" w:type="dxa"/>
          </w:tcPr>
          <w:p w14:paraId="2EC4113E" w14:textId="2DE36A2A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ALK, RET, ROS1</w:t>
            </w: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and </w:t>
            </w:r>
            <w:r w:rsidRPr="00027CB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s-ES"/>
              </w:rPr>
              <w:t>METΔex14</w:t>
            </w:r>
          </w:p>
        </w:tc>
        <w:tc>
          <w:tcPr>
            <w:tcW w:w="1646" w:type="dxa"/>
            <w:noWrap/>
            <w:vAlign w:val="center"/>
            <w:hideMark/>
          </w:tcPr>
          <w:p w14:paraId="6D265EC4" w14:textId="64ABD2D5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ALK, RET, ROS1</w:t>
            </w: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and </w:t>
            </w: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METΔex14</w:t>
            </w:r>
          </w:p>
        </w:tc>
        <w:tc>
          <w:tcPr>
            <w:tcW w:w="1297" w:type="dxa"/>
            <w:noWrap/>
            <w:vAlign w:val="center"/>
            <w:hideMark/>
          </w:tcPr>
          <w:p w14:paraId="740E7A03" w14:textId="7777777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ALK, RET, ROS1</w:t>
            </w: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and </w:t>
            </w:r>
            <w:r w:rsidRPr="00027CB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s-ES"/>
              </w:rPr>
              <w:t>METΔex14</w:t>
            </w:r>
          </w:p>
        </w:tc>
        <w:tc>
          <w:tcPr>
            <w:tcW w:w="1450" w:type="dxa"/>
            <w:noWrap/>
            <w:vAlign w:val="center"/>
            <w:hideMark/>
          </w:tcPr>
          <w:p w14:paraId="6A6BCC2F" w14:textId="35F9959E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s-ES"/>
              </w:rPr>
              <w:t>ALK</w:t>
            </w:r>
          </w:p>
        </w:tc>
        <w:tc>
          <w:tcPr>
            <w:tcW w:w="1524" w:type="dxa"/>
            <w:noWrap/>
            <w:vAlign w:val="center"/>
            <w:hideMark/>
          </w:tcPr>
          <w:p w14:paraId="44851418" w14:textId="7777777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ALK, RET, ROS1</w:t>
            </w: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and </w:t>
            </w:r>
            <w:r w:rsidRPr="00027CB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s-ES"/>
              </w:rPr>
              <w:t>METΔex14</w:t>
            </w:r>
          </w:p>
        </w:tc>
        <w:tc>
          <w:tcPr>
            <w:tcW w:w="1221" w:type="dxa"/>
            <w:noWrap/>
            <w:vAlign w:val="center"/>
            <w:hideMark/>
          </w:tcPr>
          <w:p w14:paraId="4060C193" w14:textId="7777777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 xml:space="preserve">ALK </w:t>
            </w: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and </w:t>
            </w: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RET</w:t>
            </w:r>
          </w:p>
        </w:tc>
        <w:tc>
          <w:tcPr>
            <w:tcW w:w="1651" w:type="dxa"/>
            <w:noWrap/>
            <w:vAlign w:val="center"/>
            <w:hideMark/>
          </w:tcPr>
          <w:p w14:paraId="5AEEEA9C" w14:textId="7777777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ALK</w:t>
            </w:r>
          </w:p>
        </w:tc>
      </w:tr>
      <w:tr w:rsidR="00E44F48" w:rsidRPr="00027CB4" w14:paraId="55DDC170" w14:textId="77777777" w:rsidTr="0049691B">
        <w:trPr>
          <w:trHeight w:val="435"/>
          <w:jc w:val="center"/>
        </w:trPr>
        <w:tc>
          <w:tcPr>
            <w:tcW w:w="1761" w:type="dxa"/>
            <w:noWrap/>
            <w:vAlign w:val="center"/>
            <w:hideMark/>
          </w:tcPr>
          <w:p w14:paraId="375F9233" w14:textId="7777777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tudy (author, year, reference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68788DAF" w14:textId="7777777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This manuscript</w:t>
            </w:r>
          </w:p>
        </w:tc>
        <w:tc>
          <w:tcPr>
            <w:tcW w:w="1561" w:type="dxa"/>
          </w:tcPr>
          <w:p w14:paraId="67FCEC5D" w14:textId="77777777" w:rsidR="007863A2" w:rsidRPr="00027CB4" w:rsidRDefault="007863A2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  <w:p w14:paraId="4A6A864E" w14:textId="6A27A02B" w:rsidR="00E44F48" w:rsidRPr="00027CB4" w:rsidRDefault="008B1B53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fldChar w:fldCharType="begin">
                <w:fldData xml:space="preserve">PEVuZE5vdGU+PENpdGU+PEF1dGhvcj5NaWxidXJ5PC9BdXRob3I+PFllYXI+MjAyMjwvWWVhcj48
UmVjTnVtPjc3ODwvUmVjTnVtPjxEaXNwbGF5VGV4dD4oMyk8L0Rpc3BsYXlUZXh0PjxyZWNvcmQ+
PHJlYy1udW1iZXI+Nzc4PC9yZWMtbnVtYmVyPjxmb3JlaWduLWtleXM+PGtleSBhcHA9IkVOIiBk
Yi1pZD0iMHhmcnJ4c3ZpeHJwdmxlZmZ4MHB2d3ZvMHp2dDIwYXJ3OWU1IiB0aW1lc3RhbXA9IjE2
ODE4OTIzMTUiPjc3ODwva2V5PjwvZm9yZWlnbi1rZXlzPjxyZWYtdHlwZSBuYW1lPSJKb3VybmFs
IEFydGljbGUiPjE3PC9yZWYtdHlwZT48Y29udHJpYnV0b3JzPjxhdXRob3JzPjxhdXRob3I+TWls
YnVyeSwgQy4gQS48L2F1dGhvcj48YXV0aG9yPkNyZWVkZW4sIEouPC9hdXRob3I+PGF1dGhvcj5Z
aXAsIFcuIEsuPC9hdXRob3I+PGF1dGhvcj5TbWl0aCwgRC4gTC48L2F1dGhvcj48YXV0aG9yPlBh
dHRhbmksIFYuPC9hdXRob3I+PGF1dGhvcj5NYXh3ZWxsLCBLLjwvYXV0aG9yPjxhdXRob3I+U2F3
Y2h5biwgQi48L2F1dGhvcj48YXV0aG9yPkdqb2VydXAsIE8uPC9hdXRob3I+PGF1dGhvcj5NZW5n
LCBXLjwvYXV0aG9yPjxhdXRob3I+U2tvbGV0c2t5LCBKLjwvYXV0aG9yPjxhdXRob3I+Q29uY2Vw
Y2lvbiwgQS4gRC48L2F1dGhvcj48YXV0aG9yPlRhbmcsIFkuPC9hdXRob3I+PGF1dGhvcj5CYWks
IFguPC9hdXRob3I+PGF1dGhvcj5EZXdhbCwgTi48L2F1dGhvcj48YXV0aG9yPk1hLCBQLjwvYXV0
aG9yPjxhdXRob3I+QmFpbGV5LCBTLiBULjwvYXV0aG9yPjxhdXRob3I+VGhvcm50b24sIEouPC9h
dXRob3I+PGF1dGhvcj5QYXZsaWNrLCBELiBDLjwvYXV0aG9yPjxhdXRob3I+RnJhbXB0b24sIEcu
IE0uPC9hdXRob3I+PGF1dGhvcj5MaWViZXIsIEQuPC9hdXRob3I+PGF1dGhvcj5XaGl0ZSwgSi48
L2F1dGhvcj48YXV0aG9yPkJ1cm5zLCBDLjwvYXV0aG9yPjxhdXRob3I+VmlldHosIEMuPC9hdXRo
b3I+PC9hdXRob3JzPjwvY29udHJpYnV0b3JzPjxhdXRoLWFkZHJlc3M+RGVwYXJ0bWVudCBQcm9k
dWN0IERldmVsb3BtZW50LCBDYW1icmlkZ2UsIE1BLCBVbml0ZWQgU3RhdGVzIG9mIEFtZXJpY2Eu
JiN4RDtHbG9iYWwgTWVkaWNhbCBBZmZhaXJzLCBCYXNlbCwgTUEsIFVuaXRlZCBTdGF0ZXMgb2Yg
QW1lcmljYS4mI3hEO0RlcGFydG1lbnQgb2YgRnJhbmNoaXNlIERldmVsb3BtZW50LCBDYW1icmlk
Z2UsIE1BLCBVbml0ZWQgU3RhdGVzIG9mIEFtZXJpY2EuJiN4RDtEZXBhcnRtZW50IG9mIEhlYWx0
aCBFY29ub21pYyBhbmQgT3V0Y29tZXMgUmVzZWFyY2ggJmFtcDsgUGF5ZXIgUG9saWN5LCBSZWlt
YnVyc2VtZW50LCBDYW1icmlkZ2UsIE1BLCBVbml0ZWQgU3RhdGVzIG9mIEFtZXJpY2EuJiN4RDtE
ZXBhcnRtZW50IG9mIFNjaWVudGlmaWMgYW5kIE1lZGljYWwgUHVibGljYXRpb25zLCBDbGluaWNh
bCBPcGVyYXRpb25zLCBDYW1icmlkZ2UsIE1BLCBVbml0ZWQgU3RhdGVzIG9mIEFtZXJpY2EuJiN4
RDtEZXBhcnRtZW50IG9mIENhbmNlciBHZW5vbWljcywgQ2FtYnJpZGdlLCBNQSwgVW5pdGVkIFN0
YXRlcyBvZiBBbWVyaWNhLiYjeEQ7RGVwYXJ0bWVudCBvZiBDb21wdXRhdGlvbmFsIEJpb2xvZ3ks
IENhbWJyaWRnZSwgTUEsIFVuaXRlZCBTdGF0ZXMgb2YgQW1lcmljYS48L2F1dGgtYWRkcmVzcz48
dGl0bGVzPjx0aXRsZT5DbGluaWNhbCBhbmQgYW5hbHl0aWNhbCB2YWxpZGF0aW9uIG9mIEZvdW5k
YXRpb25PbmUoUilDRHgsIGEgY29tcHJlaGVuc2l2ZSBnZW5vbWljIHByb2ZpbGluZyBhc3NheSBm
b3Igc29saWQgdHVtb3JzPC90aXRsZT48c2Vjb25kYXJ5LXRpdGxlPlBMb1MgT25lPC9zZWNvbmRh
cnktdGl0bGU+PC90aXRsZXM+PHBlcmlvZGljYWw+PGZ1bGwtdGl0bGU+UExvUyBPbmU8L2Z1bGwt
dGl0bGU+PC9wZXJpb2RpY2FsPjxwYWdlcz5lMDI2NDEzODwvcGFnZXM+PHZvbHVtZT4xNzwvdm9s
dW1lPjxudW1iZXI+MzwvbnVtYmVyPjxrZXl3b3Jkcz48a2V5d29yZD5CaW9tYXJrZXJzLCBUdW1v
ci9nZW5ldGljczwva2V5d29yZD48a2V5d29yZD4qR2Vub21pY3MvbWV0aG9kczwva2V5d29yZD48
a2V5d29yZD5IaWdoLVRocm91Z2hwdXQgTnVjbGVvdGlkZSBTZXF1ZW5jaW5nL21ldGhvZHM8L2tl
eXdvcmQ+PGtleXdvcmQ+SHVtYW5zPC9rZXl3b3JkPjxrZXl3b3JkPk11dGF0aW9uPC9rZXl3b3Jk
PjxrZXl3b3JkPipOZW9wbGFzbXMvZHJ1ZyB0aGVyYXB5L2dlbmV0aWNzL3BhdGhvbG9neTwva2V5
d29yZD48a2V5d29yZD5SZXByb2R1Y2liaWxpdHkgb2YgUmVzdWx0czwva2V5d29yZD48L2tleXdv
cmRzPjxkYXRlcz48eWVhcj4yMDIyPC95ZWFyPjwvZGF0ZXM+PGlzYm4+MTkzMi02MjAzIChFbGVj
dHJvbmljKSYjeEQ7MTkzMi02MjAzIChMaW5raW5nKTwvaXNibj48YWNjZXNzaW9uLW51bT4zNTI5
NDk1NjwvYWNjZXNzaW9uLW51bT48dXJscz48cmVsYXRlZC11cmxzPjx1cmw+aHR0cHM6Ly93d3cu
bmNiaS5ubG0ubmloLmdvdi9wdWJtZWQvMzUyOTQ5NTY8L3VybD48L3JlbGF0ZWQtdXJscz48L3Vy
bHM+PGN1c3RvbTI+UE1DODkyNjI0OCBhdXRob3JzIChDQU0sIEpDLCBXS1ksRExTLCBWUCwgS00s
IEJTLCBPRywgV00sIEpTLCBBREMsIFlULCBYQiwgTkQsIFBNLCBTVEIsIEpULCBEQ1AsIEdNRiwg
REwsIEpXLCBDQiwgQ1YpIHdlcmUgZW1wbG95ZWQgYnkgRm91bmRhdGlvbiBNZWRpY2luZSwgSW5j
LiAoYSB3aG9sbHkgb3duZWQgc3Vic2lkaWFyeSBvZiBSb2NoZSksIHRoZSBmdW5kZXIgb2YgdGhp
cyBzdHVkeS4gVGhpcyBkb2VzIG5vdCBhbHRlciB0aGUgYXV0aG9ycyZhcG9zOyBhZGhlcmVuY2Ug
dG8gYWxsIHRoZSBQTE9TIE9ORSBwb2xpY2llcyBvbiBzaGFyaW5nIGRhdGEgYW5kIG1hdGVyaWFs
cywgYXMgZGV0YWlsZWQgb25saW5lIGluIHRoZSBndWlkZSBmb3IgYXV0aG9ycy48L2N1c3RvbTI+
PGVsZWN0cm9uaWMtcmVzb3VyY2UtbnVtPjEwLjEzNzEvam91cm5hbC5wb25lLjAyNjQxMzg8L2Vs
ZWN0cm9uaWMtcmVzb3VyY2UtbnVtPjwvcmVjb3JkPjwvQ2l0ZT48L0VuZE5vdGU+
</w:fldData>
              </w:fldChar>
            </w:r>
            <w:r w:rsidR="00F908D1"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instrText xml:space="preserve"> ADDIN EN.CITE </w:instrText>
            </w:r>
            <w:r w:rsidR="00F908D1"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fldChar w:fldCharType="begin">
                <w:fldData xml:space="preserve">PEVuZE5vdGU+PENpdGU+PEF1dGhvcj5NaWxidXJ5PC9BdXRob3I+PFllYXI+MjAyMjwvWWVhcj48
UmVjTnVtPjc3ODwvUmVjTnVtPjxEaXNwbGF5VGV4dD4oMyk8L0Rpc3BsYXlUZXh0PjxyZWNvcmQ+
PHJlYy1udW1iZXI+Nzc4PC9yZWMtbnVtYmVyPjxmb3JlaWduLWtleXM+PGtleSBhcHA9IkVOIiBk
Yi1pZD0iMHhmcnJ4c3ZpeHJwdmxlZmZ4MHB2d3ZvMHp2dDIwYXJ3OWU1IiB0aW1lc3RhbXA9IjE2
ODE4OTIzMTUiPjc3ODwva2V5PjwvZm9yZWlnbi1rZXlzPjxyZWYtdHlwZSBuYW1lPSJKb3VybmFs
IEFydGljbGUiPjE3PC9yZWYtdHlwZT48Y29udHJpYnV0b3JzPjxhdXRob3JzPjxhdXRob3I+TWls
YnVyeSwgQy4gQS48L2F1dGhvcj48YXV0aG9yPkNyZWVkZW4sIEouPC9hdXRob3I+PGF1dGhvcj5Z
aXAsIFcuIEsuPC9hdXRob3I+PGF1dGhvcj5TbWl0aCwgRC4gTC48L2F1dGhvcj48YXV0aG9yPlBh
dHRhbmksIFYuPC9hdXRob3I+PGF1dGhvcj5NYXh3ZWxsLCBLLjwvYXV0aG9yPjxhdXRob3I+U2F3
Y2h5biwgQi48L2F1dGhvcj48YXV0aG9yPkdqb2VydXAsIE8uPC9hdXRob3I+PGF1dGhvcj5NZW5n
LCBXLjwvYXV0aG9yPjxhdXRob3I+U2tvbGV0c2t5LCBKLjwvYXV0aG9yPjxhdXRob3I+Q29uY2Vw
Y2lvbiwgQS4gRC48L2F1dGhvcj48YXV0aG9yPlRhbmcsIFkuPC9hdXRob3I+PGF1dGhvcj5CYWks
IFguPC9hdXRob3I+PGF1dGhvcj5EZXdhbCwgTi48L2F1dGhvcj48YXV0aG9yPk1hLCBQLjwvYXV0
aG9yPjxhdXRob3I+QmFpbGV5LCBTLiBULjwvYXV0aG9yPjxhdXRob3I+VGhvcm50b24sIEouPC9h
dXRob3I+PGF1dGhvcj5QYXZsaWNrLCBELiBDLjwvYXV0aG9yPjxhdXRob3I+RnJhbXB0b24sIEcu
IE0uPC9hdXRob3I+PGF1dGhvcj5MaWViZXIsIEQuPC9hdXRob3I+PGF1dGhvcj5XaGl0ZSwgSi48
L2F1dGhvcj48YXV0aG9yPkJ1cm5zLCBDLjwvYXV0aG9yPjxhdXRob3I+VmlldHosIEMuPC9hdXRo
b3I+PC9hdXRob3JzPjwvY29udHJpYnV0b3JzPjxhdXRoLWFkZHJlc3M+RGVwYXJ0bWVudCBQcm9k
dWN0IERldmVsb3BtZW50LCBDYW1icmlkZ2UsIE1BLCBVbml0ZWQgU3RhdGVzIG9mIEFtZXJpY2Eu
JiN4RDtHbG9iYWwgTWVkaWNhbCBBZmZhaXJzLCBCYXNlbCwgTUEsIFVuaXRlZCBTdGF0ZXMgb2Yg
QW1lcmljYS4mI3hEO0RlcGFydG1lbnQgb2YgRnJhbmNoaXNlIERldmVsb3BtZW50LCBDYW1icmlk
Z2UsIE1BLCBVbml0ZWQgU3RhdGVzIG9mIEFtZXJpY2EuJiN4RDtEZXBhcnRtZW50IG9mIEhlYWx0
aCBFY29ub21pYyBhbmQgT3V0Y29tZXMgUmVzZWFyY2ggJmFtcDsgUGF5ZXIgUG9saWN5LCBSZWlt
YnVyc2VtZW50LCBDYW1icmlkZ2UsIE1BLCBVbml0ZWQgU3RhdGVzIG9mIEFtZXJpY2EuJiN4RDtE
ZXBhcnRtZW50IG9mIFNjaWVudGlmaWMgYW5kIE1lZGljYWwgUHVibGljYXRpb25zLCBDbGluaWNh
bCBPcGVyYXRpb25zLCBDYW1icmlkZ2UsIE1BLCBVbml0ZWQgU3RhdGVzIG9mIEFtZXJpY2EuJiN4
RDtEZXBhcnRtZW50IG9mIENhbmNlciBHZW5vbWljcywgQ2FtYnJpZGdlLCBNQSwgVW5pdGVkIFN0
YXRlcyBvZiBBbWVyaWNhLiYjeEQ7RGVwYXJ0bWVudCBvZiBDb21wdXRhdGlvbmFsIEJpb2xvZ3ks
IENhbWJyaWRnZSwgTUEsIFVuaXRlZCBTdGF0ZXMgb2YgQW1lcmljYS48L2F1dGgtYWRkcmVzcz48
dGl0bGVzPjx0aXRsZT5DbGluaWNhbCBhbmQgYW5hbHl0aWNhbCB2YWxpZGF0aW9uIG9mIEZvdW5k
YXRpb25PbmUoUilDRHgsIGEgY29tcHJlaGVuc2l2ZSBnZW5vbWljIHByb2ZpbGluZyBhc3NheSBm
b3Igc29saWQgdHVtb3JzPC90aXRsZT48c2Vjb25kYXJ5LXRpdGxlPlBMb1MgT25lPC9zZWNvbmRh
cnktdGl0bGU+PC90aXRsZXM+PHBlcmlvZGljYWw+PGZ1bGwtdGl0bGU+UExvUyBPbmU8L2Z1bGwt
dGl0bGU+PC9wZXJpb2RpY2FsPjxwYWdlcz5lMDI2NDEzODwvcGFnZXM+PHZvbHVtZT4xNzwvdm9s
dW1lPjxudW1iZXI+MzwvbnVtYmVyPjxrZXl3b3Jkcz48a2V5d29yZD5CaW9tYXJrZXJzLCBUdW1v
ci9nZW5ldGljczwva2V5d29yZD48a2V5d29yZD4qR2Vub21pY3MvbWV0aG9kczwva2V5d29yZD48
a2V5d29yZD5IaWdoLVRocm91Z2hwdXQgTnVjbGVvdGlkZSBTZXF1ZW5jaW5nL21ldGhvZHM8L2tl
eXdvcmQ+PGtleXdvcmQ+SHVtYW5zPC9rZXl3b3JkPjxrZXl3b3JkPk11dGF0aW9uPC9rZXl3b3Jk
PjxrZXl3b3JkPipOZW9wbGFzbXMvZHJ1ZyB0aGVyYXB5L2dlbmV0aWNzL3BhdGhvbG9neTwva2V5
d29yZD48a2V5d29yZD5SZXByb2R1Y2liaWxpdHkgb2YgUmVzdWx0czwva2V5d29yZD48L2tleXdv
cmRzPjxkYXRlcz48eWVhcj4yMDIyPC95ZWFyPjwvZGF0ZXM+PGlzYm4+MTkzMi02MjAzIChFbGVj
dHJvbmljKSYjeEQ7MTkzMi02MjAzIChMaW5raW5nKTwvaXNibj48YWNjZXNzaW9uLW51bT4zNTI5
NDk1NjwvYWNjZXNzaW9uLW51bT48dXJscz48cmVsYXRlZC11cmxzPjx1cmw+aHR0cHM6Ly93d3cu
bmNiaS5ubG0ubmloLmdvdi9wdWJtZWQvMzUyOTQ5NTY8L3VybD48L3JlbGF0ZWQtdXJscz48L3Vy
bHM+PGN1c3RvbTI+UE1DODkyNjI0OCBhdXRob3JzIChDQU0sIEpDLCBXS1ksRExTLCBWUCwgS00s
IEJTLCBPRywgV00sIEpTLCBBREMsIFlULCBYQiwgTkQsIFBNLCBTVEIsIEpULCBEQ1AsIEdNRiwg
REwsIEpXLCBDQiwgQ1YpIHdlcmUgZW1wbG95ZWQgYnkgRm91bmRhdGlvbiBNZWRpY2luZSwgSW5j
LiAoYSB3aG9sbHkgb3duZWQgc3Vic2lkaWFyeSBvZiBSb2NoZSksIHRoZSBmdW5kZXIgb2YgdGhp
cyBzdHVkeS4gVGhpcyBkb2VzIG5vdCBhbHRlciB0aGUgYXV0aG9ycyZhcG9zOyBhZGhlcmVuY2Ug
dG8gYWxsIHRoZSBQTE9TIE9ORSBwb2xpY2llcyBvbiBzaGFyaW5nIGRhdGEgYW5kIG1hdGVyaWFs
cywgYXMgZGV0YWlsZWQgb25saW5lIGluIHRoZSBndWlkZSBmb3IgYXV0aG9ycy48L2N1c3RvbTI+
PGVsZWN0cm9uaWMtcmVzb3VyY2UtbnVtPjEwLjEzNzEvam91cm5hbC5wb25lLjAyNjQxMzg8L2Vs
ZWN0cm9uaWMtcmVzb3VyY2UtbnVtPjwvcmVjb3JkPjwvQ2l0ZT48L0VuZE5vdGU+
</w:fldData>
              </w:fldChar>
            </w:r>
            <w:r w:rsidR="00F908D1"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instrText xml:space="preserve"> ADDIN EN.CITE.DATA </w:instrText>
            </w:r>
            <w:r w:rsidR="00F908D1"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r>
            <w:r w:rsidR="00F908D1"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fldChar w:fldCharType="end"/>
            </w: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fldChar w:fldCharType="separate"/>
            </w:r>
            <w:r w:rsidR="00F908D1" w:rsidRPr="00027CB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s-ES"/>
              </w:rPr>
              <w:t>(3)</w:t>
            </w: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fldChar w:fldCharType="end"/>
            </w:r>
          </w:p>
        </w:tc>
        <w:tc>
          <w:tcPr>
            <w:tcW w:w="1128" w:type="dxa"/>
          </w:tcPr>
          <w:p w14:paraId="629B1061" w14:textId="77777777" w:rsidR="007863A2" w:rsidRPr="00027CB4" w:rsidRDefault="007863A2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  <w:p w14:paraId="613602E4" w14:textId="088DD64D" w:rsidR="00E44F48" w:rsidRPr="00027CB4" w:rsidRDefault="00773032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fldChar w:fldCharType="begin">
                <w:fldData xml:space="preserve">PEVuZE5vdGU+PENpdGU+PEF1dGhvcj5TdXBwbGVlPC9BdXRob3I+PFllYXI+MjAxOTwvWWVhcj48
UmVjTnVtPjg1MzwvUmVjTnVtPjxEaXNwbGF5VGV4dD4oNCk8L0Rpc3BsYXlUZXh0PjxyZWNvcmQ+
PHJlYy1udW1iZXI+ODUzPC9yZWMtbnVtYmVyPjxmb3JlaWduLWtleXM+PGtleSBhcHA9IkVOIiBk
Yi1pZD0iZTVycGU1djByOXJ3dm5leHY5MXZyd3hqdnJ3ejlyemV2enpkIiB0aW1lc3RhbXA9IjE2
ODIzNTQxNjAiPjg1Mzwva2V5PjwvZm9yZWlnbi1rZXlzPjxyZWYtdHlwZSBuYW1lPSJKb3VybmFs
IEFydGljbGUiPjE3PC9yZWYtdHlwZT48Y29udHJpYnV0b3JzPjxhdXRob3JzPjxhdXRob3I+U3Vw
cGxlZSwgSi4gRy48L2F1dGhvcj48YXV0aG9yPk1pbGFuLCBNLiBTLiBELjwvYXV0aG9yPjxhdXRo
b3I+TGltLCBMLiBQLjwvYXV0aG9yPjxhdXRob3I+UG90dHMsIEsuIFQuPC9hdXRob3I+PGF1dGhv
cj5TaG9sbCwgTC4gTS48L2F1dGhvcj48YXV0aG9yPk94bmFyZCwgRy4gUi48L2F1dGhvcj48YXV0
aG9yPlBhd2VsZXR6LCBDLiBQLjwvYXV0aG9yPjwvYXV0aG9ycz48L2NvbnRyaWJ1dG9ycz48YXV0
aC1hZGRyZXNzPkJlbGZlciBDZW50ZXIgZm9yIEFwcGxpZWQgQ2FuY2VyIFNjaWVuY2UsIERhbmEt
RmFyYmVyIENhbmNlciBJbnN0aXR1dGUsIDM2MCBMb25nd29vZCBBdmVudWUsIEJvc3RvbiwgTUEs
IDAyMjE1LCBVU0EuIEVsZWN0cm9uaWMgYWRkcmVzczoganVsaWFubmFfc3VwcGxlZUBkZmNpLmhh
cnZhcmQuZWR1LiYjeEQ7TG93ZSBDZW50ZXIgZm9yIFRob3JhY2ljIE9uY29sb2d5LCBEYW5hLUZh
cmJlciBDYW5jZXIgSW5zdGl0dXRlLCA0NTAgQnJvb2tsaW5lIEF2ZW51ZSwgQm9zdG9uLCBNQSwg
MDIyMTUsIFVTQS4gRWxlY3Ryb25pYyBhZGRyZXNzOiBNYXJpbmFTX01pbGFuQGRmY2kuaGFydmFy
ZC5lZHUuJiN4RDtSZXNvbHV0aW9uIEJpb3NjaWVuY2UsIEluYy4sIDU1MCBLaXJrbGFuZCBXYXks
IEtpcmtsYW5kLCBXQSwgOTgwMzMsIFVTQS4gRWxlY3Ryb25pYyBhZGRyZXNzOiBscGxpbUByZXNv
bHV0aW9uYmlvLmNvbS4mI3hEO1Jlc29sdXRpb24gQmlvc2NpZW5jZSwgSW5jLiwgNTUwIEtpcmts
YW5kIFdheSwgS2lya2xhbmQsIFdBLCA5ODAzMywgVVNBLiBFbGVjdHJvbmljIGFkZHJlc3M6IGty
aXN0eUByZXNvbHV0aW9uYmlvLmNvbS4mI3hEO0RlcGFydG1lbnQgb2YgUGF0aG9sb2d5LCBCcmln
aGFtIGFuZCBXb21lbiZhcG9zO3MgSG9zcGl0YWwsIDc1IEZyYW5jaXMgU3RyZWV0LCBCb3N0b24s
IE1BLCAwMjExNSwgVVNBLiBFbGVjdHJvbmljIGFkZHJlc3M6IGxtc2hvbGxAYndoLmhhcnZhcmQu
ZWR1LiYjeEQ7TG93ZSBDZW50ZXIgZm9yIFRob3JhY2ljIE9uY29sb2d5LCBEYW5hLUZhcmJlciBD
YW5jZXIgSW5zdGl0dXRlLCA0NTAgQnJvb2tsaW5lIEF2ZW51ZSwgQm9zdG9uLCBNQSwgMDIyMTUs
IFVTQS4gRWxlY3Ryb25pYyBhZGRyZXNzOiBnZW9mZnJleV9veG5hcmRAZGZjaS5oYXJ2YXJkLmVk
dS4mI3hEO0JlbGZlciBDZW50ZXIgZm9yIEFwcGxpZWQgQ2FuY2VyIFNjaWVuY2UsIERhbmEtRmFy
YmVyIENhbmNlciBJbnN0aXR1dGUsIDM2MCBMb25nd29vZCBBdmVudWUsIEJvc3RvbiwgTUEsIDAy
MjE1LCBVU0EuIEVsZWN0cm9uaWMgYWRkcmVzczogY2xvdWRwX3Bhd2VsZXR6QGRmY2kuaGFydmFy
ZC5lZHUuPC9hdXRoLWFkZHJlc3M+PHRpdGxlcz48dGl0bGU+U2Vuc2l0aXZpdHkgb2YgbmV4dC1n
ZW5lcmF0aW9uIHNlcXVlbmNpbmcgYXNzYXlzIGRldGVjdGluZyBvbmNvZ2VuaWMgZnVzaW9ucyBp
biBwbGFzbWEgY2VsbC1mcmVlIEROQTwvdGl0bGU+PHNlY29uZGFyeS10aXRsZT5MdW5nIENhbmNl
cjwvc2Vjb25kYXJ5LXRpdGxlPjwvdGl0bGVzPjxwZXJpb2RpY2FsPjxmdWxsLXRpdGxlPkx1bmcg
Q2FuY2VyPC9mdWxsLXRpdGxlPjwvcGVyaW9kaWNhbD48cGFnZXM+OTYtOTk8L3BhZ2VzPjx2b2x1
bWU+MTM0PC92b2x1bWU+PGtleXdvcmRzPjxrZXl3b3JkPipCaW9tYXJrZXJzLCBUdW1vcjwva2V5
d29yZD48a2V5d29yZD4qQ2VsbC1GcmVlIE51Y2xlaWMgQWNpZHM8L2tleXdvcmQ+PGtleXdvcmQ+
KkROQSwgTmVvcGxhc208L2tleXdvcmQ+PGtleXdvcmQ+R2VuZSBSZWFycmFuZ2VtZW50PC9rZXl3
b3JkPjxrZXl3b3JkPkdlbmV0aWMgTG9jaTwva2V5d29yZD48a2V5d29yZD4qSGlnaC1UaHJvdWdo
cHV0IE51Y2xlb3RpZGUgU2VxdWVuY2luZy9tZXRob2RzL3N0YW5kYXJkczwva2V5d29yZD48a2V5
d29yZD5IdW1hbnM8L2tleXdvcmQ+PGtleXdvcmQ+TXV0YXRpb248L2tleXdvcmQ+PGtleXdvcmQ+
TmVvcGxhc21zLypkaWFnbm9zaXMvKmdlbmV0aWNzPC9rZXl3b3JkPjxrZXl3b3JkPk9uY29nZW5l
IFByb3RlaW5zLCBGdXNpb24vKmdlbmV0aWNzPC9rZXl3b3JkPjxrZXl3b3JkPlJlYWdlbnQgS2l0
cywgRGlhZ25vc3RpYzwva2V5d29yZD48a2V5d29yZD5TZW5zaXRpdml0eSBhbmQgU3BlY2lmaWNp
dHk8L2tleXdvcmQ+PGtleXdvcmQ+Q2VsbC1mcmVlIEROQTwva2V5d29yZD48a2V5d29yZD5HZW5l
IGZ1c2lvbnM8L2tleXdvcmQ+PGtleXdvcmQ+TnNjbGM8L2tleXdvcmQ+PGtleXdvcmQ+TmV4dC1n
ZW5lcmF0aW9uIHNlcXVlbmNpbmc8L2tleXdvcmQ+PC9rZXl3b3Jkcz48ZGF0ZXM+PHllYXI+MjAx
OTwveWVhcj48cHViLWRhdGVzPjxkYXRlPkF1ZzwvZGF0ZT48L3B1Yi1kYXRlcz48L2RhdGVzPjxp
c2JuPjE4NzItODMzMiAoRWxlY3Ryb25pYykmI3hEOzAxNjktNTAwMiAoTGlua2luZyk8L2lzYm4+
PGFjY2Vzc2lvbi1udW0+MzEzMjAwMDI8L2FjY2Vzc2lvbi1udW0+PHVybHM+PHJlbGF0ZWQtdXJs
cz48dXJsPmh0dHBzOi8vd3d3Lm5jYmkubmxtLm5paC5nb3YvcHVibWVkLzMxMzIwMDAyPC91cmw+
PC9yZWxhdGVkLXVybHM+PC91cmxzPjxlbGVjdHJvbmljLXJlc291cmNlLW51bT4xMC4xMDE2L2ou
bHVuZ2Nhbi4yMDE5LjA2LjAwNDwvZWxlY3Ryb25pYy1yZXNvdXJjZS1udW0+PC9yZWNvcmQ+PC9D
aXRlPjwvRW5kTm90ZT5=
</w:fldData>
              </w:fldChar>
            </w:r>
            <w:r w:rsidR="00F908D1"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instrText xml:space="preserve"> ADDIN EN.CITE </w:instrText>
            </w:r>
            <w:r w:rsidR="00F908D1"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fldChar w:fldCharType="begin">
                <w:fldData xml:space="preserve">PEVuZE5vdGU+PENpdGU+PEF1dGhvcj5TdXBwbGVlPC9BdXRob3I+PFllYXI+MjAxOTwvWWVhcj48
UmVjTnVtPjg1MzwvUmVjTnVtPjxEaXNwbGF5VGV4dD4oNCk8L0Rpc3BsYXlUZXh0PjxyZWNvcmQ+
PHJlYy1udW1iZXI+ODUzPC9yZWMtbnVtYmVyPjxmb3JlaWduLWtleXM+PGtleSBhcHA9IkVOIiBk
Yi1pZD0iZTVycGU1djByOXJ3dm5leHY5MXZyd3hqdnJ3ejlyemV2enpkIiB0aW1lc3RhbXA9IjE2
ODIzNTQxNjAiPjg1Mzwva2V5PjwvZm9yZWlnbi1rZXlzPjxyZWYtdHlwZSBuYW1lPSJKb3VybmFs
IEFydGljbGUiPjE3PC9yZWYtdHlwZT48Y29udHJpYnV0b3JzPjxhdXRob3JzPjxhdXRob3I+U3Vw
cGxlZSwgSi4gRy48L2F1dGhvcj48YXV0aG9yPk1pbGFuLCBNLiBTLiBELjwvYXV0aG9yPjxhdXRo
b3I+TGltLCBMLiBQLjwvYXV0aG9yPjxhdXRob3I+UG90dHMsIEsuIFQuPC9hdXRob3I+PGF1dGhv
cj5TaG9sbCwgTC4gTS48L2F1dGhvcj48YXV0aG9yPk94bmFyZCwgRy4gUi48L2F1dGhvcj48YXV0
aG9yPlBhd2VsZXR6LCBDLiBQLjwvYXV0aG9yPjwvYXV0aG9ycz48L2NvbnRyaWJ1dG9ycz48YXV0
aC1hZGRyZXNzPkJlbGZlciBDZW50ZXIgZm9yIEFwcGxpZWQgQ2FuY2VyIFNjaWVuY2UsIERhbmEt
RmFyYmVyIENhbmNlciBJbnN0aXR1dGUsIDM2MCBMb25nd29vZCBBdmVudWUsIEJvc3RvbiwgTUEs
IDAyMjE1LCBVU0EuIEVsZWN0cm9uaWMgYWRkcmVzczoganVsaWFubmFfc3VwcGxlZUBkZmNpLmhh
cnZhcmQuZWR1LiYjeEQ7TG93ZSBDZW50ZXIgZm9yIFRob3JhY2ljIE9uY29sb2d5LCBEYW5hLUZh
cmJlciBDYW5jZXIgSW5zdGl0dXRlLCA0NTAgQnJvb2tsaW5lIEF2ZW51ZSwgQm9zdG9uLCBNQSwg
MDIyMTUsIFVTQS4gRWxlY3Ryb25pYyBhZGRyZXNzOiBNYXJpbmFTX01pbGFuQGRmY2kuaGFydmFy
ZC5lZHUuJiN4RDtSZXNvbHV0aW9uIEJpb3NjaWVuY2UsIEluYy4sIDU1MCBLaXJrbGFuZCBXYXks
IEtpcmtsYW5kLCBXQSwgOTgwMzMsIFVTQS4gRWxlY3Ryb25pYyBhZGRyZXNzOiBscGxpbUByZXNv
bHV0aW9uYmlvLmNvbS4mI3hEO1Jlc29sdXRpb24gQmlvc2NpZW5jZSwgSW5jLiwgNTUwIEtpcmts
YW5kIFdheSwgS2lya2xhbmQsIFdBLCA5ODAzMywgVVNBLiBFbGVjdHJvbmljIGFkZHJlc3M6IGty
aXN0eUByZXNvbHV0aW9uYmlvLmNvbS4mI3hEO0RlcGFydG1lbnQgb2YgUGF0aG9sb2d5LCBCcmln
aGFtIGFuZCBXb21lbiZhcG9zO3MgSG9zcGl0YWwsIDc1IEZyYW5jaXMgU3RyZWV0LCBCb3N0b24s
IE1BLCAwMjExNSwgVVNBLiBFbGVjdHJvbmljIGFkZHJlc3M6IGxtc2hvbGxAYndoLmhhcnZhcmQu
ZWR1LiYjeEQ7TG93ZSBDZW50ZXIgZm9yIFRob3JhY2ljIE9uY29sb2d5LCBEYW5hLUZhcmJlciBD
YW5jZXIgSW5zdGl0dXRlLCA0NTAgQnJvb2tsaW5lIEF2ZW51ZSwgQm9zdG9uLCBNQSwgMDIyMTUs
IFVTQS4gRWxlY3Ryb25pYyBhZGRyZXNzOiBnZW9mZnJleV9veG5hcmRAZGZjaS5oYXJ2YXJkLmVk
dS4mI3hEO0JlbGZlciBDZW50ZXIgZm9yIEFwcGxpZWQgQ2FuY2VyIFNjaWVuY2UsIERhbmEtRmFy
YmVyIENhbmNlciBJbnN0aXR1dGUsIDM2MCBMb25nd29vZCBBdmVudWUsIEJvc3RvbiwgTUEsIDAy
MjE1LCBVU0EuIEVsZWN0cm9uaWMgYWRkcmVzczogY2xvdWRwX3Bhd2VsZXR6QGRmY2kuaGFydmFy
ZC5lZHUuPC9hdXRoLWFkZHJlc3M+PHRpdGxlcz48dGl0bGU+U2Vuc2l0aXZpdHkgb2YgbmV4dC1n
ZW5lcmF0aW9uIHNlcXVlbmNpbmcgYXNzYXlzIGRldGVjdGluZyBvbmNvZ2VuaWMgZnVzaW9ucyBp
biBwbGFzbWEgY2VsbC1mcmVlIEROQTwvdGl0bGU+PHNlY29uZGFyeS10aXRsZT5MdW5nIENhbmNl
cjwvc2Vjb25kYXJ5LXRpdGxlPjwvdGl0bGVzPjxwZXJpb2RpY2FsPjxmdWxsLXRpdGxlPkx1bmcg
Q2FuY2VyPC9mdWxsLXRpdGxlPjwvcGVyaW9kaWNhbD48cGFnZXM+OTYtOTk8L3BhZ2VzPjx2b2x1
bWU+MTM0PC92b2x1bWU+PGtleXdvcmRzPjxrZXl3b3JkPipCaW9tYXJrZXJzLCBUdW1vcjwva2V5
d29yZD48a2V5d29yZD4qQ2VsbC1GcmVlIE51Y2xlaWMgQWNpZHM8L2tleXdvcmQ+PGtleXdvcmQ+
KkROQSwgTmVvcGxhc208L2tleXdvcmQ+PGtleXdvcmQ+R2VuZSBSZWFycmFuZ2VtZW50PC9rZXl3
b3JkPjxrZXl3b3JkPkdlbmV0aWMgTG9jaTwva2V5d29yZD48a2V5d29yZD4qSGlnaC1UaHJvdWdo
cHV0IE51Y2xlb3RpZGUgU2VxdWVuY2luZy9tZXRob2RzL3N0YW5kYXJkczwva2V5d29yZD48a2V5
d29yZD5IdW1hbnM8L2tleXdvcmQ+PGtleXdvcmQ+TXV0YXRpb248L2tleXdvcmQ+PGtleXdvcmQ+
TmVvcGxhc21zLypkaWFnbm9zaXMvKmdlbmV0aWNzPC9rZXl3b3JkPjxrZXl3b3JkPk9uY29nZW5l
IFByb3RlaW5zLCBGdXNpb24vKmdlbmV0aWNzPC9rZXl3b3JkPjxrZXl3b3JkPlJlYWdlbnQgS2l0
cywgRGlhZ25vc3RpYzwva2V5d29yZD48a2V5d29yZD5TZW5zaXRpdml0eSBhbmQgU3BlY2lmaWNp
dHk8L2tleXdvcmQ+PGtleXdvcmQ+Q2VsbC1mcmVlIEROQTwva2V5d29yZD48a2V5d29yZD5HZW5l
IGZ1c2lvbnM8L2tleXdvcmQ+PGtleXdvcmQ+TnNjbGM8L2tleXdvcmQ+PGtleXdvcmQ+TmV4dC1n
ZW5lcmF0aW9uIHNlcXVlbmNpbmc8L2tleXdvcmQ+PC9rZXl3b3Jkcz48ZGF0ZXM+PHllYXI+MjAx
OTwveWVhcj48cHViLWRhdGVzPjxkYXRlPkF1ZzwvZGF0ZT48L3B1Yi1kYXRlcz48L2RhdGVzPjxp
c2JuPjE4NzItODMzMiAoRWxlY3Ryb25pYykmI3hEOzAxNjktNTAwMiAoTGlua2luZyk8L2lzYm4+
PGFjY2Vzc2lvbi1udW0+MzEzMjAwMDI8L2FjY2Vzc2lvbi1udW0+PHVybHM+PHJlbGF0ZWQtdXJs
cz48dXJsPmh0dHBzOi8vd3d3Lm5jYmkubmxtLm5paC5nb3YvcHVibWVkLzMxMzIwMDAyPC91cmw+
PC9yZWxhdGVkLXVybHM+PC91cmxzPjxlbGVjdHJvbmljLXJlc291cmNlLW51bT4xMC4xMDE2L2ou
bHVuZ2Nhbi4yMDE5LjA2LjAwNDwvZWxlY3Ryb25pYy1yZXNvdXJjZS1udW0+PC9yZWNvcmQ+PC9D
aXRlPjwvRW5kTm90ZT5=
</w:fldData>
              </w:fldChar>
            </w:r>
            <w:r w:rsidR="00F908D1"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instrText xml:space="preserve"> ADDIN EN.CITE.DATA </w:instrText>
            </w:r>
            <w:r w:rsidR="00F908D1"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r>
            <w:r w:rsidR="00F908D1"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fldChar w:fldCharType="end"/>
            </w: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fldChar w:fldCharType="separate"/>
            </w:r>
            <w:r w:rsidR="00F908D1" w:rsidRPr="00027CB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s-ES"/>
              </w:rPr>
              <w:t>(4)</w:t>
            </w: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fldChar w:fldCharType="end"/>
            </w:r>
          </w:p>
        </w:tc>
        <w:tc>
          <w:tcPr>
            <w:tcW w:w="1646" w:type="dxa"/>
            <w:noWrap/>
            <w:vAlign w:val="center"/>
            <w:hideMark/>
          </w:tcPr>
          <w:p w14:paraId="73E066A3" w14:textId="7E4A77DE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fldChar w:fldCharType="begin"/>
            </w:r>
            <w:r w:rsidR="00F908D1"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instrText xml:space="preserve"> ADDIN EN.CITE &lt;EndNote&gt;&lt;Cite&gt;&lt;RecNum&gt;1&lt;/RecNum&gt;&lt;DisplayText&gt;(5)&lt;/DisplayText&gt;&lt;record&gt;&lt;rec-number&gt;1&lt;/rec-number&gt;&lt;foreign-keys&gt;&lt;key app="EN" db-id="e5rpe5v0r9rwvnexv91vrwxjvrwz9rzevzzd" timestamp="0"&gt;1&lt;/key&gt;&lt;/foreign-keys&gt;&lt;ref-type name="Journal Article"&gt;17&lt;/ref-type&gt;&lt;contributors&gt;&lt;/contributors&gt;&lt;titles&gt;&lt;title&gt;https://www.guardanthealth.es/?gclid=EAIaIQobChMInvGoiNWC-gIVy-7tCh074AFVEAAYASAAEgLrEfD_BwE&lt;/title&gt;&lt;/titles&gt;&lt;dates&gt;&lt;/dates&gt;&lt;urls&gt;&lt;/urls&gt;&lt;/record&gt;&lt;/Cite&gt;&lt;/EndNote&gt;</w:instrText>
            </w: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fldChar w:fldCharType="separate"/>
            </w:r>
            <w:r w:rsidR="00F908D1" w:rsidRPr="00027CB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s-ES"/>
              </w:rPr>
              <w:t>(5)</w:t>
            </w: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fldChar w:fldCharType="end"/>
            </w:r>
          </w:p>
          <w:p w14:paraId="02CE62EB" w14:textId="1880F8F8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fldChar w:fldCharType="begin">
                <w:fldData xml:space="preserve">PEVuZE5vdGU+PENpdGU+PEF1dGhvcj5CZXJjaHVjazwvQXV0aG9yPjxZZWFyPjIwMjI8L1llYXI+
PFJlY051bT43MjA8L1JlY051bT48RGlzcGxheVRleHQ+KDYsIDcpPC9EaXNwbGF5VGV4dD48cmVj
b3JkPjxyZWMtbnVtYmVyPjcyMDwvcmVjLW51bWJlcj48Zm9yZWlnbi1rZXlzPjxrZXkgYXBwPSJF
TiIgZGItaWQ9IjB4ZnJyeHN2aXhycHZsZWZmeDBwdnd2bzB6dnQyMGFydzllNSIgdGltZXN0YW1w
PSIxNjcxNTM3ODE0Ij43MjA8L2tleT48L2ZvcmVpZ24ta2V5cz48cmVmLXR5cGUgbmFtZT0iSm91
cm5hbCBBcnRpY2xlIj4xNzwvcmVmLXR5cGU+PGNvbnRyaWJ1dG9ycz48YXV0aG9ycz48YXV0aG9y
PkJlcmNodWNrLCBKLiBFLjwvYXV0aG9yPjxhdXRob3I+RmFjY2hpbmV0dGksIEYuPC9hdXRob3I+
PGF1dGhvcj5EaVRvcm8sIEQuIEYuPC9hdXRob3I+PGF1dGhvcj5CYWlldiwgSS48L2F1dGhvcj48
YXV0aG9yPk1hamVlZCwgVS48L2F1dGhvcj48YXV0aG9yPlJleWVzLCBTLjwvYXV0aG9yPjxhdXRo
b3I+Q2hlbiwgQy48L2F1dGhvcj48YXV0aG9yPlpoYW5nLCBLLjwvYXV0aG9yPjxhdXRob3I+U2hh
cm1hbiwgUi48L2F1dGhvcj48YXV0aG9yPlVzb24gSnVuaW9yLCBQLiBMLiBTLjwvYXV0aG9yPjxh
dXRob3I+TWF1cmVyLCBKLjwvYXV0aG9yPjxhdXRob3I+U2hyb2ZmLCBSLiBULjwvYXV0aG9yPjxh
dXRob3I+UHJpdGNoYXJkLCBDLiBDLjwvYXV0aG9yPjxhdXRob3I+V3UsIE0uIEouPC9hdXRob3I+
PGF1dGhvcj5DYXRlbmFjY2ksIEQuIFYuIFQuPC9hdXRob3I+PGF1dGhvcj5KYXZsZSwgTS48L2F1
dGhvcj48YXV0aG9yPkZyaWJvdWxldCwgTC48L2F1dGhvcj48YXV0aG9yPkhvbGxlYmVjcXVlLCBB
LjwvYXV0aG9yPjxhdXRob3I+QmFyZGVlc3ksIE4uPC9hdXRob3I+PGF1dGhvcj5aaHUsIEEuIFgu
PC9hdXRob3I+PGF1dGhvcj5MZW5uZXJ6LCBKLiBLLjwvYXV0aG9yPjxhdXRob3I+VGFuLCBCLjwv
YXV0aG9yPjxhdXRob3I+Qm9yYWQsIE0uPC9hdXRob3I+PGF1dGhvcj5QYXJpa2gsIEEuIFIuPC9h
dXRob3I+PGF1dGhvcj5LaWVkcm93c2tpLCBMLiBBLjwvYXV0aG9yPjxhdXRob3I+S2VsbGV5LCBS
LiBLLjwvYXV0aG9yPjxhdXRob3I+TW9keSwgSy48L2F1dGhvcj48YXV0aG9yPkp1cmljLCBELjwv
YXV0aG9yPjxhdXRob3I+R295YWwsIEwuPC9hdXRob3I+PC9hdXRob3JzPjwvY29udHJpYnV0b3Jz
PjxhdXRoLWFkZHJlc3M+RGVwYXJ0bWVudCBvZiBNZWRpY2FsIE9uY29sb2d5LCBEYW5hLUZhcmJl
ciBDYW5jZXIgSW5zdGl0dXRlLCBIYXJ2YXJkIE1lZGljYWwgU2Nob29sLCBCb3N0b24sIFVTQS4m
I3hEO1VuaXZlcnNpdGUgUGFyaXMtU2FjbGF5LCBJbnN0aXR1dCBHdXN0YXZlIFJvdXNzeSwgSW5z
ZXJtIFU5ODEsIEJpb21hcnF1ZXVycyBQcmVkaWN0aWZzIGV0IE5vdXZlbGxlcyBTdHJhdGVnaWVz
IFRoZXJhcGV1dGlxdWVzIGVuIE9uY29sb2dpZSwgVmlsbGVqdWlmLCBGcmFuY2UuJiN4RDtDZW50
ZXIgZm9yIEludGVncmF0ZWQgRGlhZ25vc3RpY3MsIERlcGFydG1lbnQgb2YgUGF0aG9sb2d5LCBN
YXNzYWNodXNldHRzIEdlbmVyYWwgSG9zcGl0YWwvSGFydmFyZCBNZWRpY2FsIFNjaG9vbCwgQm9z
dG9uLiYjeEQ7RGVwYXJ0bWVudCBvZiBNZWRpY2luZSwgTWFzcyBHZW5lcmFsIENhbmNlciBDZW50
ZXIsIEhhcnZhcmQgTWVkaWNhbCBTY2hvb2wsIEJvc3Rvbi4mI3hEO0RpdmlzaW9uIG9mIEhlbWF0
b2xvZ3kvT25jb2xvZ3ksIE1heW8gQ2xpbmljLCBKYWNrc29udmlsbGUuJiN4RDtEdWtlIFVuaXZl
cnNpdHkgU2Nob29sIG9mIE1lZGljaW5lLCBEdXJoYW0uJiN4RDtEaXZpc2lvbiBvZiBPbmNvbG9n
eSwgRGVwYXJ0bWVudCBvZiBNZWRpY2luZSwgU3RhbmZvcmQgVW5pdmVyc2l0eSBTY2hvb2wgb2Yg
TWVkaWNpbmUsIFBhbG8gQWx0by4mI3hEO1VDU0YgSGVsZW4gRGlsbGVyIEZhbWlseSBDb21wcmVo
ZW5zaXZlIENhbmNlciBDZW50ZXIsIFNhbiBGcmFuY2lzY28uJiN4RDtVbml2ZXJzaXR5IG9mIEFy
aXpvbmEgQ2FuY2VyIENlbnRlciwgVW5pdmVyc2l0eSBvZiBBcml6b25hLCBUdWNzb24sIFVTQS4m
I3hEO0hvc3BpdGFsIElzcmFlbGl0YSBBbGJlcnQgRWluc3RlaW4sIFNhbyBQYXVsbywgQnJhemls
LiYjeEQ7RGVwYXJ0bWVudCBvZiBMYWJvcmF0b3J5IE1lZGljaW5lIGFuZCBQYXRob2xvZ3ksIFVu
aXZlcnNpdHkgb2YgV2FzaGluZ3RvbiwgU2VhdHRsZS4mI3hEO1VuaXZlcnNpdHkgb2YgQ2hpY2Fn
byBNZWRpY2luZSwgQ2hpY2Fnby4mI3hEO0RpdmlzaW9uIG9mIENhbmNlciBNZWRpY2luZSwgRGVw
YXJ0bWVudCBvZiBHYXN0cm9pbnRlc3RpbmFsIE1lZGljYWwgT25jb2xvZ3ksIFRoZSBVbml2ZXJz
aXR5IG9mIFRleGFzIE1EIEFuZGVyc29uIENhbmNlciBDZW50ZXIsIEhvdXN0b24sIFVTQS4mI3hE
O0ppYWh1aSBJbnRlcm5hdGlvbmFsIENhbmNlciBDZW50ZXIsIEppaGF1aSBIZWFsdGgsIFNoYW5n
aGFpOyBJLU1hYiBCaW9waGFybWEsIFNoYW5naGFpLCBDaGluYS4mI3hEO0RlcGFydG1lbnQgb2Yg
TWVkaWNpbmUsIFdhc2hpbmd0b24gVW5pdmVyc2l0eSwgU3QuIExvdWlzLiYjeEQ7RGl2aXNpb24g
b2YgSGVtYXRvbG9neS9PbmNvbG9neSwgTWF5byBDbGluaWMsIFNjb3R0c2RhbGUuJiN4RDtEZXBh
cnRtZW50IG9mIE1lZGljYWwgQWZmYWlycywgR3VhcmRhbnQgSGVhbHRoLCBSZWR3b29kIENpdHks
IFVTQS4mI3hEO0RlcGFydG1lbnQgb2YgTWVkaWNpbmUsIE1hc3MgR2VuZXJhbCBDYW5jZXIgQ2Vu
dGVyLCBIYXJ2YXJkIE1lZGljYWwgU2Nob29sLCBCb3N0b24uIEVsZWN0cm9uaWMgYWRkcmVzczog
bGdveWFsQHBhcnRuZXJzLm9yZy48L2F1dGgtYWRkcmVzcz48dGl0bGVzPjx0aXRsZT5UaGUgY2xp
bmljYWwgbGFuZHNjYXBlIG9mIGNlbGwtZnJlZSBETkEgYWx0ZXJhdGlvbnMgaW4gMTY3MSBwYXRp
ZW50cyB3aXRoIGFkdmFuY2VkIGJpbGlhcnkgdHJhY3QgY2FuY2VyPC90aXRsZT48c2Vjb25kYXJ5
LXRpdGxlPkFubiBPbmNvbDwvc2Vjb25kYXJ5LXRpdGxlPjwvdGl0bGVzPjxwZXJpb2RpY2FsPjxm
dWxsLXRpdGxlPkFubiBPbmNvbDwvZnVsbC10aXRsZT48L3BlcmlvZGljYWw+PHBhZ2VzPjEyNjkt
MTI4MzwvcGFnZXM+PHZvbHVtZT4zMzwvdm9sdW1lPjxudW1iZXI+MTI8L251bWJlcj48a2V5d29y
ZHM+PGtleXdvcmQ+SHVtYW5zPC9rZXl3b3JkPjxrZXl3b3JkPipDZWxsLUZyZWUgTnVjbGVpYyBB
Y2lkcy9nZW5ldGljczwva2V5d29yZD48a2V5d29yZD5Qcm90by1PbmNvZ2VuZSBQcm90ZWlucyBC
LXJhZi9nZW5ldGljczwva2V5d29yZD48a2V5d29yZD5Qcm90by1PbmNvZ2VuZSBQcm90ZWlucyBw
MjEocmFzKS9nZW5ldGljczwva2V5d29yZD48a2V5d29yZD4qQmlsZSBEdWN0IE5lb3BsYXNtcy9n
ZW5ldGljczwva2V5d29yZD48a2V5d29yZD5IaWdoLVRocm91Z2hwdXQgTnVjbGVvdGlkZSBTZXF1
ZW5jaW5nPC9rZXl3b3JkPjxrZXl3b3JkPk11dGF0aW9uPC9rZXl3b3JkPjxrZXl3b3JkPipCaWxp
YXJ5IFRyYWN0IE5lb3BsYXNtcy9kcnVnIHRoZXJhcHkvZ2VuZXRpY3MvcGF0aG9sb2d5PC9rZXl3
b3JkPjxrZXl3b3JkPmJpbGlhcnkgdHJhY3QgY2FuY2VyPC9rZXl3b3JkPjxrZXl3b3JkPmNlbGwt
ZnJlZSBETkE8L2tleXdvcmQ+PGtleXdvcmQ+Y2hvbGFuZ2lvY2FyY2lub21hPC9rZXl3b3JkPjxr
ZXl3b3JkPmxpcXVpZCBiaW9wc3k8L2tleXdvcmQ+PC9rZXl3b3Jkcz48ZGF0ZXM+PHllYXI+MjAy
MjwveWVhcj48cHViLWRhdGVzPjxkYXRlPkRlYzwvZGF0ZT48L3B1Yi1kYXRlcz48L2RhdGVzPjxp
c2JuPjE1NjktODA0MSAoRWxlY3Ryb25pYykmI3hEOzA5MjMtNzUzNCAoTGlua2luZyk8L2lzYm4+
PGFjY2Vzc2lvbi1udW0+MzYwODkxMzU8L2FjY2Vzc2lvbi1udW0+PHVybHM+PHJlbGF0ZWQtdXJs
cz48dXJsPmh0dHBzOi8vd3d3Lm5jYmkubmxtLm5paC5nb3YvcHVibWVkLzM2MDg5MTM1PC91cmw+
PC9yZWxhdGVkLXVybHM+PC91cmxzPjxlbGVjdHJvbmljLXJlc291cmNlLW51bT4xMC4xMDE2L2ou
YW5ub25jLjIwMjIuMDkuMTUwPC9lbGVjdHJvbmljLXJlc291cmNlLW51bT48L3JlY29yZD48L0Np
dGU+PENpdGU+PEF1dGhvcj5IYXNlZ2F3YTwvQXV0aG9yPjxZZWFyPjIwMjE8L1llYXI+PFJlY051
bT43MTk8L1JlY051bT48cmVjb3JkPjxyZWMtbnVtYmVyPjcxOTwvcmVjLW51bWJlcj48Zm9yZWln
bi1rZXlzPjxrZXkgYXBwPSJFTiIgZGItaWQ9IjB4ZnJyeHN2aXhycHZsZWZmeDBwdnd2bzB6dnQy
MGFydzllNSIgdGltZXN0YW1wPSIxNjcxNTM3NzE4Ij43MTk8L2tleT48L2ZvcmVpZ24ta2V5cz48
cmVmLXR5cGUgbmFtZT0iSm91cm5hbCBBcnRpY2xlIj4xNzwvcmVmLXR5cGU+PGNvbnRyaWJ1dG9y
cz48YXV0aG9ycz48YXV0aG9yPkhhc2VnYXdhLCBOLjwvYXV0aG9yPjxhdXRob3I+S29oc2FrYSwg
Uy48L2F1dGhvcj48YXV0aG9yPkt1cm9rYXdhLCBLLjwvYXV0aG9yPjxhdXRob3I+U2hpbm5vLCBZ
LjwvYXV0aG9yPjxhdXRob3I+VGFrZWRhIE5ha2FtdXJhLCBJLjwvYXV0aG9yPjxhdXRob3I+VWVu
bywgVC48L2F1dGhvcj48YXV0aG9yPktvamltYSwgUy48L2F1dGhvcj48YXV0aG9yPkthd2F6dSwg
TS48L2F1dGhvcj48YXV0aG9yPlN1ZWhhcmEsIFkuPC9hdXRob3I+PGF1dGhvcj5Jc2hpamltYSwg
TS48L2F1dGhvcj48YXV0aG9yPkdvdG8sIFkuPC9hdXRob3I+PGF1dGhvcj5Lb2ppbWEsIFkuPC9h
dXRob3I+PGF1dGhvcj5Zb25lbW9yaSwgSy48L2F1dGhvcj48YXV0aG9yPkhheWFzaGksIFQuPC9h
dXRob3I+PGF1dGhvcj5TYWl0bywgVC48L2F1dGhvcj48YXV0aG9yPlNodWt1eWEsIFQuPC9hdXRo
b3I+PGF1dGhvcj5UYWthaGFzaGksIEYuPC9hdXRob3I+PGF1dGhvcj5UYWthaGFzaGksIEsuPC9h
dXRob3I+PGF1dGhvcj5NYW5vLCBILjwvYXV0aG9yPjwvYXV0aG9ycz48L2NvbnRyaWJ1dG9ycz48
YXV0aC1hZGRyZXNzPkRpdmlzaW9uIG9mIENlbGx1bGFyIFNpZ25hbGluZywgTmF0aW9uYWwgQ2Fu
Y2VyIENlbnRlciBSZXNlYXJjaCBJbnN0aXR1dGUsIFRva3lvLCBKYXBhbi4mI3hEO0RlcGFydG1l
bnQgb2YgTWVkaWNpbmUgZm9yIE9ydGhvcGFlZGljcyBhbmQgTW90b3IgT3JnYW4sIEp1bnRlbmRv
IFVuaXZlcnNpdHkgR3JhZHVhdGUgU2Nob29sIG9mIE1lZGljaW5lLCBUb2t5bywgSmFwYW4uJiN4
RDtEZXBhcnRtZW50IG9mIFJlc3BpcmF0b3J5IE1lZGljaW5lLCBKdW50ZW5kbyBVbml2ZXJzaXR5
IEdyYWR1YXRlIFNjaG9vbCBvZiBNZWRpY2luZSwgVG9reW8sIEphcGFuLiYjeEQ7RGVwYXJ0bWVu
dCBvZiBUaG9yYWNpYyBPbmNvbG9neSwgTmF0aW9uYWwgQ2FuY2VyIENlbnRlciBIb3NwaXRhbCwg
VG9reW8sIEphcGFuLiYjeEQ7RGVwYXJ0bWVudCBvZiBCcmVhc3QgYW5kIE1lZGljYWwgT25jb2xv
Z3ksIE5hdGlvbmFsIENhbmNlciBDZW50ZXIgSG9zcGl0YWwsIFRva3lvLCBKYXBhbi4mI3hEO0Rl
cGFydG1lbnQgb2YgSHVtYW4gUGF0aG9sb2d5LCBHcmFkdWF0ZSBTY2hvb2wgb2YgTWVkaWNpbmUs
IEp1bnRlbmRvIFVuaXZlcnNpdHksIFRva3lvLCBKYXBhbi48L2F1dGgtYWRkcmVzcz48dGl0bGVz
Pjx0aXRsZT5IaWdobHkgc2Vuc2l0aXZlIGZ1c2lvbiBkZXRlY3Rpb24gdXNpbmcgcGxhc21hIGNl
bGwtZnJlZSBSTkEgaW4gbm9uLXNtYWxsLWNlbGwgbHVuZyBjYW5jZXJzPC90aXRsZT48c2Vjb25k
YXJ5LXRpdGxlPkNhbmNlciBTY2k8L3NlY29uZGFyeS10aXRsZT48L3RpdGxlcz48cGVyaW9kaWNh
bD48ZnVsbC10aXRsZT5DYW5jZXIgU2NpPC9mdWxsLXRpdGxlPjwvcGVyaW9kaWNhbD48cGFnZXM+
NDM5My00NDAzPC9wYWdlcz48dm9sdW1lPjExMjwvdm9sdW1lPjxudW1iZXI+MTA8L251bWJlcj48
a2V5d29yZHM+PGtleXdvcmQ+QWR1bHQ8L2tleXdvcmQ+PGtleXdvcmQ+QWdlZDwva2V5d29yZD48
a2V5d29yZD5BZ2VkLCA4MCBhbmQgb3Zlcjwva2V5d29yZD48a2V5d29yZD5BbmFwbGFzdGljIEx5
bXBob21hIEtpbmFzZS8qZ2VuZXRpY3M8L2tleXdvcmQ+PGtleXdvcmQ+QmlvbWFya2VycywgVHVt
b3IvZ2VuZXRpY3M8L2tleXdvcmQ+PGtleXdvcmQ+QmlvcHN5PC9rZXl3b3JkPjxrZXl3b3JkPkNh
cmJhem9sZXMvdGhlcmFwZXV0aWMgdXNlPC9rZXl3b3JkPjxrZXl3b3JkPkNhcmNpbm9tYSwgTm9u
LVNtYWxsLUNlbGwgTHVuZy9kcnVnIHRoZXJhcHkvKmdlbmV0aWNzL3BhdGhvbG9neTwva2V5d29y
ZD48a2V5d29yZD4qQ2VsbC1GcmVlIE51Y2xlaWMgQWNpZHMvaXNvbGF0aW9uICZhbXA7IHB1cmlm
aWNhdGlvbjwva2V5d29yZD48a2V5d29yZD5Dcml6b3RpbmliL3RoZXJhcGV1dGljIHVzZTwva2V5
d29yZD48a2V5d29yZD5DeXRvc2tlbGV0YWwgUHJvdGVpbnMvZ2VuZXRpY3M8L2tleXdvcmQ+PGtl
eXdvcmQ+RGlzZWFzZSBQcm9ncmVzc2lvbjwva2V5d29yZD48a2V5d29yZD5EcnVnIFJlc2lzdGFu
Y2UsIE5lb3BsYXNtL2dlbmV0aWNzPC9rZXl3b3JkPjxrZXl3b3JkPkZlbWFsZTwva2V5d29yZD48
a2V5d29yZD4qR2VuZSBGdXNpb248L2tleXdvcmQ+PGtleXdvcmQ+R2x5Y2VyYWxkZWh5ZGUtMy1Q
aG9zcGhhdGUgRGVoeWRyb2dlbmFzZSAoUGhvc3Bob3J5bGF0aW5nKS9nZW5ldGljczwva2V5d29y
ZD48a2V5d29yZD5IaWdoLVRocm91Z2hwdXQgTnVjbGVvdGlkZSBTZXF1ZW5jaW5nL21ldGhvZHM8
L2tleXdvcmQ+PGtleXdvcmQ+SHVtYW5zPC9rZXl3b3JkPjxrZXl3b3JkPkxpcXVpZCBCaW9wc3kv
bWV0aG9kczwva2V5d29yZD48a2V5d29yZD5MdW5nL3BhdGhvbG9neTwva2V5d29yZD48a2V5d29y
ZD5MdW5nIE5lb3BsYXNtcy9kcnVnIHRoZXJhcHkvKmdlbmV0aWNzL3BhdGhvbG9neTwva2V5d29y
ZD48a2V5d29yZD5NYWxlPC9rZXl3b3JkPjxrZXl3b3JkPk1pZGRsZSBBZ2VkPC9rZXl3b3JkPjxr
ZXl3b3JkPk9uY29nZW5lIFByb3RlaW5zLCBGdXNpb24vZ2VuZXRpY3MvaXNvbGF0aW9uICZhbXA7
IHB1cmlmaWNhdGlvbjwva2V5d29yZD48a2V5d29yZD5QaXBlcmlkaW5lcy90aGVyYXBldXRpYyB1
c2U8L2tleXdvcmQ+PGtleXdvcmQ+UHJvdGVpbiBLaW5hc2UgSW5oaWJpdG9ycy90aGVyYXBldXRp
YyB1c2U8L2tleXdvcmQ+PGtleXdvcmQ+UHJvdGVpbi1UeXJvc2luZSBLaW5hc2VzLypnZW5ldGlj
czwva2V5d29yZD48a2V5d29yZD5Qcm90by1PbmNvZ2VuZSBQcm90ZWlucy8qZ2VuZXRpY3M8L2tl
eXdvcmQ+PGtleXdvcmQ+UHJvdG8tT25jb2dlbmUgUHJvdGVpbnMgYy1yZXQvKmdlbmV0aWNzPC9r
ZXl3b3JkPjxrZXl3b3JkPlJOQSwgTWVzc2VuZ2VyL2lzb2xhdGlvbiAmYW1wOyBwdXJpZmljYXRp
b248L2tleXdvcmQ+PGtleXdvcmQ+U2Vuc2l0aXZpdHkgYW5kIFNwZWNpZmljaXR5PC9rZXl3b3Jk
PjxrZXl3b3JkPmNlbGwtZnJlZSBETkE8L2tleXdvcmQ+PGtleXdvcmQ+Y2VsbC1mcmVlIFJOQTwv
a2V5d29yZD48a2V5d29yZD5mdXNpb24gZ2VuZTwva2V5d29yZD48a2V5d29yZD5saXF1aWQgYmlv
cHN5PC9rZXl3b3JkPjxrZXl3b3JkPm5vbi1zbWFsbC1jZWxsIGx1bmcgY2FuY2VyPC9rZXl3b3Jk
PjxrZXl3b3JkPnRvIHRoaXMgYXJ0aWNsZSBleGlzdHMuPC9rZXl3b3JkPjwva2V5d29yZHM+PGRh
dGVzPjx5ZWFyPjIwMjE8L3llYXI+PHB1Yi1kYXRlcz48ZGF0ZT5PY3Q8L2RhdGU+PC9wdWItZGF0
ZXM+PC9kYXRlcz48aXNibj4xMzQ5LTcwMDYgKEVsZWN0cm9uaWMpJiN4RDsxMzQ3LTkwMzIgKFBy
aW50KSYjeEQ7MTM0Ny05MDMyIChMaW5raW5nKTwvaXNibj48YWNjZXNzaW9uLW51bT4zNDMxMDgx
OTwvYWNjZXNzaW9uLW51bT48dXJscz48cmVsYXRlZC11cmxzPjx1cmw+aHR0cHM6Ly93d3cubmNi
aS5ubG0ubmloLmdvdi9wdWJtZWQvMzQzMTA4MTk8L3VybD48L3JlbGF0ZWQtdXJscz48L3VybHM+
PGN1c3RvbTI+UE1DODQ4NjE4NzwvY3VzdG9tMj48ZWxlY3Ryb25pYy1yZXNvdXJjZS1udW0+MTAu
MTExMS9jYXMuMTUwODQ8L2VsZWN0cm9uaWMtcmVzb3VyY2UtbnVtPjwvcmVjb3JkPjwvQ2l0ZT48
L0VuZE5vdGU+
</w:fldData>
              </w:fldChar>
            </w:r>
            <w:r w:rsidR="00F908D1"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instrText xml:space="preserve"> ADDIN EN.CITE </w:instrText>
            </w:r>
            <w:r w:rsidR="00F908D1"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fldChar w:fldCharType="begin">
                <w:fldData xml:space="preserve">PEVuZE5vdGU+PENpdGU+PEF1dGhvcj5CZXJjaHVjazwvQXV0aG9yPjxZZWFyPjIwMjI8L1llYXI+
PFJlY051bT43MjA8L1JlY051bT48RGlzcGxheVRleHQ+KDYsIDcpPC9EaXNwbGF5VGV4dD48cmVj
b3JkPjxyZWMtbnVtYmVyPjcyMDwvcmVjLW51bWJlcj48Zm9yZWlnbi1rZXlzPjxrZXkgYXBwPSJF
TiIgZGItaWQ9IjB4ZnJyeHN2aXhycHZsZWZmeDBwdnd2bzB6dnQyMGFydzllNSIgdGltZXN0YW1w
PSIxNjcxNTM3ODE0Ij43MjA8L2tleT48L2ZvcmVpZ24ta2V5cz48cmVmLXR5cGUgbmFtZT0iSm91
cm5hbCBBcnRpY2xlIj4xNzwvcmVmLXR5cGU+PGNvbnRyaWJ1dG9ycz48YXV0aG9ycz48YXV0aG9y
PkJlcmNodWNrLCBKLiBFLjwvYXV0aG9yPjxhdXRob3I+RmFjY2hpbmV0dGksIEYuPC9hdXRob3I+
PGF1dGhvcj5EaVRvcm8sIEQuIEYuPC9hdXRob3I+PGF1dGhvcj5CYWlldiwgSS48L2F1dGhvcj48
YXV0aG9yPk1hamVlZCwgVS48L2F1dGhvcj48YXV0aG9yPlJleWVzLCBTLjwvYXV0aG9yPjxhdXRo
b3I+Q2hlbiwgQy48L2F1dGhvcj48YXV0aG9yPlpoYW5nLCBLLjwvYXV0aG9yPjxhdXRob3I+U2hh
cm1hbiwgUi48L2F1dGhvcj48YXV0aG9yPlVzb24gSnVuaW9yLCBQLiBMLiBTLjwvYXV0aG9yPjxh
dXRob3I+TWF1cmVyLCBKLjwvYXV0aG9yPjxhdXRob3I+U2hyb2ZmLCBSLiBULjwvYXV0aG9yPjxh
dXRob3I+UHJpdGNoYXJkLCBDLiBDLjwvYXV0aG9yPjxhdXRob3I+V3UsIE0uIEouPC9hdXRob3I+
PGF1dGhvcj5DYXRlbmFjY2ksIEQuIFYuIFQuPC9hdXRob3I+PGF1dGhvcj5KYXZsZSwgTS48L2F1
dGhvcj48YXV0aG9yPkZyaWJvdWxldCwgTC48L2F1dGhvcj48YXV0aG9yPkhvbGxlYmVjcXVlLCBB
LjwvYXV0aG9yPjxhdXRob3I+QmFyZGVlc3ksIE4uPC9hdXRob3I+PGF1dGhvcj5aaHUsIEEuIFgu
PC9hdXRob3I+PGF1dGhvcj5MZW5uZXJ6LCBKLiBLLjwvYXV0aG9yPjxhdXRob3I+VGFuLCBCLjwv
YXV0aG9yPjxhdXRob3I+Qm9yYWQsIE0uPC9hdXRob3I+PGF1dGhvcj5QYXJpa2gsIEEuIFIuPC9h
dXRob3I+PGF1dGhvcj5LaWVkcm93c2tpLCBMLiBBLjwvYXV0aG9yPjxhdXRob3I+S2VsbGV5LCBS
LiBLLjwvYXV0aG9yPjxhdXRob3I+TW9keSwgSy48L2F1dGhvcj48YXV0aG9yPkp1cmljLCBELjwv
YXV0aG9yPjxhdXRob3I+R295YWwsIEwuPC9hdXRob3I+PC9hdXRob3JzPjwvY29udHJpYnV0b3Jz
PjxhdXRoLWFkZHJlc3M+RGVwYXJ0bWVudCBvZiBNZWRpY2FsIE9uY29sb2d5LCBEYW5hLUZhcmJl
ciBDYW5jZXIgSW5zdGl0dXRlLCBIYXJ2YXJkIE1lZGljYWwgU2Nob29sLCBCb3N0b24sIFVTQS4m
I3hEO1VuaXZlcnNpdGUgUGFyaXMtU2FjbGF5LCBJbnN0aXR1dCBHdXN0YXZlIFJvdXNzeSwgSW5z
ZXJtIFU5ODEsIEJpb21hcnF1ZXVycyBQcmVkaWN0aWZzIGV0IE5vdXZlbGxlcyBTdHJhdGVnaWVz
IFRoZXJhcGV1dGlxdWVzIGVuIE9uY29sb2dpZSwgVmlsbGVqdWlmLCBGcmFuY2UuJiN4RDtDZW50
ZXIgZm9yIEludGVncmF0ZWQgRGlhZ25vc3RpY3MsIERlcGFydG1lbnQgb2YgUGF0aG9sb2d5LCBN
YXNzYWNodXNldHRzIEdlbmVyYWwgSG9zcGl0YWwvSGFydmFyZCBNZWRpY2FsIFNjaG9vbCwgQm9z
dG9uLiYjeEQ7RGVwYXJ0bWVudCBvZiBNZWRpY2luZSwgTWFzcyBHZW5lcmFsIENhbmNlciBDZW50
ZXIsIEhhcnZhcmQgTWVkaWNhbCBTY2hvb2wsIEJvc3Rvbi4mI3hEO0RpdmlzaW9uIG9mIEhlbWF0
b2xvZ3kvT25jb2xvZ3ksIE1heW8gQ2xpbmljLCBKYWNrc29udmlsbGUuJiN4RDtEdWtlIFVuaXZl
cnNpdHkgU2Nob29sIG9mIE1lZGljaW5lLCBEdXJoYW0uJiN4RDtEaXZpc2lvbiBvZiBPbmNvbG9n
eSwgRGVwYXJ0bWVudCBvZiBNZWRpY2luZSwgU3RhbmZvcmQgVW5pdmVyc2l0eSBTY2hvb2wgb2Yg
TWVkaWNpbmUsIFBhbG8gQWx0by4mI3hEO1VDU0YgSGVsZW4gRGlsbGVyIEZhbWlseSBDb21wcmVo
ZW5zaXZlIENhbmNlciBDZW50ZXIsIFNhbiBGcmFuY2lzY28uJiN4RDtVbml2ZXJzaXR5IG9mIEFy
aXpvbmEgQ2FuY2VyIENlbnRlciwgVW5pdmVyc2l0eSBvZiBBcml6b25hLCBUdWNzb24sIFVTQS4m
I3hEO0hvc3BpdGFsIElzcmFlbGl0YSBBbGJlcnQgRWluc3RlaW4sIFNhbyBQYXVsbywgQnJhemls
LiYjeEQ7RGVwYXJ0bWVudCBvZiBMYWJvcmF0b3J5IE1lZGljaW5lIGFuZCBQYXRob2xvZ3ksIFVu
aXZlcnNpdHkgb2YgV2FzaGluZ3RvbiwgU2VhdHRsZS4mI3hEO1VuaXZlcnNpdHkgb2YgQ2hpY2Fn
byBNZWRpY2luZSwgQ2hpY2Fnby4mI3hEO0RpdmlzaW9uIG9mIENhbmNlciBNZWRpY2luZSwgRGVw
YXJ0bWVudCBvZiBHYXN0cm9pbnRlc3RpbmFsIE1lZGljYWwgT25jb2xvZ3ksIFRoZSBVbml2ZXJz
aXR5IG9mIFRleGFzIE1EIEFuZGVyc29uIENhbmNlciBDZW50ZXIsIEhvdXN0b24sIFVTQS4mI3hE
O0ppYWh1aSBJbnRlcm5hdGlvbmFsIENhbmNlciBDZW50ZXIsIEppaGF1aSBIZWFsdGgsIFNoYW5n
aGFpOyBJLU1hYiBCaW9waGFybWEsIFNoYW5naGFpLCBDaGluYS4mI3hEO0RlcGFydG1lbnQgb2Yg
TWVkaWNpbmUsIFdhc2hpbmd0b24gVW5pdmVyc2l0eSwgU3QuIExvdWlzLiYjeEQ7RGl2aXNpb24g
b2YgSGVtYXRvbG9neS9PbmNvbG9neSwgTWF5byBDbGluaWMsIFNjb3R0c2RhbGUuJiN4RDtEZXBh
cnRtZW50IG9mIE1lZGljYWwgQWZmYWlycywgR3VhcmRhbnQgSGVhbHRoLCBSZWR3b29kIENpdHks
IFVTQS4mI3hEO0RlcGFydG1lbnQgb2YgTWVkaWNpbmUsIE1hc3MgR2VuZXJhbCBDYW5jZXIgQ2Vu
dGVyLCBIYXJ2YXJkIE1lZGljYWwgU2Nob29sLCBCb3N0b24uIEVsZWN0cm9uaWMgYWRkcmVzczog
bGdveWFsQHBhcnRuZXJzLm9yZy48L2F1dGgtYWRkcmVzcz48dGl0bGVzPjx0aXRsZT5UaGUgY2xp
bmljYWwgbGFuZHNjYXBlIG9mIGNlbGwtZnJlZSBETkEgYWx0ZXJhdGlvbnMgaW4gMTY3MSBwYXRp
ZW50cyB3aXRoIGFkdmFuY2VkIGJpbGlhcnkgdHJhY3QgY2FuY2VyPC90aXRsZT48c2Vjb25kYXJ5
LXRpdGxlPkFubiBPbmNvbDwvc2Vjb25kYXJ5LXRpdGxlPjwvdGl0bGVzPjxwZXJpb2RpY2FsPjxm
dWxsLXRpdGxlPkFubiBPbmNvbDwvZnVsbC10aXRsZT48L3BlcmlvZGljYWw+PHBhZ2VzPjEyNjkt
MTI4MzwvcGFnZXM+PHZvbHVtZT4zMzwvdm9sdW1lPjxudW1iZXI+MTI8L251bWJlcj48a2V5d29y
ZHM+PGtleXdvcmQ+SHVtYW5zPC9rZXl3b3JkPjxrZXl3b3JkPipDZWxsLUZyZWUgTnVjbGVpYyBB
Y2lkcy9nZW5ldGljczwva2V5d29yZD48a2V5d29yZD5Qcm90by1PbmNvZ2VuZSBQcm90ZWlucyBC
LXJhZi9nZW5ldGljczwva2V5d29yZD48a2V5d29yZD5Qcm90by1PbmNvZ2VuZSBQcm90ZWlucyBw
MjEocmFzKS9nZW5ldGljczwva2V5d29yZD48a2V5d29yZD4qQmlsZSBEdWN0IE5lb3BsYXNtcy9n
ZW5ldGljczwva2V5d29yZD48a2V5d29yZD5IaWdoLVRocm91Z2hwdXQgTnVjbGVvdGlkZSBTZXF1
ZW5jaW5nPC9rZXl3b3JkPjxrZXl3b3JkPk11dGF0aW9uPC9rZXl3b3JkPjxrZXl3b3JkPipCaWxp
YXJ5IFRyYWN0IE5lb3BsYXNtcy9kcnVnIHRoZXJhcHkvZ2VuZXRpY3MvcGF0aG9sb2d5PC9rZXl3
b3JkPjxrZXl3b3JkPmJpbGlhcnkgdHJhY3QgY2FuY2VyPC9rZXl3b3JkPjxrZXl3b3JkPmNlbGwt
ZnJlZSBETkE8L2tleXdvcmQ+PGtleXdvcmQ+Y2hvbGFuZ2lvY2FyY2lub21hPC9rZXl3b3JkPjxr
ZXl3b3JkPmxpcXVpZCBiaW9wc3k8L2tleXdvcmQ+PC9rZXl3b3Jkcz48ZGF0ZXM+PHllYXI+MjAy
MjwveWVhcj48cHViLWRhdGVzPjxkYXRlPkRlYzwvZGF0ZT48L3B1Yi1kYXRlcz48L2RhdGVzPjxp
c2JuPjE1NjktODA0MSAoRWxlY3Ryb25pYykmI3hEOzA5MjMtNzUzNCAoTGlua2luZyk8L2lzYm4+
PGFjY2Vzc2lvbi1udW0+MzYwODkxMzU8L2FjY2Vzc2lvbi1udW0+PHVybHM+PHJlbGF0ZWQtdXJs
cz48dXJsPmh0dHBzOi8vd3d3Lm5jYmkubmxtLm5paC5nb3YvcHVibWVkLzM2MDg5MTM1PC91cmw+
PC9yZWxhdGVkLXVybHM+PC91cmxzPjxlbGVjdHJvbmljLXJlc291cmNlLW51bT4xMC4xMDE2L2ou
YW5ub25jLjIwMjIuMDkuMTUwPC9lbGVjdHJvbmljLXJlc291cmNlLW51bT48L3JlY29yZD48L0Np
dGU+PENpdGU+PEF1dGhvcj5IYXNlZ2F3YTwvQXV0aG9yPjxZZWFyPjIwMjE8L1llYXI+PFJlY051
bT43MTk8L1JlY051bT48cmVjb3JkPjxyZWMtbnVtYmVyPjcxOTwvcmVjLW51bWJlcj48Zm9yZWln
bi1rZXlzPjxrZXkgYXBwPSJFTiIgZGItaWQ9IjB4ZnJyeHN2aXhycHZsZWZmeDBwdnd2bzB6dnQy
MGFydzllNSIgdGltZXN0YW1wPSIxNjcxNTM3NzE4Ij43MTk8L2tleT48L2ZvcmVpZ24ta2V5cz48
cmVmLXR5cGUgbmFtZT0iSm91cm5hbCBBcnRpY2xlIj4xNzwvcmVmLXR5cGU+PGNvbnRyaWJ1dG9y
cz48YXV0aG9ycz48YXV0aG9yPkhhc2VnYXdhLCBOLjwvYXV0aG9yPjxhdXRob3I+S29oc2FrYSwg
Uy48L2F1dGhvcj48YXV0aG9yPkt1cm9rYXdhLCBLLjwvYXV0aG9yPjxhdXRob3I+U2hpbm5vLCBZ
LjwvYXV0aG9yPjxhdXRob3I+VGFrZWRhIE5ha2FtdXJhLCBJLjwvYXV0aG9yPjxhdXRob3I+VWVu
bywgVC48L2F1dGhvcj48YXV0aG9yPktvamltYSwgUy48L2F1dGhvcj48YXV0aG9yPkthd2F6dSwg
TS48L2F1dGhvcj48YXV0aG9yPlN1ZWhhcmEsIFkuPC9hdXRob3I+PGF1dGhvcj5Jc2hpamltYSwg
TS48L2F1dGhvcj48YXV0aG9yPkdvdG8sIFkuPC9hdXRob3I+PGF1dGhvcj5Lb2ppbWEsIFkuPC9h
dXRob3I+PGF1dGhvcj5Zb25lbW9yaSwgSy48L2F1dGhvcj48YXV0aG9yPkhheWFzaGksIFQuPC9h
dXRob3I+PGF1dGhvcj5TYWl0bywgVC48L2F1dGhvcj48YXV0aG9yPlNodWt1eWEsIFQuPC9hdXRo
b3I+PGF1dGhvcj5UYWthaGFzaGksIEYuPC9hdXRob3I+PGF1dGhvcj5UYWthaGFzaGksIEsuPC9h
dXRob3I+PGF1dGhvcj5NYW5vLCBILjwvYXV0aG9yPjwvYXV0aG9ycz48L2NvbnRyaWJ1dG9ycz48
YXV0aC1hZGRyZXNzPkRpdmlzaW9uIG9mIENlbGx1bGFyIFNpZ25hbGluZywgTmF0aW9uYWwgQ2Fu
Y2VyIENlbnRlciBSZXNlYXJjaCBJbnN0aXR1dGUsIFRva3lvLCBKYXBhbi4mI3hEO0RlcGFydG1l
bnQgb2YgTWVkaWNpbmUgZm9yIE9ydGhvcGFlZGljcyBhbmQgTW90b3IgT3JnYW4sIEp1bnRlbmRv
IFVuaXZlcnNpdHkgR3JhZHVhdGUgU2Nob29sIG9mIE1lZGljaW5lLCBUb2t5bywgSmFwYW4uJiN4
RDtEZXBhcnRtZW50IG9mIFJlc3BpcmF0b3J5IE1lZGljaW5lLCBKdW50ZW5kbyBVbml2ZXJzaXR5
IEdyYWR1YXRlIFNjaG9vbCBvZiBNZWRpY2luZSwgVG9reW8sIEphcGFuLiYjeEQ7RGVwYXJ0bWVu
dCBvZiBUaG9yYWNpYyBPbmNvbG9neSwgTmF0aW9uYWwgQ2FuY2VyIENlbnRlciBIb3NwaXRhbCwg
VG9reW8sIEphcGFuLiYjeEQ7RGVwYXJ0bWVudCBvZiBCcmVhc3QgYW5kIE1lZGljYWwgT25jb2xv
Z3ksIE5hdGlvbmFsIENhbmNlciBDZW50ZXIgSG9zcGl0YWwsIFRva3lvLCBKYXBhbi4mI3hEO0Rl
cGFydG1lbnQgb2YgSHVtYW4gUGF0aG9sb2d5LCBHcmFkdWF0ZSBTY2hvb2wgb2YgTWVkaWNpbmUs
IEp1bnRlbmRvIFVuaXZlcnNpdHksIFRva3lvLCBKYXBhbi48L2F1dGgtYWRkcmVzcz48dGl0bGVz
Pjx0aXRsZT5IaWdobHkgc2Vuc2l0aXZlIGZ1c2lvbiBkZXRlY3Rpb24gdXNpbmcgcGxhc21hIGNl
bGwtZnJlZSBSTkEgaW4gbm9uLXNtYWxsLWNlbGwgbHVuZyBjYW5jZXJzPC90aXRsZT48c2Vjb25k
YXJ5LXRpdGxlPkNhbmNlciBTY2k8L3NlY29uZGFyeS10aXRsZT48L3RpdGxlcz48cGVyaW9kaWNh
bD48ZnVsbC10aXRsZT5DYW5jZXIgU2NpPC9mdWxsLXRpdGxlPjwvcGVyaW9kaWNhbD48cGFnZXM+
NDM5My00NDAzPC9wYWdlcz48dm9sdW1lPjExMjwvdm9sdW1lPjxudW1iZXI+MTA8L251bWJlcj48
a2V5d29yZHM+PGtleXdvcmQ+QWR1bHQ8L2tleXdvcmQ+PGtleXdvcmQ+QWdlZDwva2V5d29yZD48
a2V5d29yZD5BZ2VkLCA4MCBhbmQgb3Zlcjwva2V5d29yZD48a2V5d29yZD5BbmFwbGFzdGljIEx5
bXBob21hIEtpbmFzZS8qZ2VuZXRpY3M8L2tleXdvcmQ+PGtleXdvcmQ+QmlvbWFya2VycywgVHVt
b3IvZ2VuZXRpY3M8L2tleXdvcmQ+PGtleXdvcmQ+QmlvcHN5PC9rZXl3b3JkPjxrZXl3b3JkPkNh
cmJhem9sZXMvdGhlcmFwZXV0aWMgdXNlPC9rZXl3b3JkPjxrZXl3b3JkPkNhcmNpbm9tYSwgTm9u
LVNtYWxsLUNlbGwgTHVuZy9kcnVnIHRoZXJhcHkvKmdlbmV0aWNzL3BhdGhvbG9neTwva2V5d29y
ZD48a2V5d29yZD4qQ2VsbC1GcmVlIE51Y2xlaWMgQWNpZHMvaXNvbGF0aW9uICZhbXA7IHB1cmlm
aWNhdGlvbjwva2V5d29yZD48a2V5d29yZD5Dcml6b3RpbmliL3RoZXJhcGV1dGljIHVzZTwva2V5
d29yZD48a2V5d29yZD5DeXRvc2tlbGV0YWwgUHJvdGVpbnMvZ2VuZXRpY3M8L2tleXdvcmQ+PGtl
eXdvcmQ+RGlzZWFzZSBQcm9ncmVzc2lvbjwva2V5d29yZD48a2V5d29yZD5EcnVnIFJlc2lzdGFu
Y2UsIE5lb3BsYXNtL2dlbmV0aWNzPC9rZXl3b3JkPjxrZXl3b3JkPkZlbWFsZTwva2V5d29yZD48
a2V5d29yZD4qR2VuZSBGdXNpb248L2tleXdvcmQ+PGtleXdvcmQ+R2x5Y2VyYWxkZWh5ZGUtMy1Q
aG9zcGhhdGUgRGVoeWRyb2dlbmFzZSAoUGhvc3Bob3J5bGF0aW5nKS9nZW5ldGljczwva2V5d29y
ZD48a2V5d29yZD5IaWdoLVRocm91Z2hwdXQgTnVjbGVvdGlkZSBTZXF1ZW5jaW5nL21ldGhvZHM8
L2tleXdvcmQ+PGtleXdvcmQ+SHVtYW5zPC9rZXl3b3JkPjxrZXl3b3JkPkxpcXVpZCBCaW9wc3kv
bWV0aG9kczwva2V5d29yZD48a2V5d29yZD5MdW5nL3BhdGhvbG9neTwva2V5d29yZD48a2V5d29y
ZD5MdW5nIE5lb3BsYXNtcy9kcnVnIHRoZXJhcHkvKmdlbmV0aWNzL3BhdGhvbG9neTwva2V5d29y
ZD48a2V5d29yZD5NYWxlPC9rZXl3b3JkPjxrZXl3b3JkPk1pZGRsZSBBZ2VkPC9rZXl3b3JkPjxr
ZXl3b3JkPk9uY29nZW5lIFByb3RlaW5zLCBGdXNpb24vZ2VuZXRpY3MvaXNvbGF0aW9uICZhbXA7
IHB1cmlmaWNhdGlvbjwva2V5d29yZD48a2V5d29yZD5QaXBlcmlkaW5lcy90aGVyYXBldXRpYyB1
c2U8L2tleXdvcmQ+PGtleXdvcmQ+UHJvdGVpbiBLaW5hc2UgSW5oaWJpdG9ycy90aGVyYXBldXRp
YyB1c2U8L2tleXdvcmQ+PGtleXdvcmQ+UHJvdGVpbi1UeXJvc2luZSBLaW5hc2VzLypnZW5ldGlj
czwva2V5d29yZD48a2V5d29yZD5Qcm90by1PbmNvZ2VuZSBQcm90ZWlucy8qZ2VuZXRpY3M8L2tl
eXdvcmQ+PGtleXdvcmQ+UHJvdG8tT25jb2dlbmUgUHJvdGVpbnMgYy1yZXQvKmdlbmV0aWNzPC9r
ZXl3b3JkPjxrZXl3b3JkPlJOQSwgTWVzc2VuZ2VyL2lzb2xhdGlvbiAmYW1wOyBwdXJpZmljYXRp
b248L2tleXdvcmQ+PGtleXdvcmQ+U2Vuc2l0aXZpdHkgYW5kIFNwZWNpZmljaXR5PC9rZXl3b3Jk
PjxrZXl3b3JkPmNlbGwtZnJlZSBETkE8L2tleXdvcmQ+PGtleXdvcmQ+Y2VsbC1mcmVlIFJOQTwv
a2V5d29yZD48a2V5d29yZD5mdXNpb24gZ2VuZTwva2V5d29yZD48a2V5d29yZD5saXF1aWQgYmlv
cHN5PC9rZXl3b3JkPjxrZXl3b3JkPm5vbi1zbWFsbC1jZWxsIGx1bmcgY2FuY2VyPC9rZXl3b3Jk
PjxrZXl3b3JkPnRvIHRoaXMgYXJ0aWNsZSBleGlzdHMuPC9rZXl3b3JkPjwva2V5d29yZHM+PGRh
dGVzPjx5ZWFyPjIwMjE8L3llYXI+PHB1Yi1kYXRlcz48ZGF0ZT5PY3Q8L2RhdGU+PC9wdWItZGF0
ZXM+PC9kYXRlcz48aXNibj4xMzQ5LTcwMDYgKEVsZWN0cm9uaWMpJiN4RDsxMzQ3LTkwMzIgKFBy
aW50KSYjeEQ7MTM0Ny05MDMyIChMaW5raW5nKTwvaXNibj48YWNjZXNzaW9uLW51bT4zNDMxMDgx
OTwvYWNjZXNzaW9uLW51bT48dXJscz48cmVsYXRlZC11cmxzPjx1cmw+aHR0cHM6Ly93d3cubmNi
aS5ubG0ubmloLmdvdi9wdWJtZWQvMzQzMTA4MTk8L3VybD48L3JlbGF0ZWQtdXJscz48L3VybHM+
PGN1c3RvbTI+UE1DODQ4NjE4NzwvY3VzdG9tMj48ZWxlY3Ryb25pYy1yZXNvdXJjZS1udW0+MTAu
MTExMS9jYXMuMTUwODQ8L2VsZWN0cm9uaWMtcmVzb3VyY2UtbnVtPjwvcmVjb3JkPjwvQ2l0ZT48
L0VuZE5vdGU+
</w:fldData>
              </w:fldChar>
            </w:r>
            <w:r w:rsidR="00F908D1"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instrText xml:space="preserve"> ADDIN EN.CITE.DATA </w:instrText>
            </w:r>
            <w:r w:rsidR="00F908D1"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r>
            <w:r w:rsidR="00F908D1"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fldChar w:fldCharType="end"/>
            </w: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fldChar w:fldCharType="separate"/>
            </w:r>
            <w:r w:rsidR="00F908D1" w:rsidRPr="00027CB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s-ES"/>
              </w:rPr>
              <w:t>(6, 7)</w:t>
            </w: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fldChar w:fldCharType="end"/>
            </w:r>
          </w:p>
        </w:tc>
        <w:tc>
          <w:tcPr>
            <w:tcW w:w="1297" w:type="dxa"/>
            <w:noWrap/>
            <w:vAlign w:val="center"/>
            <w:hideMark/>
          </w:tcPr>
          <w:p w14:paraId="42B593D5" w14:textId="15F90A42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fldChar w:fldCharType="begin"/>
            </w:r>
            <w:r w:rsidR="00F908D1"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instrText xml:space="preserve"> ADDIN EN.CITE &lt;EndNote&gt;&lt;Cite&gt;&lt;Author&gt;R&lt;/Author&gt;&lt;Year&gt;2019&lt;/Year&gt;&lt;RecNum&gt;4&lt;/RecNum&gt;&lt;DisplayText&gt;(8)&lt;/DisplayText&gt;&lt;record&gt;&lt;rec-number&gt;4&lt;/rec-number&gt;&lt;foreign-keys&gt;&lt;key app="EN" db-id="e5rpe5v0r9rwvnexv91vrwxjvrwz9rzevzzd" timestamp="0"&gt;4&lt;/key&gt;&lt;/foreign-keys&gt;&lt;ref-type name="Journal Article"&gt;17&lt;/ref-type&gt;&lt;contributors&gt;&lt;authors&gt;&lt;author&gt; Cao R&lt;/author&gt;&lt;/authors&gt;&lt;/contributors&gt;&lt;titles&gt;&lt;title&gt;Characterization of Genetic Mutation Spectra and Identification of Gene Amplification and Fusion Variants in Cell-Free Nuclei&amp;#xD;Acid from Cultured Cancer Cell Media and Liquid Biopsy Specimens Using Oncomine™ Pan-Cancer Cell-Free Assay&lt;/title&gt;&lt;/titles&gt;&lt;dates&gt;&lt;year&gt;2019&lt;/year&gt;&lt;/dates&gt;&lt;urls&gt;&lt;/urls&gt;&lt;/record&gt;&lt;/Cite&gt;&lt;/EndNote&gt;</w:instrText>
            </w: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fldChar w:fldCharType="separate"/>
            </w:r>
            <w:r w:rsidR="00F908D1" w:rsidRPr="00027CB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s-ES"/>
              </w:rPr>
              <w:t>(8)</w:t>
            </w: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fldChar w:fldCharType="end"/>
            </w:r>
          </w:p>
        </w:tc>
        <w:tc>
          <w:tcPr>
            <w:tcW w:w="1450" w:type="dxa"/>
            <w:noWrap/>
            <w:vAlign w:val="center"/>
            <w:hideMark/>
          </w:tcPr>
          <w:p w14:paraId="4AF530A4" w14:textId="0F806E15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fldChar w:fldCharType="begin">
                <w:fldData xml:space="preserve">PEVuZE5vdGU+PENpdGU+PEF1dGhvcj5SZWNsdXNhPC9BdXRob3I+PFllYXI+MjAxOTwvWWVhcj48
UmVjTnVtPjY3MjwvUmVjTnVtPjxEaXNwbGF5VGV4dD4oOSk8L0Rpc3BsYXlUZXh0PjxyZWNvcmQ+
PHJlYy1udW1iZXI+NjcyPC9yZWMtbnVtYmVyPjxmb3JlaWduLWtleXM+PGtleSBhcHA9IkVOIiBk
Yi1pZD0iMHhmcnJ4c3ZpeHJwdmxlZmZ4MHB2d3ZvMHp2dDIwYXJ3OWU1IiB0aW1lc3RhbXA9IjE2
NjI1NTI3OTUiPjY3Mjwva2V5PjwvZm9yZWlnbi1rZXlzPjxyZWYtdHlwZSBuYW1lPSJKb3VybmFs
IEFydGljbGUiPjE3PC9yZWYtdHlwZT48Y29udHJpYnV0b3JzPjxhdXRob3JzPjxhdXRob3I+UmVj
bHVzYSwgUC48L2F1dGhvcj48YXV0aG9yPkxhZXMsIEouIEYuPC9hdXRob3I+PGF1dGhvcj5NYWxh
cGVsbGUsIFUuPC9hdXRob3I+PGF1dGhvcj5WYWxlbnRpbm8sIEEuPC9hdXRob3I+PGF1dGhvcj5S
b2NjbywgRC48L2F1dGhvcj48YXV0aG9yPkdpbC1CYXpvLCBJLjwvYXV0aG9yPjxhdXRob3I+Um9s
Zm8sIEMuPC9hdXRob3I+PC9hdXRob3JzPjwvY29udHJpYnV0b3JzPjxhdXRoLWFkZHJlc3M+UGhh
c2UgSS1FYXJseSBDbGluaWNhbCBUcmlhbHMgVW5pdCwgT25jb2xvZ3kgRGVwYXJ0bWVudCwgQW50
d2VycCBVbml2ZXJzaXR5IEhvc3BpdGFsIChVWkEpICZhbXA7IENlbnRlciBmb3IgT25jb2xvZ2lj
YWwgUmVzZWFyY2ggb2YgQW50d2VycCAoQ09SRSkgQW50d2VycCBVbml2ZXJzaXR5LCBBbnR3ZXJw
LCBCZWxnaXVtLiYjeEQ7RGVwYXJ0bWVudCBvZiBTdXJnaWNhbCwgT25jb2xvZ2ljYWwgYW5kIFN0
b21hdG9sb2dpY2FsIERpc2NpcGxpbmVzLCBVbml2ZXJzaXR5IG9mIFBhbGVybW8sIFBhbGVybW8s
IEl0YWx5LiYjeEQ7T25jb0ROQSBTQSwgNjA0MSBHb3NzZWxpZXMsIEJlbGdpdW0uJiN4RDtEZXBh
cnRtZW50IG9mIFB1YmxpYyBIZWFsdGgsIFVuaXZlcnNpdHkgb2YgTmFwbGVzIEZlZGVyaWNvIElJ
LCBOYXBsZXMsIEl0YWx5LiYjeEQ7R2VuZSBFeHByZXNzaW9uIGFuZCBNb2xlY3VsYXIgR2VuZXRp
Y3MgTGFib3JhdG9yeSwgSW5zdGl0dXRlIG9mIEJpb3NjaWVuY2VzIGFuZCBCaW9SZXNvdXJjZXMs
IE5hdGlvbmFsIENvdW5jaWwgb2YgUmVzZWFyY2gsIENOUiwgTmFwbGVzLCBJdGFseS4mI3hEO09u
Y29sb2d5IFVuaXQsIEEuTy5SLk4uIFZpbmNlbnpvIE1vbmFsZGkgLSBPc3BlZGFsZSBkZWkgQ29s
bGksIE5hcGxlcywgSXRhbHkuJiN4RDtEZXBhcnRtZW50IG9mIE9uY29sb2d5LCBDbGluaWNhIFVu
aXZlcnNpZGFkIGRlIE5hdmFycmEgJmFtcDsgTmF2YXJyYSBIZWFsdGggUmVzZWFyY2ggSW5zdGl0
dXRlIChJRElTTkEpLCBQYW1wbG9uYSwgU3BhaW4uJiN4RDtDZW50cm8gZGUgSW52ZXN0aWdhY2lv
biBCaW9tZWRpY2EgZW4gUmVkIGRlIENhbmNlciAoQ0lCRVJPTkMpLCBNYWRyaWQsIFNwYWluLiYj
eEQ7VW5pdmVyc2l0eSBvZiBNYXJ5bGFuZCBNYXJsZW5lIGFuZCBTdGV3YXJ0IEdyZWVuZWJhdW0g
Q29tcHJlaGVuc2l2ZSBDYW5jZXIgQ2VudGVyLCBCYWx0aW1vcmUsIE1ELCBVU0EuPC9hdXRoLWFk
ZHJlc3M+PHRpdGxlcz48dGl0bGU+RU1MNC1BTEsgdHJhbnNsb2NhdGlvbiBpZGVudGlmaWNhdGlv
biBpbiBSTkEgZXhvc29tYWwgY2FyZ28gKEV4b0FMSykgaW4gTlNDTEMgcGF0aWVudHM6IGEgbm92
ZWwgcm9sZSBmb3IgbGlxdWlkIGJpb3BzeTwvdGl0bGU+PHNlY29uZGFyeS10aXRsZT5UcmFuc2wg
Q2FuY2VyIFJlczwvc2Vjb25kYXJ5LXRpdGxlPjwvdGl0bGVzPjxwZXJpb2RpY2FsPjxmdWxsLXRp
dGxlPlRyYW5zbCBDYW5jZXIgUmVzPC9mdWxsLXRpdGxlPjwvcGVyaW9kaWNhbD48cGFnZXM+Uzc2
LVM3ODwvcGFnZXM+PHZvbHVtZT44PC92b2x1bWU+PG51bWJlcj5TdXBwbCAxPC9udW1iZXI+PGtl
eXdvcmRzPjxrZXl3b3JkPkFMSyB0cmFuc2xvY2F0aW9uPC9rZXl3b3JkPjxrZXl3b3JkPkV4b3Nv
bWVzPC9rZXl3b3JkPjxrZXl3b3JkPmJpb21hcmtlcnM8L2tleXdvcmQ+PGtleXdvcmQ+bGlxdWlk
IGJpb3BzeTwva2V5d29yZD48a2V5d29yZD5ub24tc21hbGwgY2VsbCBsdW5nIGNhbmNlciAoTlND
TEMpPC9rZXl3b3JkPjxrZXl3b3JkPmZvcm0gKGF2YWlsYWJsZSBhdCBodHRwOi8vZHguZG9pLm9y
Zy8xMC4yMTAzNy90Y3IuMjAxOC4xMS4zNSkuIFRoZSBzZXJpZXM8L2tleXdvcmQ+PGtleXdvcmQ+
JnF1b3Q7VGFyZ2V0ZWQgVGhlcmFweSBhbmQgTm9uLVNtYWxsIENlbGwgTHVuZyBDYW5jZXI6IEEg
TmV3IEVyYT8mcXVvdDsgd2FzIGNvbW1pc3Npb25lZCBieTwva2V5d29yZD48a2V5d29yZD50aGUg
ZWRpdG9yaWFsIG9mZmljZSB3aXRob3V0IGFueSBmdW5kaW5nIG9yIHNwb25zb3JzaGlwLiBVTSBh
bmQgQ1Igc2VydmVkIGFzIHRoZTwva2V5d29yZD48a2V5d29yZD51bnBhaWQgR3Vlc3QgRWRpdG9y
cyBvZiB0aGUgc2VyaWVzLiBUaGUgYXV0aG9ycyBoYXZlIG5vIG90aGVyIGNvbmZsaWN0cyBvZjwv
a2V5d29yZD48a2V5d29yZD5pbnRlcmVzdCB0byBkZWNsYXJlLjwva2V5d29yZD48L2tleXdvcmRz
PjxkYXRlcz48eWVhcj4yMDE5PC95ZWFyPjxwdWItZGF0ZXM+PGRhdGU+SmFuPC9kYXRlPjwvcHVi
LWRhdGVzPjwvZGF0ZXM+PGlzYm4+MjIxOS02ODAzIChFbGVjdHJvbmljKSYjeEQ7MjIxOC02NzZY
IChMaW5raW5nKTwvaXNibj48YWNjZXNzaW9uLW51bT4zNTExNzA2NzwvYWNjZXNzaW9uLW51bT48
dXJscz48cmVsYXRlZC11cmxzPjx1cmw+aHR0cDovL3d3dy5uY2JpLm5sbS5uaWguZ292L3B1Ym1l
ZC8zNTExNzA2NzwvdXJsPjwvcmVsYXRlZC11cmxzPjwvdXJscz48Y3VzdG9tMj5QTUM4Nzk4MzI1
PC9jdXN0b20yPjxlbGVjdHJvbmljLXJlc291cmNlLW51bT4xMC4yMTAzNy90Y3IuMjAxOC4xMS4z
NTwvZWxlY3Ryb25pYy1yZXNvdXJjZS1udW0+PC9yZWNvcmQ+PC9DaXRlPjwvRW5kTm90ZT4A
</w:fldData>
              </w:fldChar>
            </w:r>
            <w:r w:rsidR="00F908D1"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instrText xml:space="preserve"> ADDIN EN.CITE </w:instrText>
            </w:r>
            <w:r w:rsidR="00F908D1"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fldChar w:fldCharType="begin">
                <w:fldData xml:space="preserve">PEVuZE5vdGU+PENpdGU+PEF1dGhvcj5SZWNsdXNhPC9BdXRob3I+PFllYXI+MjAxOTwvWWVhcj48
UmVjTnVtPjY3MjwvUmVjTnVtPjxEaXNwbGF5VGV4dD4oOSk8L0Rpc3BsYXlUZXh0PjxyZWNvcmQ+
PHJlYy1udW1iZXI+NjcyPC9yZWMtbnVtYmVyPjxmb3JlaWduLWtleXM+PGtleSBhcHA9IkVOIiBk
Yi1pZD0iMHhmcnJ4c3ZpeHJwdmxlZmZ4MHB2d3ZvMHp2dDIwYXJ3OWU1IiB0aW1lc3RhbXA9IjE2
NjI1NTI3OTUiPjY3Mjwva2V5PjwvZm9yZWlnbi1rZXlzPjxyZWYtdHlwZSBuYW1lPSJKb3VybmFs
IEFydGljbGUiPjE3PC9yZWYtdHlwZT48Y29udHJpYnV0b3JzPjxhdXRob3JzPjxhdXRob3I+UmVj
bHVzYSwgUC48L2F1dGhvcj48YXV0aG9yPkxhZXMsIEouIEYuPC9hdXRob3I+PGF1dGhvcj5NYWxh
cGVsbGUsIFUuPC9hdXRob3I+PGF1dGhvcj5WYWxlbnRpbm8sIEEuPC9hdXRob3I+PGF1dGhvcj5S
b2NjbywgRC48L2F1dGhvcj48YXV0aG9yPkdpbC1CYXpvLCBJLjwvYXV0aG9yPjxhdXRob3I+Um9s
Zm8sIEMuPC9hdXRob3I+PC9hdXRob3JzPjwvY29udHJpYnV0b3JzPjxhdXRoLWFkZHJlc3M+UGhh
c2UgSS1FYXJseSBDbGluaWNhbCBUcmlhbHMgVW5pdCwgT25jb2xvZ3kgRGVwYXJ0bWVudCwgQW50
d2VycCBVbml2ZXJzaXR5IEhvc3BpdGFsIChVWkEpICZhbXA7IENlbnRlciBmb3IgT25jb2xvZ2lj
YWwgUmVzZWFyY2ggb2YgQW50d2VycCAoQ09SRSkgQW50d2VycCBVbml2ZXJzaXR5LCBBbnR3ZXJw
LCBCZWxnaXVtLiYjeEQ7RGVwYXJ0bWVudCBvZiBTdXJnaWNhbCwgT25jb2xvZ2ljYWwgYW5kIFN0
b21hdG9sb2dpY2FsIERpc2NpcGxpbmVzLCBVbml2ZXJzaXR5IG9mIFBhbGVybW8sIFBhbGVybW8s
IEl0YWx5LiYjeEQ7T25jb0ROQSBTQSwgNjA0MSBHb3NzZWxpZXMsIEJlbGdpdW0uJiN4RDtEZXBh
cnRtZW50IG9mIFB1YmxpYyBIZWFsdGgsIFVuaXZlcnNpdHkgb2YgTmFwbGVzIEZlZGVyaWNvIElJ
LCBOYXBsZXMsIEl0YWx5LiYjeEQ7R2VuZSBFeHByZXNzaW9uIGFuZCBNb2xlY3VsYXIgR2VuZXRp
Y3MgTGFib3JhdG9yeSwgSW5zdGl0dXRlIG9mIEJpb3NjaWVuY2VzIGFuZCBCaW9SZXNvdXJjZXMs
IE5hdGlvbmFsIENvdW5jaWwgb2YgUmVzZWFyY2gsIENOUiwgTmFwbGVzLCBJdGFseS4mI3hEO09u
Y29sb2d5IFVuaXQsIEEuTy5SLk4uIFZpbmNlbnpvIE1vbmFsZGkgLSBPc3BlZGFsZSBkZWkgQ29s
bGksIE5hcGxlcywgSXRhbHkuJiN4RDtEZXBhcnRtZW50IG9mIE9uY29sb2d5LCBDbGluaWNhIFVu
aXZlcnNpZGFkIGRlIE5hdmFycmEgJmFtcDsgTmF2YXJyYSBIZWFsdGggUmVzZWFyY2ggSW5zdGl0
dXRlIChJRElTTkEpLCBQYW1wbG9uYSwgU3BhaW4uJiN4RDtDZW50cm8gZGUgSW52ZXN0aWdhY2lv
biBCaW9tZWRpY2EgZW4gUmVkIGRlIENhbmNlciAoQ0lCRVJPTkMpLCBNYWRyaWQsIFNwYWluLiYj
eEQ7VW5pdmVyc2l0eSBvZiBNYXJ5bGFuZCBNYXJsZW5lIGFuZCBTdGV3YXJ0IEdyZWVuZWJhdW0g
Q29tcHJlaGVuc2l2ZSBDYW5jZXIgQ2VudGVyLCBCYWx0aW1vcmUsIE1ELCBVU0EuPC9hdXRoLWFk
ZHJlc3M+PHRpdGxlcz48dGl0bGU+RU1MNC1BTEsgdHJhbnNsb2NhdGlvbiBpZGVudGlmaWNhdGlv
biBpbiBSTkEgZXhvc29tYWwgY2FyZ28gKEV4b0FMSykgaW4gTlNDTEMgcGF0aWVudHM6IGEgbm92
ZWwgcm9sZSBmb3IgbGlxdWlkIGJpb3BzeTwvdGl0bGU+PHNlY29uZGFyeS10aXRsZT5UcmFuc2wg
Q2FuY2VyIFJlczwvc2Vjb25kYXJ5LXRpdGxlPjwvdGl0bGVzPjxwZXJpb2RpY2FsPjxmdWxsLXRp
dGxlPlRyYW5zbCBDYW5jZXIgUmVzPC9mdWxsLXRpdGxlPjwvcGVyaW9kaWNhbD48cGFnZXM+Uzc2
LVM3ODwvcGFnZXM+PHZvbHVtZT44PC92b2x1bWU+PG51bWJlcj5TdXBwbCAxPC9udW1iZXI+PGtl
eXdvcmRzPjxrZXl3b3JkPkFMSyB0cmFuc2xvY2F0aW9uPC9rZXl3b3JkPjxrZXl3b3JkPkV4b3Nv
bWVzPC9rZXl3b3JkPjxrZXl3b3JkPmJpb21hcmtlcnM8L2tleXdvcmQ+PGtleXdvcmQ+bGlxdWlk
IGJpb3BzeTwva2V5d29yZD48a2V5d29yZD5ub24tc21hbGwgY2VsbCBsdW5nIGNhbmNlciAoTlND
TEMpPC9rZXl3b3JkPjxrZXl3b3JkPmZvcm0gKGF2YWlsYWJsZSBhdCBodHRwOi8vZHguZG9pLm9y
Zy8xMC4yMTAzNy90Y3IuMjAxOC4xMS4zNSkuIFRoZSBzZXJpZXM8L2tleXdvcmQ+PGtleXdvcmQ+
JnF1b3Q7VGFyZ2V0ZWQgVGhlcmFweSBhbmQgTm9uLVNtYWxsIENlbGwgTHVuZyBDYW5jZXI6IEEg
TmV3IEVyYT8mcXVvdDsgd2FzIGNvbW1pc3Npb25lZCBieTwva2V5d29yZD48a2V5d29yZD50aGUg
ZWRpdG9yaWFsIG9mZmljZSB3aXRob3V0IGFueSBmdW5kaW5nIG9yIHNwb25zb3JzaGlwLiBVTSBh
bmQgQ1Igc2VydmVkIGFzIHRoZTwva2V5d29yZD48a2V5d29yZD51bnBhaWQgR3Vlc3QgRWRpdG9y
cyBvZiB0aGUgc2VyaWVzLiBUaGUgYXV0aG9ycyBoYXZlIG5vIG90aGVyIGNvbmZsaWN0cyBvZjwv
a2V5d29yZD48a2V5d29yZD5pbnRlcmVzdCB0byBkZWNsYXJlLjwva2V5d29yZD48L2tleXdvcmRz
PjxkYXRlcz48eWVhcj4yMDE5PC95ZWFyPjxwdWItZGF0ZXM+PGRhdGU+SmFuPC9kYXRlPjwvcHVi
LWRhdGVzPjwvZGF0ZXM+PGlzYm4+MjIxOS02ODAzIChFbGVjdHJvbmljKSYjeEQ7MjIxOC02NzZY
IChMaW5raW5nKTwvaXNibj48YWNjZXNzaW9uLW51bT4zNTExNzA2NzwvYWNjZXNzaW9uLW51bT48
dXJscz48cmVsYXRlZC11cmxzPjx1cmw+aHR0cDovL3d3dy5uY2JpLm5sbS5uaWguZ292L3B1Ym1l
ZC8zNTExNzA2NzwvdXJsPjwvcmVsYXRlZC11cmxzPjwvdXJscz48Y3VzdG9tMj5QTUM4Nzk4MzI1
PC9jdXN0b20yPjxlbGVjdHJvbmljLXJlc291cmNlLW51bT4xMC4yMTAzNy90Y3IuMjAxOC4xMS4z
NTwvZWxlY3Ryb25pYy1yZXNvdXJjZS1udW0+PC9yZWNvcmQ+PC9DaXRlPjwvRW5kTm90ZT4A
</w:fldData>
              </w:fldChar>
            </w:r>
            <w:r w:rsidR="00F908D1"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instrText xml:space="preserve"> ADDIN EN.CITE.DATA </w:instrText>
            </w:r>
            <w:r w:rsidR="00F908D1"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r>
            <w:r w:rsidR="00F908D1"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fldChar w:fldCharType="end"/>
            </w: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fldChar w:fldCharType="separate"/>
            </w:r>
            <w:r w:rsidR="00F908D1" w:rsidRPr="00027CB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s-ES"/>
              </w:rPr>
              <w:t>(9)</w:t>
            </w: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fldChar w:fldCharType="end"/>
            </w:r>
          </w:p>
        </w:tc>
        <w:tc>
          <w:tcPr>
            <w:tcW w:w="1524" w:type="dxa"/>
            <w:noWrap/>
            <w:vAlign w:val="center"/>
            <w:hideMark/>
          </w:tcPr>
          <w:p w14:paraId="3B57E164" w14:textId="2213EEF2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fldChar w:fldCharType="begin">
                <w:fldData xml:space="preserve">PEVuZE5vdGU+PENpdGU+PEF1dGhvcj5NZXpxdWl0YTwvQXV0aG9yPjxZZWFyPjIwMjA8L1llYXI+
PFJlY051bT42NzE8L1JlY051bT48RGlzcGxheVRleHQ+KDEwKTwvRGlzcGxheVRleHQ+PHJlY29y
ZD48cmVjLW51bWJlcj42NzE8L3JlYy1udW1iZXI+PGZvcmVpZ24ta2V5cz48a2V5IGFwcD0iRU4i
IGRiLWlkPSIweGZycnhzdml4cnB2bGVmZngwcHZ3dm8wenZ0MjBhcnc5ZTUiIHRpbWVzdGFtcD0i
MTY2MjU1MTg2NSI+NjcxPC9rZXk+PC9mb3JlaWduLWtleXM+PHJlZi10eXBlIG5hbWU9IkpvdXJu
YWwgQXJ0aWNsZSI+MTc8L3JlZi10eXBlPjxjb250cmlidXRvcnM+PGF1dGhvcnM+PGF1dGhvcj5N
ZXpxdWl0YSwgTC48L2F1dGhvcj48YXV0aG9yPlN3YWxkdXosIEEuPC9hdXRob3I+PGF1dGhvcj5K
b3ZlbGV0LCBDLjwvYXV0aG9yPjxhdXRob3I+T3J0aXotQ3VhcmFuLCBTLjwvYXV0aG9yPjxhdXRo
b3I+SG93YXJ0aCwgSy48L2F1dGhvcj48YXV0aG9yPlBsYW5jaGFyZCwgRC48L2F1dGhvcj48YXV0
aG9yPkF2cmlsbG9uLCBWLjwvYXV0aG9yPjxhdXRob3I+UmVjb25kbywgRy48L2F1dGhvcj48YXV0
aG9yPk1hcnRlYXUsIFMuPC9hdXRob3I+PGF1dGhvcj5CZW5pdGV6LCBKLiBDLjwvYXV0aG9yPjxh
dXRob3I+RGUgS2lldml0LCBGLjwvYXV0aG9yPjxhdXRob3I+UGxhZ25vbCwgVi48L2F1dGhvcj48
YXV0aG9yPkxhY3JvaXgsIEwuPC9hdXRob3I+PGF1dGhvcj5PZGllciwgTC48L2F1dGhvcj48YXV0
aG9yPlJvdWxlYXUsIEUuPC9hdXRob3I+PGF1dGhvcj5Gb3VybmVsLCBQLjwvYXV0aG9yPjxhdXRo
b3I+Q2FyYW1lbGxhLCBDLjwvYXV0aG9yPjxhdXRob3I+VGlzc290LCBDLjwvYXV0aG9yPjxhdXRo
b3I+QWRhbSwgSi48L2F1dGhvcj48YXV0aG9yPldvb2Rob3VzZSwgUy48L2F1dGhvcj48YXV0aG9y
Pk5pY290cmEsIEMuPC9hdXRob3I+PGF1dGhvcj5BdWNsaW4sIEUuPC9hdXRob3I+PGF1dGhvcj5S
ZW1vbiwgSi48L2F1dGhvcj48YXV0aG9yPk1vcnJpcywgQy48L2F1dGhvcj48YXV0aG9yPkdyZWVu
LCBFLjwvYXV0aG9yPjxhdXRob3I+TWFzc2FyZCwgQy48L2F1dGhvcj48YXV0aG9yPlBlcm9sLCBN
LjwvYXV0aG9yPjxhdXRob3I+RnJpYm91bGV0LCBMLjwvYXV0aG9yPjxhdXRob3I+QmVzc2UsIEIu
PC9hdXRob3I+PGF1dGhvcj5TYWludGlnbnksIFAuPC9hdXRob3I+PC9hdXRob3JzPjwvY29udHJp
YnV0b3JzPjxhdXRoLWFkZHJlc3M+Q2FuY2VyIE1lZGljaW5lIERlcGFydG1lbnQsIEd1c3RhdmUg
Um91c3N5LCBWaWxsZWp1aWYsIEZyYW5jZS4mI3hEO0RlcGFydG1lbnQgb2YgTWVkaWNhbCBPbmNv
bG9neSwgQ2VudHJlIExlb24gQmVyYXJkIEx5b24sIEZyYW5jZS4mI3hEO1VuaXZlcnNpdGUgZGUg
THlvbiwgVW5pdmVyc2l0ZSBDbGF1ZGUgQmVybmFyZCBMeW9uIDEsIElOU0VSTSBVMTA1MiwgQ05S
UyBVTVI1Mjg2LCBDZW50cmUgTGVvbiBCZXJhcmQsIENhbmNlciBSZXNlYXJjaCBDZW50ZXIgb2Yg
THlvbiwgNjkwMDggTHlvbiwgRnJhbmNlLiYjeEQ7UGxhdGVmb3JtZSBkZSBHZW5vbWlxdWUsIE1v
ZHVsZSBkZSBCaW9wYXRob2xvZ2llIE1vbGVjdWxhaXJlIGV0IENlbnRyZSBkZSBSZXNzb3VyY2Vz
IEJpb2xvZ2lxdWVzLCBBTU1JQ2EsIElOU0VSTSBVUzIzL0NOUlMgVU1TMzY1NSwgR3VzdGF2ZSBS
b3Vzc3ksIFZpbGxlanVpZiwgRnJhbmNlLiYjeEQ7SW5pdmF0YSwgQ2FtYnJpZGdlLCBVbml0ZWQg
S2luZ2RvbS4mI3hEO0lOU0VSTSBVOTgxLCBHdXN0YXZlIFJvdXNzeSwgVW5pdmVyc2l0ZSBQYXJp
cyBTYWNsYXksIFZpbGxlanVpZiwgRnJhbmNlLiYjeEQ7RGVwYXJ0bWVudCBvZiBQbmV1bW9sb2d5
LCBIb3BpdGFsIE5vcmQtT3Vlc3QgVmlsbGVmcmFuY2hlLCBWaWxsZWZyYW5jaGUgU3VyIFNhb25l
LCBGcmFuY2UuJiN4RDtEZXBhcnRtZW50IG9mIE1lZGljYWwgT25jb2xvZ3ksIEluc3RpdHV0IGRl
IENhbmNlcm9sb2dpZSBkZSBsYSBMb2lyZSwgU2FpbnQtUHJpZXN0LWVuLUphcmV6LCBGcmFuY2Uu
JiN4RDtSYWRpb2xvZ3kgRGVwYXJ0bWVudCwgR3VzdGF2ZSBSb3Vzc3ksIFZpbGxlanVpZiwgRnJh
bmNlLiYjeEQ7RGVwYXJ0bWVudCBvZiBQbmV1bW9sb2d5LCBDSFUgTm9yZCBTYWludC1FdGllbm5l
LCBTYWludC1Qcmllc3QtZW4tSmFyZXosIEZyYW5jZS4mI3hEO1BhdGhvbG9neSBEZXBhcnRtZW50
LCBHdXN0YXZlIFJvdXNzeSwgVmlsbGVqdWlmLCBGcmFuY2UuJiN4RDtFYXJseSBEcnVnIERldmVs
b3BtZW50IERlcGFydG1lbnQsIEd1c3RhdmUgUm91c3N5LCBWaWxsZWp1aWYsIEZyYW5jZS4mI3hE
O01lZGljYWwgT25jb2xvZ3kgRGVwYXJ0bWVudCwgR2VvcmdlIFBvbXBpZG91IEhvc3BpdGFsLCBQ
YXJpcywgRnJhbmNlLiYjeEQ7SG9zcGl0YWwgSE0gRGVsZm9zLCBCYXJjZWxvbmEsIFNwYWluLiYj
eEQ7UGFyaXMtU3VkIFVuaXZlcnNpdHksIE9yc2F5LCBGcmFuY2UuPC9hdXRoLWFkZHJlc3M+PHRp
dGxlcz48dGl0bGU+Q2xpbmljYWwgUmVsZXZhbmNlIG9mIGFuIEFtcGxpY29uLUJhc2VkIExpcXVp
ZCBCaW9wc3kgZm9yIERldGVjdGluZyBBTEsgYW5kIFJPUzEgRnVzaW9uIGFuZCBSZXNpc3RhbmNl
IE11dGF0aW9ucyBpbiBQYXRpZW50cyBXaXRoIE5vbi1TbWFsbC1DZWxsIEx1bmcgQ2FuY2VyPC90
aXRsZT48c2Vjb25kYXJ5LXRpdGxlPkpDTyBQcmVjaXMgT25jb2w8L3NlY29uZGFyeS10aXRsZT48
L3RpdGxlcz48cGVyaW9kaWNhbD48ZnVsbC10aXRsZT5KQ08gUHJlY2lzIE9uY29sPC9mdWxsLXRp
dGxlPjwvcGVyaW9kaWNhbD48dm9sdW1lPjQ8L3ZvbHVtZT48ZGF0ZXM+PHllYXI+MjAyMDwveWVh
cj48L2RhdGVzPjxpc2JuPjI0NzMtNDI4NCAoRWxlY3Ryb25pYykmI3hEOzI0NzMtNDI4NCAoTGlu
a2luZyk8L2lzYm4+PGFjY2Vzc2lvbi1udW0+MzI5MjM5MDg8L2FjY2Vzc2lvbi1udW0+PHVybHM+
PHJlbGF0ZWQtdXJscz48dXJsPmh0dHBzOi8vd3d3Lm5jYmkubmxtLm5paC5nb3YvcHVibWVkLzMy
OTIzOTA4PC91cmw+PC9yZWxhdGVkLXVybHM+PC91cmxzPjxjdXN0b20yPlBNQzc0NDg3OTcgbWFu
dXNjcmlwdC4gQWxsIHJlbGF0aW9uc2hpcHMgYXJlIGNvbnNpZGVyZWQgY29tcGVuc2F0ZWQgdW5s
ZXNzIG90aGVyd2lzZSBub3RlZC4gUmVsYXRpb25zaGlwcyBhcmUgc2VsZi1oZWxkIHVubGVzcyBu
b3RlZC4gSSA9IEltbWVkaWF0ZSBGYW1pbHkgTWVtYmVyLCBJbnN0ID0gTXkgSW5zdGl0dXRpb24u
IFJlbGF0aW9uc2hpcHMgbWF5IG5vdCByZWxhdGUgdG8gdGhlIHN1YmplY3QgbWF0dGVyIG9mIHRo
aXMgbWFudXNjcmlwdC4gRm9yIG1vcmUgaW5mb3JtYXRpb24gYWJvdXQgQVNDTyZhcG9zO3MgY29u
ZmxpY3Qgb2YgaW50ZXJlc3QgcG9saWN5LCBwbGVhc2UgcmVmZXIgdG8gd3d3LmFzY28ub3JnL3J3
YyBvciBhc2NvcHVicy5vcmcvcG8vYXV0aG9yLWNlbnRlci4gT3BlbiBQYXltZW50cyBpcyBhIHB1
YmxpYyBkYXRhYmFzZSBjb250YWluaW5nIGluZm9ybWF0aW9uIHJlcG9ydGVkIGJ5IGNvbXBhbmll
cyBhYm91dCBwYXltZW50cyBtYWRlIHRvIFVTLWxpY2Vuc2VkIHBoeXNpY2lhbnMgKE9wZW4gUGF5
bWVudHMpLiBMYXVyYSBNZXpxdWl0YUNvbnN1bHRpbmcgb3IgQWR2aXNvcnkgUm9sZTogUm9jaGUs
IFJvY2hlIERpYWdub3N0aWNzLCBUYWtlZGEgU3BlYWtlcnMmYXBvczsgQnVyZWF1OiBSb2NoZSwg
QnJpc3RvbC1NeWVycyBTcXVpYmIsIFRlY25vZmFybWEgVHJhdmVsLCBBY2NvbW1vZGF0aW9ucywg
RXhwZW5zZXM6IFJvY2hlLCBCcmlzdG9sLU15ZXJzIFNxdWliYkF1cmVsaWUgU3dhbGR1ekhvbm9y
YXJpYTogUm9jaGUsIEJyaXN0b2wtTXllcnMgU3F1aWJiLCBUYWtlZGEsIEFaRCBDb25zdWx0aW5n
IG9yIEFkdmlzb3J5IFJvbGU6IEVsaSBMaWxseSwgUGZpemVyLCBCcmlzdG9sLU15ZXJzIFNxdWli
YiBUcmF2ZWwsIEFjY29tbW9kYXRpb25zLCBFeHBlbnNlczogVGFrZWRhLCBQZml6ZXIsIEJvZWhy
aW5nZXIgSW5nZWxoZWltLCBSb2NoZUthcmVuIEhvd2FydGhFbXBsb3ltZW50OiBJbml2YXRhIFN0
b2NrIGFuZCBPdGhlciBPd25lcnNoaXAgSW50ZXJlc3RzOiBJbml2YXRhIFJlc2VhcmNoIEZ1bmRp
bmc6IEluaXZhdGEgUGF0ZW50cywgUm95YWx0aWVzLCBPdGhlciBJbnRlbGxlY3R1YWwgUHJvcGVy
dHk6IFBhdGVudCBwZW5kaW5nRGF2aWQgUGxhbmNoYXJkSG9ub3JhcmlhOiBQcmltZSBPbmNvbG9n
eSwgUGVlciBDTUUgQ29uc3VsdGluZyBvciBBZHZpc29yeSBSb2xlOiBBc3RyYVplbmVjYSwgQm9l
aHJpbmdlciBJbmdlbGhlaW0sIEJyaXN0b2wtTXllcnMgU3F1aWJiLCBOb3ZhcnRpcywgUm9jaGUs
IFBmaXplciwgTVNEIE9uY29sb2d5LCBDZWxnZW5lLCBNZWRJbW11bmUsIEJlaUdlbmUgUmVzZWFy
Y2ggRnVuZGluZzogQXN0cmFaZW5lY2EvTWVkSW1tdW5lIChJbnN0KSwsIEJyaXN0b2wtTXllcnMg
U3F1aWJiIChJbnN0KSwsIEJvZWhyaW5nZXIgSW5nZWxoZWltIChJbnN0KSwgRWxpIExpbGx5IChJ
bnN0KSwgTWVyY2sgKEluc3QpLCBOb3ZhcnRpcyAoSW5zdCksIFBmaXplciAoSW5zdCksIFJvY2hl
IChJbnN0KSwgU2Fub2ZpL0F2ZW50aXMgKEluc3QpLCBUYWlobyBQaGFybWFjZXV0aWNhbCAoSW5z
dCksIERhaWljaGkgU2Fua3lvIChJbnN0KSwgQWJiVmllIChJbnN0KUdvbnphbG8gUmVjb25kb0Nv
bnN1bHRpbmcgb3IgQWR2aXNvcnkgUm9sZTogUm9jaGUsIEFtZ2VuLCBQZml6ZXIgVHJhdmVsLCBB
Y2NvbW1vZGF0aW9ucywgRXhwZW5zZXM6IEFzdHJhWmVuZWNhLCBQZml6ZXJGcmFuayBEZSBLaWV2
aXRFbXBsb3ltZW50OiBJbml2YXRhIFRyYXZlbCwgQWNjb21tb2RhdGlvbnMsIEV4cGVuc2VzOiBJ
bml2YXRhVmluY2VudCBQbGFnbm9sRW1wbG95bWVudDogSW5pdmF0YSwgR2Vub21pY3MgU3RvY2sg
YW5kIE90aGVyIE93bmVyc2hpcCBJbnRlcmVzdHM6IEluaXZhdGEsIEdlbm9taWNzIFBhdGVudHMs
IFJveWFsdGllcywgT3RoZXIgSW50ZWxsZWN0dWFsIFByb3BlcnR5OiBJbml2YXRhIHBhdGVudHNF
dGllbm5lIFJvdWxlYXVIb25vcmFyaWE6IEFzdHJhWmVuZWNhIChJbnN0KSwgUm9jaGUgKEluc3Qp
LCBCcmlzdG9sLU15ZXJzIFNxdWliYiAoSW5zdCksIEFzdHJhWmVuZWNhIFJlc2VhcmNoIEZ1bmRp
bmc6IEFzdHJhWmVuZWNhIChJbnN0KSBUcmF2ZWwsIEFjY29tbW9kYXRpb25zLCBFeHBlbnNlczog
QXN0cmFaZW5lY2EsIEJyaXN0b2wtTXllcnMgU3F1aWJiUGllcnJlIEZvdXJuZWxDb25zdWx0aW5n
IG9yIEFkdmlzb3J5IFJvbGU6IEJyaXN0b2wtTXllcnMgU3F1aWJiLCBBbWdlbiwgTVNEIE9uY29s
b2d5LCBFbGkgTGlsbHksIEFzdHJhWmVuZWNhLCBQZml6ZXIsIEFiYlZpZSwgVGFrZWRhLCBSb2No
ZSwgQXN0cmFaZW5lY2EsIEFtZ2VuLCBFbGkgTGlsbHksIFBmaXplciwgQnJpc3RvbC1NeWVycy1T
cXVpYmIsIE1TRCBPbmNvbG9neSBSZXNlYXJjaCBGdW5kaW5nOiBCcmlzdG9sLU15ZXJzIFNxdWli
YiAoSW5zdCksIEFzdHJhWmVuZWNhIChJbnN0KSwgQW1nZW4gKEluc3QpLCBQZml6ZXIgKEluc3Qp
LCBQZml6ZXIvRU1EIFNlcm9ubyAoSW5zdCksIElwc2VuIChJbnN0KSBUcmF2ZWwsIEFjY29tbW9k
YXRpb25zLCBFeHBlbnNlczogTm92YXJ0aXMsIFJvY2hlLCBFbGkgTGlsbHksIFBmaXplciwgQm9l
aHJpbmdlciBJbmdlbGhlaW0sIEFzdHJhWmVuZWNhLCBBbWdlbiwgQnJpc3RvbC1NeWVycyBTcXVp
YmIsIE1TRCBPbmNvbG9neUNhcm9saW5lIENhcmFtZWxsYUhvbm9yYXJpYTogQnJpc3RvbC1NeWVy
cyBTcXVpYmIgSG9ub3JhcmlhOiBNU0QgT25jb2xvZ3ksIFBmaXplckNsYWlyZSBUaXNzb3RDb25z
dWx0aW5nIG9yIEFkdmlzb3J5IFJvbGU6IFJvY2hlLCBCcmlzdG9sLU15ZXJzIFNxdWliYiwgQXN0
cmFaZW5lY2EsIE1TRCBPbmNvbG9neUp1bGllbiBBZGFtQ29uc3VsdGluZyBvciBBZHZpc29yeSBS
b2xlOiBSb2NoZSwgQnJpc3RvbC1NeWVycyBTcXVpYmIsIEFzdHJhWmVuZWNhLCBNZXJjayBTaGFy
cCAmYW1wOyBEb2htZSBSZXNlYXJjaCBGdW5kaW5nOiBQaWVycmUgRmFicmUgKEluc3QpLCBNZXJj
ayBTaGFycCAmYW1wOyBEb2htZSAoSW5zdClTYW11ZWwgV29vZGhvdXNlRW1wbG95bWVudDogSW5p
dmF0YSBQYXRlbnRzLCBSb3lhbHRpZXMsIE90aGVyIEludGVsbGVjdHVhbCBQcm9wZXJ0eTogUGF0
ZW50cyByZWxhdGVkIHRvIGZ1c2lvbiB0ZWNobm9sb2d5IHVzZWQgYnkgSW5pdmF0YSBhbmQgaW4g
dGhpcyBhcnRpY2xlRWRvdWFyZCBBdWNsaW5Ib25vcmFyaWE6IFNhbm9maSBHZW56eW1lLCBNdW5k
aXBoYXJtYUpvcmRpIFJlbW9uQ29uc3VsdGluZyBvciBBZHZpc29yeSBSb2xlOiBQZml6ZXIsIEJy
aXN0b2wtTXllcnMgU3F1aWJiLCBCb2VocmluZ2VyIEluZ2VsaGVpbSwgTVNEIE9uY29sb2d5LCBB
c3RyYVplbmVjYSwgUm9jaGUsIEluaXZhdGEsIE9TRSBJbW11bm90aGVyYXBldXRpY3NDbGl2ZSBN
b3JyaXNFbXBsb3ltZW50OiBJbml2YXRhIExlYWRlcnNoaXA6IEluaXZhdGEgU3RvY2sgYW5kIE90
aGVyIE93bmVyc2hpcCBJbnRlcmVzdHM6IEluaXZhdGFFbW1hIEdyZWVuRW1wbG95bWVudDogSW5p
dmF0YSBTdG9jayBhbmQgT3RoZXIgT3duZXJzaGlwIEludGVyZXN0czogSW5pdmF0YUNocmlzdG9w
aGUgTWFzc2FyZENvbnN1bHRpbmcgb3IgQWR2aXNvcnkgUm9sZTogQW1nZW4sIEFzdGVsbGFzIFBo
YXJtYSwgQXN0cmFaZW5lY2EsIEJheWVyLCBCZWlHZW5lLCBCcmlzdG9sLU15ZXJzIFNxdWliYiwg
Q2VsZ2VuZSwgRGViaW9waGFybSBHcm91cCwgUm9jaGUsIElwc2VuLCBKYW5zc2VuLCBFbGkgTGls
bHksIE1TRCBPbmNvbG9neSwgTm92YXJ0aXMsIFBmaXplciwgU2Fub2ZpLCBPcmlvbiwgVGFoaW8s
IEJsdWVwcmludCBNZWRpY2luZXMsIElubmF0ZSBQaGFybWEsIFBoYXJtYU1hck1hdXJpY2UgUGVy
b2xDb25zdWx0aW5nIG9yIEFkdmlzb3J5IFJvbGU6IEVsaSBMaWxseSwgUm9jaGUsIFBmaXplciwg
QXN0cmFaZW5lY2EsIEJvZWhyaW5nZXIgSW5nZWxoZWltLCBNZXJjayBTaGFycCAmYW1wOyBEb2ht
ZSwgQnJpc3RvbC1NeWVycyBTcXVpYmIsIE5vdmFydGlzLCBBbWdlbiwgVGFrZWRhLCBDaHVnYWkg
UGhhcm1hIFJlc2VhcmNoIEZ1bmRpbmc6IEFzdHJhWmVuZWNhIChJbnN0KSwgUm9jaGUgKEluc3Qp
LCBUYWtlZGEgKEluc3QpIFRyYXZlbCwgQWNjb21tb2RhdGlvbnMsIEV4cGVuc2VzOiBBc3RyYVpl
bmVjYSwgUm9jaGUsIEJyaXN0b2wtTXllcnMgU3F1aWJiLCBNZXJjayBTaGFycCAmYW1wOyBEb2ht
ZSwgUGZpemVyQmVuamFtaW4gQmVzc2VSZXNlYXJjaCBGdW5kaW5nOiBBc3RyYVplbmVjYSAoSW5z
dCksIFBmaXplciAoSW5zdCksIEVsaSBMaWxseSAoSW5zdCksIE9ueGVvIChJbnN0KSwgQnJpc3Rv
bC1NeWVycyBTcXVpYmIgKEluc3QpLCBJbml2YXRhIChJbnN0KSwgQWJiVmllIChJbnN0KSwgQW1n
ZW4gKEluc3QpLCBCaW9nZW4gKEluc3QpLCBCbHVlcHJpbnQgTWVkaWNpbmVzIChJbnN0KSwgQ2Vs
Z2VuZSAoSW5zdCksIEdsYXhvU21pdGhLbGluZSAoSW5zdCksIElnbnl0YSAoSW5zdCksIElwc2Vu
IChJbnN0KSwgTWVyY2sgKEluc3QpLCBNU0QgT25jb2xvZ3kgKEluc3QpLCBOZWt0YXIgKEluc3Qp
LCBQaGFybWFNYXIgKEluc3QpLCBTYW5vZmkgKEluc3QpLCBTcGVjdHJ1bSBQaGFybWFjZXV0aWNh
bHMgKEluc3QpLCBUYWtlZGEgKEluc3QpLCBUaXppYW5hIFRoZXJhcGV1dGljcyAoSW5zdClQaWVy
cmUgU2FpbnRpZ255SG9ub3JhcmlhOiBIVEcgTW9sZWN1bGFyIERpYWdub3N0aWNzLCBJbml2YXRh
LCBBcmNoZXJEeCwgQnJpc3RvbC1NeWVycyBTcXVpYmIsIFJvY2hlIE1vbGVjdWxhciBEaWFnbm9z
dGljcywgUm9jaGUsIEFzdHJhWmVuZWNhLCBOb3ZhcnRpcywgQnJpc3RvbC1NeWVycyBTcXVpYmIg
Rm91bmRhdGlvbiwgSWxsdW1pbmEgTm8gb3RoZXIgcG90ZW50aWFsIGNvbmZsaWN0cyBvZiBpbnRl
cmVzdCB3ZXJlIHJlcG9ydGVkLjwvY3VzdG9tMj48ZWxlY3Ryb25pYy1yZXNvdXJjZS1udW0+MTAu
MTIwMC9QTy4xOS4wMDI4MTwvZWxlY3Ryb25pYy1yZXNvdXJjZS1udW0+PC9yZWNvcmQ+PC9DaXRl
PjwvRW5kTm90ZT4A
</w:fldData>
              </w:fldChar>
            </w:r>
            <w:r w:rsidR="00F908D1"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instrText xml:space="preserve"> ADDIN EN.CITE </w:instrText>
            </w:r>
            <w:r w:rsidR="00F908D1"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fldChar w:fldCharType="begin">
                <w:fldData xml:space="preserve">PEVuZE5vdGU+PENpdGU+PEF1dGhvcj5NZXpxdWl0YTwvQXV0aG9yPjxZZWFyPjIwMjA8L1llYXI+
PFJlY051bT42NzE8L1JlY051bT48RGlzcGxheVRleHQ+KDEwKTwvRGlzcGxheVRleHQ+PHJlY29y
ZD48cmVjLW51bWJlcj42NzE8L3JlYy1udW1iZXI+PGZvcmVpZ24ta2V5cz48a2V5IGFwcD0iRU4i
IGRiLWlkPSIweGZycnhzdml4cnB2bGVmZngwcHZ3dm8wenZ0MjBhcnc5ZTUiIHRpbWVzdGFtcD0i
MTY2MjU1MTg2NSI+NjcxPC9rZXk+PC9mb3JlaWduLWtleXM+PHJlZi10eXBlIG5hbWU9IkpvdXJu
YWwgQXJ0aWNsZSI+MTc8L3JlZi10eXBlPjxjb250cmlidXRvcnM+PGF1dGhvcnM+PGF1dGhvcj5N
ZXpxdWl0YSwgTC48L2F1dGhvcj48YXV0aG9yPlN3YWxkdXosIEEuPC9hdXRob3I+PGF1dGhvcj5K
b3ZlbGV0LCBDLjwvYXV0aG9yPjxhdXRob3I+T3J0aXotQ3VhcmFuLCBTLjwvYXV0aG9yPjxhdXRo
b3I+SG93YXJ0aCwgSy48L2F1dGhvcj48YXV0aG9yPlBsYW5jaGFyZCwgRC48L2F1dGhvcj48YXV0
aG9yPkF2cmlsbG9uLCBWLjwvYXV0aG9yPjxhdXRob3I+UmVjb25kbywgRy48L2F1dGhvcj48YXV0
aG9yPk1hcnRlYXUsIFMuPC9hdXRob3I+PGF1dGhvcj5CZW5pdGV6LCBKLiBDLjwvYXV0aG9yPjxh
dXRob3I+RGUgS2lldml0LCBGLjwvYXV0aG9yPjxhdXRob3I+UGxhZ25vbCwgVi48L2F1dGhvcj48
YXV0aG9yPkxhY3JvaXgsIEwuPC9hdXRob3I+PGF1dGhvcj5PZGllciwgTC48L2F1dGhvcj48YXV0
aG9yPlJvdWxlYXUsIEUuPC9hdXRob3I+PGF1dGhvcj5Gb3VybmVsLCBQLjwvYXV0aG9yPjxhdXRo
b3I+Q2FyYW1lbGxhLCBDLjwvYXV0aG9yPjxhdXRob3I+VGlzc290LCBDLjwvYXV0aG9yPjxhdXRo
b3I+QWRhbSwgSi48L2F1dGhvcj48YXV0aG9yPldvb2Rob3VzZSwgUy48L2F1dGhvcj48YXV0aG9y
Pk5pY290cmEsIEMuPC9hdXRob3I+PGF1dGhvcj5BdWNsaW4sIEUuPC9hdXRob3I+PGF1dGhvcj5S
ZW1vbiwgSi48L2F1dGhvcj48YXV0aG9yPk1vcnJpcywgQy48L2F1dGhvcj48YXV0aG9yPkdyZWVu
LCBFLjwvYXV0aG9yPjxhdXRob3I+TWFzc2FyZCwgQy48L2F1dGhvcj48YXV0aG9yPlBlcm9sLCBN
LjwvYXV0aG9yPjxhdXRob3I+RnJpYm91bGV0LCBMLjwvYXV0aG9yPjxhdXRob3I+QmVzc2UsIEIu
PC9hdXRob3I+PGF1dGhvcj5TYWludGlnbnksIFAuPC9hdXRob3I+PC9hdXRob3JzPjwvY29udHJp
YnV0b3JzPjxhdXRoLWFkZHJlc3M+Q2FuY2VyIE1lZGljaW5lIERlcGFydG1lbnQsIEd1c3RhdmUg
Um91c3N5LCBWaWxsZWp1aWYsIEZyYW5jZS4mI3hEO0RlcGFydG1lbnQgb2YgTWVkaWNhbCBPbmNv
bG9neSwgQ2VudHJlIExlb24gQmVyYXJkIEx5b24sIEZyYW5jZS4mI3hEO1VuaXZlcnNpdGUgZGUg
THlvbiwgVW5pdmVyc2l0ZSBDbGF1ZGUgQmVybmFyZCBMeW9uIDEsIElOU0VSTSBVMTA1MiwgQ05S
UyBVTVI1Mjg2LCBDZW50cmUgTGVvbiBCZXJhcmQsIENhbmNlciBSZXNlYXJjaCBDZW50ZXIgb2Yg
THlvbiwgNjkwMDggTHlvbiwgRnJhbmNlLiYjeEQ7UGxhdGVmb3JtZSBkZSBHZW5vbWlxdWUsIE1v
ZHVsZSBkZSBCaW9wYXRob2xvZ2llIE1vbGVjdWxhaXJlIGV0IENlbnRyZSBkZSBSZXNzb3VyY2Vz
IEJpb2xvZ2lxdWVzLCBBTU1JQ2EsIElOU0VSTSBVUzIzL0NOUlMgVU1TMzY1NSwgR3VzdGF2ZSBS
b3Vzc3ksIFZpbGxlanVpZiwgRnJhbmNlLiYjeEQ7SW5pdmF0YSwgQ2FtYnJpZGdlLCBVbml0ZWQg
S2luZ2RvbS4mI3hEO0lOU0VSTSBVOTgxLCBHdXN0YXZlIFJvdXNzeSwgVW5pdmVyc2l0ZSBQYXJp
cyBTYWNsYXksIFZpbGxlanVpZiwgRnJhbmNlLiYjeEQ7RGVwYXJ0bWVudCBvZiBQbmV1bW9sb2d5
LCBIb3BpdGFsIE5vcmQtT3Vlc3QgVmlsbGVmcmFuY2hlLCBWaWxsZWZyYW5jaGUgU3VyIFNhb25l
LCBGcmFuY2UuJiN4RDtEZXBhcnRtZW50IG9mIE1lZGljYWwgT25jb2xvZ3ksIEluc3RpdHV0IGRl
IENhbmNlcm9sb2dpZSBkZSBsYSBMb2lyZSwgU2FpbnQtUHJpZXN0LWVuLUphcmV6LCBGcmFuY2Uu
JiN4RDtSYWRpb2xvZ3kgRGVwYXJ0bWVudCwgR3VzdGF2ZSBSb3Vzc3ksIFZpbGxlanVpZiwgRnJh
bmNlLiYjeEQ7RGVwYXJ0bWVudCBvZiBQbmV1bW9sb2d5LCBDSFUgTm9yZCBTYWludC1FdGllbm5l
LCBTYWludC1Qcmllc3QtZW4tSmFyZXosIEZyYW5jZS4mI3hEO1BhdGhvbG9neSBEZXBhcnRtZW50
LCBHdXN0YXZlIFJvdXNzeSwgVmlsbGVqdWlmLCBGcmFuY2UuJiN4RDtFYXJseSBEcnVnIERldmVs
b3BtZW50IERlcGFydG1lbnQsIEd1c3RhdmUgUm91c3N5LCBWaWxsZWp1aWYsIEZyYW5jZS4mI3hE
O01lZGljYWwgT25jb2xvZ3kgRGVwYXJ0bWVudCwgR2VvcmdlIFBvbXBpZG91IEhvc3BpdGFsLCBQ
YXJpcywgRnJhbmNlLiYjeEQ7SG9zcGl0YWwgSE0gRGVsZm9zLCBCYXJjZWxvbmEsIFNwYWluLiYj
eEQ7UGFyaXMtU3VkIFVuaXZlcnNpdHksIE9yc2F5LCBGcmFuY2UuPC9hdXRoLWFkZHJlc3M+PHRp
dGxlcz48dGl0bGU+Q2xpbmljYWwgUmVsZXZhbmNlIG9mIGFuIEFtcGxpY29uLUJhc2VkIExpcXVp
ZCBCaW9wc3kgZm9yIERldGVjdGluZyBBTEsgYW5kIFJPUzEgRnVzaW9uIGFuZCBSZXNpc3RhbmNl
IE11dGF0aW9ucyBpbiBQYXRpZW50cyBXaXRoIE5vbi1TbWFsbC1DZWxsIEx1bmcgQ2FuY2VyPC90
aXRsZT48c2Vjb25kYXJ5LXRpdGxlPkpDTyBQcmVjaXMgT25jb2w8L3NlY29uZGFyeS10aXRsZT48
L3RpdGxlcz48cGVyaW9kaWNhbD48ZnVsbC10aXRsZT5KQ08gUHJlY2lzIE9uY29sPC9mdWxsLXRp
dGxlPjwvcGVyaW9kaWNhbD48dm9sdW1lPjQ8L3ZvbHVtZT48ZGF0ZXM+PHllYXI+MjAyMDwveWVh
cj48L2RhdGVzPjxpc2JuPjI0NzMtNDI4NCAoRWxlY3Ryb25pYykmI3hEOzI0NzMtNDI4NCAoTGlu
a2luZyk8L2lzYm4+PGFjY2Vzc2lvbi1udW0+MzI5MjM5MDg8L2FjY2Vzc2lvbi1udW0+PHVybHM+
PHJlbGF0ZWQtdXJscz48dXJsPmh0dHBzOi8vd3d3Lm5jYmkubmxtLm5paC5nb3YvcHVibWVkLzMy
OTIzOTA4PC91cmw+PC9yZWxhdGVkLXVybHM+PC91cmxzPjxjdXN0b20yPlBNQzc0NDg3OTcgbWFu
dXNjcmlwdC4gQWxsIHJlbGF0aW9uc2hpcHMgYXJlIGNvbnNpZGVyZWQgY29tcGVuc2F0ZWQgdW5s
ZXNzIG90aGVyd2lzZSBub3RlZC4gUmVsYXRpb25zaGlwcyBhcmUgc2VsZi1oZWxkIHVubGVzcyBu
b3RlZC4gSSA9IEltbWVkaWF0ZSBGYW1pbHkgTWVtYmVyLCBJbnN0ID0gTXkgSW5zdGl0dXRpb24u
IFJlbGF0aW9uc2hpcHMgbWF5IG5vdCByZWxhdGUgdG8gdGhlIHN1YmplY3QgbWF0dGVyIG9mIHRo
aXMgbWFudXNjcmlwdC4gRm9yIG1vcmUgaW5mb3JtYXRpb24gYWJvdXQgQVNDTyZhcG9zO3MgY29u
ZmxpY3Qgb2YgaW50ZXJlc3QgcG9saWN5LCBwbGVhc2UgcmVmZXIgdG8gd3d3LmFzY28ub3JnL3J3
YyBvciBhc2NvcHVicy5vcmcvcG8vYXV0aG9yLWNlbnRlci4gT3BlbiBQYXltZW50cyBpcyBhIHB1
YmxpYyBkYXRhYmFzZSBjb250YWluaW5nIGluZm9ybWF0aW9uIHJlcG9ydGVkIGJ5IGNvbXBhbmll
cyBhYm91dCBwYXltZW50cyBtYWRlIHRvIFVTLWxpY2Vuc2VkIHBoeXNpY2lhbnMgKE9wZW4gUGF5
bWVudHMpLiBMYXVyYSBNZXpxdWl0YUNvbnN1bHRpbmcgb3IgQWR2aXNvcnkgUm9sZTogUm9jaGUs
IFJvY2hlIERpYWdub3N0aWNzLCBUYWtlZGEgU3BlYWtlcnMmYXBvczsgQnVyZWF1OiBSb2NoZSwg
QnJpc3RvbC1NeWVycyBTcXVpYmIsIFRlY25vZmFybWEgVHJhdmVsLCBBY2NvbW1vZGF0aW9ucywg
RXhwZW5zZXM6IFJvY2hlLCBCcmlzdG9sLU15ZXJzIFNxdWliYkF1cmVsaWUgU3dhbGR1ekhvbm9y
YXJpYTogUm9jaGUsIEJyaXN0b2wtTXllcnMgU3F1aWJiLCBUYWtlZGEsIEFaRCBDb25zdWx0aW5n
IG9yIEFkdmlzb3J5IFJvbGU6IEVsaSBMaWxseSwgUGZpemVyLCBCcmlzdG9sLU15ZXJzIFNxdWli
YiBUcmF2ZWwsIEFjY29tbW9kYXRpb25zLCBFeHBlbnNlczogVGFrZWRhLCBQZml6ZXIsIEJvZWhy
aW5nZXIgSW5nZWxoZWltLCBSb2NoZUthcmVuIEhvd2FydGhFbXBsb3ltZW50OiBJbml2YXRhIFN0
b2NrIGFuZCBPdGhlciBPd25lcnNoaXAgSW50ZXJlc3RzOiBJbml2YXRhIFJlc2VhcmNoIEZ1bmRp
bmc6IEluaXZhdGEgUGF0ZW50cywgUm95YWx0aWVzLCBPdGhlciBJbnRlbGxlY3R1YWwgUHJvcGVy
dHk6IFBhdGVudCBwZW5kaW5nRGF2aWQgUGxhbmNoYXJkSG9ub3JhcmlhOiBQcmltZSBPbmNvbG9n
eSwgUGVlciBDTUUgQ29uc3VsdGluZyBvciBBZHZpc29yeSBSb2xlOiBBc3RyYVplbmVjYSwgQm9l
aHJpbmdlciBJbmdlbGhlaW0sIEJyaXN0b2wtTXllcnMgU3F1aWJiLCBOb3ZhcnRpcywgUm9jaGUs
IFBmaXplciwgTVNEIE9uY29sb2d5LCBDZWxnZW5lLCBNZWRJbW11bmUsIEJlaUdlbmUgUmVzZWFy
Y2ggRnVuZGluZzogQXN0cmFaZW5lY2EvTWVkSW1tdW5lIChJbnN0KSwsIEJyaXN0b2wtTXllcnMg
U3F1aWJiIChJbnN0KSwsIEJvZWhyaW5nZXIgSW5nZWxoZWltIChJbnN0KSwgRWxpIExpbGx5IChJ
bnN0KSwgTWVyY2sgKEluc3QpLCBOb3ZhcnRpcyAoSW5zdCksIFBmaXplciAoSW5zdCksIFJvY2hl
IChJbnN0KSwgU2Fub2ZpL0F2ZW50aXMgKEluc3QpLCBUYWlobyBQaGFybWFjZXV0aWNhbCAoSW5z
dCksIERhaWljaGkgU2Fua3lvIChJbnN0KSwgQWJiVmllIChJbnN0KUdvbnphbG8gUmVjb25kb0Nv
bnN1bHRpbmcgb3IgQWR2aXNvcnkgUm9sZTogUm9jaGUsIEFtZ2VuLCBQZml6ZXIgVHJhdmVsLCBB
Y2NvbW1vZGF0aW9ucywgRXhwZW5zZXM6IEFzdHJhWmVuZWNhLCBQZml6ZXJGcmFuayBEZSBLaWV2
aXRFbXBsb3ltZW50OiBJbml2YXRhIFRyYXZlbCwgQWNjb21tb2RhdGlvbnMsIEV4cGVuc2VzOiBJ
bml2YXRhVmluY2VudCBQbGFnbm9sRW1wbG95bWVudDogSW5pdmF0YSwgR2Vub21pY3MgU3RvY2sg
YW5kIE90aGVyIE93bmVyc2hpcCBJbnRlcmVzdHM6IEluaXZhdGEsIEdlbm9taWNzIFBhdGVudHMs
IFJveWFsdGllcywgT3RoZXIgSW50ZWxsZWN0dWFsIFByb3BlcnR5OiBJbml2YXRhIHBhdGVudHNF
dGllbm5lIFJvdWxlYXVIb25vcmFyaWE6IEFzdHJhWmVuZWNhIChJbnN0KSwgUm9jaGUgKEluc3Qp
LCBCcmlzdG9sLU15ZXJzIFNxdWliYiAoSW5zdCksIEFzdHJhWmVuZWNhIFJlc2VhcmNoIEZ1bmRp
bmc6IEFzdHJhWmVuZWNhIChJbnN0KSBUcmF2ZWwsIEFjY29tbW9kYXRpb25zLCBFeHBlbnNlczog
QXN0cmFaZW5lY2EsIEJyaXN0b2wtTXllcnMgU3F1aWJiUGllcnJlIEZvdXJuZWxDb25zdWx0aW5n
IG9yIEFkdmlzb3J5IFJvbGU6IEJyaXN0b2wtTXllcnMgU3F1aWJiLCBBbWdlbiwgTVNEIE9uY29s
b2d5LCBFbGkgTGlsbHksIEFzdHJhWmVuZWNhLCBQZml6ZXIsIEFiYlZpZSwgVGFrZWRhLCBSb2No
ZSwgQXN0cmFaZW5lY2EsIEFtZ2VuLCBFbGkgTGlsbHksIFBmaXplciwgQnJpc3RvbC1NeWVycy1T
cXVpYmIsIE1TRCBPbmNvbG9neSBSZXNlYXJjaCBGdW5kaW5nOiBCcmlzdG9sLU15ZXJzIFNxdWli
YiAoSW5zdCksIEFzdHJhWmVuZWNhIChJbnN0KSwgQW1nZW4gKEluc3QpLCBQZml6ZXIgKEluc3Qp
LCBQZml6ZXIvRU1EIFNlcm9ubyAoSW5zdCksIElwc2VuIChJbnN0KSBUcmF2ZWwsIEFjY29tbW9k
YXRpb25zLCBFeHBlbnNlczogTm92YXJ0aXMsIFJvY2hlLCBFbGkgTGlsbHksIFBmaXplciwgQm9l
aHJpbmdlciBJbmdlbGhlaW0sIEFzdHJhWmVuZWNhLCBBbWdlbiwgQnJpc3RvbC1NeWVycyBTcXVp
YmIsIE1TRCBPbmNvbG9neUNhcm9saW5lIENhcmFtZWxsYUhvbm9yYXJpYTogQnJpc3RvbC1NeWVy
cyBTcXVpYmIgSG9ub3JhcmlhOiBNU0QgT25jb2xvZ3ksIFBmaXplckNsYWlyZSBUaXNzb3RDb25z
dWx0aW5nIG9yIEFkdmlzb3J5IFJvbGU6IFJvY2hlLCBCcmlzdG9sLU15ZXJzIFNxdWliYiwgQXN0
cmFaZW5lY2EsIE1TRCBPbmNvbG9neUp1bGllbiBBZGFtQ29uc3VsdGluZyBvciBBZHZpc29yeSBS
b2xlOiBSb2NoZSwgQnJpc3RvbC1NeWVycyBTcXVpYmIsIEFzdHJhWmVuZWNhLCBNZXJjayBTaGFy
cCAmYW1wOyBEb2htZSBSZXNlYXJjaCBGdW5kaW5nOiBQaWVycmUgRmFicmUgKEluc3QpLCBNZXJj
ayBTaGFycCAmYW1wOyBEb2htZSAoSW5zdClTYW11ZWwgV29vZGhvdXNlRW1wbG95bWVudDogSW5p
dmF0YSBQYXRlbnRzLCBSb3lhbHRpZXMsIE90aGVyIEludGVsbGVjdHVhbCBQcm9wZXJ0eTogUGF0
ZW50cyByZWxhdGVkIHRvIGZ1c2lvbiB0ZWNobm9sb2d5IHVzZWQgYnkgSW5pdmF0YSBhbmQgaW4g
dGhpcyBhcnRpY2xlRWRvdWFyZCBBdWNsaW5Ib25vcmFyaWE6IFNhbm9maSBHZW56eW1lLCBNdW5k
aXBoYXJtYUpvcmRpIFJlbW9uQ29uc3VsdGluZyBvciBBZHZpc29yeSBSb2xlOiBQZml6ZXIsIEJy
aXN0b2wtTXllcnMgU3F1aWJiLCBCb2VocmluZ2VyIEluZ2VsaGVpbSwgTVNEIE9uY29sb2d5LCBB
c3RyYVplbmVjYSwgUm9jaGUsIEluaXZhdGEsIE9TRSBJbW11bm90aGVyYXBldXRpY3NDbGl2ZSBN
b3JyaXNFbXBsb3ltZW50OiBJbml2YXRhIExlYWRlcnNoaXA6IEluaXZhdGEgU3RvY2sgYW5kIE90
aGVyIE93bmVyc2hpcCBJbnRlcmVzdHM6IEluaXZhdGFFbW1hIEdyZWVuRW1wbG95bWVudDogSW5p
dmF0YSBTdG9jayBhbmQgT3RoZXIgT3duZXJzaGlwIEludGVyZXN0czogSW5pdmF0YUNocmlzdG9w
aGUgTWFzc2FyZENvbnN1bHRpbmcgb3IgQWR2aXNvcnkgUm9sZTogQW1nZW4sIEFzdGVsbGFzIFBo
YXJtYSwgQXN0cmFaZW5lY2EsIEJheWVyLCBCZWlHZW5lLCBCcmlzdG9sLU15ZXJzIFNxdWliYiwg
Q2VsZ2VuZSwgRGViaW9waGFybSBHcm91cCwgUm9jaGUsIElwc2VuLCBKYW5zc2VuLCBFbGkgTGls
bHksIE1TRCBPbmNvbG9neSwgTm92YXJ0aXMsIFBmaXplciwgU2Fub2ZpLCBPcmlvbiwgVGFoaW8s
IEJsdWVwcmludCBNZWRpY2luZXMsIElubmF0ZSBQaGFybWEsIFBoYXJtYU1hck1hdXJpY2UgUGVy
b2xDb25zdWx0aW5nIG9yIEFkdmlzb3J5IFJvbGU6IEVsaSBMaWxseSwgUm9jaGUsIFBmaXplciwg
QXN0cmFaZW5lY2EsIEJvZWhyaW5nZXIgSW5nZWxoZWltLCBNZXJjayBTaGFycCAmYW1wOyBEb2ht
ZSwgQnJpc3RvbC1NeWVycyBTcXVpYmIsIE5vdmFydGlzLCBBbWdlbiwgVGFrZWRhLCBDaHVnYWkg
UGhhcm1hIFJlc2VhcmNoIEZ1bmRpbmc6IEFzdHJhWmVuZWNhIChJbnN0KSwgUm9jaGUgKEluc3Qp
LCBUYWtlZGEgKEluc3QpIFRyYXZlbCwgQWNjb21tb2RhdGlvbnMsIEV4cGVuc2VzOiBBc3RyYVpl
bmVjYSwgUm9jaGUsIEJyaXN0b2wtTXllcnMgU3F1aWJiLCBNZXJjayBTaGFycCAmYW1wOyBEb2ht
ZSwgUGZpemVyQmVuamFtaW4gQmVzc2VSZXNlYXJjaCBGdW5kaW5nOiBBc3RyYVplbmVjYSAoSW5z
dCksIFBmaXplciAoSW5zdCksIEVsaSBMaWxseSAoSW5zdCksIE9ueGVvIChJbnN0KSwgQnJpc3Rv
bC1NeWVycyBTcXVpYmIgKEluc3QpLCBJbml2YXRhIChJbnN0KSwgQWJiVmllIChJbnN0KSwgQW1n
ZW4gKEluc3QpLCBCaW9nZW4gKEluc3QpLCBCbHVlcHJpbnQgTWVkaWNpbmVzIChJbnN0KSwgQ2Vs
Z2VuZSAoSW5zdCksIEdsYXhvU21pdGhLbGluZSAoSW5zdCksIElnbnl0YSAoSW5zdCksIElwc2Vu
IChJbnN0KSwgTWVyY2sgKEluc3QpLCBNU0QgT25jb2xvZ3kgKEluc3QpLCBOZWt0YXIgKEluc3Qp
LCBQaGFybWFNYXIgKEluc3QpLCBTYW5vZmkgKEluc3QpLCBTcGVjdHJ1bSBQaGFybWFjZXV0aWNh
bHMgKEluc3QpLCBUYWtlZGEgKEluc3QpLCBUaXppYW5hIFRoZXJhcGV1dGljcyAoSW5zdClQaWVy
cmUgU2FpbnRpZ255SG9ub3JhcmlhOiBIVEcgTW9sZWN1bGFyIERpYWdub3N0aWNzLCBJbml2YXRh
LCBBcmNoZXJEeCwgQnJpc3RvbC1NeWVycyBTcXVpYmIsIFJvY2hlIE1vbGVjdWxhciBEaWFnbm9z
dGljcywgUm9jaGUsIEFzdHJhWmVuZWNhLCBOb3ZhcnRpcywgQnJpc3RvbC1NeWVycyBTcXVpYmIg
Rm91bmRhdGlvbiwgSWxsdW1pbmEgTm8gb3RoZXIgcG90ZW50aWFsIGNvbmZsaWN0cyBvZiBpbnRl
cmVzdCB3ZXJlIHJlcG9ydGVkLjwvY3VzdG9tMj48ZWxlY3Ryb25pYy1yZXNvdXJjZS1udW0+MTAu
MTIwMC9QTy4xOS4wMDI4MTwvZWxlY3Ryb25pYy1yZXNvdXJjZS1udW0+PC9yZWNvcmQ+PC9DaXRl
PjwvRW5kTm90ZT4A
</w:fldData>
              </w:fldChar>
            </w:r>
            <w:r w:rsidR="00F908D1"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instrText xml:space="preserve"> ADDIN EN.CITE.DATA </w:instrText>
            </w:r>
            <w:r w:rsidR="00F908D1"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r>
            <w:r w:rsidR="00F908D1"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fldChar w:fldCharType="end"/>
            </w: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fldChar w:fldCharType="separate"/>
            </w:r>
            <w:r w:rsidR="00F908D1" w:rsidRPr="00027CB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s-ES"/>
              </w:rPr>
              <w:t>(10)</w:t>
            </w: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fldChar w:fldCharType="end"/>
            </w:r>
          </w:p>
        </w:tc>
        <w:tc>
          <w:tcPr>
            <w:tcW w:w="1221" w:type="dxa"/>
            <w:noWrap/>
            <w:vAlign w:val="center"/>
            <w:hideMark/>
          </w:tcPr>
          <w:p w14:paraId="356E7CB1" w14:textId="4A2A0DE7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fldChar w:fldCharType="begin">
                <w:fldData xml:space="preserve">PEVuZE5vdGU+PENpdGU+PEF1dGhvcj5IZWVrZTwvQXV0aG9yPjxZZWFyPjIwMjE8L1llYXI+PFJl
Y051bT4yPC9SZWNOdW0+PERpc3BsYXlUZXh0PigxMSk8L0Rpc3BsYXlUZXh0PjxyZWNvcmQ+PHJl
Yy1udW1iZXI+MjwvcmVjLW51bWJlcj48Zm9yZWlnbi1rZXlzPjxrZXkgYXBwPSJFTiIgZGItaWQ9
ImU1cnBlNXYwcjlyd3ZuZXh2OTF2cnd4anZyd3o5cnpldnp6ZCIgdGltZXN0YW1wPSIwIj4yPC9r
ZXk+PC9mb3JlaWduLWtleXM+PHJlZi10eXBlIG5hbWU9IkpvdXJuYWwgQXJ0aWNsZSI+MTc8L3Jl
Zi10eXBlPjxjb250cmlidXRvcnM+PGF1dGhvcnM+PGF1dGhvcj5IZWVrZSwgUy48L2F1dGhvcj48
YXV0aG9yPkJlbnphcXVlbiwgSi48L2F1dGhvcj48YXV0aG9yPlZhbGxlZSwgQS48L2F1dGhvcj48
YXV0aG9yPkFsbGVncmEsIE0uPC9hdXRob3I+PGF1dGhvcj5NYXppZXJlcywgSi48L2F1dGhvcj48
YXV0aG9yPkZheWFkYSwgSi48L2F1dGhvcj48YXV0aG9yPlJhamFtYW5pLCBKLjwvYXV0aG9yPjxh
dXRob3I+TGVlLCBNLjwvYXV0aG9yPjxhdXRob3I+T3JkaW5hcmlvLCBFLjwvYXV0aG9yPjxhdXRo
b3I+VGlvdGl1LCBBLjwvYXV0aG9yPjxhdXRob3I+Q2FkcmFuZWwsIEouPC9hdXRob3I+PGF1dGhv
cj5Qb3VkZW54LCBNLjwvYXV0aG9yPjxhdXRob3I+TW9yby1TaWJpbG90LCBELjwvYXV0aG9yPjxh
dXRob3I+QmFybGVzaSwgRi48L2F1dGhvcj48YXV0aG9yPkdlcnZhaXMsIFIuPC9hdXRob3I+PGF1
dGhvcj5UaGFyaWF0LCBKLjwvYXV0aG9yPjxhdXRob3I+VGFuZ2EsIFYuPC9hdXRob3I+PGF1dGhv
cj5Cb3V0cm9zLCBKLjwvYXV0aG9yPjxhdXRob3I+SWxpZSwgTS48L2F1dGhvcj48YXV0aG9yPkhv
Zm1hbiwgVi48L2F1dGhvcj48YXV0aG9yPk1hcnF1ZXR0ZSwgQy4gSC48L2F1dGhvcj48YXV0aG9y
PkRlbmlzLCBNLiBHLjwvYXV0aG9yPjxhdXRob3I+SG9mbWFuLCBQLjwvYXV0aG9yPjwvYXV0aG9y
cz48L2NvbnRyaWJ1dG9ycz48YXV0aC1hZGRyZXNzPlVuaXZlcnNpdHkgQ290ZSBkJmFwb3M7QXp1
ciwgTmljZSwgRnJhbmNlLiYjeEQ7VGVhbSA0IElSQ0FOLCBJbnNlcm0gVTEwODEvQ05SUyA3Mjg0
LCBJUkNBTiwgTmljZSwgRnJhbmNlLiYjeEQ7TGFib3JhdG9yeSBvZiBDbGluaWNhbCBhbmQgRXhw
ZXJpbWVudGFsIFBhdGhvbG9neSwgQmlvYmFuayBCQi0wMDMzLTAwMDI1LCBDZW50cmUgSG9zcGl0
YWxpZXIgVW5pdmVyc2l0YWlyZSBOaWNlLCBOaWNlLCBGcmFuY2UuJiN4RDtQdWxtb25hcnkgRGVw
YXJ0bWVudCwgUGFzdGV1ciBIb3NwaXRhbCwgTmljZSwgRnJhbmNlLiYjeEQ7RGVwYXJ0bWVudCBv
ZiBCaW9jaGVtaXN0cnkgYW5kIE1vbGVjdWxhciBCaW9sb2d5LCBOYW50ZXMgVW5pdmVyc2l0eSBI
b3NwaXRhbCwgTmFudGVzLCBGcmFuY2UuJiN4RDtTZXJ2aWNlIGRlIFBuZXVtb2xvZ2llLCBDaHUg
ZGUgVG91bG91c2UsIFVuaXZlcnNpdGUgUGF1bCBTYWJhdGllciwgVG91bG91c2UsIEZyYW5jZS4m
I3hEO1JvY2hlIE1vbGVjdWxhciBTeXN0ZW1zLCBJbmMuLCBQbGVhc2FudG9uLCBDQSwgVVNBLiYj
eEQ7UHVsbW9ub2xvZ3kgRGVwdCwgVW5pdmVyc2l0eSBIb3NwaXRhbCwgTmFuY3ksIEZyYW5jZS4m
I3hEO1NlcnZpY2UgZGUgUG5ldW1vbG9naWUsIEFQLUhQLCBIb3BpdGFsIFRlbm9uIGFuZCBTb3Ji
b25uZSBVbml2ZXJzaXRlLCBQYXJpcywgRnJhbmNlLiYjeEQ7RGVwYXJ0bWVudCBvZiBNZWRpY2Fs
IE9uY29sb2d5LCBDZW50cmUgQW50b2luZS1MYWNhc3NhZ25lLCBOaWNlLCBGcmFuY2UuJiN4RDtP
bmNvbG9naWVUaG9yYWNpcXVlIFNIVVBQLCBDSFUgR3Jlbm9ibGUtQWxwZXMsIEdyZW5vYmxlLCBG
cmFuY2UuJiN4RDtHdXN0YXZlIFJvdXNzeSBDYW5jZXIgQ2FtcHVzLCBWaWxsZWp1aWYsIEZyYW5j
ZS4mI3hEO0FpeCBNYXJzZWlsbGUgVW5pdmVyc2l0eSwgQ05SUywgSU5TRVJNLCBDUkNNLCBBUC1I
TSwgTWFyc2VpbGxlLCBGcmFuY2UuJiN4RDtDUkxDQyBGcmFuY29pcyBCYWNsZXNzZSwgQ2Flbiwg
RnJhbmNlLiYjeEQ7U2VydmljZSBkZSBSYWRpb3RoZXJhcGllLCBDZW50cmUgRnJhbmNvaXMgQmFj
bGVzc2UvQVJDSEFERS1Ob3JtYW5kaWUgVW5pdmVyc2l0ZSwgQ2FlbiwgRnJhbmNlLiYjeEQ7RkhV
IE9uY29BZ2UsIENlbnRyZSBIb3NwaXRhbGllciBVbml2ZXJzaXRhaXJlIE5pY2UsIE5pY2UsIEZy
YW5jZS4mI3hEO01lZGljYWwgT25jb2xvZ3kgRGVwYXJ0bWVudCwgQ2FuY2VyIEluc3RpdHV0ZSwg
TmFuY3ksIEZyYW5jZS48L2F1dGgtYWRkcmVzcz48dGl0bGVzPjx0aXRsZT5EZXRlY3Rpb24gb2Yg
QUxLIGZ1c2lvbiB0cmFuc2NyaXB0cyBpbiBwbGFzbWEgb2Ygbm9uLXNtYWxsIGNlbGwgbHVuZyBj
YW5jZXIgcGF0aWVudHMgdXNpbmcgYSBub3ZlbCBSVC1QQ1IgYmFzZWQgYXNzYXk8L3RpdGxlPjxz
ZWNvbmRhcnktdGl0bGU+QW5uIFRyYW5zbCBNZWQ8L3NlY29uZGFyeS10aXRsZT48L3RpdGxlcz48
cGFnZXM+OTIyPC9wYWdlcz48dm9sdW1lPjk8L3ZvbHVtZT48bnVtYmVyPjExPC9udW1iZXI+PGtl
eXdvcmRzPjxrZXl3b3JkPk5vbi1zbWFsbCBjZWxsIGx1bmcgY2FuY2VyIChOU0NMQyk8L2tleXdv
cmQ+PGtleXdvcmQ+YW5hcGxhc3RpYyBseW1waG9tYSBraW5hc2UgKEFMSyk8L2tleXdvcmQ+PGtl
eXdvcmQ+Y2lyY3VsYXRpbmcgZnJlZSBSTkEgKGNmUk5BKTwva2V5d29yZD48a2V5d29yZD5saXF1
aWQgYmlvcHN5PC9rZXl3b3JkPjxrZXl3b3JkPnJldmVyc2UgdHJhbnNjcmlwdGlvbiBQQ1IgKFJU
LVBDUik8L2tleXdvcmQ+PGtleXdvcmQ+Zm9ybSAoYXZhaWxhYmxlIGF0IGh0dHA6Ly9keC5kb2ku
b3JnLzEwLjIxMDM3L2F0bS0yMC03OTAwKS4gU0ggcmVwb3J0cyBwZXJzb25hbDwva2V5d29yZD48
a2V5d29yZD5mZWVzIGZyb20gUWlhZ2VuLCBwZXJzb25hbCBmZWVzIGZyb20gQm9laHJpbmdlciBJ
bmdlbGhlaW0sIG90aGVyIGZyb20gUm9jaGUsPC9rZXl3b3JkPjxrZXl3b3JkPm91dHNpZGUgdGhl
IHN1Ym1pdHRlZCB3b3JrLiBKTSBpcyBtZW1iZXIgb2YgdGhlIGFkdmlzb3J5IGJvYXJkIG9mIE1l
cmNrLCBSb2NoZSw8L2tleXdvcmQ+PGtleXdvcmQ+QXN0cmEtWmVuZWNhLCBNU0QsIEJNUywgUGZp
emVyLCBIZW5ncnVpLCBEYWlpY2hpLCBCb2VocmluZ2VyLCBQaWVycmUgRmFicmUgYW5kPC9rZXl3
b3JkPjxrZXl3b3JkPnJlcG9ydHMgcmVzZWFyY2ggZ3JhbnRzIGZyb20gUm9jaGUsIEFzdHJhLVpl
bmVjYSwgUGllcnJlIEZhYnJlLiBKUiwgTUwgYW5kIEVPIGFyZTwva2V5d29yZD48a2V5d29yZD5m
dWxsIHRpbWUgZW1wbG95ZWVzIGZyb20gUm9jaGUgTW9sZWN1bGFyIERpYWdub3N0aWNzLCBhbmQg
aGF2ZSBhIHBhdGVudCBBcHAuIE5vLjwva2V5d29yZD48a2V5d29yZD42Mi81MTMsMjI2IHBlbmRp
bmcuIERNUyByZXBvcnRzIHBlcnNvbmFsIGZlZXMgZnJvbSBSb2NoZSwgUGZpemVyLCBUYWtlZGEs
IEFiYnZpZSw8L2tleXdvcmQ+PGtleXdvcmQ+Qk1TLCBNU0QsIEFzdHJhIFplbmVjYSwgQmVjdG9u
IERpY2tpbnNvbiwgTm92YXJ0aXMsIEJvZWhyaW5nZXIgSW5nZWxoZWltLCBvdXRzaWRlPC9rZXl3
b3JkPjxrZXl3b3JkPnRoZSBzdWJtaXR0ZWQgd29yay4gTUdEIHJlcG9ydHMgcGVyc29uYWwgZmVl
cyBmcm9tIEFzdHJhWmVuZWNhLCBCTVMsIEJvZWhyaW5nZXI8L2tleXdvcmQ+PGtleXdvcmQ+SW5n
ZWxoZWltLCBSb2NoZSBEaWFnbm9zdGljcyBhbmQgZ3JhbnRzIGFuZCBwZXJzb25hbCBmZWVzIGZy
b20gVGFrZWRhLCBvdXRzaWRlPC9rZXl3b3JkPjxrZXl3b3JkPnRoZSBzdWJtaXR0ZWQgd29yazwv
a2V5d29yZD48a2V5d29yZD5QSCByZXBvcnRzIHBlcnNvbmFsIGZlZXMgZnJvbSBSb2NoZSwgQXN0
cmEgWmVuZWNhLCBCTVMsPC9rZXl3b3JkPjxrZXl3b3JkPk5vdmFydGlzLCBNZXJjaywgTVNELCBR
aWFnZW4sIFRoZXJtbyBGaXNoZXIsIEJpb2NhcnRpcywgb3V0c2lkZSB0aGUgc3VibWl0dGVkPC9r
ZXl3b3JkPjxrZXl3b3JkPndvcmsuIFBIIHNlcnZlcyBhbiB1bnBhaWQgZWRpdG9yaWFsIGJvYXJk
IG1lbWJlciBvZiBBbm5hbHMgb2YgVHJhbnNsYXRpb25hbDwva2V5d29yZD48a2V5d29yZD5NZWRp
Y2luZSBmcm9tIEp1bCAyMDIwIHRvIEp1biAyMDIyLiBUaGUgYXV0aG9ycyBoYXZlIG5vIG90aGVy
IGNvbmZsaWN0cyBvZjwva2V5d29yZD48a2V5d29yZD5pbnRlcmVzdCB0byBkZWNsYXJlLjwva2V5
d29yZD48L2tleXdvcmRzPjxkYXRlcz48eWVhcj4yMDIxPC95ZWFyPjxwdWItZGF0ZXM+PGRhdGU+
SnVuPC9kYXRlPjwvcHViLWRhdGVzPjwvZGF0ZXM+PGlzYm4+MjMwNS01ODM5IChQcmludCkmI3hE
OzIzMDUtNTgzOSAoTGlua2luZyk8L2lzYm4+PGFjY2Vzc2lvbi1udW0+MzQzNTAyMzc8L2FjY2Vz
c2lvbi1udW0+PHVybHM+PHJlbGF0ZWQtdXJscz48dXJsPmh0dHA6Ly93d3cubmNiaS5ubG0ubmlo
Lmdvdi9wdWJtZWQvMzQzNTAyMzc8L3VybD48L3JlbGF0ZWQtdXJscz48L3VybHM+PGN1c3RvbTI+
UE1DODI2Mzg4OTwvY3VzdG9tMj48ZWxlY3Ryb25pYy1yZXNvdXJjZS1udW0+MTAuMjEwMzcvYXRt
LTIwLTc5MDA8L2VsZWN0cm9uaWMtcmVzb3VyY2UtbnVtPjwvcmVjb3JkPjwvQ2l0ZT48L0VuZE5v
dGU+AG==
</w:fldData>
              </w:fldChar>
            </w:r>
            <w:r w:rsidR="00F908D1"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instrText xml:space="preserve"> ADDIN EN.CITE </w:instrText>
            </w:r>
            <w:r w:rsidR="00F908D1"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fldChar w:fldCharType="begin">
                <w:fldData xml:space="preserve">PEVuZE5vdGU+PENpdGU+PEF1dGhvcj5IZWVrZTwvQXV0aG9yPjxZZWFyPjIwMjE8L1llYXI+PFJl
Y051bT4yPC9SZWNOdW0+PERpc3BsYXlUZXh0PigxMSk8L0Rpc3BsYXlUZXh0PjxyZWNvcmQ+PHJl
Yy1udW1iZXI+MjwvcmVjLW51bWJlcj48Zm9yZWlnbi1rZXlzPjxrZXkgYXBwPSJFTiIgZGItaWQ9
ImU1cnBlNXYwcjlyd3ZuZXh2OTF2cnd4anZyd3o5cnpldnp6ZCIgdGltZXN0YW1wPSIwIj4yPC9r
ZXk+PC9mb3JlaWduLWtleXM+PHJlZi10eXBlIG5hbWU9IkpvdXJuYWwgQXJ0aWNsZSI+MTc8L3Jl
Zi10eXBlPjxjb250cmlidXRvcnM+PGF1dGhvcnM+PGF1dGhvcj5IZWVrZSwgUy48L2F1dGhvcj48
YXV0aG9yPkJlbnphcXVlbiwgSi48L2F1dGhvcj48YXV0aG9yPlZhbGxlZSwgQS48L2F1dGhvcj48
YXV0aG9yPkFsbGVncmEsIE0uPC9hdXRob3I+PGF1dGhvcj5NYXppZXJlcywgSi48L2F1dGhvcj48
YXV0aG9yPkZheWFkYSwgSi48L2F1dGhvcj48YXV0aG9yPlJhamFtYW5pLCBKLjwvYXV0aG9yPjxh
dXRob3I+TGVlLCBNLjwvYXV0aG9yPjxhdXRob3I+T3JkaW5hcmlvLCBFLjwvYXV0aG9yPjxhdXRo
b3I+VGlvdGl1LCBBLjwvYXV0aG9yPjxhdXRob3I+Q2FkcmFuZWwsIEouPC9hdXRob3I+PGF1dGhv
cj5Qb3VkZW54LCBNLjwvYXV0aG9yPjxhdXRob3I+TW9yby1TaWJpbG90LCBELjwvYXV0aG9yPjxh
dXRob3I+QmFybGVzaSwgRi48L2F1dGhvcj48YXV0aG9yPkdlcnZhaXMsIFIuPC9hdXRob3I+PGF1
dGhvcj5UaGFyaWF0LCBKLjwvYXV0aG9yPjxhdXRob3I+VGFuZ2EsIFYuPC9hdXRob3I+PGF1dGhv
cj5Cb3V0cm9zLCBKLjwvYXV0aG9yPjxhdXRob3I+SWxpZSwgTS48L2F1dGhvcj48YXV0aG9yPkhv
Zm1hbiwgVi48L2F1dGhvcj48YXV0aG9yPk1hcnF1ZXR0ZSwgQy4gSC48L2F1dGhvcj48YXV0aG9y
PkRlbmlzLCBNLiBHLjwvYXV0aG9yPjxhdXRob3I+SG9mbWFuLCBQLjwvYXV0aG9yPjwvYXV0aG9y
cz48L2NvbnRyaWJ1dG9ycz48YXV0aC1hZGRyZXNzPlVuaXZlcnNpdHkgQ290ZSBkJmFwb3M7QXp1
ciwgTmljZSwgRnJhbmNlLiYjeEQ7VGVhbSA0IElSQ0FOLCBJbnNlcm0gVTEwODEvQ05SUyA3Mjg0
LCBJUkNBTiwgTmljZSwgRnJhbmNlLiYjeEQ7TGFib3JhdG9yeSBvZiBDbGluaWNhbCBhbmQgRXhw
ZXJpbWVudGFsIFBhdGhvbG9neSwgQmlvYmFuayBCQi0wMDMzLTAwMDI1LCBDZW50cmUgSG9zcGl0
YWxpZXIgVW5pdmVyc2l0YWlyZSBOaWNlLCBOaWNlLCBGcmFuY2UuJiN4RDtQdWxtb25hcnkgRGVw
YXJ0bWVudCwgUGFzdGV1ciBIb3NwaXRhbCwgTmljZSwgRnJhbmNlLiYjeEQ7RGVwYXJ0bWVudCBv
ZiBCaW9jaGVtaXN0cnkgYW5kIE1vbGVjdWxhciBCaW9sb2d5LCBOYW50ZXMgVW5pdmVyc2l0eSBI
b3NwaXRhbCwgTmFudGVzLCBGcmFuY2UuJiN4RDtTZXJ2aWNlIGRlIFBuZXVtb2xvZ2llLCBDaHUg
ZGUgVG91bG91c2UsIFVuaXZlcnNpdGUgUGF1bCBTYWJhdGllciwgVG91bG91c2UsIEZyYW5jZS4m
I3hEO1JvY2hlIE1vbGVjdWxhciBTeXN0ZW1zLCBJbmMuLCBQbGVhc2FudG9uLCBDQSwgVVNBLiYj
eEQ7UHVsbW9ub2xvZ3kgRGVwdCwgVW5pdmVyc2l0eSBIb3NwaXRhbCwgTmFuY3ksIEZyYW5jZS4m
I3hEO1NlcnZpY2UgZGUgUG5ldW1vbG9naWUsIEFQLUhQLCBIb3BpdGFsIFRlbm9uIGFuZCBTb3Ji
b25uZSBVbml2ZXJzaXRlLCBQYXJpcywgRnJhbmNlLiYjeEQ7RGVwYXJ0bWVudCBvZiBNZWRpY2Fs
IE9uY29sb2d5LCBDZW50cmUgQW50b2luZS1MYWNhc3NhZ25lLCBOaWNlLCBGcmFuY2UuJiN4RDtP
bmNvbG9naWVUaG9yYWNpcXVlIFNIVVBQLCBDSFUgR3Jlbm9ibGUtQWxwZXMsIEdyZW5vYmxlLCBG
cmFuY2UuJiN4RDtHdXN0YXZlIFJvdXNzeSBDYW5jZXIgQ2FtcHVzLCBWaWxsZWp1aWYsIEZyYW5j
ZS4mI3hEO0FpeCBNYXJzZWlsbGUgVW5pdmVyc2l0eSwgQ05SUywgSU5TRVJNLCBDUkNNLCBBUC1I
TSwgTWFyc2VpbGxlLCBGcmFuY2UuJiN4RDtDUkxDQyBGcmFuY29pcyBCYWNsZXNzZSwgQ2Flbiwg
RnJhbmNlLiYjeEQ7U2VydmljZSBkZSBSYWRpb3RoZXJhcGllLCBDZW50cmUgRnJhbmNvaXMgQmFj
bGVzc2UvQVJDSEFERS1Ob3JtYW5kaWUgVW5pdmVyc2l0ZSwgQ2FlbiwgRnJhbmNlLiYjeEQ7RkhV
IE9uY29BZ2UsIENlbnRyZSBIb3NwaXRhbGllciBVbml2ZXJzaXRhaXJlIE5pY2UsIE5pY2UsIEZy
YW5jZS4mI3hEO01lZGljYWwgT25jb2xvZ3kgRGVwYXJ0bWVudCwgQ2FuY2VyIEluc3RpdHV0ZSwg
TmFuY3ksIEZyYW5jZS48L2F1dGgtYWRkcmVzcz48dGl0bGVzPjx0aXRsZT5EZXRlY3Rpb24gb2Yg
QUxLIGZ1c2lvbiB0cmFuc2NyaXB0cyBpbiBwbGFzbWEgb2Ygbm9uLXNtYWxsIGNlbGwgbHVuZyBj
YW5jZXIgcGF0aWVudHMgdXNpbmcgYSBub3ZlbCBSVC1QQ1IgYmFzZWQgYXNzYXk8L3RpdGxlPjxz
ZWNvbmRhcnktdGl0bGU+QW5uIFRyYW5zbCBNZWQ8L3NlY29uZGFyeS10aXRsZT48L3RpdGxlcz48
cGFnZXM+OTIyPC9wYWdlcz48dm9sdW1lPjk8L3ZvbHVtZT48bnVtYmVyPjExPC9udW1iZXI+PGtl
eXdvcmRzPjxrZXl3b3JkPk5vbi1zbWFsbCBjZWxsIGx1bmcgY2FuY2VyIChOU0NMQyk8L2tleXdv
cmQ+PGtleXdvcmQ+YW5hcGxhc3RpYyBseW1waG9tYSBraW5hc2UgKEFMSyk8L2tleXdvcmQ+PGtl
eXdvcmQ+Y2lyY3VsYXRpbmcgZnJlZSBSTkEgKGNmUk5BKTwva2V5d29yZD48a2V5d29yZD5saXF1
aWQgYmlvcHN5PC9rZXl3b3JkPjxrZXl3b3JkPnJldmVyc2UgdHJhbnNjcmlwdGlvbiBQQ1IgKFJU
LVBDUik8L2tleXdvcmQ+PGtleXdvcmQ+Zm9ybSAoYXZhaWxhYmxlIGF0IGh0dHA6Ly9keC5kb2ku
b3JnLzEwLjIxMDM3L2F0bS0yMC03OTAwKS4gU0ggcmVwb3J0cyBwZXJzb25hbDwva2V5d29yZD48
a2V5d29yZD5mZWVzIGZyb20gUWlhZ2VuLCBwZXJzb25hbCBmZWVzIGZyb20gQm9laHJpbmdlciBJ
bmdlbGhlaW0sIG90aGVyIGZyb20gUm9jaGUsPC9rZXl3b3JkPjxrZXl3b3JkPm91dHNpZGUgdGhl
IHN1Ym1pdHRlZCB3b3JrLiBKTSBpcyBtZW1iZXIgb2YgdGhlIGFkdmlzb3J5IGJvYXJkIG9mIE1l
cmNrLCBSb2NoZSw8L2tleXdvcmQ+PGtleXdvcmQ+QXN0cmEtWmVuZWNhLCBNU0QsIEJNUywgUGZp
emVyLCBIZW5ncnVpLCBEYWlpY2hpLCBCb2VocmluZ2VyLCBQaWVycmUgRmFicmUgYW5kPC9rZXl3
b3JkPjxrZXl3b3JkPnJlcG9ydHMgcmVzZWFyY2ggZ3JhbnRzIGZyb20gUm9jaGUsIEFzdHJhLVpl
bmVjYSwgUGllcnJlIEZhYnJlLiBKUiwgTUwgYW5kIEVPIGFyZTwva2V5d29yZD48a2V5d29yZD5m
dWxsIHRpbWUgZW1wbG95ZWVzIGZyb20gUm9jaGUgTW9sZWN1bGFyIERpYWdub3N0aWNzLCBhbmQg
aGF2ZSBhIHBhdGVudCBBcHAuIE5vLjwva2V5d29yZD48a2V5d29yZD42Mi81MTMsMjI2IHBlbmRp
bmcuIERNUyByZXBvcnRzIHBlcnNvbmFsIGZlZXMgZnJvbSBSb2NoZSwgUGZpemVyLCBUYWtlZGEs
IEFiYnZpZSw8L2tleXdvcmQ+PGtleXdvcmQ+Qk1TLCBNU0QsIEFzdHJhIFplbmVjYSwgQmVjdG9u
IERpY2tpbnNvbiwgTm92YXJ0aXMsIEJvZWhyaW5nZXIgSW5nZWxoZWltLCBvdXRzaWRlPC9rZXl3
b3JkPjxrZXl3b3JkPnRoZSBzdWJtaXR0ZWQgd29yay4gTUdEIHJlcG9ydHMgcGVyc29uYWwgZmVl
cyBmcm9tIEFzdHJhWmVuZWNhLCBCTVMsIEJvZWhyaW5nZXI8L2tleXdvcmQ+PGtleXdvcmQ+SW5n
ZWxoZWltLCBSb2NoZSBEaWFnbm9zdGljcyBhbmQgZ3JhbnRzIGFuZCBwZXJzb25hbCBmZWVzIGZy
b20gVGFrZWRhLCBvdXRzaWRlPC9rZXl3b3JkPjxrZXl3b3JkPnRoZSBzdWJtaXR0ZWQgd29yazwv
a2V5d29yZD48a2V5d29yZD5QSCByZXBvcnRzIHBlcnNvbmFsIGZlZXMgZnJvbSBSb2NoZSwgQXN0
cmEgWmVuZWNhLCBCTVMsPC9rZXl3b3JkPjxrZXl3b3JkPk5vdmFydGlzLCBNZXJjaywgTVNELCBR
aWFnZW4sIFRoZXJtbyBGaXNoZXIsIEJpb2NhcnRpcywgb3V0c2lkZSB0aGUgc3VibWl0dGVkPC9r
ZXl3b3JkPjxrZXl3b3JkPndvcmsuIFBIIHNlcnZlcyBhbiB1bnBhaWQgZWRpdG9yaWFsIGJvYXJk
IG1lbWJlciBvZiBBbm5hbHMgb2YgVHJhbnNsYXRpb25hbDwva2V5d29yZD48a2V5d29yZD5NZWRp
Y2luZSBmcm9tIEp1bCAyMDIwIHRvIEp1biAyMDIyLiBUaGUgYXV0aG9ycyBoYXZlIG5vIG90aGVy
IGNvbmZsaWN0cyBvZjwva2V5d29yZD48a2V5d29yZD5pbnRlcmVzdCB0byBkZWNsYXJlLjwva2V5
d29yZD48L2tleXdvcmRzPjxkYXRlcz48eWVhcj4yMDIxPC95ZWFyPjxwdWItZGF0ZXM+PGRhdGU+
SnVuPC9kYXRlPjwvcHViLWRhdGVzPjwvZGF0ZXM+PGlzYm4+MjMwNS01ODM5IChQcmludCkmI3hE
OzIzMDUtNTgzOSAoTGlua2luZyk8L2lzYm4+PGFjY2Vzc2lvbi1udW0+MzQzNTAyMzc8L2FjY2Vz
c2lvbi1udW0+PHVybHM+PHJlbGF0ZWQtdXJscz48dXJsPmh0dHA6Ly93d3cubmNiaS5ubG0ubmlo
Lmdvdi9wdWJtZWQvMzQzNTAyMzc8L3VybD48L3JlbGF0ZWQtdXJscz48L3VybHM+PGN1c3RvbTI+
UE1DODI2Mzg4OTwvY3VzdG9tMj48ZWxlY3Ryb25pYy1yZXNvdXJjZS1udW0+MTAuMjEwMzcvYXRt
LTIwLTc5MDA8L2VsZWN0cm9uaWMtcmVzb3VyY2UtbnVtPjwvcmVjb3JkPjwvQ2l0ZT48L0VuZE5v
dGU+AG==
</w:fldData>
              </w:fldChar>
            </w:r>
            <w:r w:rsidR="00F908D1"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instrText xml:space="preserve"> ADDIN EN.CITE.DATA </w:instrText>
            </w:r>
            <w:r w:rsidR="00F908D1"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r>
            <w:r w:rsidR="00F908D1"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fldChar w:fldCharType="end"/>
            </w: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fldChar w:fldCharType="separate"/>
            </w:r>
            <w:r w:rsidR="00F908D1" w:rsidRPr="00027CB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s-ES"/>
              </w:rPr>
              <w:t>(11)</w:t>
            </w: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fldChar w:fldCharType="end"/>
            </w:r>
          </w:p>
        </w:tc>
        <w:tc>
          <w:tcPr>
            <w:tcW w:w="1651" w:type="dxa"/>
            <w:noWrap/>
            <w:vAlign w:val="center"/>
            <w:hideMark/>
          </w:tcPr>
          <w:p w14:paraId="6AB25117" w14:textId="2C65A0CF" w:rsidR="00E44F48" w:rsidRPr="00027CB4" w:rsidRDefault="00E44F48" w:rsidP="00E44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fldChar w:fldCharType="begin">
                <w:fldData xml:space="preserve">PEVuZE5vdGU+PENpdGU+PEF1dGhvcj5OaWxzc29uPC9BdXRob3I+PFllYXI+MjAxNjwvWWVhcj48
UmVjTnVtPjUwMTwvUmVjTnVtPjxEaXNwbGF5VGV4dD4oMTIpPC9EaXNwbGF5VGV4dD48cmVjb3Jk
PjxyZWMtbnVtYmVyPjUwMTwvcmVjLW51bWJlcj48Zm9yZWlnbi1rZXlzPjxrZXkgYXBwPSJFTiIg
ZGItaWQ9IjB4ZnJyeHN2aXhycHZsZWZmeDBwdnd2bzB6dnQyMGFydzllNSIgdGltZXN0YW1wPSIx
NjE1OTg0OTgyIj41MDE8L2tleT48L2ZvcmVpZ24ta2V5cz48cmVmLXR5cGUgbmFtZT0iSm91cm5h
bCBBcnRpY2xlIj4xNzwvcmVmLXR5cGU+PGNvbnRyaWJ1dG9ycz48YXV0aG9ycz48YXV0aG9yPk5p
bHNzb24sIFIuIEouPC9hdXRob3I+PGF1dGhvcj5LYXJhY2hhbGlvdSwgTi48L2F1dGhvcj48YXV0
aG9yPkJlcmVuZ3VlciwgSi48L2F1dGhvcj48YXV0aG9yPkdpbWVuZXotQ2FwaXRhbiwgQS48L2F1
dGhvcj48YXV0aG9yPlNjaGVsbGVuLCBQLjwvYXV0aG9yPjxhdXRob3I+VGVpeGlkbywgQy48L2F1
dGhvcj48YXV0aG9yPlRhbm5vdXMsIEouPC9hdXRob3I+PGF1dGhvcj5LdWlwZXIsIEouIEwuPC9h
dXRob3I+PGF1dGhvcj5EcmVlcywgRS48L2F1dGhvcj48YXV0aG9yPkdyYWJvd3NrYSwgTS48L2F1
dGhvcj48YXV0aG9yPnZhbiBLZXVsZW4sIE0uPC9hdXRob3I+PGF1dGhvcj5IZWlkZW1hbiwgRC4g
QS48L2F1dGhvcj48YXV0aG9yPlRodW5uaXNzZW4sIEUuPC9hdXRob3I+PGF1dGhvcj5EaW5nZW1h
bnMsIEEuIE0uPC9hdXRob3I+PGF1dGhvcj5WaXRlcmksIFMuPC9hdXRob3I+PGF1dGhvcj5UYW5u
b3VzLCBCLiBBLjwvYXV0aG9yPjxhdXRob3I+RHJvemRvd3NreWosIEEuPC9hdXRob3I+PGF1dGhv
cj5Sb3NlbGwsIFIuPC9hdXRob3I+PGF1dGhvcj5TbWl0LCBFLiBGLjwvYXV0aG9yPjxhdXRob3I+
V3VyZGluZ2VyLCBULjwvYXV0aG9yPjwvYXV0aG9ycz48L2NvbnRyaWJ1dG9ycz48YXV0aC1hZGRy
ZXNzPkNhbmNlciBDZW50ZXIgQW1zdGVyZGFtLCBEZXBhcnRtZW50IG9mIE5ldXJvc3VyZ2VyeSwg
VlUgVW5pdmVyc2l0eSBNZWRpY2FsIENlbnRlciwgQW1zdGVyZGFtLCBUaGUgTmV0aGVybGFuZHMu
JiN4RDtEZXBhcnRtZW50IG9mIFJhZGlhdGlvbiBTY2llbmNlcywgT25jb2xvZ3ksIFVtZWEgVW5p
dmVyc2l0eSwgVW1lYSwgU3dlZGVuLiYjeEQ7VGhyb21ib0R4IEIuVi4sIEFtc3RlcmRhbSwgVGhl
IE5ldGhlcmxhbmRzLiYjeEQ7VHJhbnNsYXRpb25hbCBSZXNlYXJjaCBVbml0LCBEci4gUm9zZWxs
IE9uY29sb2d5IEluc3RpdHV0ZSwgUXVpcm9uIERleGV1cyBVbml2ZXJzaXR5IEhvc3BpdGFsLCBC
YXJjZWxvbmEsIFNwYWluLiYjeEQ7UGFuZ2FlYSBCaW90ZWNoIFNMLCBCYXJjZWxvbmEsIFNwYWlu
LiYjeEQ7RGVwYXJ0bWVudCBvZiBOZXVyb2xvZ3ksIE1hc3NhY2h1c2V0dHMgR2VuZXJhbCBIb3Nw
aXRhbCBhbmQgTmV1cm9zY2llbmNlIFByb2dyYW0sIEhhcnZhcmQgTWVkaWNhbCBTY2hvb2wsIEJv
c3RvbiwgTUEsIFVTQS4mI3hEO0NhbmNlciBDZW50ZXIgQW1zdGVyZGFtLCBEZXBhcnRtZW50IG9m
IFB1bG1vbmFyeSBEaXNlYXNlcywgVlUgVW5pdmVyc2l0eSBNZWRpY2FsIENlbnRlciwgQW1zdGVy
ZGFtLCBUaGUgTmV0aGVybGFuZHMuJiN4RDtDYW5jZXIgQ2VudGVyIEFtc3RlcmRhbSwgRGVwYXJ0
bWVudCBvZiBQYXRob2xvZ3ksIFZVIFVuaXZlcnNpdHkgTWVkaWNhbCBDZW50ZXIsIEFtc3RlcmRh
bSwgVGhlIE5ldGhlcmxhbmRzLiYjeEQ7RGVwYXJ0bWVudCBvZiBQdWxtb25hcnkgRGlzZWFzZXMs
IE1hYXN0cmljaHQgVW5pdmVyc2l0eSBNZWRpY2FsIENlbnRlciwgTWFhc3RyaWNodCwgVGhlIE5l
dGhlcmxhbmRzLiYjeEQ7UGl2b3RhbCwgTWFkcmlkLCBTcGFpbi4mI3hEO0NhdGFsYW4gSW5zdGl0
dXRlIG9mIE9uY29sb2d5LCBIb3NwaXRhbCBHZXJtYW5zIFRyaWFzIGkgUHVqb2wsIEJhcmNlbG9u
YSwgU3BhaW4uJiN4RDtNb2xlY3VsYXIgT25jb2xvZ3kgUmVzZWFyY2ggKE1PUmUpIEZvdW5kYXRp
b24sIEJhcmNlbG9uYSwgU3BhaW4uPC9hdXRoLWFkZHJlc3M+PHRpdGxlcz48dGl0bGU+UmVhcnJh
bmdlZCBFTUw0LUFMSyBmdXNpb24gdHJhbnNjcmlwdHMgc2VxdWVzdGVyIGluIGNpcmN1bGF0aW5n
IGJsb29kIHBsYXRlbGV0cyBhbmQgZW5hYmxlIGJsb29kLWJhc2VkIGNyaXpvdGluaWIgcmVzcG9u
c2UgbW9uaXRvcmluZyBpbiBub24tc21hbGwtY2VsbCBsdW5nIGNhbmNlcjwvdGl0bGU+PHNlY29u
ZGFyeS10aXRsZT5PbmNvdGFyZ2V0PC9zZWNvbmRhcnktdGl0bGU+PC90aXRsZXM+PHBlcmlvZGlj
YWw+PGZ1bGwtdGl0bGU+T25jb3RhcmdldDwvZnVsbC10aXRsZT48L3BlcmlvZGljYWw+PHBhZ2Vz
PjEwNjYtNzU8L3BhZ2VzPjx2b2x1bWU+Nzwvdm9sdW1lPjxudW1iZXI+MTwvbnVtYmVyPjxrZXl3
b3Jkcz48a2V5d29yZD5BZHVsdDwva2V5d29yZD48a2V5d29yZD5BZ2VkPC9rZXl3b3JkPjxrZXl3
b3JkPkFnZWQsIDgwIGFuZCBvdmVyPC9rZXl3b3JkPjxrZXl3b3JkPkJsb29kIFBsYXRlbGV0cy8q
bWV0YWJvbGlzbTwva2V5d29yZD48a2V5d29yZD5DYXJjaW5vbWEsIE5vbi1TbWFsbC1DZWxsIEx1
bmcvYmxvb2QvKmRydWcgdGhlcmFweS9nZW5ldGljczwva2V5d29yZD48a2V5d29yZD5Dcml6b3Rp
bmliPC9rZXl3b3JkPjxrZXl3b3JkPkRydWcgTW9uaXRvcmluZy9tZXRob2RzPC9rZXl3b3JkPjxr
ZXl3b3JkPkZlbWFsZTwva2V5d29yZD48a2V5d29yZD5IdW1hbnM8L2tleXdvcmQ+PGtleXdvcmQ+
SW4gU2l0dSBIeWJyaWRpemF0aW9uLCBGbHVvcmVzY2VuY2U8L2tleXdvcmQ+PGtleXdvcmQ+S2Fw
bGFuLU1laWVyIEVzdGltYXRlPC9rZXl3b3JkPjxrZXl3b3JkPkx1bmcgTmVvcGxhc21zL2Jsb29k
LypkcnVnIHRoZXJhcHkvZ2VuZXRpY3M8L2tleXdvcmQ+PGtleXdvcmQ+TWFsZTwva2V5d29yZD48
a2V5d29yZD5NaWRkbGUgQWdlZDwva2V5d29yZD48a2V5d29yZD5PbmNvZ2VuZSBQcm90ZWlucywg
RnVzaW9uL2Jsb29kLypnZW5ldGljczwva2V5d29yZD48a2V5d29yZD5PdXRjb21lIEFzc2Vzc21l
bnQsIEhlYWx0aCBDYXJlL21ldGhvZHMvc3RhdGlzdGljcyAmYW1wOyBudW1lcmljYWwgZGF0YTwv
a2V5d29yZD48a2V5d29yZD5Qcm9nbm9zaXM8L2tleXdvcmQ+PGtleXdvcmQ+UHJvcG9ydGlvbmFs
IEhhemFyZHMgTW9kZWxzPC9rZXl3b3JkPjxrZXl3b3JkPlByb3RlaW4gS2luYXNlIEluaGliaXRv
cnMvdGhlcmFwZXV0aWMgdXNlPC9rZXl3b3JkPjxrZXl3b3JkPlB5cmF6b2xlcy8qdGhlcmFwZXV0
aWMgdXNlPC9rZXl3b3JkPjxrZXl3b3JkPlB5cmlkaW5lcy8qdGhlcmFwZXV0aWMgdXNlPC9rZXl3
b3JkPjxrZXl3b3JkPlJlcHJvZHVjaWJpbGl0eSBvZiBSZXN1bHRzPC9rZXl3b3JkPjxrZXl3b3Jk
PlJldmVyc2UgVHJhbnNjcmlwdGFzZSBQb2x5bWVyYXNlIENoYWluIFJlYWN0aW9uPC9rZXl3b3Jk
PjxrZXl3b3JkPkVtbDQtYWxrPC9rZXl3b3JkPjxrZXl3b3JkPk5zY2xjPC9rZXl3b3JkPjxrZXl3
b3JkPmRpYWdub3N0aWNzPC9rZXl3b3JkPjxrZXl3b3JkPmxpcXVpZCBiaW9wc2llczwva2V5d29y
ZD48a2V5d29yZD5wbGF0ZWxldHM8L2tleXdvcmQ+PC9rZXl3b3Jkcz48ZGF0ZXM+PHllYXI+MjAx
NjwveWVhcj48cHViLWRhdGVzPjxkYXRlPkphbiA1PC9kYXRlPjwvcHViLWRhdGVzPjwvZGF0ZXM+
PGlzYm4+MTk0OS0yNTUzIChFbGVjdHJvbmljKSYjeEQ7MTk0OS0yNTUzIChMaW5raW5nKTwvaXNi
bj48YWNjZXNzaW9uLW51bT4yNjU0NDUxNTwvYWNjZXNzaW9uLW51bT48dXJscz48cmVsYXRlZC11
cmxzPjx1cmw+aHR0cDovL3d3dy5uY2JpLm5sbS5uaWguZ292L3B1Ym1lZC8yNjU0NDUxNTwvdXJs
PjwvcmVsYXRlZC11cmxzPjwvdXJscz48Y3VzdG9tMj5QTUM0ODA4MDUyPC9jdXN0b20yPjxlbGVj
dHJvbmljLXJlc291cmNlLW51bT4xMC4xODYzMi9vbmNvdGFyZ2V0LjYyNzk8L2VsZWN0cm9uaWMt
cmVzb3VyY2UtbnVtPjwvcmVjb3JkPjwvQ2l0ZT48L0VuZE5vdGU+
</w:fldData>
              </w:fldChar>
            </w:r>
            <w:r w:rsidR="00F908D1"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instrText xml:space="preserve"> ADDIN EN.CITE </w:instrText>
            </w:r>
            <w:r w:rsidR="00F908D1"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fldChar w:fldCharType="begin">
                <w:fldData xml:space="preserve">PEVuZE5vdGU+PENpdGU+PEF1dGhvcj5OaWxzc29uPC9BdXRob3I+PFllYXI+MjAxNjwvWWVhcj48
UmVjTnVtPjUwMTwvUmVjTnVtPjxEaXNwbGF5VGV4dD4oMTIpPC9EaXNwbGF5VGV4dD48cmVjb3Jk
PjxyZWMtbnVtYmVyPjUwMTwvcmVjLW51bWJlcj48Zm9yZWlnbi1rZXlzPjxrZXkgYXBwPSJFTiIg
ZGItaWQ9IjB4ZnJyeHN2aXhycHZsZWZmeDBwdnd2bzB6dnQyMGFydzllNSIgdGltZXN0YW1wPSIx
NjE1OTg0OTgyIj41MDE8L2tleT48L2ZvcmVpZ24ta2V5cz48cmVmLXR5cGUgbmFtZT0iSm91cm5h
bCBBcnRpY2xlIj4xNzwvcmVmLXR5cGU+PGNvbnRyaWJ1dG9ycz48YXV0aG9ycz48YXV0aG9yPk5p
bHNzb24sIFIuIEouPC9hdXRob3I+PGF1dGhvcj5LYXJhY2hhbGlvdSwgTi48L2F1dGhvcj48YXV0
aG9yPkJlcmVuZ3VlciwgSi48L2F1dGhvcj48YXV0aG9yPkdpbWVuZXotQ2FwaXRhbiwgQS48L2F1
dGhvcj48YXV0aG9yPlNjaGVsbGVuLCBQLjwvYXV0aG9yPjxhdXRob3I+VGVpeGlkbywgQy48L2F1
dGhvcj48YXV0aG9yPlRhbm5vdXMsIEouPC9hdXRob3I+PGF1dGhvcj5LdWlwZXIsIEouIEwuPC9h
dXRob3I+PGF1dGhvcj5EcmVlcywgRS48L2F1dGhvcj48YXV0aG9yPkdyYWJvd3NrYSwgTS48L2F1
dGhvcj48YXV0aG9yPnZhbiBLZXVsZW4sIE0uPC9hdXRob3I+PGF1dGhvcj5IZWlkZW1hbiwgRC4g
QS48L2F1dGhvcj48YXV0aG9yPlRodW5uaXNzZW4sIEUuPC9hdXRob3I+PGF1dGhvcj5EaW5nZW1h
bnMsIEEuIE0uPC9hdXRob3I+PGF1dGhvcj5WaXRlcmksIFMuPC9hdXRob3I+PGF1dGhvcj5UYW5u
b3VzLCBCLiBBLjwvYXV0aG9yPjxhdXRob3I+RHJvemRvd3NreWosIEEuPC9hdXRob3I+PGF1dGhv
cj5Sb3NlbGwsIFIuPC9hdXRob3I+PGF1dGhvcj5TbWl0LCBFLiBGLjwvYXV0aG9yPjxhdXRob3I+
V3VyZGluZ2VyLCBULjwvYXV0aG9yPjwvYXV0aG9ycz48L2NvbnRyaWJ1dG9ycz48YXV0aC1hZGRy
ZXNzPkNhbmNlciBDZW50ZXIgQW1zdGVyZGFtLCBEZXBhcnRtZW50IG9mIE5ldXJvc3VyZ2VyeSwg
VlUgVW5pdmVyc2l0eSBNZWRpY2FsIENlbnRlciwgQW1zdGVyZGFtLCBUaGUgTmV0aGVybGFuZHMu
JiN4RDtEZXBhcnRtZW50IG9mIFJhZGlhdGlvbiBTY2llbmNlcywgT25jb2xvZ3ksIFVtZWEgVW5p
dmVyc2l0eSwgVW1lYSwgU3dlZGVuLiYjeEQ7VGhyb21ib0R4IEIuVi4sIEFtc3RlcmRhbSwgVGhl
IE5ldGhlcmxhbmRzLiYjeEQ7VHJhbnNsYXRpb25hbCBSZXNlYXJjaCBVbml0LCBEci4gUm9zZWxs
IE9uY29sb2d5IEluc3RpdHV0ZSwgUXVpcm9uIERleGV1cyBVbml2ZXJzaXR5IEhvc3BpdGFsLCBC
YXJjZWxvbmEsIFNwYWluLiYjeEQ7UGFuZ2FlYSBCaW90ZWNoIFNMLCBCYXJjZWxvbmEsIFNwYWlu
LiYjeEQ7RGVwYXJ0bWVudCBvZiBOZXVyb2xvZ3ksIE1hc3NhY2h1c2V0dHMgR2VuZXJhbCBIb3Nw
aXRhbCBhbmQgTmV1cm9zY2llbmNlIFByb2dyYW0sIEhhcnZhcmQgTWVkaWNhbCBTY2hvb2wsIEJv
c3RvbiwgTUEsIFVTQS4mI3hEO0NhbmNlciBDZW50ZXIgQW1zdGVyZGFtLCBEZXBhcnRtZW50IG9m
IFB1bG1vbmFyeSBEaXNlYXNlcywgVlUgVW5pdmVyc2l0eSBNZWRpY2FsIENlbnRlciwgQW1zdGVy
ZGFtLCBUaGUgTmV0aGVybGFuZHMuJiN4RDtDYW5jZXIgQ2VudGVyIEFtc3RlcmRhbSwgRGVwYXJ0
bWVudCBvZiBQYXRob2xvZ3ksIFZVIFVuaXZlcnNpdHkgTWVkaWNhbCBDZW50ZXIsIEFtc3RlcmRh
bSwgVGhlIE5ldGhlcmxhbmRzLiYjeEQ7RGVwYXJ0bWVudCBvZiBQdWxtb25hcnkgRGlzZWFzZXMs
IE1hYXN0cmljaHQgVW5pdmVyc2l0eSBNZWRpY2FsIENlbnRlciwgTWFhc3RyaWNodCwgVGhlIE5l
dGhlcmxhbmRzLiYjeEQ7UGl2b3RhbCwgTWFkcmlkLCBTcGFpbi4mI3hEO0NhdGFsYW4gSW5zdGl0
dXRlIG9mIE9uY29sb2d5LCBIb3NwaXRhbCBHZXJtYW5zIFRyaWFzIGkgUHVqb2wsIEJhcmNlbG9u
YSwgU3BhaW4uJiN4RDtNb2xlY3VsYXIgT25jb2xvZ3kgUmVzZWFyY2ggKE1PUmUpIEZvdW5kYXRp
b24sIEJhcmNlbG9uYSwgU3BhaW4uPC9hdXRoLWFkZHJlc3M+PHRpdGxlcz48dGl0bGU+UmVhcnJh
bmdlZCBFTUw0LUFMSyBmdXNpb24gdHJhbnNjcmlwdHMgc2VxdWVzdGVyIGluIGNpcmN1bGF0aW5n
IGJsb29kIHBsYXRlbGV0cyBhbmQgZW5hYmxlIGJsb29kLWJhc2VkIGNyaXpvdGluaWIgcmVzcG9u
c2UgbW9uaXRvcmluZyBpbiBub24tc21hbGwtY2VsbCBsdW5nIGNhbmNlcjwvdGl0bGU+PHNlY29u
ZGFyeS10aXRsZT5PbmNvdGFyZ2V0PC9zZWNvbmRhcnktdGl0bGU+PC90aXRsZXM+PHBlcmlvZGlj
YWw+PGZ1bGwtdGl0bGU+T25jb3RhcmdldDwvZnVsbC10aXRsZT48L3BlcmlvZGljYWw+PHBhZ2Vz
PjEwNjYtNzU8L3BhZ2VzPjx2b2x1bWU+Nzwvdm9sdW1lPjxudW1iZXI+MTwvbnVtYmVyPjxrZXl3
b3Jkcz48a2V5d29yZD5BZHVsdDwva2V5d29yZD48a2V5d29yZD5BZ2VkPC9rZXl3b3JkPjxrZXl3
b3JkPkFnZWQsIDgwIGFuZCBvdmVyPC9rZXl3b3JkPjxrZXl3b3JkPkJsb29kIFBsYXRlbGV0cy8q
bWV0YWJvbGlzbTwva2V5d29yZD48a2V5d29yZD5DYXJjaW5vbWEsIE5vbi1TbWFsbC1DZWxsIEx1
bmcvYmxvb2QvKmRydWcgdGhlcmFweS9nZW5ldGljczwva2V5d29yZD48a2V5d29yZD5Dcml6b3Rp
bmliPC9rZXl3b3JkPjxrZXl3b3JkPkRydWcgTW9uaXRvcmluZy9tZXRob2RzPC9rZXl3b3JkPjxr
ZXl3b3JkPkZlbWFsZTwva2V5d29yZD48a2V5d29yZD5IdW1hbnM8L2tleXdvcmQ+PGtleXdvcmQ+
SW4gU2l0dSBIeWJyaWRpemF0aW9uLCBGbHVvcmVzY2VuY2U8L2tleXdvcmQ+PGtleXdvcmQ+S2Fw
bGFuLU1laWVyIEVzdGltYXRlPC9rZXl3b3JkPjxrZXl3b3JkPkx1bmcgTmVvcGxhc21zL2Jsb29k
LypkcnVnIHRoZXJhcHkvZ2VuZXRpY3M8L2tleXdvcmQ+PGtleXdvcmQ+TWFsZTwva2V5d29yZD48
a2V5d29yZD5NaWRkbGUgQWdlZDwva2V5d29yZD48a2V5d29yZD5PbmNvZ2VuZSBQcm90ZWlucywg
RnVzaW9uL2Jsb29kLypnZW5ldGljczwva2V5d29yZD48a2V5d29yZD5PdXRjb21lIEFzc2Vzc21l
bnQsIEhlYWx0aCBDYXJlL21ldGhvZHMvc3RhdGlzdGljcyAmYW1wOyBudW1lcmljYWwgZGF0YTwv
a2V5d29yZD48a2V5d29yZD5Qcm9nbm9zaXM8L2tleXdvcmQ+PGtleXdvcmQ+UHJvcG9ydGlvbmFs
IEhhemFyZHMgTW9kZWxzPC9rZXl3b3JkPjxrZXl3b3JkPlByb3RlaW4gS2luYXNlIEluaGliaXRv
cnMvdGhlcmFwZXV0aWMgdXNlPC9rZXl3b3JkPjxrZXl3b3JkPlB5cmF6b2xlcy8qdGhlcmFwZXV0
aWMgdXNlPC9rZXl3b3JkPjxrZXl3b3JkPlB5cmlkaW5lcy8qdGhlcmFwZXV0aWMgdXNlPC9rZXl3
b3JkPjxrZXl3b3JkPlJlcHJvZHVjaWJpbGl0eSBvZiBSZXN1bHRzPC9rZXl3b3JkPjxrZXl3b3Jk
PlJldmVyc2UgVHJhbnNjcmlwdGFzZSBQb2x5bWVyYXNlIENoYWluIFJlYWN0aW9uPC9rZXl3b3Jk
PjxrZXl3b3JkPkVtbDQtYWxrPC9rZXl3b3JkPjxrZXl3b3JkPk5zY2xjPC9rZXl3b3JkPjxrZXl3
b3JkPmRpYWdub3N0aWNzPC9rZXl3b3JkPjxrZXl3b3JkPmxpcXVpZCBiaW9wc2llczwva2V5d29y
ZD48a2V5d29yZD5wbGF0ZWxldHM8L2tleXdvcmQ+PC9rZXl3b3Jkcz48ZGF0ZXM+PHllYXI+MjAx
NjwveWVhcj48cHViLWRhdGVzPjxkYXRlPkphbiA1PC9kYXRlPjwvcHViLWRhdGVzPjwvZGF0ZXM+
PGlzYm4+MTk0OS0yNTUzIChFbGVjdHJvbmljKSYjeEQ7MTk0OS0yNTUzIChMaW5raW5nKTwvaXNi
bj48YWNjZXNzaW9uLW51bT4yNjU0NDUxNTwvYWNjZXNzaW9uLW51bT48dXJscz48cmVsYXRlZC11
cmxzPjx1cmw+aHR0cDovL3d3dy5uY2JpLm5sbS5uaWguZ292L3B1Ym1lZC8yNjU0NDUxNTwvdXJs
PjwvcmVsYXRlZC11cmxzPjwvdXJscz48Y3VzdG9tMj5QTUM0ODA4MDUyPC9jdXN0b20yPjxlbGVj
dHJvbmljLXJlc291cmNlLW51bT4xMC4xODYzMi9vbmNvdGFyZ2V0LjYyNzk8L2VsZWN0cm9uaWMt
cmVzb3VyY2UtbnVtPjwvcmVjb3JkPjwvQ2l0ZT48L0VuZE5vdGU+
</w:fldData>
              </w:fldChar>
            </w:r>
            <w:r w:rsidR="00F908D1"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instrText xml:space="preserve"> ADDIN EN.CITE.DATA </w:instrText>
            </w:r>
            <w:r w:rsidR="00F908D1"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r>
            <w:r w:rsidR="00F908D1"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fldChar w:fldCharType="end"/>
            </w: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fldChar w:fldCharType="separate"/>
            </w:r>
            <w:r w:rsidR="00F908D1" w:rsidRPr="00027CB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es-ES"/>
              </w:rPr>
              <w:t>(12)</w:t>
            </w:r>
            <w:r w:rsidRPr="00027C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fldChar w:fldCharType="end"/>
            </w:r>
          </w:p>
        </w:tc>
      </w:tr>
    </w:tbl>
    <w:p w14:paraId="68A9BCB7" w14:textId="77777777" w:rsidR="0049691B" w:rsidRPr="00027CB4" w:rsidRDefault="009B559D" w:rsidP="0049691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s-ES"/>
        </w:rPr>
      </w:pPr>
      <w:r w:rsidRPr="00027CB4">
        <w:rPr>
          <w:rFonts w:ascii="Times New Roman" w:eastAsia="Times New Roman" w:hAnsi="Times New Roman" w:cs="Times New Roman"/>
          <w:color w:val="000000"/>
          <w:lang w:eastAsia="es-ES"/>
        </w:rPr>
        <w:t>*No clinical research samples were available to verify the analytical sensitivity</w:t>
      </w:r>
      <w:r w:rsidR="00E82B4C" w:rsidRPr="00027CB4">
        <w:rPr>
          <w:rFonts w:ascii="Times New Roman" w:eastAsia="Times New Roman" w:hAnsi="Times New Roman" w:cs="Times New Roman"/>
          <w:color w:val="000000"/>
          <w:lang w:eastAsia="es-ES"/>
        </w:rPr>
        <w:t>.</w:t>
      </w:r>
    </w:p>
    <w:p w14:paraId="23315FE2" w14:textId="5BEEABE6" w:rsidR="002761A8" w:rsidRPr="00027CB4" w:rsidRDefault="009B559D" w:rsidP="009443C6">
      <w:pPr>
        <w:rPr>
          <w:rFonts w:ascii="Times New Roman" w:eastAsia="Times New Roman" w:hAnsi="Times New Roman" w:cs="Times New Roman"/>
          <w:color w:val="000000"/>
          <w:lang w:eastAsia="es-ES"/>
        </w:rPr>
      </w:pPr>
      <w:r w:rsidRPr="00027CB4">
        <w:rPr>
          <w:rFonts w:ascii="Times New Roman" w:eastAsia="Times New Roman" w:hAnsi="Times New Roman" w:cs="Times New Roman"/>
          <w:color w:val="000000"/>
          <w:lang w:eastAsia="es-ES"/>
        </w:rPr>
        <w:t xml:space="preserve">** Data from </w:t>
      </w:r>
      <w:r w:rsidR="00BC3EA2">
        <w:rPr>
          <w:rFonts w:ascii="Times New Roman" w:eastAsia="Times New Roman" w:hAnsi="Times New Roman" w:cs="Times New Roman"/>
          <w:color w:val="000000"/>
          <w:lang w:eastAsia="es-ES"/>
        </w:rPr>
        <w:t>extracellular vesicle RNA (</w:t>
      </w:r>
      <w:r w:rsidR="006F6282" w:rsidRPr="00027CB4">
        <w:rPr>
          <w:rFonts w:ascii="Times New Roman" w:eastAsia="Times New Roman" w:hAnsi="Times New Roman" w:cs="Times New Roman"/>
          <w:color w:val="000000"/>
          <w:lang w:eastAsia="es-ES"/>
        </w:rPr>
        <w:t>EV-</w:t>
      </w:r>
      <w:r w:rsidRPr="00027CB4">
        <w:rPr>
          <w:rFonts w:ascii="Times New Roman" w:eastAsia="Times New Roman" w:hAnsi="Times New Roman" w:cs="Times New Roman"/>
          <w:color w:val="000000"/>
          <w:lang w:eastAsia="es-ES"/>
        </w:rPr>
        <w:t>RNA</w:t>
      </w:r>
      <w:r w:rsidR="00BC3EA2">
        <w:rPr>
          <w:rFonts w:ascii="Times New Roman" w:eastAsia="Times New Roman" w:hAnsi="Times New Roman" w:cs="Times New Roman"/>
          <w:color w:val="000000"/>
          <w:lang w:eastAsia="es-ES"/>
        </w:rPr>
        <w:t>)</w:t>
      </w:r>
      <w:r w:rsidR="00E82B4C" w:rsidRPr="00027CB4">
        <w:rPr>
          <w:rFonts w:ascii="Times New Roman" w:eastAsia="Times New Roman" w:hAnsi="Times New Roman" w:cs="Times New Roman"/>
          <w:color w:val="000000"/>
          <w:lang w:eastAsia="es-ES"/>
        </w:rPr>
        <w:t>.</w:t>
      </w:r>
    </w:p>
    <w:p w14:paraId="38382942" w14:textId="77777777" w:rsidR="0040719B" w:rsidRPr="00027CB4" w:rsidRDefault="0040719B" w:rsidP="009443C6">
      <w:pPr>
        <w:rPr>
          <w:rFonts w:ascii="Times New Roman" w:eastAsia="Times New Roman" w:hAnsi="Times New Roman" w:cs="Times New Roman"/>
          <w:color w:val="000000"/>
          <w:lang w:eastAsia="es-ES"/>
        </w:rPr>
        <w:sectPr w:rsidR="0040719B" w:rsidRPr="00027CB4" w:rsidSect="0049691B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0B8163AC" w14:textId="77777777" w:rsidR="00FE7E71" w:rsidRPr="00027CB4" w:rsidRDefault="00FE7E71" w:rsidP="00FE7E71">
      <w:pPr>
        <w:pStyle w:val="EndNoteBibliographyTitle"/>
        <w:framePr w:wrap="around" w:hAnchor="page" w:x="1716" w:y="457"/>
        <w:rPr>
          <w:rFonts w:ascii="Times New Roman" w:hAnsi="Times New Roman" w:cs="Times New Roman"/>
        </w:rPr>
      </w:pPr>
      <w:r w:rsidRPr="00027CB4">
        <w:rPr>
          <w:rFonts w:ascii="Times New Roman" w:hAnsi="Times New Roman" w:cs="Times New Roman"/>
          <w:lang w:eastAsia="es-ES"/>
        </w:rPr>
        <w:lastRenderedPageBreak/>
        <w:t xml:space="preserve">SUPPLEMENTARY </w:t>
      </w:r>
      <w:r w:rsidRPr="00027CB4">
        <w:rPr>
          <w:rFonts w:ascii="Times New Roman" w:hAnsi="Times New Roman" w:cs="Times New Roman"/>
          <w:lang w:eastAsia="es-ES"/>
        </w:rPr>
        <w:fldChar w:fldCharType="begin"/>
      </w:r>
      <w:r w:rsidRPr="00027CB4">
        <w:rPr>
          <w:rFonts w:ascii="Times New Roman" w:hAnsi="Times New Roman" w:cs="Times New Roman"/>
          <w:lang w:eastAsia="es-ES"/>
        </w:rPr>
        <w:instrText xml:space="preserve"> ADDIN EN.REFLIST </w:instrText>
      </w:r>
      <w:r w:rsidRPr="00027CB4">
        <w:rPr>
          <w:rFonts w:ascii="Times New Roman" w:hAnsi="Times New Roman" w:cs="Times New Roman"/>
          <w:lang w:eastAsia="es-ES"/>
        </w:rPr>
        <w:fldChar w:fldCharType="separate"/>
      </w:r>
      <w:r w:rsidRPr="00027CB4">
        <w:rPr>
          <w:rFonts w:ascii="Times New Roman" w:hAnsi="Times New Roman" w:cs="Times New Roman"/>
        </w:rPr>
        <w:t>REFERENCES</w:t>
      </w:r>
    </w:p>
    <w:p w14:paraId="7DD98569" w14:textId="77777777" w:rsidR="00FE7E71" w:rsidRPr="00027CB4" w:rsidRDefault="00FE7E71" w:rsidP="00FE7E71">
      <w:pPr>
        <w:pStyle w:val="EndNoteBibliographyTitle"/>
        <w:framePr w:wrap="around" w:hAnchor="page" w:x="1716" w:y="457"/>
        <w:rPr>
          <w:rFonts w:ascii="Times New Roman" w:hAnsi="Times New Roman" w:cs="Times New Roman"/>
        </w:rPr>
      </w:pPr>
    </w:p>
    <w:p w14:paraId="1CE01BBC" w14:textId="77777777" w:rsidR="00FE7E71" w:rsidRPr="00027CB4" w:rsidRDefault="00FE7E71" w:rsidP="00FE7E71">
      <w:pPr>
        <w:pStyle w:val="EndNoteBibliography"/>
        <w:framePr w:wrap="around" w:hAnchor="page" w:x="1716" w:y="457"/>
        <w:spacing w:after="0"/>
        <w:ind w:left="720" w:hanging="720"/>
        <w:rPr>
          <w:rFonts w:ascii="Times New Roman" w:hAnsi="Times New Roman" w:cs="Times New Roman"/>
        </w:rPr>
      </w:pPr>
      <w:r w:rsidRPr="00027CB4">
        <w:rPr>
          <w:rFonts w:ascii="Times New Roman" w:hAnsi="Times New Roman" w:cs="Times New Roman"/>
          <w:lang w:val="es-ES"/>
        </w:rPr>
        <w:t>1.</w:t>
      </w:r>
      <w:r w:rsidRPr="00027CB4">
        <w:rPr>
          <w:rFonts w:ascii="Times New Roman" w:hAnsi="Times New Roman" w:cs="Times New Roman"/>
          <w:lang w:val="es-ES"/>
        </w:rPr>
        <w:tab/>
        <w:t xml:space="preserve">Aguado C, Teixido C, Roman R, Reyes R, Gimenez-Capitan A, Marin E, Cabrera C, et al. </w:t>
      </w:r>
      <w:r w:rsidRPr="00027CB4">
        <w:rPr>
          <w:rFonts w:ascii="Times New Roman" w:hAnsi="Times New Roman" w:cs="Times New Roman"/>
        </w:rPr>
        <w:t>Multiplex RNA-based detection of clinically relevant MET alterations in advanced non-small cell lung cancer. Mol Oncol 2021 Feb;15 2:350-63 as doi: 10.1002/1878-0261.12861.</w:t>
      </w:r>
    </w:p>
    <w:p w14:paraId="5C94C83F" w14:textId="77777777" w:rsidR="00FE7E71" w:rsidRPr="00027CB4" w:rsidRDefault="00FE7E71" w:rsidP="00FE7E71">
      <w:pPr>
        <w:pStyle w:val="EndNoteBibliography"/>
        <w:framePr w:wrap="around" w:hAnchor="page" w:x="1716" w:y="457"/>
        <w:spacing w:after="0"/>
        <w:ind w:left="720" w:hanging="720"/>
        <w:rPr>
          <w:rFonts w:ascii="Times New Roman" w:hAnsi="Times New Roman" w:cs="Times New Roman"/>
        </w:rPr>
      </w:pPr>
      <w:r w:rsidRPr="00027CB4">
        <w:rPr>
          <w:rFonts w:ascii="Times New Roman" w:hAnsi="Times New Roman" w:cs="Times New Roman"/>
        </w:rPr>
        <w:t>2.</w:t>
      </w:r>
      <w:r w:rsidRPr="00027CB4">
        <w:rPr>
          <w:rFonts w:ascii="Times New Roman" w:hAnsi="Times New Roman" w:cs="Times New Roman"/>
        </w:rPr>
        <w:tab/>
        <w:t>Reguart N, Teixido C, Gimenez-Capitan A, Pare L, Galvan P, Viteri S, Rodriguez S, et al. Identification of ALK, ROS1, and RET Fusions by a Multiplexed mRNA-Based Assay in Formalin-Fixed, Paraffin-Embedded Samples from Advanced Non-Small-Cell Lung Cancer Patients. Clin Chem 2017 Mar;63 3:751-60 as doi: 10.1373/clinchem.2016.265314.</w:t>
      </w:r>
    </w:p>
    <w:p w14:paraId="52D307A1" w14:textId="77777777" w:rsidR="00FE7E71" w:rsidRPr="00027CB4" w:rsidRDefault="00FE7E71" w:rsidP="00FE7E71">
      <w:pPr>
        <w:pStyle w:val="EndNoteBibliography"/>
        <w:framePr w:wrap="around" w:hAnchor="page" w:x="1716" w:y="457"/>
        <w:spacing w:after="0"/>
        <w:ind w:left="720" w:hanging="720"/>
        <w:rPr>
          <w:rFonts w:ascii="Times New Roman" w:hAnsi="Times New Roman" w:cs="Times New Roman"/>
        </w:rPr>
      </w:pPr>
      <w:r w:rsidRPr="00027CB4">
        <w:rPr>
          <w:rFonts w:ascii="Times New Roman" w:hAnsi="Times New Roman" w:cs="Times New Roman"/>
        </w:rPr>
        <w:t>3.</w:t>
      </w:r>
      <w:r w:rsidRPr="00027CB4">
        <w:rPr>
          <w:rFonts w:ascii="Times New Roman" w:hAnsi="Times New Roman" w:cs="Times New Roman"/>
        </w:rPr>
        <w:tab/>
        <w:t>Milbury CA, Creeden J, Yip WK, Smith DL, Pattani V, Maxwell K, Sawchyn B, et al. Clinical and analytical validation of FoundationOne(R)CDx, a comprehensive genomic profiling assay for solid tumors. PLoS One 2022;17 3:e0264138 as doi: 10.1371/journal.pone.0264138.</w:t>
      </w:r>
    </w:p>
    <w:p w14:paraId="04D8972A" w14:textId="77777777" w:rsidR="00FE7E71" w:rsidRPr="00027CB4" w:rsidRDefault="00FE7E71" w:rsidP="00FE7E71">
      <w:pPr>
        <w:pStyle w:val="EndNoteBibliography"/>
        <w:framePr w:wrap="around" w:hAnchor="page" w:x="1716" w:y="457"/>
        <w:spacing w:after="0"/>
        <w:ind w:left="720" w:hanging="720"/>
        <w:rPr>
          <w:rFonts w:ascii="Times New Roman" w:hAnsi="Times New Roman" w:cs="Times New Roman"/>
        </w:rPr>
      </w:pPr>
      <w:r w:rsidRPr="00027CB4">
        <w:rPr>
          <w:rFonts w:ascii="Times New Roman" w:hAnsi="Times New Roman" w:cs="Times New Roman"/>
        </w:rPr>
        <w:t>4.</w:t>
      </w:r>
      <w:r w:rsidRPr="00027CB4">
        <w:rPr>
          <w:rFonts w:ascii="Times New Roman" w:hAnsi="Times New Roman" w:cs="Times New Roman"/>
        </w:rPr>
        <w:tab/>
        <w:t>Supplee JG, Milan MSD, Lim LP, Potts KT, Sholl LM, Oxnard GR, Paweletz CP. Sensitivity of next-generation sequencing assays detecting oncogenic fusions in plasma cell-free DNA. Lung Cancer 2019 Aug;134:96-9 as doi: 10.1016/j.lungcan.2019.06.004.</w:t>
      </w:r>
    </w:p>
    <w:p w14:paraId="042BDA69" w14:textId="77777777" w:rsidR="00FE7E71" w:rsidRPr="00027CB4" w:rsidRDefault="00FE7E71" w:rsidP="00FE7E71">
      <w:pPr>
        <w:pStyle w:val="EndNoteBibliography"/>
        <w:framePr w:wrap="around" w:hAnchor="page" w:x="1716" w:y="457"/>
        <w:spacing w:after="0"/>
        <w:ind w:left="720" w:hanging="720"/>
        <w:rPr>
          <w:rFonts w:ascii="Times New Roman" w:hAnsi="Times New Roman" w:cs="Times New Roman"/>
        </w:rPr>
      </w:pPr>
      <w:r w:rsidRPr="00027CB4">
        <w:rPr>
          <w:rFonts w:ascii="Times New Roman" w:hAnsi="Times New Roman" w:cs="Times New Roman"/>
        </w:rPr>
        <w:t>5.</w:t>
      </w:r>
      <w:r w:rsidRPr="00027CB4">
        <w:rPr>
          <w:rFonts w:ascii="Times New Roman" w:hAnsi="Times New Roman" w:cs="Times New Roman"/>
        </w:rPr>
        <w:tab/>
      </w:r>
      <w:hyperlink r:id="rId8" w:history="1">
        <w:r w:rsidRPr="00027CB4">
          <w:rPr>
            <w:rStyle w:val="Hipervnculo"/>
            <w:rFonts w:ascii="Times New Roman" w:hAnsi="Times New Roman" w:cs="Times New Roman"/>
          </w:rPr>
          <w:t>https://www.guardanthealth.es/?gclid=EAIaIQobChMInvGoiNWC-gIVy-7tCh074AFVEAAYASAAEgLrEfD_BwE</w:t>
        </w:r>
      </w:hyperlink>
      <w:r w:rsidRPr="00027CB4">
        <w:rPr>
          <w:rFonts w:ascii="Times New Roman" w:hAnsi="Times New Roman" w:cs="Times New Roman"/>
        </w:rPr>
        <w:t>.</w:t>
      </w:r>
    </w:p>
    <w:p w14:paraId="2166B1CF" w14:textId="77777777" w:rsidR="00FE7E71" w:rsidRPr="00027CB4" w:rsidRDefault="00FE7E71" w:rsidP="00FE7E71">
      <w:pPr>
        <w:pStyle w:val="EndNoteBibliography"/>
        <w:framePr w:wrap="around" w:hAnchor="page" w:x="1716" w:y="457"/>
        <w:spacing w:after="0"/>
        <w:ind w:left="720" w:hanging="720"/>
        <w:rPr>
          <w:rFonts w:ascii="Times New Roman" w:hAnsi="Times New Roman" w:cs="Times New Roman"/>
        </w:rPr>
      </w:pPr>
      <w:r w:rsidRPr="00027CB4">
        <w:rPr>
          <w:rFonts w:ascii="Times New Roman" w:hAnsi="Times New Roman" w:cs="Times New Roman"/>
        </w:rPr>
        <w:t>6.</w:t>
      </w:r>
      <w:r w:rsidRPr="00027CB4">
        <w:rPr>
          <w:rFonts w:ascii="Times New Roman" w:hAnsi="Times New Roman" w:cs="Times New Roman"/>
        </w:rPr>
        <w:tab/>
        <w:t>Berchuck JE, Facchinetti F, DiToro DF, Baiev I, Majeed U, Reyes S, Chen C, et al. The clinical landscape of cell-free DNA alterations in 1671 patients with advanced biliary tract cancer. Ann Oncol 2022 Dec;33 12:1269-83 as doi: 10.1016/j.annonc.2022.09.150.</w:t>
      </w:r>
    </w:p>
    <w:p w14:paraId="7BC0067F" w14:textId="77777777" w:rsidR="00FE7E71" w:rsidRPr="00027CB4" w:rsidRDefault="00FE7E71" w:rsidP="00FE7E71">
      <w:pPr>
        <w:pStyle w:val="EndNoteBibliography"/>
        <w:framePr w:wrap="around" w:hAnchor="page" w:x="1716" w:y="457"/>
        <w:spacing w:after="0"/>
        <w:ind w:left="720" w:hanging="720"/>
        <w:rPr>
          <w:rFonts w:ascii="Times New Roman" w:hAnsi="Times New Roman" w:cs="Times New Roman"/>
        </w:rPr>
      </w:pPr>
      <w:r w:rsidRPr="00027CB4">
        <w:rPr>
          <w:rFonts w:ascii="Times New Roman" w:hAnsi="Times New Roman" w:cs="Times New Roman"/>
        </w:rPr>
        <w:t>7.</w:t>
      </w:r>
      <w:r w:rsidRPr="00027CB4">
        <w:rPr>
          <w:rFonts w:ascii="Times New Roman" w:hAnsi="Times New Roman" w:cs="Times New Roman"/>
        </w:rPr>
        <w:tab/>
        <w:t>Hasegawa N, Kohsaka S, Kurokawa K, Shinno Y, Takeda Nakamura I, Ueno T, Kojima S, et al. Highly sensitive fusion detection using plasma cell-free RNA in non-small-cell lung cancers. Cancer Sci 2021 Oct;112 10:4393-403 as doi: 10.1111/cas.15084.</w:t>
      </w:r>
    </w:p>
    <w:p w14:paraId="1DE34795" w14:textId="6746196C" w:rsidR="00FE7E71" w:rsidRPr="00027CB4" w:rsidRDefault="00FE7E71" w:rsidP="005C3145">
      <w:pPr>
        <w:pStyle w:val="EndNoteBibliography"/>
        <w:framePr w:wrap="around" w:hAnchor="page" w:x="1716" w:y="457"/>
        <w:ind w:left="720" w:hanging="720"/>
        <w:rPr>
          <w:rFonts w:ascii="Times New Roman" w:hAnsi="Times New Roman" w:cs="Times New Roman"/>
        </w:rPr>
      </w:pPr>
      <w:r w:rsidRPr="00027CB4">
        <w:rPr>
          <w:rFonts w:ascii="Times New Roman" w:hAnsi="Times New Roman" w:cs="Times New Roman"/>
        </w:rPr>
        <w:t>8.</w:t>
      </w:r>
      <w:r w:rsidRPr="00027CB4">
        <w:rPr>
          <w:rFonts w:ascii="Times New Roman" w:hAnsi="Times New Roman" w:cs="Times New Roman"/>
        </w:rPr>
        <w:tab/>
        <w:t>R C. Characterization of Genetic Mutation Spectra and Identification of Gene Amplification and Fusion Variants in Cell-Free NucleiAcid from Cultured Cancer Cell Media and Liquid Biopsy Specimens Using Oncomine™ Pan-Cancer Cell-Free Assay. 2019.</w:t>
      </w:r>
    </w:p>
    <w:p w14:paraId="333DD215" w14:textId="77777777" w:rsidR="00FE7E71" w:rsidRPr="00027CB4" w:rsidRDefault="00FE7E71" w:rsidP="00FE7E71">
      <w:pPr>
        <w:pStyle w:val="EndNoteBibliography"/>
        <w:framePr w:wrap="around" w:hAnchor="page" w:x="1716" w:y="457"/>
        <w:spacing w:after="0"/>
        <w:ind w:left="720" w:hanging="720"/>
        <w:rPr>
          <w:rFonts w:ascii="Times New Roman" w:hAnsi="Times New Roman" w:cs="Times New Roman"/>
        </w:rPr>
      </w:pPr>
      <w:r w:rsidRPr="00027CB4">
        <w:rPr>
          <w:rFonts w:ascii="Times New Roman" w:hAnsi="Times New Roman" w:cs="Times New Roman"/>
        </w:rPr>
        <w:t>9.</w:t>
      </w:r>
      <w:r w:rsidRPr="00027CB4">
        <w:rPr>
          <w:rFonts w:ascii="Times New Roman" w:hAnsi="Times New Roman" w:cs="Times New Roman"/>
        </w:rPr>
        <w:tab/>
        <w:t>Reclusa P, Laes JF, Malapelle U, Valentino A, Rocco D, Gil-Bazo I, Rolfo C. EML4-ALK translocation identification in RNA exosomal cargo (ExoALK) in NSCLC patients: a novel role for liquid biopsy. Transl Cancer Res 2019 Jan;8 Suppl 1:S76-S8 as doi: 10.21037/tcr.2018.11.35.</w:t>
      </w:r>
    </w:p>
    <w:p w14:paraId="65B136E2" w14:textId="77777777" w:rsidR="00FE7E71" w:rsidRPr="00027CB4" w:rsidRDefault="00FE7E71" w:rsidP="00FE7E71">
      <w:pPr>
        <w:pStyle w:val="EndNoteBibliography"/>
        <w:framePr w:wrap="around" w:hAnchor="page" w:x="1716" w:y="457"/>
        <w:spacing w:after="0"/>
        <w:ind w:left="720" w:hanging="720"/>
        <w:rPr>
          <w:rFonts w:ascii="Times New Roman" w:hAnsi="Times New Roman" w:cs="Times New Roman"/>
          <w:lang w:val="es-ES"/>
        </w:rPr>
      </w:pPr>
      <w:r w:rsidRPr="00027CB4">
        <w:rPr>
          <w:rFonts w:ascii="Times New Roman" w:hAnsi="Times New Roman" w:cs="Times New Roman"/>
        </w:rPr>
        <w:t>10.</w:t>
      </w:r>
      <w:r w:rsidRPr="00027CB4">
        <w:rPr>
          <w:rFonts w:ascii="Times New Roman" w:hAnsi="Times New Roman" w:cs="Times New Roman"/>
        </w:rPr>
        <w:tab/>
        <w:t xml:space="preserve">Mezquita L, Swalduz A, Jovelet C, Ortiz-Cuaran S, Howarth K, Planchard D, Avrillon V, et al. Clinical Relevance of an Amplicon-Based Liquid Biopsy for Detecting ALK and ROS1 Fusion and Resistance Mutations in Patients With Non-Small-Cell Lung Cancer. </w:t>
      </w:r>
      <w:r w:rsidRPr="00027CB4">
        <w:rPr>
          <w:rFonts w:ascii="Times New Roman" w:hAnsi="Times New Roman" w:cs="Times New Roman"/>
          <w:lang w:val="es-ES"/>
        </w:rPr>
        <w:t>JCO Precis Oncol 2020;4 as doi: 10.1200/PO.19.00281.</w:t>
      </w:r>
    </w:p>
    <w:p w14:paraId="5A937256" w14:textId="77777777" w:rsidR="00FE7E71" w:rsidRPr="00027CB4" w:rsidRDefault="00FE7E71" w:rsidP="00FE7E71">
      <w:pPr>
        <w:pStyle w:val="EndNoteBibliography"/>
        <w:framePr w:wrap="around" w:hAnchor="page" w:x="1716" w:y="457"/>
        <w:spacing w:after="0"/>
        <w:ind w:left="720" w:hanging="720"/>
        <w:rPr>
          <w:rFonts w:ascii="Times New Roman" w:hAnsi="Times New Roman" w:cs="Times New Roman"/>
        </w:rPr>
      </w:pPr>
      <w:r w:rsidRPr="00027CB4">
        <w:rPr>
          <w:rFonts w:ascii="Times New Roman" w:hAnsi="Times New Roman" w:cs="Times New Roman"/>
          <w:lang w:val="es-ES"/>
        </w:rPr>
        <w:t>11.</w:t>
      </w:r>
      <w:r w:rsidRPr="00027CB4">
        <w:rPr>
          <w:rFonts w:ascii="Times New Roman" w:hAnsi="Times New Roman" w:cs="Times New Roman"/>
          <w:lang w:val="es-ES"/>
        </w:rPr>
        <w:tab/>
        <w:t xml:space="preserve">Heeke S, Benzaquen J, Vallee A, Allegra M, Mazieres J, Fayada J, Rajamani J, et al. </w:t>
      </w:r>
      <w:r w:rsidRPr="00027CB4">
        <w:rPr>
          <w:rFonts w:ascii="Times New Roman" w:hAnsi="Times New Roman" w:cs="Times New Roman"/>
        </w:rPr>
        <w:t>Detection of ALK fusion transcripts in plasma of non-small cell lung cancer patients using a novel RT-PCR based assay. Ann Transl Med 2021 Jun;9 11:922 as doi: 10.21037/atm-20-7900.</w:t>
      </w:r>
    </w:p>
    <w:p w14:paraId="65963F35" w14:textId="2F9D6683" w:rsidR="00FE7E71" w:rsidRPr="00027CB4" w:rsidRDefault="00FE7E71" w:rsidP="00FE7E71">
      <w:pPr>
        <w:pStyle w:val="EndNoteBibliography"/>
        <w:framePr w:wrap="around" w:hAnchor="page" w:x="1716" w:y="457"/>
        <w:ind w:left="720" w:hanging="720"/>
        <w:rPr>
          <w:rFonts w:ascii="Times New Roman" w:hAnsi="Times New Roman" w:cs="Times New Roman"/>
        </w:rPr>
      </w:pPr>
      <w:r w:rsidRPr="00027CB4">
        <w:rPr>
          <w:rFonts w:ascii="Times New Roman" w:hAnsi="Times New Roman" w:cs="Times New Roman"/>
        </w:rPr>
        <w:t>12.</w:t>
      </w:r>
      <w:r w:rsidRPr="00027CB4">
        <w:rPr>
          <w:rFonts w:ascii="Times New Roman" w:hAnsi="Times New Roman" w:cs="Times New Roman"/>
        </w:rPr>
        <w:tab/>
        <w:t>Nilsson RJ, Karachaliou N, Gimenez-Capitan A, Schellen P, Teixido C, Tannous J, et al. Rearranged EML4-ALK fusion transcripts sequester in circulating blood platelets and enable blood-based crizotinib response monitoring in non-small-cell lung cancer. Oncotarget 2016 Jan 5;7 1:1066-75 as doi: 10.18632/oncotarget.6279.</w:t>
      </w:r>
    </w:p>
    <w:p w14:paraId="5D939FBE" w14:textId="5003B8A8" w:rsidR="002761A8" w:rsidRPr="0040719B" w:rsidRDefault="00FE7E71" w:rsidP="009443C6">
      <w:pPr>
        <w:rPr>
          <w:rFonts w:ascii="Times New Roman" w:eastAsia="Times New Roman" w:hAnsi="Times New Roman" w:cs="Times New Roman"/>
          <w:color w:val="000000"/>
          <w:lang w:eastAsia="es-ES"/>
        </w:rPr>
      </w:pPr>
      <w:r w:rsidRPr="00027CB4">
        <w:rPr>
          <w:rFonts w:ascii="Times New Roman" w:eastAsia="Times New Roman" w:hAnsi="Times New Roman" w:cs="Times New Roman"/>
          <w:color w:val="000000"/>
          <w:lang w:eastAsia="es-ES"/>
        </w:rPr>
        <w:fldChar w:fldCharType="end"/>
      </w:r>
    </w:p>
    <w:p w14:paraId="52B90902" w14:textId="000018DD" w:rsidR="00862678" w:rsidRPr="0040719B" w:rsidRDefault="00862678" w:rsidP="0092319C">
      <w:pPr>
        <w:rPr>
          <w:rFonts w:ascii="Times New Roman" w:eastAsia="Times New Roman" w:hAnsi="Times New Roman" w:cs="Times New Roman"/>
          <w:color w:val="000000"/>
          <w:lang w:eastAsia="es-ES"/>
        </w:rPr>
      </w:pPr>
    </w:p>
    <w:sectPr w:rsidR="00862678" w:rsidRPr="0040719B" w:rsidSect="00D7100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FABFE2" w14:textId="77777777" w:rsidR="00550D69" w:rsidRDefault="00550D69" w:rsidP="00BD21D4">
      <w:pPr>
        <w:spacing w:after="0" w:line="240" w:lineRule="auto"/>
      </w:pPr>
      <w:r>
        <w:separator/>
      </w:r>
    </w:p>
  </w:endnote>
  <w:endnote w:type="continuationSeparator" w:id="0">
    <w:p w14:paraId="1433D860" w14:textId="77777777" w:rsidR="00550D69" w:rsidRDefault="00550D69" w:rsidP="00BD21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77572019"/>
      <w:docPartObj>
        <w:docPartGallery w:val="Page Numbers (Bottom of Page)"/>
        <w:docPartUnique/>
      </w:docPartObj>
    </w:sdtPr>
    <w:sdtEndPr/>
    <w:sdtContent>
      <w:p w14:paraId="37740299" w14:textId="77777777" w:rsidR="0040719B" w:rsidRDefault="00856FB8">
        <w:pPr>
          <w:pStyle w:val="Piedepgina"/>
          <w:jc w:val="center"/>
        </w:pPr>
        <w:r w:rsidRPr="0040719B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40719B" w:rsidRPr="0040719B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40719B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610BD2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40719B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78948A1C" w14:textId="77777777" w:rsidR="0040719B" w:rsidRDefault="0040719B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3B92F3" w14:textId="77777777" w:rsidR="00550D69" w:rsidRDefault="00550D69" w:rsidP="00BD21D4">
      <w:pPr>
        <w:spacing w:after="0" w:line="240" w:lineRule="auto"/>
      </w:pPr>
      <w:r>
        <w:separator/>
      </w:r>
    </w:p>
  </w:footnote>
  <w:footnote w:type="continuationSeparator" w:id="0">
    <w:p w14:paraId="25F2B0DD" w14:textId="77777777" w:rsidR="00550D69" w:rsidRDefault="00550D69" w:rsidP="00BD21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hemistry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rpe5v0r9rwvnexv91vrwxjvrwz9rzevzzd&quot;&gt;My EndNote Library&lt;record-ids&gt;&lt;item&gt;1&lt;/item&gt;&lt;item&gt;2&lt;/item&gt;&lt;item&gt;4&lt;/item&gt;&lt;item&gt;52&lt;/item&gt;&lt;item&gt;699&lt;/item&gt;&lt;item&gt;853&lt;/item&gt;&lt;/record-ids&gt;&lt;/item&gt;&lt;/Libraries&gt;"/>
  </w:docVars>
  <w:rsids>
    <w:rsidRoot w:val="009443C6"/>
    <w:rsid w:val="00027CB4"/>
    <w:rsid w:val="0005748B"/>
    <w:rsid w:val="00060A68"/>
    <w:rsid w:val="000657A2"/>
    <w:rsid w:val="00082412"/>
    <w:rsid w:val="000836B2"/>
    <w:rsid w:val="000A190B"/>
    <w:rsid w:val="000C0544"/>
    <w:rsid w:val="000C4160"/>
    <w:rsid w:val="000C67D4"/>
    <w:rsid w:val="000E0CA9"/>
    <w:rsid w:val="000E77CC"/>
    <w:rsid w:val="000F0F1E"/>
    <w:rsid w:val="00111B10"/>
    <w:rsid w:val="00126952"/>
    <w:rsid w:val="00131005"/>
    <w:rsid w:val="001468B8"/>
    <w:rsid w:val="001A051A"/>
    <w:rsid w:val="001A2CFE"/>
    <w:rsid w:val="001A6C9B"/>
    <w:rsid w:val="00204F66"/>
    <w:rsid w:val="00231076"/>
    <w:rsid w:val="0023732F"/>
    <w:rsid w:val="00263C4B"/>
    <w:rsid w:val="002761A8"/>
    <w:rsid w:val="00277DF9"/>
    <w:rsid w:val="002D1CF1"/>
    <w:rsid w:val="002F3BB9"/>
    <w:rsid w:val="0031240D"/>
    <w:rsid w:val="00341034"/>
    <w:rsid w:val="00341358"/>
    <w:rsid w:val="00345B2B"/>
    <w:rsid w:val="00361B25"/>
    <w:rsid w:val="003735EF"/>
    <w:rsid w:val="00375FFD"/>
    <w:rsid w:val="003770BC"/>
    <w:rsid w:val="00380319"/>
    <w:rsid w:val="003946A6"/>
    <w:rsid w:val="003A322A"/>
    <w:rsid w:val="003B5DE9"/>
    <w:rsid w:val="003D00DA"/>
    <w:rsid w:val="003E7566"/>
    <w:rsid w:val="003F61C5"/>
    <w:rsid w:val="003F62D0"/>
    <w:rsid w:val="0040719B"/>
    <w:rsid w:val="00422B40"/>
    <w:rsid w:val="00432E2B"/>
    <w:rsid w:val="00435DAA"/>
    <w:rsid w:val="0044516E"/>
    <w:rsid w:val="00452D09"/>
    <w:rsid w:val="00453E62"/>
    <w:rsid w:val="004542E5"/>
    <w:rsid w:val="00477C35"/>
    <w:rsid w:val="004826FF"/>
    <w:rsid w:val="00494F3F"/>
    <w:rsid w:val="0049691B"/>
    <w:rsid w:val="004B07F2"/>
    <w:rsid w:val="004D367D"/>
    <w:rsid w:val="004F54F9"/>
    <w:rsid w:val="004F55A1"/>
    <w:rsid w:val="004F5F54"/>
    <w:rsid w:val="0051347F"/>
    <w:rsid w:val="00522797"/>
    <w:rsid w:val="005249A8"/>
    <w:rsid w:val="00547EB7"/>
    <w:rsid w:val="00550D69"/>
    <w:rsid w:val="00573C49"/>
    <w:rsid w:val="0058108B"/>
    <w:rsid w:val="00583C16"/>
    <w:rsid w:val="00583EE8"/>
    <w:rsid w:val="005C3145"/>
    <w:rsid w:val="005C4FB5"/>
    <w:rsid w:val="005C6F92"/>
    <w:rsid w:val="005D2956"/>
    <w:rsid w:val="005E33BD"/>
    <w:rsid w:val="005E683E"/>
    <w:rsid w:val="005F338C"/>
    <w:rsid w:val="00610BD2"/>
    <w:rsid w:val="00620C56"/>
    <w:rsid w:val="006219B5"/>
    <w:rsid w:val="006806F9"/>
    <w:rsid w:val="00692AD8"/>
    <w:rsid w:val="006A7F10"/>
    <w:rsid w:val="006C4522"/>
    <w:rsid w:val="006F6282"/>
    <w:rsid w:val="00703995"/>
    <w:rsid w:val="00723DEE"/>
    <w:rsid w:val="00737E9D"/>
    <w:rsid w:val="00740AF1"/>
    <w:rsid w:val="007452A1"/>
    <w:rsid w:val="00766BAF"/>
    <w:rsid w:val="00773032"/>
    <w:rsid w:val="0078362F"/>
    <w:rsid w:val="007863A2"/>
    <w:rsid w:val="00786B9D"/>
    <w:rsid w:val="007916A7"/>
    <w:rsid w:val="007930B1"/>
    <w:rsid w:val="007B2A2D"/>
    <w:rsid w:val="007D4CE5"/>
    <w:rsid w:val="007E00A5"/>
    <w:rsid w:val="007E4F08"/>
    <w:rsid w:val="007E77D3"/>
    <w:rsid w:val="007F10C0"/>
    <w:rsid w:val="00820A82"/>
    <w:rsid w:val="00826CC5"/>
    <w:rsid w:val="00835A4C"/>
    <w:rsid w:val="00844D83"/>
    <w:rsid w:val="00856FB8"/>
    <w:rsid w:val="00862678"/>
    <w:rsid w:val="00867332"/>
    <w:rsid w:val="00867FBB"/>
    <w:rsid w:val="00874FE9"/>
    <w:rsid w:val="008767D0"/>
    <w:rsid w:val="0089504C"/>
    <w:rsid w:val="008B1B53"/>
    <w:rsid w:val="008E0024"/>
    <w:rsid w:val="00901FD7"/>
    <w:rsid w:val="0091169F"/>
    <w:rsid w:val="0091486C"/>
    <w:rsid w:val="0092319C"/>
    <w:rsid w:val="009443C6"/>
    <w:rsid w:val="00946531"/>
    <w:rsid w:val="009722BC"/>
    <w:rsid w:val="00980D8D"/>
    <w:rsid w:val="009849E6"/>
    <w:rsid w:val="00984EE1"/>
    <w:rsid w:val="0098568F"/>
    <w:rsid w:val="009B1277"/>
    <w:rsid w:val="009B559D"/>
    <w:rsid w:val="009B7DF3"/>
    <w:rsid w:val="009D5A89"/>
    <w:rsid w:val="009E09C8"/>
    <w:rsid w:val="009E10C9"/>
    <w:rsid w:val="009E15C9"/>
    <w:rsid w:val="009E5890"/>
    <w:rsid w:val="009E63B5"/>
    <w:rsid w:val="00A02592"/>
    <w:rsid w:val="00A12044"/>
    <w:rsid w:val="00A1480A"/>
    <w:rsid w:val="00A17ECC"/>
    <w:rsid w:val="00A247BB"/>
    <w:rsid w:val="00A2550B"/>
    <w:rsid w:val="00A36F54"/>
    <w:rsid w:val="00A472C3"/>
    <w:rsid w:val="00A90589"/>
    <w:rsid w:val="00A96F99"/>
    <w:rsid w:val="00AA3A1B"/>
    <w:rsid w:val="00AC40B7"/>
    <w:rsid w:val="00AD2EC0"/>
    <w:rsid w:val="00AD5EDB"/>
    <w:rsid w:val="00AD7B8E"/>
    <w:rsid w:val="00AE0ACC"/>
    <w:rsid w:val="00AF54AC"/>
    <w:rsid w:val="00AF7345"/>
    <w:rsid w:val="00B1384B"/>
    <w:rsid w:val="00B16D38"/>
    <w:rsid w:val="00B2527E"/>
    <w:rsid w:val="00B87A98"/>
    <w:rsid w:val="00B900EE"/>
    <w:rsid w:val="00B911E5"/>
    <w:rsid w:val="00B919A5"/>
    <w:rsid w:val="00BB0998"/>
    <w:rsid w:val="00BB57A1"/>
    <w:rsid w:val="00BB6D2C"/>
    <w:rsid w:val="00BC3EA2"/>
    <w:rsid w:val="00BC634A"/>
    <w:rsid w:val="00BC6B0B"/>
    <w:rsid w:val="00BD21D4"/>
    <w:rsid w:val="00BD24F1"/>
    <w:rsid w:val="00BD48A7"/>
    <w:rsid w:val="00BE42DD"/>
    <w:rsid w:val="00BE6B26"/>
    <w:rsid w:val="00BE72C0"/>
    <w:rsid w:val="00BF09D3"/>
    <w:rsid w:val="00C1437C"/>
    <w:rsid w:val="00C21D17"/>
    <w:rsid w:val="00C242FB"/>
    <w:rsid w:val="00C2491E"/>
    <w:rsid w:val="00C434CD"/>
    <w:rsid w:val="00C44EEC"/>
    <w:rsid w:val="00C635B5"/>
    <w:rsid w:val="00C67898"/>
    <w:rsid w:val="00C72CC5"/>
    <w:rsid w:val="00C8364B"/>
    <w:rsid w:val="00C915E0"/>
    <w:rsid w:val="00CC285A"/>
    <w:rsid w:val="00CD74E1"/>
    <w:rsid w:val="00CE4503"/>
    <w:rsid w:val="00CF44C1"/>
    <w:rsid w:val="00CF4947"/>
    <w:rsid w:val="00D02568"/>
    <w:rsid w:val="00D3390C"/>
    <w:rsid w:val="00D36364"/>
    <w:rsid w:val="00D41030"/>
    <w:rsid w:val="00D57386"/>
    <w:rsid w:val="00D71008"/>
    <w:rsid w:val="00D74C47"/>
    <w:rsid w:val="00DC2D00"/>
    <w:rsid w:val="00DC540F"/>
    <w:rsid w:val="00DC7998"/>
    <w:rsid w:val="00DD2C7D"/>
    <w:rsid w:val="00DD4AFA"/>
    <w:rsid w:val="00DE690D"/>
    <w:rsid w:val="00DF38DA"/>
    <w:rsid w:val="00DF4805"/>
    <w:rsid w:val="00DF5F76"/>
    <w:rsid w:val="00E0006C"/>
    <w:rsid w:val="00E12B50"/>
    <w:rsid w:val="00E1793F"/>
    <w:rsid w:val="00E23305"/>
    <w:rsid w:val="00E30199"/>
    <w:rsid w:val="00E3067D"/>
    <w:rsid w:val="00E415D1"/>
    <w:rsid w:val="00E44F48"/>
    <w:rsid w:val="00E56015"/>
    <w:rsid w:val="00E60B37"/>
    <w:rsid w:val="00E6266B"/>
    <w:rsid w:val="00E74AFD"/>
    <w:rsid w:val="00E8280B"/>
    <w:rsid w:val="00E82B4C"/>
    <w:rsid w:val="00E84D80"/>
    <w:rsid w:val="00E8766C"/>
    <w:rsid w:val="00E90B31"/>
    <w:rsid w:val="00E94D39"/>
    <w:rsid w:val="00EB23CE"/>
    <w:rsid w:val="00EC28FE"/>
    <w:rsid w:val="00EC532D"/>
    <w:rsid w:val="00ED1308"/>
    <w:rsid w:val="00ED4384"/>
    <w:rsid w:val="00EE0FBD"/>
    <w:rsid w:val="00F14E32"/>
    <w:rsid w:val="00F20ADB"/>
    <w:rsid w:val="00F754BD"/>
    <w:rsid w:val="00F8512D"/>
    <w:rsid w:val="00F908D1"/>
    <w:rsid w:val="00F9200C"/>
    <w:rsid w:val="00FA54DA"/>
    <w:rsid w:val="00FC2A1A"/>
    <w:rsid w:val="00FC78C1"/>
    <w:rsid w:val="00FE09D5"/>
    <w:rsid w:val="00FE0D03"/>
    <w:rsid w:val="00FE73CE"/>
    <w:rsid w:val="00FE7E71"/>
    <w:rsid w:val="00FF5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95B654"/>
  <w15:docId w15:val="{9ABB7ED9-C210-4668-8BAE-711EE49F0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008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443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table" w:styleId="Tablaconcuadrcula">
    <w:name w:val="Table Grid"/>
    <w:basedOn w:val="Tablanormal"/>
    <w:uiPriority w:val="39"/>
    <w:rsid w:val="009443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3413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41358"/>
    <w:rPr>
      <w:rFonts w:ascii="Tahoma" w:hAnsi="Tahoma" w:cs="Tahoma"/>
      <w:sz w:val="16"/>
      <w:szCs w:val="16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BD21D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D21D4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BD21D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D21D4"/>
    <w:rPr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C1437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1437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1437C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1437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1437C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2761A8"/>
    <w:pPr>
      <w:framePr w:hSpace="141" w:wrap="around" w:vAnchor="text" w:hAnchor="margin" w:xAlign="center" w:y="358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2761A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2761A8"/>
    <w:pPr>
      <w:framePr w:hSpace="141" w:wrap="around" w:vAnchor="text" w:hAnchor="margin" w:xAlign="center" w:y="358"/>
      <w:spacing w:line="240" w:lineRule="auto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2761A8"/>
    <w:rPr>
      <w:rFonts w:ascii="Calibri" w:hAnsi="Calibri" w:cs="Calibri"/>
      <w:noProof/>
      <w:lang w:val="en-US"/>
    </w:rPr>
  </w:style>
  <w:style w:type="character" w:styleId="Hipervnculo">
    <w:name w:val="Hyperlink"/>
    <w:basedOn w:val="Fuentedeprrafopredeter"/>
    <w:uiPriority w:val="99"/>
    <w:unhideWhenUsed/>
    <w:rsid w:val="00723DEE"/>
    <w:rPr>
      <w:color w:val="0563C1" w:themeColor="hyperlink"/>
      <w:u w:val="single"/>
    </w:rPr>
  </w:style>
  <w:style w:type="paragraph" w:styleId="Revisin">
    <w:name w:val="Revision"/>
    <w:hidden/>
    <w:uiPriority w:val="99"/>
    <w:semiHidden/>
    <w:rsid w:val="00131005"/>
    <w:pPr>
      <w:spacing w:after="0" w:line="240" w:lineRule="auto"/>
    </w:pPr>
    <w:rPr>
      <w:lang w:val="en-U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5D2956"/>
    <w:rPr>
      <w:color w:val="605E5C"/>
      <w:shd w:val="clear" w:color="auto" w:fill="E1DFDD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E23305"/>
    <w:rPr>
      <w:color w:val="605E5C"/>
      <w:shd w:val="clear" w:color="auto" w:fill="E1DFDD"/>
    </w:rPr>
  </w:style>
  <w:style w:type="character" w:styleId="Mencinsinresolver">
    <w:name w:val="Unresolved Mention"/>
    <w:basedOn w:val="Fuentedeprrafopredeter"/>
    <w:uiPriority w:val="99"/>
    <w:semiHidden/>
    <w:unhideWhenUsed/>
    <w:rsid w:val="00BB0998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F908D1"/>
    <w:pPr>
      <w:spacing w:after="0" w:line="240" w:lineRule="auto"/>
    </w:pPr>
    <w:rPr>
      <w:rFonts w:ascii="Calibri" w:hAnsi="Calibri" w:cs="Calibri"/>
      <w:lang w:val="es-E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77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3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3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8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4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575099">
          <w:marLeft w:val="-1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645768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0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0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uardanthealth.es/?gclid=EAIaIQobChMInvGoiNWC-gIVy-7tCh074AFVEAAYASAAEgLrEfD_BwE" TargetMode="Externa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F89640-3C11-4FCD-A214-3FB71EBD3F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5</Pages>
  <Words>3635</Words>
  <Characters>19998</Characters>
  <Application>Microsoft Office Word</Application>
  <DocSecurity>0</DocSecurity>
  <Lines>166</Lines>
  <Paragraphs>4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Gimenez</dc:creator>
  <cp:lastModifiedBy>Miguel Angel Molina</cp:lastModifiedBy>
  <cp:revision>6</cp:revision>
  <cp:lastPrinted>2023-05-24T12:48:00Z</cp:lastPrinted>
  <dcterms:created xsi:type="dcterms:W3CDTF">2023-04-28T12:40:00Z</dcterms:created>
  <dcterms:modified xsi:type="dcterms:W3CDTF">2023-05-25T09:00:00Z</dcterms:modified>
</cp:coreProperties>
</file>